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D45E2" w14:textId="62CAA4CA" w:rsidR="00557348" w:rsidRPr="00E63886" w:rsidRDefault="00557348" w:rsidP="00BF4225">
      <w:pPr>
        <w:spacing w:before="100" w:beforeAutospacing="1" w:after="100" w:afterAutospacing="1" w:line="288" w:lineRule="auto"/>
        <w:contextualSpacing/>
        <w:rPr>
          <w:rFonts w:eastAsia="Times New Roman" w:cstheme="minorHAnsi"/>
        </w:rPr>
      </w:pPr>
      <w:r w:rsidRPr="00765CB1">
        <w:t xml:space="preserve">Supplementary </w:t>
      </w:r>
      <w:r w:rsidR="007A4A9B" w:rsidRPr="00765CB1">
        <w:t>file</w:t>
      </w:r>
      <w:r w:rsidRPr="00765CB1">
        <w:t xml:space="preserve"> </w:t>
      </w:r>
      <w:r w:rsidRPr="00E63886">
        <w:t xml:space="preserve">- </w:t>
      </w:r>
      <w:r w:rsidRPr="00E63886">
        <w:rPr>
          <w:rFonts w:eastAsia="Times New Roman" w:cstheme="minorHAnsi"/>
        </w:rPr>
        <w:t xml:space="preserve">New U-Pb geochronology for the Central Atlantic Magmatic Province, critical reevaluation of high-precision ages and their impact on the end-Triassic extinction event </w:t>
      </w:r>
    </w:p>
    <w:p w14:paraId="14FDE597" w14:textId="04AEE4D1" w:rsidR="00C13FAB" w:rsidRPr="00E63886" w:rsidRDefault="00C13FAB" w:rsidP="00BF4225"/>
    <w:p w14:paraId="1E6165A1" w14:textId="338B5E6D" w:rsidR="00557348" w:rsidRPr="00E63886" w:rsidRDefault="00282618" w:rsidP="00BF4225">
      <w:pPr>
        <w:rPr>
          <w:u w:val="single"/>
        </w:rPr>
      </w:pPr>
      <w:r w:rsidRPr="00E63886">
        <w:rPr>
          <w:u w:val="single"/>
        </w:rPr>
        <w:t>The Senador Pompeu dikes, NE South America</w:t>
      </w:r>
    </w:p>
    <w:p w14:paraId="42F3F977" w14:textId="07FFC3C0" w:rsidR="00754383" w:rsidRPr="00E63886" w:rsidRDefault="00754383" w:rsidP="00BF4225">
      <w:r w:rsidRPr="00E63886">
        <w:tab/>
      </w:r>
      <w:r w:rsidR="006C50F4" w:rsidRPr="00E63886">
        <w:t>The</w:t>
      </w:r>
      <w:r w:rsidR="00BD6DEB" w:rsidRPr="00E63886">
        <w:t>re are</w:t>
      </w:r>
      <w:r w:rsidR="006C50F4" w:rsidRPr="00E63886">
        <w:t xml:space="preserve"> two </w:t>
      </w:r>
      <w:r w:rsidR="00FF0969" w:rsidRPr="00E63886">
        <w:t>l</w:t>
      </w:r>
      <w:r w:rsidR="000003C7" w:rsidRPr="00E63886">
        <w:t>arge igneous provinces</w:t>
      </w:r>
      <w:r w:rsidR="000C07D3" w:rsidRPr="00E63886">
        <w:t xml:space="preserve"> (LIPs)</w:t>
      </w:r>
      <w:r w:rsidR="000003C7" w:rsidRPr="00E63886">
        <w:t xml:space="preserve"> </w:t>
      </w:r>
      <w:r w:rsidR="006C50F4" w:rsidRPr="00E63886">
        <w:t>in NE Brazil (Fig</w:t>
      </w:r>
      <w:r w:rsidR="00CC167B" w:rsidRPr="00E63886">
        <w:t>ure</w:t>
      </w:r>
      <w:r w:rsidR="006C50F4" w:rsidRPr="00E63886">
        <w:t xml:space="preserve"> 1-</w:t>
      </w:r>
      <w:r w:rsidR="00CC167B" w:rsidRPr="00E63886">
        <w:t>a, main text</w:t>
      </w:r>
      <w:r w:rsidR="006C50F4" w:rsidRPr="00E63886">
        <w:t>): the Equatorial Atlantic Magmatic Province (EQUAMP)</w:t>
      </w:r>
      <w:sdt>
        <w:sdtPr>
          <w:rPr>
            <w:vertAlign w:val="superscript"/>
          </w:rPr>
          <w:tag w:val="MENDELEY_CITATION_v3_eyJjaXRhdGlvbklEIjoiTUVOREVMRVlfQ0lUQVRJT05fZmYzYzJjNmEtZWI0NC00MmQwLWFkM2YtNDcyMWRlZDAwMDMxIiwicHJvcGVydGllcyI6eyJub3RlSW5kZXgiOjB9LCJpc0VkaXRlZCI6ZmFsc2UsIm1hbnVhbE92ZXJyaWRlIjp7ImlzTWFudWFsbHlPdmVycmlkZGVuIjpmYWxzZSwiY2l0ZXByb2NUZXh0IjoiPHN1cD4xLDI8L3N1cD4iLCJtYW51YWxPdmVycmlkZVRleHQiOiIifSwiY2l0YXRpb25JdGVtcyI6W3siaWQiOiIyZWM1OTVhYS1iZGMwLTMwZGUtODJjYS1iZjZmZmQ5MzkxZjciLCJpdGVtRGF0YSI6eyJ0eXBlIjoiY2hhcHRlciIsImlkIjoiMmVjNTk1YWEtYmRjMC0zMGRlLTgyY2EtYmY2ZmZkOTM5MWY3IiwidGl0bGUiOiJUaGUgTWVzb3pvaWMgRXF1YXRvcmlhbCBBdGxhbnRpYyBNYWdtYXRpYyBQcm92aW5jZSAoRVFVQU1QKTogQSBOZXcgTGFyZ2UgSWduZW91cyBQcm92aW5jZSBpbiBTb3V0aCBBbWVyaWNhIiwiYXV0aG9yIjpbeyJmYW1pbHkiOiJIb2xsYW5kYSIsImdpdmVuIjoiTS4gSC4gQi4gTS4iLCJwYXJzZS1uYW1lcyI6ZmFsc2UsImRyb3BwaW5nLXBhcnRpY2xlIjoiIiwibm9uLWRyb3BwaW5nLXBhcnRpY2xlIjoiIn0seyJmYW1pbHkiOiJBcmNoYW5qbyIsImdpdmVuIjoiQy4gSi4iLCJwYXJzZS1uYW1lcyI6ZmFsc2UsImRyb3BwaW5nLXBhcnRpY2xlIjoiIiwibm9uLWRyb3BwaW5nLXBhcnRpY2xlIjoiIn0seyJmYW1pbHkiOiJNYWNlZG8gRmlsaG8iLCJnaXZlbiI6IkEuIEEuIiwicGFyc2UtbmFtZXMiOmZhbHNlLCJkcm9wcGluZy1wYXJ0aWNsZSI6IiIsIm5vbi1kcm9wcGluZy1wYXJ0aWNsZSI6IiJ9LHsiZmFtaWx5IjoiRm9zc2VuIiwiZ2l2ZW4iOiJILiIsInBhcnNlLW5hbWVzIjpmYWxzZSwiZHJvcHBpbmctcGFydGljbGUiOiIiLCJub24tZHJvcHBpbmctcGFydGljbGUiOiIifSx7ImZhbWlseSI6IkVybnN0IiwiZ2l2ZW4iOiJSLiBFLiIsInBhcnNlLW5hbWVzIjpmYWxzZSwiZHJvcHBpbmctcGFydGljbGUiOiIiLCJub24tZHJvcHBpbmctcGFydGljbGUiOiIifSx7ImZhbWlseSI6IkNhc3RybyIsImdpdmVuIjoiRC4gTC4iLCJwYXJzZS1uYW1lcyI6ZmFsc2UsImRyb3BwaW5nLXBhcnRpY2xlIjoiIiwibm9uLWRyb3BwaW5nLXBhcnRpY2xlIjoiZGUifSx7ImZhbWlseSI6Ik1lbG8iLCJnaXZlbiI6IkEuIEMuIiwicGFyc2UtbmFtZXMiOmZhbHNlLCJkcm9wcGluZy1wYXJ0aWNsZSI6IiIsIm5vbi1kcm9wcGluZy1wYXJ0aWNsZSI6IiJ9LHsiZmFtaWx5IjoiT2xpdmVpcmEiLCJnaXZlbiI6IkEuIEwuIiwicGFyc2UtbmFtZXMiOmZhbHNlLCJkcm9wcGluZy1wYXJ0aWNsZSI6IiIsIm5vbi1kcm9wcGluZy1wYXJ0aWNsZSI6IiJ9XSwiY29udGFpbmVyLXRpdGxlIjoiRHlrZSBTd2FybXMgb2YgdGhlIFdvcmxkOiBBIE1vZGVybiBQZXJzcGVjdGl2ZSIsImVkaXRvciI6W3siZmFtaWx5IjoiU3JpdmFzdGF2YSIsImdpdmVuIjoiUi4iLCJwYXJzZS1uYW1lcyI6ZmFsc2UsImRyb3BwaW5nLXBhcnRpY2xlIjoiIiwibm9uLWRyb3BwaW5nLXBhcnRpY2xlIjoiIn0seyJmYW1pbHkiOiJFcm5zdCIsImdpdmVuIjoiUi5FLiIsInBhcnNlLW5hbWVzIjpmYWxzZSwiZHJvcHBpbmctcGFydGljbGUiOiIiLCJub24tZHJvcHBpbmctcGFydGljbGUiOiIifSx7ImZhbWlseSI6IlBlbmciLCJnaXZlbiI6IiIsInBhcnNlLW5hbWVzIjpmYWxzZSwiZHJvcHBpbmctcGFydGljbGUiOiIiLCJub24tZHJvcHBpbmctcGFydGljbGUiOiIifV0sIkRPSSI6IjEwLjEwMDcvOTc4LTk4MS0xMy0xNjY2LTEiLCJJU0JOIjoiOTc4LTk4MS0xMy0xNjY1LTQiLCJVUkwiOiJodHRwOi8vbGluay5zcHJpbmdlci5jb20vMTAuMTAwNy85NzgtOTgxLTEzLTE2NjYtMSIsImlzc3VlZCI6eyJkYXRlLXBhcnRzIjpbWzIwMTldXX0sInBhZ2UiOiI4Ny0xMTAiLCJwdWJsaXNoZXIiOiJTcHJpbmdlciBTaW5nYXBvcmUiLCJjb250YWluZXItdGl0bGUtc2hvcnQiOiIifSwiaXNUZW1wb3JhcnkiOmZhbHNlfSx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
          <w:id w:val="-1529708906"/>
          <w:placeholder>
            <w:docPart w:val="A517882E050D422D8590D7EF07CF753C"/>
          </w:placeholder>
        </w:sdtPr>
        <w:sdtContent>
          <w:r w:rsidR="004D5EF4" w:rsidRPr="00E63886">
            <w:rPr>
              <w:rFonts w:eastAsia="Times New Roman"/>
              <w:vertAlign w:val="superscript"/>
            </w:rPr>
            <w:t>1,2</w:t>
          </w:r>
        </w:sdtContent>
      </w:sdt>
      <w:r w:rsidR="006C50F4" w:rsidRPr="00E63886">
        <w:t>, and the Central Atlantic Magmatic Province (CAMP)</w:t>
      </w:r>
      <w:sdt>
        <w:sdtPr>
          <w:rPr>
            <w:vertAlign w:val="superscript"/>
          </w:rPr>
          <w:tag w:val="MENDELEY_CITATION_v3_eyJjaXRhdGlvbklEIjoiTUVOREVMRVlfQ0lUQVRJT05fYzhjZThiZjgtZDY4OC00NDNhLWI0MjItNjg2ZTZiZmY3MGZiIiwicHJvcGVydGllcyI6eyJub3RlSW5kZXgiOjB9LCJpc0VkaXRlZCI6ZmFsc2UsIm1hbnVhbE92ZXJyaWRlIjp7ImlzTWFudWFsbHlPdmVycmlkZGVuIjpmYWxzZSwiY2l0ZXByb2NUZXh0IjoiPHN1cD4zLDQ8L3N1cD4iLCJtYW51YWxPdmVycmlkZVRleHQiOiIifSwiY2l0YXRpb25JdGVtcyI6W3siaWQiOiI4OGVhMWY2Mi1mZGI3LTMwNTktOWMzNi01YTIxYWUxMmRlODciLCJpdGVtRGF0YSI6eyJ0eXBlIjoiYXJ0aWNsZS1qb3VybmFsIiwiaWQiOiI4OGVhMWY2Mi1mZGI3LTMwNTktOWMzNi01YTIxYWUxMmRlODciLCJ0aXRsZSI6IjQwQXIvMzlBciBhZ2VzIGFuZCBTci1OZC1QYi1PcyBnZW9jaGVtaXN0cnkgb2YgQ0FNUCB0aG9sZWlpdGVzIGZyb20gV2VzdGVybiBNYXJhbmjDo28gYmFzaW4gKE5FIEJyYXppbCkiLCJhdXRob3IiOlt7ImZhbWlseSI6Ik1lcmxlIiwiZ2l2ZW4iOiJSZW5hdWQiLCJwYXJzZS1uYW1lcyI6ZmFsc2UsImRyb3BwaW5nLXBhcnRpY2xlIjoiIiwibm9uLWRyb3BwaW5nLXBhcnRpY2xlIjoiIn0seyJmYW1pbHkiOiJNYXJ6b2xpIiwiZ2l2ZW4iOiJBbmRyZWEiLCJwYXJzZS1uYW1lcyI6ZmFsc2UsImRyb3BwaW5nLXBhcnRpY2xlIjoiIiwibm9uLWRyb3BwaW5nLXBhcnRpY2xlIjoiIn0seyJmYW1pbHkiOiJCZXJ0cmFuZCIsImdpdmVuIjoiSGVydsOpIiwicGFyc2UtbmFtZXMiOmZhbHNlLCJkcm9wcGluZy1wYXJ0aWNsZSI6IiIsIm5vbi1kcm9wcGluZy1wYXJ0aWNsZSI6IiJ9LHsiZmFtaWx5IjoiUmVpc2JlcmciLCJnaXZlbiI6IkxhdXJpZSIsInBhcnNlLW5hbWVzIjpmYWxzZSwiZHJvcHBpbmctcGFydGljbGUiOiIiLCJub24tZHJvcHBpbmctcGFydGljbGUiOiIifSx7ImZhbWlseSI6IlZlcmF0aSIsImdpdmVuIjoiQ2hyeXN0w6hsZSIsInBhcnNlLW5hbWVzIjpmYWxzZSwiZHJvcHBpbmctcGFydGljbGUiOiIiLCJub24tZHJvcHBpbmctcGFydGljbGUiOiIifSx7ImZhbWlseSI6IlppbW1lcm1hbm4iLCJnaXZlbiI6IkNhdGhlcmluZSIsInBhcnNlLW5hbWVzIjpmYWxzZSwiZHJvcHBpbmctcGFydGljbGUiOiIiLCJub24tZHJvcHBpbmctcGFydGljbGUiOiIifSx7ImZhbWlseSI6IkNoaWFyYWRpYSIsImdpdmVuIjoiTWFzc2ltbyIsInBhcnNlLW5hbWVzIjpmYWxzZSwiZHJvcHBpbmctcGFydGljbGUiOiIiLCJub24tZHJvcHBpbmctcGFydGljbGUiOiIifSx7ImZhbWlseSI6IkJlbGxpZW5pIiwiZ2l2ZW4iOiJHaXVsaWFubyIsInBhcnNlLW5hbWVzIjpmYWxzZSwiZHJvcHBpbmctcGFydGljbGUiOiIiLCJub24tZHJvcHBpbmctcGFydGljbGUiOiIifSx7ImZhbWlseSI6IkVybmVzdG8iLCJnaXZlbiI6Ik1hcmNpYSIsInBhcnNlLW5hbWVzIjpmYWxzZSwiZHJvcHBpbmctcGFydGljbGUiOiIiLCJub24tZHJvcHBpbmctcGFydGljbGUiOiIifV0sImNvbnRhaW5lci10aXRsZSI6IkxpdGhvcyIsImNvbnRhaW5lci10aXRsZS1zaG9ydCI6IkxpdGhvcyIsIkRPSSI6IjEwLjEwMTYvai5saXRob3MuMjAxMC4xMi4wMTAiLCJJU1NOIjoiMDAyNDQ5MzciLCJVUkwiOiJodHRwOi8vZHguZG9pLm9yZy8xMC4xMDE2L2oubGl0aG9zLjIwMTAuMTIuMDEwIiwiaXNzdWVkIjp7ImRhdGUtcGFydHMiOltbMjAxMV1dfSwicGFnZSI6IjEzNy0xNTEiLCJhYnN0cmFjdCI6IlRoZSBDZW50cmFsIEF0bGFudGljIE1hZ21hdGljIFByb3ZpbmNlIChDQU1QKSwgZW1wbGFjZWQgYXQgdGhlIFRyaWFzc2ljLUp1cmFzc2ljIChULUopIGJvdW5kYXJ5ICh+MjAwTWEpLCBpcyBhbW9uZyB0aGUgbGFyZ2VzdCBpZ25lb3VzIHByb3ZpbmNlcyBvbiBFYXJ0aC4gVGhlIE1hcmFuaMOjbyBiYXNpbiBpbiBORSBCcmF6aWwgaXMgbG9jYXRlZCBhcm91bmQgNzAwa20gaW5sYW5kIGFuZCAyMDAwa20gZnJvbSB0aGUgc2l0ZSBvZiB0aGUgZWFybGllc3QgUGFuZ2VhIGRpc3J1cHRpb24uIFRoZSBDQU1QIHRob2xlaWl0ZXMgb2NjdXIgb25seSBpbiB0aGUgd2VzdGVybiBwYXJ0IG9mIHRoZSBiYXNpbiBhbmQgaGF2ZSBiZWVuIGRlc2NyaWJlZCBhcyBsb3cgYW5kIGhpZ2gtVGkuIEhlcmUgd2UgZG9jdW1lbnQgdGhlIG9jY3VycmVuY2Ugb2YgdHdvIHN1Yi1ncm91cHMgYW1vbmcgdGhlIGhpZ2gtVGkgdGhvbGVpaXRlcyBpbiB0aGUgV2VzdGVybiBNYXJhbmjDo28gYmFzaW4uIFRoZSBtYWpvciBhbmQgdHJhY2UgZWxlbWVudHMgYW5kIHRoZSBTci1OZC1QYiBpc290b3BpYyByYXRpb3MgZGVmaW5lIHRocmVlIGNoZW1pY2FsIGdyb3VwcyBjb3JyZXNwb25kaW5nIHRvIHRoZSBsb3ctVGkgKFRpTzI8MS4zd3QuJSksIGhpZ2gtVGkgKFRpTzJ+Mi4wd3QuJSkgYW5kIGV2b2x2ZWQgaGlnaC1UaSAoVGlPMj4zd3QuJSkgd2VzdGVybiBNYXJhbmjDo28gYmFzaW4gdGhvbGVpaXRlcyAoV01CVCkuIFRoZSBuZXcgNDBBci8zOUFyIHBsYXRlYXUgYWdlcyBvYnRhaW5lZCBvbiBwbGFnaW9jbGFzZSBzZXBhcmF0ZXMgZm9yIGhpZ2gtVGkgKDE5OS43wrEyLjRNYSkgYW5kIGV2b2x2ZWQgaGlnaC1UaSBXTUJUICgxOTcuMsKxMC41TWEgYW5kIDE5OC4ywrEwLjZNYSkgYXJlIGluZGlzdGluZ3Vpc2hhYmxlIGFuZCBpZGVudGljYWwgdG8gdGhvc2Ugb2YgcHJldmlvdXNseSBhbmFseXplZCBsb3ctVGkgV01CVCAoMTk4LjXCsTAuOE1hKSBhbmQgdG8gdGhlIG1lYW4gNDBBci8zOUFyIGFnZSBvZiB0aGUgQ0FNUCAoMTk5wrEyLjRNYSkuIFdlIGFsc28gcHJlc2VudCB0aGUgZmlyc3QgUmUtT3MgaXNvdG9waWMgZGF0YSBmb3IgQ0FNUCBiYXNhbHRzLiBUaGUgbG93IGFuZCBoaWdoLVRpIHNhbXBsZXMgZGlzcGxheSBtYW50bGUtbGlrZSBpbml0aWFsICgxODdPcy8xODhPcylpIHJhbmdpbmcgZnJvbSAwLjEyNjcgdG8gMC4xMjk5LCB3aGlsZSB0aGUgZXZvbHZlZCBoaWdoLVRpIHNhbXBsZXMgYXJlIG1vcmUgcmFkaW9nZW5pYyAoKDE4N09zLzE4OE9zKWkgdXAgdG8gMC4xODQpIFdlIHByb3Bvc2UgdGhhdCB0aGUgaGlnaC1UaSBXTUJUIHdlcmUgZGVyaXZlZCBmcm9tIHRoZSBzdWItbGl0aG9zcGhlcmljIGFzdGhlbm9zcGhlcmUsIGFuZCBjb250YW1pbmF0ZWQgZHVyaW5nIGFzY2VudCBieSBpbnRlcmFjdGlvbiB3aXRoIHRoZSBzdWJjb250aW5lbnRhbCBsaXRob3NwaGVyaWMgbWFudGxlIChTQ0xNKS4gVGhlIGV2b2x2ZWQgaGlnaC1UaSBXTUJUIHdlcmUgZGVyaXZlZCBmcm9tIHRoZSBzYW1lIGFzdGhlbm9zcGhlcmljIHNvdXJjZSBidXQgZXhwZXJpZW5jZWQgY3J1c3RhbCBjb250YW1pbmF0aW9uLiBUaGUgY2hlbWljYWwgY2hhcmFjdGVyaXN0aWNzIG9mIHRoZSBsb3ctVGkgZ3JvdXAgY2FuIGJlIGV4cGxhaW5lZCBieSBwYXJ0aWFsIG1lbHRpbmcgb2YgdGhlIG1vc3QgZmVydGlsZSBwb3J0aW9ucyBvZiB0aGUgU0NMTSBtZXRhc29tYXRpemVkIGR1cmluZyBwYWxlby1zdWJkdWN0aW9uLiBBbHRlcm5hdGl2ZWx5LCB0aGUgbG93LVRpIFdNQlQgY291bGQgYmUgZGVyaXZlZCBmcm9tIHRoZSBzdWItbGl0aG9zcGhlcmljIGFzdGhlbm9zcGhlcmUgYnV0IHRoZSByZXN1bHRpbmcgbWVsdHMgbWF5IGhhdmUgdW5kZXJnb25lIGNvbnRhbWluYXRpb24gYnkgdGhlIFNDTE0uIFRoZSBvY2N1cnJlbmNlcyBvZiBoaWdoLVRpIGJhc2FsdHMgYXJlIGFwcGFyZW50bHkgbm90IHJlc3RyaWN0ZWQgdG8gdGhlIGFyZWEgb2YgaW5pdGlhbCBjb250aW5lbnRhbCBkaXNydXB0aW9uIHdoaWNoIG1heSBicmluZyBpbnRvIHF1ZXN0aW9uIHByZXZpb3VzIGludGVycHJldGF0aW9ucyBzdWNoIGFzIHRob3NlIHJlbGF0aW5nIGhpZ2gtVGkgQ0FNUCBtYWdtYXRpc20gdG8gdGhlIGluaXRpYXRpb24gb2YgQXRsYW50aWMgcmlkZ2Ugc3ByZWFkaW5nIG9yIGFzIHRoZSBleHByZXNzaW9uIG9mIGEgZGVlcCBtYW50bGUgcGx1bWUuIFdlIHByb3Bvc2UgdGhhdCB0aGUgQ0FNUCBtYWdtYXRpc20gaW4gdGhlIE1hcmFuaMOjbyBiYXNpbiBtYXkgYmUgYXR0cmlidXRlZCB0byBsb2NhbCBob3R0ZXIgbWFudGxlIGNvbmRpdGlvbnMgZHVlIHRvIHRoZSBjb21iaW5lZCBlZmZlY3RzIG9mIGVkZ2UtZHJpdmVuIGNvbnZlY3Rpb24gYW5kIGxhcmdlLXNjYWxlIG1hbnRsZSB3YXJtaW5nIHVuZGVyIHRoZSBQYW5nZWEgc3VwZXJjb250aW5lbnQuIFRoZSBpbnZvbHZlbWVudCBvZiBhIG1hbnRsZS1wbHVtZSB3aXRoIGFzdGhlbm9zcGhlcmUtbGlrZSBpc290b3BpYyBjaGFyYWN0ZXJpc3RpY3MgY2Fubm90IGJlIHJ1bGVkIG91dCBlaXRoZXIgYXMgb25lIG9mIHRoZSBtYWluIHNvdXJjZSBjb21wb25lbnRzIG9mIHRoZSBXTUJUIG9yIGFzIGEgaGVhdCBzdXBwbGllci4gwqkgMjAxMCBFbHNldmllciBCLlYuIiwicHVibGlzaGVyIjoiRWxzZXZpZXIgQi5WLiIsImlzc3VlIjoiMy00Iiwidm9sdW1lIjoiMTIyIn0sImlzVGVtcG9yYXJ5IjpmYWxzZX0seyJpZCI6ImJlM2MzYTk3LThmODctM2MzYi1iNjk1LWE2YTM1MjBmZGQzNyIsIml0ZW1EYXRhIjp7InR5cGUiOiJhcnRpY2xlLWpvdXJuYWwiLCJpZCI6ImJlM2MzYTk3LThmODctM2MzYi1iNjk1LWE2YTM1MjBmZGQzNyIsInRpdGxlIjoiRXh0ZW5zaXZlIDIwMC1taWxsaW9uLXllYXItb2xkIGNvbnRpbmVudGFsIGZsb29kIGJhc2FsdHMgb2YgdGhlIENlbnRyYWwgQXRsYW50aWMgTWFnbWF0aWMgUHJvdmluY2UiLCJhdXRob3IiOlt7ImZhbWlseSI6Ik1hcnpvbGkiLCJnaXZlbiI6IkFuZHJlYSIsInBhcnNlLW5hbWVzIjpmYWxzZSwiZHJvcHBpbmctcGFydGljbGUiOiIiLCJub24tZHJvcHBpbmctcGFydGljbGUiOiIifSx7ImZhbWlseSI6IlJlbm5lIiwiZ2l2ZW4iOiJQYXVsIFIuIiwicGFyc2UtbmFtZXMiOmZhbHNlLCJkcm9wcGluZy1wYXJ0aWNsZSI6IiIsIm5vbi1kcm9wcGluZy1wYXJ0aWNsZSI6IiJ9LHsiZmFtaWx5IjoiUGljY2lyaWxsbyIsImdpdmVuIjoiRW56byBNLiIsInBhcnNlLW5hbWVzIjpmYWxzZSwiZHJvcHBpbmctcGFydGljbGUiOiIiLCJub24tZHJvcHBpbmctcGFydGljbGUiOiIifSx7ImZhbWlseSI6IkVybmVzdG8iLCJnaXZlbiI6Ik1hcmNpYSIsInBhcnNlLW5hbWVzIjpmYWxzZSwiZHJvcHBpbmctcGFydGljbGUiOiIiLCJub24tZHJvcHBpbmctcGFydGljbGUiOiIifSx7ImZhbWlseSI6IkJlbGxpZW5pIiwiZ2l2ZW4iOiJHaXVsaWFubyIsInBhcnNlLW5hbWVzIjpmYWxzZSwiZHJvcHBpbmctcGFydGljbGUiOiIiLCJub24tZHJvcHBpbmctcGFydGljbGUiOiIifSx7ImZhbWlseSI6Ik1pbiIsImdpdmVuIjoiQW5nZWxvIiwicGFyc2UtbmFtZXMiOmZhbHNlLCJkcm9wcGluZy1wYXJ0aWNsZSI6IiIsIm5vbi1kcm9wcGluZy1wYXJ0aWNsZSI6ImRlIn1dLCJjb250YWluZXItdGl0bGUiOiJTY2llbmNlIiwiY29udGFpbmVyLXRpdGxlLXNob3J0IjoiU2NpZW5jZSAoMTk3OSkiLCJET0kiOiIxMC4xMTI2L3NjaWVuY2UuMjg0LjU0MTQuNjE2IiwiSVNTTiI6IjAwMzY4MDc1IiwiaXNzdWVkIjp7ImRhdGUtcGFydHMiOltbMTk5OV1dfSwicGFnZSI6IjYxNi02MTgiLCJhYnN0cmFjdCI6IlRoZSBDZW50cmFsIEF0bGFudGljIE1hZ21hdGljIFByb3ZpbmNlIChDQU1QKSBpcyBkZWZpbmVkIGJ5IHRob2xlaWl0aWMgYmFzYWx0cyB0aGF0IGNyb3Agb3V0IGluIG9uY2UtY29udGlndW91cyBwYXJ0cyBvZiBOb3J0aCBBbWVyaWNhLCBFdXJvcGUsIEFmcmljYSwgYW5kIFNvdXRoIEFtZXJpY2EgYW5kIGlzIGFzc29jaWF0ZWQgd2l0aCB0aGUgYnJlYWt1cCBvZiBQYW5nZWEuNDBBci8zOUFyIGFuZCBwYWxlb21hZ25ldGljIGRhdGEgaW5kaWNhdGUgdGhhdCBDQU1QIG1hZ21hdGlzbSBleHRlbmRlZCBvdmVyIGFuIGFyZWEgb2YgMi41IG1pbGxpb24gc3F1YXJlIGtpbG9tZXRlcnMgaW4gbm9ydGggYW5kIGNlbnRyYWwgQnJhemlsLCBhbmQgdGhlIHRvdGFsIGFlcmlhbCBleHRlbnQgb2YgdGhlIG1hZ21hdGlzbSBleGNlZWRlZCA3IG1pbGxpb24gc3F1YXJlIGtpbG9tZXRlcnMgaW4gYSBmZXcgbWlsbGlvbiB5ZWFycywgd2l0aCBwZWFrIGFjdGl2aXR5IGF0IDIwMCBtaWxsaW9uIHllYXJzIGFnby4gVGhlIG1hZ21hdGlzbSBjb2luY2lkZWQgY2xvc2VseSBpbiB0aW1lIHdpdGggYSBtYWpvciBtYXNzIGV4dGluY3Rpb24gYXQgdGhlIFRyaWFzc2ljLUp1cmFzc2ljIGJvdW5kYXJ5LiIsImlzc3VlIjoiNTQxNCIsInZvbHVtZSI6IjI4NCJ9LCJpc1RlbXBvcmFyeSI6ZmFsc2V9XX0="/>
          <w:id w:val="-1407142279"/>
          <w:placeholder>
            <w:docPart w:val="A517882E050D422D8590D7EF07CF753C"/>
          </w:placeholder>
        </w:sdtPr>
        <w:sdtContent>
          <w:r w:rsidR="004D5EF4" w:rsidRPr="00E63886">
            <w:rPr>
              <w:vertAlign w:val="superscript"/>
            </w:rPr>
            <w:t>3,4</w:t>
          </w:r>
        </w:sdtContent>
      </w:sdt>
      <w:r w:rsidR="006C50F4" w:rsidRPr="00E63886">
        <w:t xml:space="preserve">, dated </w:t>
      </w:r>
      <w:r w:rsidR="00A55B3C" w:rsidRPr="00E63886">
        <w:t xml:space="preserve">within </w:t>
      </w:r>
      <w:r w:rsidR="006C50F4" w:rsidRPr="00E63886">
        <w:t>the Cretaceous (~13</w:t>
      </w:r>
      <w:r w:rsidR="00CC167B" w:rsidRPr="00E63886">
        <w:t>3.3</w:t>
      </w:r>
      <w:r w:rsidR="006C50F4" w:rsidRPr="00E63886">
        <w:t xml:space="preserve"> Ma) and Triassic (~201.5 Ma) Periods, respectively. </w:t>
      </w:r>
      <w:r w:rsidR="00BD6DEB" w:rsidRPr="00E63886">
        <w:t xml:space="preserve">Both LIPs crop out </w:t>
      </w:r>
      <w:r w:rsidR="00A55B3C" w:rsidRPr="00E63886">
        <w:t xml:space="preserve">within </w:t>
      </w:r>
      <w:r w:rsidR="00BD6DEB" w:rsidRPr="00E63886">
        <w:t xml:space="preserve">the Parnaíba intracratonic basin and its </w:t>
      </w:r>
      <w:r w:rsidR="00CB37FE" w:rsidRPr="00E63886">
        <w:t>adjacent</w:t>
      </w:r>
      <w:r w:rsidR="00BD6DEB" w:rsidRPr="00E63886">
        <w:t xml:space="preserve"> basement rocks, the </w:t>
      </w:r>
      <w:r w:rsidR="00CB37FE" w:rsidRPr="00E63886">
        <w:t>Paleoproterozoic</w:t>
      </w:r>
      <w:r w:rsidR="00BD6DEB" w:rsidRPr="00E63886">
        <w:t xml:space="preserve"> Borborema Province. R</w:t>
      </w:r>
      <w:r w:rsidR="00D40707" w:rsidRPr="00E63886">
        <w:t>emarkable</w:t>
      </w:r>
      <w:r w:rsidR="00CF16F8" w:rsidRPr="00E63886">
        <w:t xml:space="preserve"> advances </w:t>
      </w:r>
      <w:r w:rsidR="00D40707" w:rsidRPr="00E63886">
        <w:t xml:space="preserve">in </w:t>
      </w:r>
      <w:r w:rsidR="00BD6DEB" w:rsidRPr="00E63886">
        <w:t>recent</w:t>
      </w:r>
      <w:r w:rsidR="00D40707" w:rsidRPr="00E63886">
        <w:t xml:space="preserve"> years </w:t>
      </w:r>
      <w:r w:rsidR="00A55B3C" w:rsidRPr="00E63886">
        <w:t xml:space="preserve">have </w:t>
      </w:r>
      <w:r w:rsidR="00BD6DEB" w:rsidRPr="00E63886">
        <w:t>improved</w:t>
      </w:r>
      <w:r w:rsidR="00CF16F8" w:rsidRPr="00E63886">
        <w:t xml:space="preserve"> the </w:t>
      </w:r>
      <w:r w:rsidR="000E6801" w:rsidRPr="00E63886">
        <w:t xml:space="preserve">geological </w:t>
      </w:r>
      <w:r w:rsidR="00CF16F8" w:rsidRPr="00E63886">
        <w:t xml:space="preserve">cartography of these </w:t>
      </w:r>
      <w:r w:rsidR="00BD6DEB" w:rsidRPr="00E63886">
        <w:t>event</w:t>
      </w:r>
      <w:r w:rsidR="00CF16F8" w:rsidRPr="00E63886">
        <w:t>s</w:t>
      </w:r>
      <w:sdt>
        <w:sdtPr>
          <w:rPr>
            <w:vertAlign w:val="superscript"/>
          </w:rPr>
          <w:tag w:val="MENDELEY_CITATION_v3_eyJjaXRhdGlvbklEIjoiTUVOREVMRVlfQ0lUQVRJT05fZGY4MzNlMmMtMjYyYS00NTkyLTgxNzItODUxYzQ1NzE0Y2MxIiwicHJvcGVydGllcyI6eyJub3RlSW5kZXgiOjB9LCJpc0VkaXRlZCI6ZmFsc2UsIm1hbnVhbE92ZXJyaWRlIjp7ImlzTWFudWFsbHlPdmVycmlkZGVuIjpmYWxzZSwiY2l0ZXByb2NUZXh0IjoiPHN1cD4xLDIsNeKAkzEwPC9zdXA+IiwibWFudWFsT3ZlcnJpZGVUZXh0IjoiIn0sImNpdGF0aW9uSXRlbXMiOlt7ImlkIjoiNmM0ZjJlOWItYTA5OS0zZDliLWJlMGYtMjY1ZjBmNmJlMTc4IiwiaXRlbURhdGEiOnsidHlwZSI6ImFydGljbGUtam91cm5hbCIsImlkIjoiNmM0ZjJlOWItYTA5OS0zZDliLWJlMGYtMjY1ZjBmNmJlMTc4IiwidGl0bGUiOiJDYXJ0b2dyYWZpYSBnZW9mw61zaWNhIHJlZ2lvbmFsIGRvIG1hZ21hdGlzbW8gbWVzb3pvaWNvIG5hIEJhY2lhIGRvIFBhcm5hw61iYSIsImF1dGhvciI6W3siZmFtaWx5IjoiTW9jaXRhaWJhIiwiZ2l2ZW4iOiJMZW9uYXJkbyBTaWx2YSBSaWJlaXJvIiwicGFyc2UtbmFtZXMiOmZhbHNlLCJkcm9wcGluZy1wYXJ0aWNsZSI6IiIsIm5vbi1kcm9wcGluZy1wYXJ0aWNsZSI6IiJ9LHsiZmFtaWx5IjoiQ2FzdHJvIiwiZ2l2ZW4iOiJEYXZpZCBMb3BlcyIsInBhcnNlLW5hbWVzIjpmYWxzZSwiZHJvcHBpbmctcGFydGljbGUiOiIiLCJub24tZHJvcHBpbmctcGFydGljbGUiOiJkZSJ9LHsiZmFtaWx5IjoiT2xpdmVpcmEiLCJnaXZlbiI6IkRpw7NnZW5lcyBDdXN0w7NkaW8iLCJwYXJzZS1uYW1lcyI6ZmFsc2UsImRyb3BwaW5nLXBhcnRpY2xlIjoiIiwibm9uLWRyb3BwaW5nLXBhcnRpY2xlIjoiZGUifV0sImNvbnRhaW5lci10aXRsZSI6Ikdlb2xvZ2lhIFVTUCAtIFNlcmllIENpZW50aWZpY2EiLCJET0kiOiIxMC4xMTYwNi9pc3NuLjIzMTYtOTA5NS52MTctNDU1IiwiSVNTTiI6IjE1MTk4NzRYIiwiaXNzdWVkIjp7ImRhdGUtcGFydHMiOltbMjAxN11dfSwicGFnZSI6IjE2OS0xOTIiLCJhYnN0cmFjdCI6IkR1cmluZyB0aGUgTWVzb3pvaWMgYnJlYWstdXAgb2YgdGhlIFBhbmdhZWEgbWVnYWNvbnRpbmVudCBhbmQgb3BlbmluZyBvZiB0aGUgQXRsYW50aWMgT2NlYW4sIGludHJ1c2l2ZSBhbmQgZXh0cnVzaXZlIGlnbmVvdXMgcm9ja3MgdG9vayBwbGFjZSBpbiB0aGUgUGFybmHDrWJhIEJhc2luIGluIEVhcmx5IEp1cmFzc2ljIGFuZCBFYXJseSBDcmV0YWNlb3VzIHRpbWVzLCByZXN1bHRpbmcgaW4gdGhlIE1vc3F1aXRvIGFuZCBTYXJkaW5oYSBpZ25lb3VzIHN1Y2Nlc3Npb25zLCByZXNwZWN0aXZlbHkuIFRoZSBtYWluIGFpbSBvZiB0aGlzIHJlc2VhcmNoIGlzIGEgcmVnaW9uYWwgZ2VvcGh5c2ljYWwgbWFwcGluZyBvZiB0aGVzZSBtYWdtYXRpYyBib2RpZXMgYmFzZWQgb24gdGVjaG5pcXVlcyBvZiBtYWduZXRpYyBhbm9tYWx5IGVuaGFuY2VtZW50IGFuZCBzZWxmLW9yZ2FuaXppbmcgbWFwcyAoU09NKS4gVGhlIGZpbmFsIGdlb3BoeXNpY2FsIG1hcHMgaW5kaWNhdGUgdGhhdCB0aGUgTW9zcXVpdG8gTWFnbWF0aXNtIGhhcyB3aWRlc3ByZWFkIGRpc3RyaWJ1dGlvbiBhdCB0aGUgd2VzdGVybiBhbmQgc291dGhlcm4gZWRnZXMgb2YgdGhlIGJhc2luLCB3aGVyZWFzIHRoZSBTYXJkaW5oYSBNYWdtYXRpc20gaXMgZGlzdHJpYnV0ZWQgYXQgdGhlIGNlbnRlci1lYXN0ZXJuIGFuZCBub3J0aGVhc3Rlcm4gcG9ydGlvbnMuIE1hZ25ldGljIHN1c2NlcHRpYmlsaXR5IGRhdGEgbWVhc3VyZWQgaW4gbWFnbWF0aWMgcm9ja3Mgb3V0Y3JvcHMgYWxsb3dlZCBkaXN0aW5ndWlzaGluZyB0aGUgdHdvIG1haW4gTWVzb3pvaWMgbWFnbWF0aWMgYWN0aXZpdGllcy4gVGhlIGlnbmVvdXMgc3VjY2Vzc2lvbnMgYXNzb2NpYXRlZCB3aXRoIHRoZSBTYXJkaW5oYSBGb3JtYXRpb24gZGlzcGxheXMgYXZlcmFnZWQgbWFnbmV0aWMgc3VzY2VwdGliaWxpdHkgYWJvdXQgdHdvIHRpbWVzIGhpZ2hlciB0aGFuIHRoZSBNb3NxdWl0byBGb3JtYXRpb24uIFRoaXMgZGlmZmVyZW5jZSBvZiBwaHlzaWNhbCBwcm9wZXJ0eSByZXZlYWxzIGEgY29tcG9zaXRpb25hbCBkaWZmZXJlbnRpYXRpb24gb2YgdGhlc2UgdHdvIG1hZ21hdGljIGV2ZW50cy4gQ29tcGFyYXRpdmUgYW5hbHlzaXMgYmV0d2VlbiBzZWlzbWljIHNlY3Rpb25zLCBtYWduZXRpYyBhbmQgc3VyZmFjZSBnZW9sb2d5IGRhdGEgc2hvd3MgdGhhdCB0aGUgb2NjdXJyZW5jZSBvZiBtYWdtYXRpYyByb2NrcyBpcyBtdWNoIG1vcmUgZXh0ZW5zaXZlIGluIHRoZSBzdWJzdXJmYWNlIGFuZCB0aGUgc2lsbHMgYW5kIGR5a2VzIG9jY3VyIG1haW5seSBpbnRlcmNhbGF0ZWQgaW4gdGhlIFBhbGVvem9pYyB0ZWN0b25pYy1zZWRpbWVudGFyeSBzZXF1ZW5jZXMuIEZpbmFsbHksIHRoZSBtYWduZXRpYyBsaW5lYW1lbnRzIHJldmVhbGVkOiBFTkUtV1NXIGFuZCBOTkUtU1NXIG9yaWVudGVkIHJpZnRzLCBhc3NvY2lhdGVkIHdpdGggdGhlIGJyZWFrLXVwIG9mIFdlc3QgR29uZHdhbmE7IGFuZCBFLVcgYW5kIE5FLVNXIHN0cnVjdHVyYWwgdHJlbmRzIGFzc29jaWF0ZWQgd2l0aCBCcmFzaWxpYW5vIHNoZWFyIHpvbmVzLiBUaGlzIHRlY3RvbmljIGhlcml0YWdlIHBhcnRpYWxseSBjb250cm9sbGVkIHRoZSBlbXBsYWNlbWVudCBvZiB0aGUgTWVzb3pvaWMgbWFnbWF0aXNtIGluIHRoZSBQYXJuYcOtYmEgQmFzaW4uIEZpbmFsbHkgcmlmdHMgc3RydWN0dXJlcyBseWluZyB1bmNvbmZvcm1hYmx5IG9uIFBhcm5haWJhIHNlZGltZW50YXJ5IHNlcXVlbmNlcyBwb2ludCBvdXQgdG8gYSBjbG9zZSByZWxhdGlvbnNoaXAgd2l0aCBFTkUtV1NXIGFuZCBOTkUtU1NXIG9yaWVudGVkIG1hZ25ldGljIHRyZW5kcy4gT24gdGhlIG90aGVyIGhhbmQsIGRlZXAgYW5pc290cm9waWVzIGFzc29jaWF0ZWQgdG8gdGhlIFRyYW5zYnJhc2lsaWFubyBMaW5lYW1lbnQgcmV2ZWFsZWQgRS1XIGFuZCBORS1TVyBzdHJ1Y3R1cmFsIHRyZW5kcywgZ292ZXJuaW5nIHRoZSBwYXR0ZXJuIG9mIGVtcGxhY2VtZW50IG9mIE1lc296b2ljIG1hZ21hdGlzbSBpbiB0aGUgUGFybmHDrWJhIEJhc2luLiIsImlzc3VlIjoiMiIsInZvbHVtZSI6IjE3IiwiY29udGFpbmVyLXRpdGxlLXNob3J0IjoiIn0sImlzVGVtcG9yYXJ5IjpmYWxzZX0seyJpZCI6Ijg3M2M3MGNhLTIwM2UtMzc0ZC05YzFkLTU2NDAzNzNlMGU4MSIsIml0ZW1EYXRhIjp7InR5cGUiOiJhcnRpY2xlLWpvdXJuYWwiLCJpZCI6Ijg3M2M3MGNhLTIwM2UtMzc0ZC05YzFkLTU2NDAzNzNlMGU4MSIsInRpdGxlIjoiR2Vvc3RhdGlzdGljYWwgSW50ZXJwbGF5IEJldHdlZW4gR2VvcGh5c2ljYWwgYW5kIEdlb2NoZW1pY2FsIERhdGE6IE1hcHBpbmcgTGl0aG8tU3RydWN0dXJhbCBBc3NlbWJsYWdlcyBvZiBNZXNvem9pYyBJZ25lb3VzIEFjdGl2aXRpZXMgaW4gdGhlIFBhcm5hw61iYSBCYXNpbiAoTkUgQnJhemlsKSIsImF1dGhvciI6W3siZmFtaWx5IjoiQ2FzdHJvIiwiZ2l2ZW4iOiJEYXZpZCBMLiIsInBhcnNlLW5hbWVzIjpmYWxzZSwiZHJvcHBpbmctcGFydGljbGUiOiIiLCJub24tZHJvcHBpbmctcGFydGljbGUiOiJkZSJ9LHsiZmFtaWx5IjoiT2xpdmVpcmEiLCJnaXZlbiI6IkRpw7NnZW5lcyBD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lN1cnZleXMgaW4gR2VvcGh5c2ljcyIsImNvbnRhaW5lci10aXRsZS1zaG9ydCI6IlN1cnYgR2VvcGh5cyIsIkRPSSI6IjEwLjEwMDcvczEwNzEyLTAxOC05NDYzLTUiLCJJU0JOIjoiMTUzNS05Nzc4IChQcmludClcXHIxNTM1LTk3ODYgKExpbmtpbmcpIiwiSVNTTiI6IjE1NzMwOTU2IiwiUE1JRCI6IjE0NjY1NDUxIiwiaXNzdWVkIjp7ImRhdGUtcGFydHMiOltbMjAxOF1dfSwicGFnZSI6IjY4My03MTMiLCJhYnN0cmFjdCI6IsKpIDIwMTggU3ByaW5nZXIgU2NpZW5jZStCdXNpbmVzcyBNZWRpYSBCLlYuLCBwYXJ0IG9mIFNwcmluZ2VyIE5hdHVyZSBUd28gd2lkZXNwcmVhZCBtYWdtYXRpYyBldmVudHMgYXJlIHJlY29yZGVkIGluIHRoZSBQYXJuYcOtYmEgYmFzaW4gKE5FIEJyYXppbCkgZHVyaW5nIHRoZSBKdXJhc3NpYy9DcmV0YWNlb3VzIG9wZW5pbmcgb2YgdGhlIENlbnRyYWwgYW5kIFNvdXRoIEF0bGFudGljIE9jZWFucy4gVGhlIEVhcmx5IEp1cmFzc2ljICh+IDIwMCBNYSkgbGF2YSBmbG93cyBvZiB0aGUgTW9zcXVpdG8gRm9ybWF0aW9uIG9jY3VyIGVzc2VudGlhbGx5IGluIHRoZSB3ZXN0ZXJuIGFuZCBzb3V0aGVybiBiYXNpbiBzZWdtZW50cywgcmVwcmVzZW50aW5nIG9uZSBvZiB0aGUgbGFyZ2VzdCBleHByZXNzaW9ucyBvZiB0aGUgQ2VudHJhbCBBdGxhbnRpYyBNYWdtYXRpYyBQcm92aW5jZSBpbiB0aGUgU291dGggQW1lcmljYW4gUGxhdGUuIEluIGNvbnRyYXN0LCBzaWxsIGNvbXBsZXhlcyBhbmQgZGlrZSBzd2FybXMgb2YgdGhlIEVhcmx5IENyZXRhY2VvdXMgKDEyOeKAkzEyNCBNYSkgU2FyZGluaGEgRm9ybWF0aW9uIG9jY3VyIGluIHRoZSBlYXN0ZXJuIHBhcnQgb2YgdGhlIGJhc2luIGFuZCBhcmUgY2hyb25vLWNvcnJlbGF0ZWQgdG8gdGhlIGxhcmdlIFBhcmFuw6HigJNFdGVuZGVrYSBpZ25lb3VzIHByb3ZpbmNlIGFuZCB0byB0aGUgUmlvIENlYXLDoeKAk01pcmltIERpa2UgU3dhcm0uIFdlIGdhdGhlcmVkIGdlb3BoeXNpY2FsLCB3ZWxsIGxvZ2dpbmcsIG91dGNyb3AgYW5hbG9ncyBhbmQgZ2VvY2hlbWljYWwgZGF0YSB0byByZWNvZ25pemUgZ2VvbWV0cmljYWwgc2hhcGVzIGFuZCBhcmVhbCBkaXN0cmlidXRpb24gcGF0dGVybnMgb2YgaWduZW91cy1yZWxhdGVkIGNvbnN0cnVjdGlvbnMuIFNlaXNtaWMgYW5kIHdlbGwgZGF0YSByZXZlYWwgaHVuZHJlZHMgb2Yga20gd2lkZSBtdWx0aWxheWVyZWQgc2lsbCBjb21wbGV4ZXMgYW5kIGRpa2VzLCB3aGljaCBhcmUgd2lkZXNwcmVhZCBhY3Jvc3MgdmFzdCByZWdpb25zIG9mIHRoZSBiYXNpbiB3aXRob3V0IGV2aWRlbnQgc3RydWN0dXJhbCBjb250cm9sIGZyb20gZWl0aGVyIHRoZSBQcmVjYW1icmlhbiBiYXNlbWVudCBncmFpbiBvciB0aGUgYmFzaW4gaW50ZXJuYWwgYXJjaGl0ZWN0dXJlLiBBbm9tYWx5IGVuaGFuY2VtZW50IHRlY2huaXF1ZXMgYW5kIHNlbGYtb3JnYW5pemluZyBtYXBzIChTT00pIHByb2NlZHVyZSB3ZXJlIGFwcGxpZWQgb24gYWlyYm9ybmUgbWFnbmV0aWMgZGF0YSwgdW5yYXZlbGluZyBuZWFyLXN1cmZhY2UgbWFnbWF0aWMgZmVhdHVyZXMgaW4gZm91ciBkaXN0aW5jdCBtYWduZXRpYyBkb21haW5zLiBVc2luZyBTT00gYW5hbHlzaXMsIHRoZSBiYXNhbHRpYyByb2NrcyB3ZXJlIGRpdmlkZWQgaW50byBzaXggZ3JvdXBzIGJhc2VkIG9uIG1hZ25ldGljIHN1c2NlcHRpYmlsaXR5IGFuZCBtYWpvciBlbGVtZW50cyBjb21wb3NpdGlvbi4gVGhlc2UgcmVzdWx0cyBzdWdnZXN0IGNvbW1vbiBvcmlnaW4gZm9yIGJvdGggbWFnbWF0aWMgZXBpc29kZXMsIHByb2JhYmx5IGEgY29tYmluYXRpb24gb2YgZWZmZWN0cyBvZiBlZGdlLWRyaXZlbiBjb252ZWN0aW9uIGFuZCBsYXJnZS1zY2FsZSBtYW50bGUgd2FybWluZyB1bmRlciB0aGUgd2VzdHdhcmQgbW92aW5nIFdlc3QgR29uZHdhbmEgZHVyaW5nIHRoZSBDZW50cmFsIGFuZCBTb3V0aCBBdGxhbnRpYyBvcGVuaW5nLCB3aGljaCBjYXVzZWQgYSBzaGlmdGVkIGVtcGxhY2VtZW50IHRvIHRoZSBlYXN0IG9mIHRoZSBpZ25lb3VzIHJvY2tzIGluIHRoZSBQYXJuYcOtYmEgYmFzaW4uIiwidm9sdW1lIjoiMzkifSwiaXNUZW1wb3JhcnkiOmZhbHNlfSx7ImlkIjoiMmVjNTk1YWEtYmRjMC0zMGRlLTgyY2EtYmY2ZmZkOTM5MWY3IiwiaXRlbURhdGEiOnsidHlwZSI6ImNoYXB0ZXIiLCJpZCI6IjJlYzU5NWFhLWJkYzAtMzBkZS04MmNhLWJmNmZmZDkzOTFmNyIsInRpdGxlIjoiVGhlIE1lc296b2ljIEVxdWF0b3JpYWwgQXRsYW50aWMgTWFnbWF0aWMgUHJvdmluY2UgKEVRVUFNUCk6IEEgTmV3IExhcmdlIElnbmVvdXMgUHJvdmluY2UgaW4gU291dGggQW1lcmljYSIsImF1dGhvciI6W3siZmFtaWx5IjoiSG9sbGFuZGEiLCJnaXZlbiI6Ik0uIEguIEIuIE0uIiwicGFyc2UtbmFtZXMiOmZhbHNlLCJkcm9wcGluZy1wYXJ0aWNsZSI6IiIsIm5vbi1kcm9wcGluZy1wYXJ0aWNsZSI6IiJ9LHsiZmFtaWx5IjoiQXJjaGFuam8iLCJnaXZlbiI6IkMuIEouIiwicGFyc2UtbmFtZXMiOmZhbHNlLCJkcm9wcGluZy1wYXJ0aWNsZSI6IiIsIm5vbi1kcm9wcGluZy1wYXJ0aWNsZSI6IiJ9LHsiZmFtaWx5IjoiTWFjZWRvIEZpbGhvIiwiZ2l2ZW4iOiJBLiBBLiIsInBhcnNlLW5hbWVzIjpmYWxzZSwiZHJvcHBpbmctcGFydGljbGUiOiIiLCJub24tZHJvcHBpbmctcGFydGljbGUiOiIifSx7ImZhbWlseSI6IkZvc3NlbiIsImdpdmVuIjoiSC4iLCJwYXJzZS1uYW1lcyI6ZmFsc2UsImRyb3BwaW5nLXBhcnRpY2xlIjoiIiwibm9uLWRyb3BwaW5nLXBhcnRpY2xlIjoiIn0seyJmYW1pbHkiOiJFcm5zdCIsImdpdmVuIjoiUi4gRS4iLCJwYXJzZS1uYW1lcyI6ZmFsc2UsImRyb3BwaW5nLXBhcnRpY2xlIjoiIiwibm9uLWRyb3BwaW5nLXBhcnRpY2xlIjoiIn0seyJmYW1pbHkiOiJDYXN0cm8iLCJnaXZlbiI6IkQuIEwuIiwicGFyc2UtbmFtZXMiOmZhbHNlLCJkcm9wcGluZy1wYXJ0aWNsZSI6IiIsIm5vbi1kcm9wcGluZy1wYXJ0aWNsZSI6ImRlIn0seyJmYW1pbHkiOiJNZWxvIiwiZ2l2ZW4iOiJBLiBDLiIsInBhcnNlLW5hbWVzIjpmYWxzZSwiZHJvcHBpbmctcGFydGljbGUiOiIiLCJub24tZHJvcHBpbmctcGFydGljbGUiOiIifSx7ImZhbWlseSI6Ik9saXZlaXJhIiwiZ2l2ZW4iOiJBLiBMLiIsInBhcnNlLW5hbWVzIjpmYWxzZSwiZHJvcHBpbmctcGFydGljbGUiOiIiLCJub24tZHJvcHBpbmctcGFydGljbGUiOiIifV0sImNvbnRhaW5lci10aXRsZSI6IkR5a2UgU3dhcm1zIG9mIHRoZSBXb3JsZDogQSBNb2Rlcm4gUGVyc3BlY3RpdmUiLCJlZGl0b3IiOlt7ImZhbWlseSI6IlNyaXZhc3RhdmEiLCJnaXZlbiI6IlIuIiwicGFyc2UtbmFtZXMiOmZhbHNlLCJkcm9wcGluZy1wYXJ0aWNsZSI6IiIsIm5vbi1kcm9wcGluZy1wYXJ0aWNsZSI6IiJ9LHsiZmFtaWx5IjoiRXJuc3QiLCJnaXZlbiI6IlIuRS4iLCJwYXJzZS1uYW1lcyI6ZmFsc2UsImRyb3BwaW5nLXBhcnRpY2xlIjoiIiwibm9uLWRyb3BwaW5nLXBhcnRpY2xlIjoiIn0seyJmYW1pbHkiOiJQZW5nIiwiZ2l2ZW4iOiIiLCJwYXJzZS1uYW1lcyI6ZmFsc2UsImRyb3BwaW5nLXBhcnRpY2xlIjoiIiwibm9uLWRyb3BwaW5nLXBhcnRpY2xlIjoiIn1dLCJET0kiOiIxMC4xMDA3Lzk3OC05ODEtMTMtMTY2Ni0xIiwiSVNCTiI6Ijk3OC05ODEtMTMtMTY2NS00IiwiVVJMIjoiaHR0cDovL2xpbmsuc3ByaW5nZXIuY29tLzEwLjEwMDcvOTc4LTk4MS0xMy0xNjY2LTEiLCJpc3N1ZWQiOnsiZGF0ZS1wYXJ0cyI6W1syMDE5XV19LCJwYWdlIjoiODctMTEwIiwicHVibGlzaGVyIjoiU3ByaW5nZXIgU2luZ2Fwb3JlIiwiY29udGFpbmVyLXRpdGxlLXNob3J0IjoiIn0sImlzVGVtcG9yYXJ5IjpmYWxzZX0seyJpZCI6ImQ5MzZkNDQzLTkwMDAtMzc5OS05ZDYxLTc5M2U2ODQwOWI5OSIsIml0ZW1EYXRhIjp7InR5cGUiOiJhcnRpY2xlLWpvdXJuYWwiLCJpZCI6ImQ5MzZkNDQzLTkwMDAtMzc5OS05ZDYxLTc5M2U2ODQwOWI5OSIsInRpdGxlIjoiVXNpbmcgc2VsZi1vcmdhbml6aW5nIG1hcHMgaW4gYWlyYm9ybmUgZ2VvcGh5c2ljYWwgZGF0YSBmb3IgbWFwcGluZyBtYWZpYyBkeWtlIHN3YXJtcyBpbiBORSBCcmF6aWwiLCJhdXRob3IiOlt7ImZhbWlseSI6Ik1lbG8iLCJnaXZlbiI6IkFsYW5ueSBDaHJpc3RpbnkgQ29zdGEiLCJwYXJzZS1uYW1lcyI6ZmFsc2UsImRyb3BwaW5nLXBhcnRpY2xlIjoiIiwibm9uLWRyb3BwaW5nLXBhcnRpY2xlIjoiIn0seyJmYW1pbHkiOiJDYXN0cm8iLCJnaXZlbiI6IkRhdmlkIExvcGVzIiwicGFyc2UtbmFtZXMiOmZhbHNlLCJkcm9wcGluZy1wYXJ0aWNsZSI6IiIsIm5vbi1kcm9wcGluZy1wYXJ0aWNsZSI6ImRlIn0seyJmYW1pbHkiOiJGcmFzZXIiLCJnaXZlbiI6IlN0ZXBoZW4gSmFtZXMiLCJwYXJzZS1uYW1lcyI6ZmFsc2UsImRyb3BwaW5nLXBhcnRpY2xlIjoiIiwibm9uLWRyb3BwaW5nLXBhcnRpY2xlIjoiIn0seyJmYW1pbHkiOiJNYWPDqmRvIEZpbGhvIiwiZ2l2ZW4iOiJBbnRvbWF0IEF2ZWxpbm8iLCJwYXJzZS1uYW1lcyI6ZmFsc2UsImRyb3BwaW5nLXBhcnRpY2xlIjoiIiwibm9uLWRyb3BwaW5nLXBhcnRpY2xlIjoiIn1dLCJjb250YWluZXItdGl0bGUiOiJKb3VybmFsIG9mIEFwcGxpZWQgR2VvcGh5c2ljcyIsImNvbnRhaW5lci10aXRsZS1zaG9ydCI6IkogQXBwbCBHZW9waHkiLCJET0kiOiIxMC4xMDE2L2ouamFwcGdlby4yMDIxLjEwNDM3NyIsImlzc3VlZCI6eyJkYXRlLXBhcnRzIjpbWzIwMjFdXX0sImlzc3VlIjoiQXByaWwgMjAyMCIsInZvbHVtZSI6IjE5MiJ9LCJpc1RlbXBvcmFyeSI6ZmFsc2V9LHsiaWQiOiJiNGQzNzIzYy0xM2FiLTNhZjEtOTllMy05ZjNmMzM1YTA2NmIiLCJpdGVtRGF0YSI6eyJ0eXBlIjoiYXJ0aWNsZS1qb3VybmFsIiwiaWQiOiJiNGQzNzIzYy0xM2FiLTNhZjEtOTllMy05ZjNmMzM1YTA2NmIiLCJ0aXRsZSI6IkpvdXJuYWwgb2YgU291dGggQW1lcmljYW4gRWFydGggU2NpZW5jZXMgTWVzb3pvaWMgZGlrZSBzd2FybXMgaW4gQm9yYm9yZW1hIFByb3ZpbmNlIChORSBCcmF6aWwpOiBBIHN0cnVjdHVyYWwgYW5hbHlzaXMgYmFzZWQgb24gYWlyYm9ybmUgZ2VvcGh5c2ljYWwgZGF0YSBhbmQgZmllbGQgd29yayIsImF1dGhvciI6W3siZmFtaWx5IjoiTWVsbyIsImdpdmVuIjoiQWxhbm55IENocmlzdGlueSBDb3N0YSIsInBhcnNlLW5hbWVzIjpmYWxzZSwiZHJvcHBpbmctcGFydGljbGUiOiIiLCJub24tZHJvcHBpbmctcGFydGljbGUiOiIifSx7ImZhbWlseSI6IkNhc3RybyIsImdpdmVuIjoiRGF2aWQgTG9wZXMiLCJwYXJzZS1uYW1lcyI6ZmFsc2UsImRyb3BwaW5nLXBhcnRpY2xlIjoiIiwibm9uLWRyb3BwaW5nLXBhcnRpY2xlIjoiZGUifSx7ImZhbWlseSI6Ik9saXZlaXJhIiwiZ2l2ZW4iOiJEacOzZ2VuZXMgQ3VzdMOzZGlvIiwicGFyc2UtbmFtZXMiOmZhbHNlLCJkcm9wcGluZy1wYXJ0aWNsZSI6IiIsIm5vbi1kcm9wcGluZy1wYXJ0aWNsZSI6ImRlIn0seyJmYW1pbHkiOiJIb2xsYW5kYSIsImdpdmVuIjoiTWFyaWEgSGVsZW5hIEJlemVycmEgTWFpYSIsInBhcnNlLW5hbWVzIjpmYWxzZSwiZHJvcHBpbmctcGFydGljbGUiOiIiLCJub24tZHJvcHBpbmctcGFydGljbGUiOiJkZSJ9XSwiY29udGFpbmVyLXRpdGxlIjoiSm91cm5hbCBvZiBTb3V0aCBBbWVyaWNhbiBFYXJ0aCBTY2llbmNlcyIsImNvbnRhaW5lci10aXRsZS1zaG9ydCI6IkogU291dGggQW0gRWFydGggU2NpIiwiRE9JIjoiMTAuMTAxNi9qLmpzYW1lcy4yMDIxLjEwMzY1MCIsImlzc3VlZCI6eyJkYXRlLXBhcnRzIjpbWzIwMjJdXX0sImlzc3VlIjoiSnVseSAyMDIxIiwidm9sdW1lIjoiMTEzIn0sImlzVGVtcG9yYXJ5IjpmYWxzZX0seyJpZCI6IjQ0MTE4Njk5LWY4MGItM2UzZS1hYTJkLTU0ZGYzODI0NjJiYyIsIml0ZW1EYXRhIjp7InR5cGUiOiJhcnRpY2xlLWpvdXJuYWwiLCJpZCI6IjQ0MTE4Njk5LWY4MGItM2UzZS1hYTJkLTU0ZGYzODI0NjJiYyIsInRpdGxlIjoiVXNpbmcgYSDigJhzcGVlZHnigJkgdW5zcGlrZWQgSy1BciBtZXRob2RvbG9neSB0byBpbnZlc3RpZ2F0ZSBhZ2UgcGF0dGVybnMgaW4gZ2lhbnQgbWFmaWMgZGlrZSBzd2FybXMiLCJhdXRob3IiOlt7ImZhbWlseSI6Ik9saXZlaXJhIiwiZ2l2ZW4iOiJBLiBMLiIsInBhcnNlLW5hbWVzIjpmYWxzZSwiZHJvcHBpbmctcGFydGljbGUiOiIiLCJub24tZHJvcHBpbmctcGFydGljbGUiOiIifSx7ImZhbWlseSI6IkhvbGxhbmRhIiwiZ2l2ZW4iOiJNLiBILiBCLiBNLiIsInBhcnNlLW5hbWVzIjpmYWxzZSwiZHJvcHBpbmctcGFydGljbGUiOiIiLCJub24tZHJvcHBpbmctcGFydGljbGUiOiIifSx7ImZhbWlseSI6IlNpcXVlaXJhIiwiZ2l2ZW4iOiJSLiIsInBhcnNlLW5hbWVzIjpmYWxzZSwiZHJvcHBpbmctcGFydGljbGUiOiIiLCJub24tZHJvcHBpbmctcGFydGljbGUiOiIifSx7ImZhbWlseSI6Ik1hY8OqZG8gRmlsaG8iLCJnaXZlbiI6IkEuIEEuIiwicGFyc2UtbmFtZXMiOmZhbHNlLCJkcm9wcGluZy1wYXJ0aWNsZSI6IiIsIm5vbi1kcm9wcGluZy1wYXJ0aWNsZSI6IiJ9XSwiY29udGFpbmVyLXRpdGxlIjoiR2VvbG9naWNhbCBTb2NpZXR5LCBMb25kb24sIFNwZWNpYWwgUHVibGljYXRpb25zIiwiRE9JIjoiMTAuMTE0NC9zcDUxOC0yMDIwLTI1MCIsIklTU04iOiIwMzA1LTg3MTkiLCJpc3N1ZWQiOnsiZGF0ZS1wYXJ0cyI6W1syMDIyXV19LCJwYWdlIjoiMjg1LTMwMCIsImFic3RyYWN0IjoiV2UgcHJlc2VudCB0aGUgcmVzdWx0cyBvZiBhIGdlb2Nocm9ub2xvZ2ljYWwgaW52ZXN0aWdhdGlvbiB0aGF0IHdhcyBjb25kdWN0ZWQgb24gbWFmaWMgcm9ja3MgKGRvbGVyaXRlcykgdGhhdCBmb3JtIHR3byBnaWFudCBkaWtlIHN3YXJtcyBpbiBORSBCcmF6aWwsIHdob3NlIGludHJ1c2lvbiB3YXMgY29ycmVsYXRlZCB0byB0aGUgYnJlYWt1cCBvZiB0aGUgV2VzdCBHb25kd2FuYSBzdXBlcmNvbnRpbmVudCBhbmQgb3BlbmluZyBvZiB0aGUgQXRsYW50aWMgT2NlYW4uIERlc3BpdGUgdGhlaXIgaW1wcmVzc2l2ZSBkaW1lbnNpb25zLCB0aGVzZSBzd2FybXMgbGFjayBhbnkgZ2VvbG9naWNhbCBpbmZvcm1hdGlvbiwgd2hpY2ggbW90aXZhdGVkIHVzIHRvIGRldmVsb3AgYSBzcGVlZHksIGxvdy1jb3N0IGFuYWx5dGljYWwgcHJvdG9jb2wgdGhhdCB3YXMgbW9kaWZpZWQgZnJvbSB0aGUgdW5zcGlrZWQgSy1BciB0ZWNobmlxdWUgb3JpZ2luYWxseSBwcm9wb3NlZCBieSBDYXNzaWdub2wgZXQgYWwuICgxOTc4KSB0byBkZWZpbmUgYWdlIHBhdHRlcm5zLiBUaGUgcmVzdWx0cyB3ZXJlIGludGVycHJldGVkIGluIGxpZ2h0IG9mIGJhc2ljIHN0YXRpc3RpY2FsIHRyZWF0bWVudHMsIGFuZCBhbHRob3VnaCBzb21lIGxpbWl0YXRpb25zIHdlcmUgbW9zdGx5IHJlbGF0ZWQgdG8gZ3JhaW4gc2l6ZSBoZXRlcm9nZW5laXRpZXMsIHRoZXkgc3VjY2Vzc2Z1bGx5IG1hdGNoZWQgb3RoZXIgNDAgSy1iYXNlZCBhZ2VzIChjb252ZW50aW9uYWwgSy1BciBhbmQgNDAgQXIvIDM5IEFyKSByZXBvcnRlZCBpbiB0aGUgbGl0ZXJhdHVyZSBhbmQgc2hvd2VkIHRoYXQgdGhlIGRpa2Ugc3dhcm1zIHNoYXJlIHR3byBtYWluIGFnZSBpbnRlcnZhbHMgb2Ygcm9jayBmb3JtYXRpb24gaWRlbnRpZmllZCBhcyB0aGUgRWFybHkgQ3JldGFjZW91cyBhbmQgTGF0ZSBKdXJhc3NpYy4gU3VwcGxlbWVudGFyeSBtYXRlcmlhbCBhdCBodHRwczovL2RvaS5vcmcvMTAuNjA4NC9tOS5maWdzaGFyZS5jLjU0MDcyNjMiLCJ2b2x1bWUiOiI1MTgiLCJjb250YWluZXItdGl0bGUtc2hvcnQiOiIifSwiaXNUZW1wb3JhcnkiOmZhbHNlfSx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0seyJpZCI6IjNmMDdiMjE3LWY0NDEtMzg2Yi1hMTJjLTRjZDI4M2Y1OTlmMiIsIml0ZW1EYXRhIjp7InR5cGUiOiJhcnRpY2xlLWpvdXJuYWwiLCJpZCI6IjNmMDdiMjE3LWY0NDEtMzg2Yi1hMTJjLTRjZDI4M2Y1OTlmMiIsInRpdGxlIjoiQ29ycmVsYXRpb25zIGFtb25nIGxhcmdlIGlnbmVvdXMgcHJvdmluY2VzIHJlbGF0ZWQgdG8gdGhlIFdlc3QgR29uZHdhbmEgYnJlYWt1cDogQSBnZW9jaGVtaWNhbCBkYXRhYmFzZSByZWFwcHJhaXNhbCBvZiBFYXJseSBDcmV0YWNlb3VzIHBsdW1iaW5nIHN5c3RlbXMiLCJhdXRob3IiOlt7ImZhbWlseSI6Ik1hY8OqZG8gRmlsaG8iLCJnaXZlbiI6IkFudG9tYXQgQS4iLCJwYXJzZS1uYW1lcyI6ZmFsc2UsImRyb3BwaW5nLXBhcnRpY2xlIjoiIiwibm9uLWRyb3BwaW5nLXBhcnRpY2xlIjoiIn0seyJmYW1pbHkiOiJIb2xsYW5kYSIsImdpdmVuIjoiTWFyaWEgSGVsZW5hIEIuTS4iLCJwYXJzZS1uYW1lcyI6ZmFsc2UsImRyb3BwaW5nLXBhcnRpY2xlIjoiIiwibm9uLWRyb3BwaW5nLXBhcnRpY2xlIjoiIn0seyJmYW1pbHkiOiJGcmFzZXIiLCJnaXZlbiI6IlN0ZXBoZW4iLCJwYXJzZS1uYW1lcyI6ZmFsc2UsImRyb3BwaW5nLXBhcnRpY2xlIjoiIiwibm9uLWRyb3BwaW5nLXBhcnRpY2xlIjoiIn0seyJmYW1pbHkiOiJPbGl2ZWlyYSIsImdpdmVuIjoiQWxpc3NvbiBMLiIsInBhcnNlLW5hbWVzIjpmYWxzZSwiZHJvcHBpbmctcGFydGljbGUiOiIiLCJub24tZHJvcHBpbmctcGFydGljbGUiOiIifSx7ImZhbWlseSI6Ik1lbG8iLCJnaXZlbiI6IkFsYW5ueSBDLkMuIiwicGFyc2UtbmFtZXMiOmZhbHNlLCJkcm9wcGluZy1wYXJ0aWNsZSI6IiIsIm5vbi1kcm9wcGluZy1wYXJ0aWNsZSI6IiJ9LHsiZmFtaWx5IjoiRGFudGFzIiwiZ2l2ZW4iOiJBbGFuYSBSLiIsInBhcnNlLW5hbWVzIjpmYWxzZSwiZHJvcHBpbmctcGFydGljbGUiOiIiLCJub24tZHJvcHBpbmctcGFydGljbGUiOiIifV0sImNvbnRhaW5lci10aXRsZSI6Ikdlb3NjaWVuY2UgRnJvbnRpZXJzIiwiRE9JIjoiMTAuMTAxNi9qLmdzZi4yMDIyLjEwMTQ3OSIsIklTU04iOiIxNjc0OTg3MSIsIlVSTCI6Imh0dHBzOi8vbGlua2luZ2h1Yi5lbHNldmllci5jb20vcmV0cmlldmUvcGlpL1MxNjc0OTg3MTIyMDAxMzIzIiwiaXNzdWVkIjp7ImRhdGUtcGFydHMiOltbMjAyMywxXV19LCJwYWdlIjoiMTAxNDc5IiwiaXNzdWUiOiIxIiwidm9sdW1lIjoiMTQiLCJjb250YWluZXItdGl0bGUtc2hvcnQiOiIifSwiaXNUZW1wb3JhcnkiOmZhbHNlfV19"/>
          <w:id w:val="-620998688"/>
          <w:placeholder>
            <w:docPart w:val="DefaultPlaceholder_-1854013440"/>
          </w:placeholder>
        </w:sdtPr>
        <w:sdtContent>
          <w:r w:rsidR="004D5EF4" w:rsidRPr="00E63886">
            <w:rPr>
              <w:vertAlign w:val="superscript"/>
            </w:rPr>
            <w:t>1,2,5–10</w:t>
          </w:r>
        </w:sdtContent>
      </w:sdt>
      <w:r w:rsidR="000E6801" w:rsidRPr="00E63886">
        <w:t xml:space="preserve">, </w:t>
      </w:r>
      <w:r w:rsidR="00BD6DEB" w:rsidRPr="00E63886">
        <w:t xml:space="preserve">and </w:t>
      </w:r>
      <w:r w:rsidR="008673D7" w:rsidRPr="00E63886">
        <w:t>the provinciality</w:t>
      </w:r>
      <w:r w:rsidR="00FF0969" w:rsidRPr="00E63886">
        <w:t xml:space="preserve"> of sills, dikes and flows</w:t>
      </w:r>
      <w:r w:rsidR="008673D7" w:rsidRPr="00E63886">
        <w:t xml:space="preserve"> ha</w:t>
      </w:r>
      <w:r w:rsidR="00D40707" w:rsidRPr="00E63886">
        <w:t>ve</w:t>
      </w:r>
      <w:r w:rsidR="008673D7" w:rsidRPr="00E63886">
        <w:t xml:space="preserve"> been </w:t>
      </w:r>
      <w:r w:rsidR="00FF0969" w:rsidRPr="00E63886">
        <w:t>e</w:t>
      </w:r>
      <w:r w:rsidR="008673D7" w:rsidRPr="00E63886">
        <w:t xml:space="preserve">specially constrained </w:t>
      </w:r>
      <w:r w:rsidR="00D40707" w:rsidRPr="00E63886">
        <w:t>based on</w:t>
      </w:r>
      <w:r w:rsidR="008673D7" w:rsidRPr="00E63886">
        <w:t xml:space="preserve"> </w:t>
      </w:r>
      <w:r w:rsidR="005E3EA7" w:rsidRPr="00E63886">
        <w:t>geochem</w:t>
      </w:r>
      <w:r w:rsidR="00FF0969" w:rsidRPr="00E63886">
        <w:t>istry</w:t>
      </w:r>
      <w:r w:rsidR="00430F52" w:rsidRPr="00E63886">
        <w:t xml:space="preserve">, </w:t>
      </w:r>
      <w:r w:rsidR="005E3EA7" w:rsidRPr="00E63886">
        <w:t>isotop</w:t>
      </w:r>
      <w:r w:rsidR="00FF0969" w:rsidRPr="00E63886">
        <w:t>es</w:t>
      </w:r>
      <w:r w:rsidR="008673D7" w:rsidRPr="00E63886">
        <w:t>,</w:t>
      </w:r>
      <w:r w:rsidR="00FF0969" w:rsidRPr="00E63886">
        <w:t xml:space="preserve"> </w:t>
      </w:r>
      <w:proofErr w:type="gramStart"/>
      <w:r w:rsidR="00FF0969" w:rsidRPr="00E63886">
        <w:t>paleomagnetism</w:t>
      </w:r>
      <w:proofErr w:type="gramEnd"/>
      <w:r w:rsidR="00FF0969" w:rsidRPr="00E63886">
        <w:t xml:space="preserve"> and </w:t>
      </w:r>
      <w:r w:rsidR="00430F52" w:rsidRPr="00E63886">
        <w:t>geochronolog</w:t>
      </w:r>
      <w:r w:rsidR="00FF0969" w:rsidRPr="00E63886">
        <w:t xml:space="preserve">ical </w:t>
      </w:r>
      <w:r w:rsidR="00D40707" w:rsidRPr="00E63886">
        <w:t>data</w:t>
      </w:r>
      <w:sdt>
        <w:sdtPr>
          <w:rPr>
            <w:vertAlign w:val="superscript"/>
          </w:rPr>
          <w:tag w:val="MENDELEY_CITATION_v3_eyJjaXRhdGlvbklEIjoiTUVOREVMRVlfQ0lUQVRJT05fNmRmZGUwM2UtMTM3ZC00MDBlLTgwZTQtYjJkM2ZkNTNkOTFmIiwicHJvcGVydGllcyI6eyJub3RlSW5kZXgiOjB9LCJpc0VkaXRlZCI6ZmFsc2UsIm1hbnVhbE92ZXJyaWRlIjp7ImlzTWFudWFsbHlPdmVycmlkZGVuIjpmYWxzZSwiY2l0ZXByb2NUZXh0IjoiPHN1cD4yLDMsOeKAkzE1PC9zdXA+IiwibWFudWFsT3ZlcnJpZGVUZXh0IjoiIn0sImNpdGF0aW9uSXRlbXMiOlt7ImlkIjoiM2YwN2IyMTctZjQ0MS0zODZiLWExMmMtNGNkMjgzZjU5OWYyIiwiaXRlbURhdGEiOnsidHlwZSI6ImFydGljbGUtam91cm5hbCIsImlkIjoiM2YwN2IyMTctZjQ0MS0zODZiLWExMmMtNGNkMjgzZjU5OWYyIiwidGl0bGUiOiJDb3JyZWxhdGlvbnMgYW1vbmcgbGFyZ2UgaWduZW91cyBwcm92aW5jZXMgcmVsYXRlZCB0byB0aGUgV2VzdCBHb25kd2FuYSBicmVha3VwOiBBIGdlb2NoZW1pY2FsIGRhdGFiYXNlIHJlYXBwcmFpc2FsIG9mIEVhcmx5IENyZXRhY2VvdXMgcGx1bWJpbmcgc3lzdGVtcy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Sx7ImZhbWlseSI6IkZyYXNlciIsImdpdmVuIjoiU3RlcGhlbiIsInBhcnNlLW5hbWVzIjpmYWxzZSwiZHJvcHBpbmctcGFydGljbGUiOiIiLCJub24tZHJvcHBpbmctcGFydGljbGUiOiIifSx7ImZhbWlseSI6Ik9saXZlaXJhIiwiZ2l2ZW4iOiJBbGlzc29uIEwuIiwicGFyc2UtbmFtZXMiOmZhbHNlLCJkcm9wcGluZy1wYXJ0aWNsZSI6IiIsIm5vbi1kcm9wcGluZy1wYXJ0aWNsZSI6IiJ9LHsiZmFtaWx5IjoiTWVsbyIsImdpdmVuIjoiQWxhbm55IEMuQy4iLCJwYXJzZS1uYW1lcyI6ZmFsc2UsImRyb3BwaW5nLXBhcnRpY2xlIjoiIiwibm9uLWRyb3BwaW5nLXBhcnRpY2xlIjoiIn0seyJmYW1pbHkiOiJEYW50YXMiLCJnaXZlbiI6IkFsYW5hIFIuIiwicGFyc2UtbmFtZXMiOmZhbHNlLCJkcm9wcGluZy1wYXJ0aWNsZSI6IiIsIm5vbi1kcm9wcGluZy1wYXJ0aWNsZSI6IiJ9XSwiY29udGFpbmVyLXRpdGxlIjoiR2Vvc2NpZW5jZSBGcm9udGllcnMiLCJET0kiOiIxMC4xMDE2L2ouZ3NmLjIwMjIuMTAxNDc5IiwiSVNTTiI6IjE2NzQ5ODcxIiwiVVJMIjoiaHR0cHM6Ly9saW5raW5naHViLmVsc2V2aWVyLmNvbS9yZXRyaWV2ZS9waWkvUzE2NzQ5ODcxMjIwMDEzMjMiLCJpc3N1ZWQiOnsiZGF0ZS1wYXJ0cyI6W1syMDIzLDFdXX0sInBhZ2UiOiIxMDE0NzkiLCJpc3N1ZSI6IjEiLCJ2b2x1bWUiOiIxNCIsImNvbnRhaW5lci10aXRsZS1zaG9ydCI6IiJ9LCJpc1RlbXBvcmFyeSI6ZmFsc2V9LHsiaWQiOiI0NDExODY5OS1mODBiLTNlM2UtYWEyZC01NGRmMzgyNDYyYmMiLCJpdGVtRGF0YSI6eyJ0eXBlIjoiYXJ0aWNsZS1qb3VybmFsIiwiaWQiOiI0NDExODY5OS1mODBiLTNlM2UtYWEyZC01NGRmMzgyNDYyYmMiLCJ0aXRsZSI6IlVzaW5nIGEg4oCYc3BlZWR54oCZIHVuc3Bpa2VkIEstQXIgbWV0aG9kb2xvZ3kgdG8gaW52ZXN0aWdhdGUgYWdlIHBhdHRlcm5zIGluIGdpYW50IG1hZmljIGRpa2Ugc3dhcm1zIiwiYXV0aG9yIjpbeyJmYW1pbHkiOiJPbGl2ZWlyYSIsImdpdmVuIjoiQS4gTC4iLCJwYXJzZS1uYW1lcyI6ZmFsc2UsImRyb3BwaW5nLXBhcnRpY2xlIjoiIiwibm9uLWRyb3BwaW5nLXBhcnRpY2xlIjoiIn0seyJmYW1pbHkiOiJIb2xsYW5kYSIsImdpdmVuIjoiTS4gSC4gQi4gTS4iLCJwYXJzZS1uYW1lcyI6ZmFsc2UsImRyb3BwaW5nLXBhcnRpY2xlIjoiIiwibm9uLWRyb3BwaW5nLXBhcnRpY2xlIjoiIn0seyJmYW1pbHkiOiJTaXF1ZWlyYSIsImdpdmVuIjoiUi4iLCJwYXJzZS1uYW1lcyI6ZmFsc2UsImRyb3BwaW5nLXBhcnRpY2xlIjoiIiwibm9uLWRyb3BwaW5nLXBhcnRpY2xlIjoiIn0seyJmYW1pbHkiOiJNYWPDqmRvIEZpbGhvIiwiZ2l2ZW4iOiJBLiBBLiIsInBhcnNlLW5hbWVzIjpmYWxzZSwiZHJvcHBpbmctcGFydGljbGUiOiIiLCJub24tZHJvcHBpbmctcGFydGljbGUiOiIifV0sImNvbnRhaW5lci10aXRsZSI6Ikdlb2xvZ2ljYWwgU29jaWV0eSwgTG9uZG9uLCBTcGVjaWFsIFB1YmxpY2F0aW9ucyIsIkRPSSI6IjEwLjExNDQvc3A1MTgtMjAyMC0yNTAiLCJJU1NOIjoiMDMwNS04NzE5IiwiaXNzdWVkIjp7ImRhdGUtcGFydHMiOltbMjAyMl1dfSwicGFnZSI6IjI4NS0zMDAiLCJhYnN0cmFjdCI6IldlIHByZXNlbnQgdGhlIHJlc3VsdHMgb2YgYSBnZW9jaHJvbm9sb2dpY2FsIGludmVzdGlnYXRpb24gdGhhdCB3YXMgY29uZHVjdGVkIG9uIG1hZmljIHJvY2tzIChkb2xlcml0ZXMpIHRoYXQgZm9ybSB0d28gZ2lhbnQgZGlrZSBzd2FybXMgaW4gTkUgQnJhemlsLCB3aG9zZSBpbnRydXNpb24gd2FzIGNvcnJlbGF0ZWQgdG8gdGhlIGJyZWFrdXAgb2YgdGhlIFdlc3QgR29uZHdhbmEgc3VwZXJjb250aW5lbnQgYW5kIG9wZW5pbmcgb2YgdGhlIEF0bGFudGljIE9jZWFuLiBEZXNwaXRlIHRoZWlyIGltcHJlc3NpdmUgZGltZW5zaW9ucywgdGhlc2Ugc3dhcm1zIGxhY2sgYW55IGdlb2xvZ2ljYWwgaW5mb3JtYXRpb24sIHdoaWNoIG1vdGl2YXRlZCB1cyB0byBkZXZlbG9wIGEgc3BlZWR5LCBsb3ctY29zdCBhbmFseXRpY2FsIHByb3RvY29sIHRoYXQgd2FzIG1vZGlmaWVkIGZyb20gdGhlIHVuc3Bpa2VkIEstQXIgdGVjaG5pcXVlIG9yaWdpbmFsbHkgcHJvcG9zZWQgYnkgQ2Fzc2lnbm9sIGV0IGFsLiAoMTk3OCkgdG8gZGVmaW5lIGFnZSBwYXR0ZXJucy4gVGhlIHJlc3VsdHMgd2VyZSBpbnRlcnByZXRlZCBpbiBsaWdodCBvZiBiYXNpYyBzdGF0aXN0aWNhbCB0cmVhdG1lbnRzLCBhbmQgYWx0aG91Z2ggc29tZSBsaW1pdGF0aW9ucyB3ZXJlIG1vc3RseSByZWxhdGVkIHRvIGdyYWluIHNpemUgaGV0ZXJvZ2VuZWl0aWVzLCB0aGV5IHN1Y2Nlc3NmdWxseSBtYXRjaGVkIG90aGVyIDQwIEstYmFzZWQgYWdlcyAoY29udmVudGlvbmFsIEstQXIgYW5kIDQwIEFyLyAzOSBBcikgcmVwb3J0ZWQgaW4gdGhlIGxpdGVyYXR1cmUgYW5kIHNob3dlZCB0aGF0IHRoZSBkaWtlIHN3YXJtcyBzaGFyZSB0d28gbWFpbiBhZ2UgaW50ZXJ2YWxzIG9mIHJvY2sgZm9ybWF0aW9uIGlkZW50aWZpZWQgYXMgdGhlIEVhcmx5IENyZXRhY2VvdXMgYW5kIExhdGUgSnVyYXNzaWMuIFN1cHBsZW1lbnRhcnkgbWF0ZXJpYWwgYXQgaHR0cHM6Ly9kb2kub3JnLzEwLjYwODQvbTkuZmlnc2hhcmUuYy41NDA3MjYzIiwidm9sdW1lIjoiNTE4IiwiY29udGFpbmVyLXRpdGxlLXNob3J0IjoiIn0sImlzVGVtcG9yYXJ5IjpmYWxzZX0seyJpZCI6ImJhOTI0NjM2LTgyNzctMzc1My04ZDZhLTJmODExZmU5ZmRmYiIsIml0ZW1EYXRhIjp7InR5cGUiOiJhcnRpY2xlLWpvdXJuYWwiLCJpZCI6ImJhOTI0NjM2LTgyNzctMzc1My04ZDZhLTJmODExZmU5ZmRmYiIsInRpdGxlIjoiUGV0cm9nZW5lc2lzIG9mIE1lc296b2ljIGdpYW50IGRpa2Ugc3dhcm1zIGFuZCBnZW9keW5hbWljYWwgaW5zaWdodHMgYWJvdXQgR291Z2ggZmxhdm9ycyBuZWFyIHRoZSBFcXVhdG9yaWFsIEF0bGFudGljIG1hcmdpbiAoTkUgU291dGggQW1lcmljYSkiLCJhdXRob3IiOlt7ImZhbWlseSI6Ik1hY8OqZG8gRmlsaG8iLCJnaXZlbiI6IkFudG9tYXQgQS4iLCJwYXJzZS1uYW1lcyI6ZmFsc2UsImRyb3BwaW5nLXBhcnRpY2xlIjoiIiwibm9uLWRyb3BwaW5nLXBhcnRpY2xlIjoiIn0seyJmYW1pbHkiOiJIb2xsYW5kYSIsImdpdmVuIjoiTWFyaWEgSGVsZW5hIEIuTS4iLCJwYXJzZS1uYW1lcyI6ZmFsc2UsImRyb3BwaW5nLXBhcnRpY2xlIjoiIiwibm9uLWRyb3BwaW5nLXBhcnRpY2xlIjoiIn1dLCJjb250YWluZXItdGl0bGUiOiJMaXRob3MiLCJjb250YWluZXItdGl0bGUtc2hvcnQiOiJMaXRob3MiLCJET0kiOiIxMC4xMDE2L2oubGl0aG9zLjIwMjIuMTA2NjExIiwiSVNTTiI6IjAwMjQ0OTM3IiwiaXNzdWVkIjp7ImRhdGUtcGFydHMiOltbMjAyMl1dfSwicGFnZSI6IjEwNjYxMSIsImlzc3VlIjoiRmVicnVhcnkgMjAyMSIsInZvbHVtZSI6IjQxMyJ9LCJpc1RlbXBvcmFyeSI6ZmFsc2V9LHsiaWQiOiJhZjNiZjk1ZS05ZGVlLTMzMmEtOGU0MS0yMWVmZDhjZDkwMWUiLCJpdGVtRGF0YSI6eyJ0eXBlIjoiYm9vayIsImlkIjoiYWYzYmY5NWUtOWRlZS0zMzJhLThlNDEtMjFlZmQ4Y2Q5MDFlIiwidGl0bGUiOiJQZXRyb2xvZ3kgb2YgSnVyYXNzaWMgYW5kIENyZXRhY2VvdXMgYmFzYWx0aWMgZm9ybWF0aW9ucyBmcm9tIHRoZSBQYXJuYcOtYmEgQmFzaW4sIE5FIEJyYXppbDogQ29ycmVsYXRpb25zIGFuZCBhc3NvY2lhdGlvbnMgd2l0aCBsYXJnZSBpZ25lb3VzIHByb3ZpbmNlcyIsImF1dGhvciI6W3siZmFtaWx5IjoiT2xpdmVpcmEiLCJnaXZlbiI6IkEuTC4iLCJwYXJzZS1uYW1lcyI6ZmFsc2UsImRyb3BwaW5nLXBhcnRpY2xlIjoiIiwibm9uLWRyb3BwaW5nLXBhcnRpY2xlIjoiIn0seyJmYW1pbHkiOiJQaW1lbnRlbCIsImdpdmVuIjoiTS5NLiIsInBhcnNlLW5hbWVzIjpmYWxzZSwiZHJvcHBpbmctcGFydGljbGUiOiIiLCJub24tZHJvcHBpbmctcGFydGljbGUiOiIifSx7ImZhbWlseSI6IkZ1Y2siLCJnaXZlbiI6IlIuQS4iLCJwYXJzZS1uYW1lcyI6ZmFsc2UsImRyb3BwaW5nLXBhcnRpY2xlIjoiIiwibm9uLWRyb3BwaW5nLXBhcnRpY2xlIjoiIn0seyJmYW1pbHkiOiJPbGl2ZWlyYSIsImdpdmVuIjoiRC5DLiIsInBhcnNlLW5hbWVzIjpmYWxzZSwiZHJvcHBpbmctcGFydGljbGUiOiIiLCJub24tZHJvcHBpbmctcGFydGljbGUiOiIifV0sImNvbnRhaW5lci10aXRsZSI6Ikdlb2xvZ2ljYWwgU29jaWV0eSBTcGVjaWFsIFB1YmxpY2F0aW9uIiwiY29udGFpbmVyLXRpdGxlLXNob3J0IjoiR2VvbCBTb2MgU3BlYyBQdWJsIiwiZWRpdG9yIjpbeyJmYW1pbHkiOiJEYWx5IiwiZ2l2ZW4iOiJNLiBDLiIsInBhcnNlLW5hbWVzIjpmYWxzZSwiZHJvcHBpbmctcGFydGljbGUiOiIiLCJub24tZHJvcHBpbmctcGFydGljbGUiOiIifSx7ImZhbWlseSI6IkZ1Y2siLCJnaXZlbiI6IlIuIEEuIiwicGFyc2UtbmFtZXMiOmZhbHNlLCJkcm9wcGluZy1wYXJ0aWNsZSI6IiIsIm5vbi1kcm9wcGluZy1wYXJ0aWNsZSI6IiJ9LHsiZmFtaWx5IjoiSnVsacOgIiwiZ2l2ZW4iOiJKLiIsInBhcnNlLW5hbWVzIjpmYWxzZSwiZHJvcHBpbmctcGFydGljbGUiOiIiLCJub24tZHJvcHBpbmctcGFydGljbGUiOiIifSx7ImZhbWlseSI6Ik1hY0RvbmFsZCIsImdpdmVuIjoiRC4gSS4gTS4iLCJwYXJzZS1uYW1lcyI6ZmFsc2UsImRyb3BwaW5nLXBhcnRpY2xlIjoiIiwibm9uLWRyb3BwaW5nLXBhcnRpY2xlIjoiIn0seyJmYW1pbHkiOiJXYXR0cyIsImdpdmVuIjoiQS4gQi4iLCJwYXJzZS1uYW1lcyI6ZmFsc2UsImRyb3BwaW5nLXBhcnRpY2xlIjoiIiwibm9uLWRyb3BwaW5nLXBhcnRpY2xlIjoiIn1dLCJET0kiOiIxMC4xMTQ0L1NQNDcyLjIxIiwiSVNTTiI6IjAzMDU4NzE5IiwiaXNzdWVkIjp7ImRhdGUtcGFydHMiOltbMjAxOF1dfSwiYWJzdHJhY3QiOiLCqSAyMDE4IFRoZSBBdXRob3IocykuIFRoZSBiYXNhbHRpYyBNb3NxdWl0byBhbmQgU2FyZGluaGEgZm9ybWF0aW9ucyBpbiB0aGUgUGFybmHDrWJhIEJhc2luIGFyZSByZWxhdGVkIHRvIHRoZSBvcGVuaW5nIG9mIHRoZSBBdGxhbnRpYyBPY2VhbiBhdCB0aGUgVHJpYXNzaWMtSnVyYXNzaWMgYm91bmRhcnkgYW5kIGluIHRoZSBlYXJseSBDcmV0YWNlb3VzLCByZXNwZWN0aXZlbHkuIFRoZSBNb3NxdWl0byBGb3JtYXRpb24gY29uc2lzdHMgb2YgdGhvbGVpaXRpYyBmbG93cyB3aXRoIGJvdGggaGlnaC1UaSAoID4gMS41IHd0JSkgYW5kIGxvdy1UaSAoIDwgMS41IHd0JSkgY29tcG9zaXRpb25zIGFuZCB0aGUgcGV0cm9nZW5ldGljIGNoYXJhY3RlcmlzdGljcyBvZiBlbnJpY2hlZCBtYW50bGUgcmVzZXJ2b2lycy4gVGhlIE1vc3F1aXRvIEZvcm1hdGlvbiBiYXNhbHRzIGhhdmUgYW4gaW5pdGlhbCA4N1NyLzg2U3IgaXNvdG9waWMgY29tcG9zaXRpb24gb2YgMC43MDI5Ni0wLjcwODQxIGFuZCBhIGxvdyBOZCBpc290b3BpYyBjb21wb3NpdGlvbiAoMC41MTIyNDUtMC41MTI2NzcpIGFzc29jaWF0ZWQgd2l0aCBhbiBlbnJpY2htZW50IGluIGxhcmdlIGlvbiBsaXRob3BoaWxlIGFuZCBoaWdoIGZpZWxkIHN0cmVuZ3RoIGVsZW1lbnRzIHJlbGF0aXZlIHRvIHByaW1pdGl2ZSBtYW50bGUgY29tcG9zaXRpb25zLiBUaGUgU2FyZGluaGEgRm9ybWF0aW9uIGlzIGNvbXBvc2VkIG9mIGhpZ2gtVGkgYW5kIGxvdy1UaSB0aG9sZWlpdGljIGR5a2VzIHdpdGggc3Vib3JkaW5hdGUgYWxrYWxpIGJhc2FsdHMuIFRoZSBTYXJkaW5oYSBGb3JtYXRpb24gcm9ja3MgaGF2ZSB0cmFjZSBlbGVtZW50IGFuZCBpc290b3BpYyBmZWF0dXJlcyBhc3NvY2lhdGVkIHdpdGggZW5yaWNoZWQgbWFudGxlIGVuZC1tZW1iZXJzLiBUaGUgaW5pdGlhbCBpc290b3BpYyBjb21wb3NpdGlvbnMgcmFuZ2UgZnJvbSAwLjcwMjg1OSB0byAwLjcwNjcwMyBhbmQgMC41MTIxODQgdG8gMC41MTI2NzEgZm9yIDg3U3IvODZTciBhbmQgMTQzTmQvMTQ0TmQsIHJlc3BlY3RpdmVseS4gVGhlIGNvbmNlbnRyYXRpb25zIG9mIGxhcmdlIGlvbiBsaXRob3BoaWxlIGFuZCBoaWdoIGZpZWxkIHN0cmVuZ3RoIGVsZW1lbnRzIGFyZSBlbGV2YXRlZCByZWxhdGl2ZSB0byBwcmltaXRpdmUgbWFudGxlIHZhbHVlcy4gQWx0aG91Z2ggdGhlIE1vc3F1aXRvIGFuZCBTYXJkaW5oYSBmb3JtYXRpb25zIHNoYXJlIHNvbWUgc2ltaWxhcml0aWVzLCB0aGV5IGNhbiBiZSBkaWZmZXJlbnRpYXRlZCBieSB0aGVpciB1bmlxdWUgcGV0cm9ncmFwaGljIGNoYXJhY3RlcmlzdGljcyBhbmQgdHJhY2UgZWxlbWVudCBjb25jZW50cmF0aW9ucy4gVGhlc2UgZGlmZmVyZW5jZXMgYWxsb3cgdGhlIGRpc2NyaW1pbmF0aW9uIG9mIHRoZSBiYXNhbHRpYyBtYWdtYXRpc20gaW4gdGhlIFBhcm5hw61iYSBCYXNpbiBhbmQgdGhlaXIgYXNzb2NpYXRpb24gd2l0aCBsYXJnZSBpZ25lb3VzIHByb3ZpbmNlcywgc3VjaCBhcyB0aGUgQ2VudHJhbCBBdGxhbnRpYyBNYWdtYXRpYyBQcm92aW5jZSBvciB0aGUgUGFyYW7DoS1FdGVuZGVrYSBNYWdtYXRpYyBQcm92aW5jZS4iLCJwdWJsaXNoZXIiOiJDcmF0b25pYyBCYXNpbiBGb3JtYXRpb246IEEgQ2FzZSBTdHVkeSBvZiB0aGUgUGFybmHDrWJhIEJhc2luIG9mIEJyYXppbC4iLCJpc3N1ZSI6IjEiLCJ2b2x1bWUiOiI0NzIifSwiaXNUZW1wb3JhcnkiOmZhbHNlfSx7ImlkIjoiMzE1MDdkYTAtODg0NS0zY2RhLTlkYzctMzljNTk2OWQ1ZDFkIiwiaXRlbURhdGEiOnsidHlwZSI6ImFydGljbGUtam91cm5hbCIsImlkIjoiMzE1MDdkYTAtODg0NS0zY2RhLTlkYzctMzljNTk2OWQ1ZDFkIiwidGl0bGUiOiJHZW9jaGVtaWNhbCBhbmQgdGVtcG9yYWwgcHJvdmluY2lhbGl0eSBvZiB0aGUgbWFnbWF0aXNtIG9mIHRoZSBlYXN0ZXJuIFBhcm5hw61iYSBCYXNpbiwgTkUgQnJhemlsIiwiYXV0aG9yIjpbeyJmYW1pbHkiOiJIZWlsYnJvbiIsImdpdmVuIjoiTW9uaWNhIiwicGFyc2UtbmFtZXMiOmZhbHNlLCJkcm9wcGluZy1wYXJ0aWNsZSI6IiIsIm5vbi1kcm9wcGluZy1wYXJ0aWNsZSI6IiJ9LHsiZmFtaWx5IjoiR3VlZGVzIiwiZ2l2ZW4iOiJFbGlhbmUiLCJwYXJzZS1uYW1lcyI6ZmFsc2UsImRyb3BwaW5nLXBhcnRpY2xlIjoiIiwibm9uLWRyb3BwaW5nLXBhcnRpY2xlIjoiIn0seyJmYW1pbHkiOiJNYW5lIiwiZ2l2ZW4iOiJNaWd1ZWwiLCJwYXJzZS1uYW1lcyI6ZmFsc2UsImRyb3BwaW5nLXBhcnRpY2xlIjoiIiwibm9uLWRyb3BwaW5nLXBhcnRpY2xlIjoiIn0seyJmYW1pbHkiOiJWYWxlcmlhbm8iLCJnaXZlbiI6IkNsYXVkaW8gZGUgTW9yaXNzb24iLCJwYXJzZS1uYW1lcyI6ZmFsc2UsImRyb3BwaW5nLXBhcnRpY2xlIjoiIiwibm9uLWRyb3BwaW5nLXBhcnRpY2xlIjoiIn0seyJmYW1pbHkiOiJUdXBpbmFtYsOhIiwiZ2l2ZW4iOiJNaWd1ZWwiLCJwYXJzZS1uYW1lcyI6ZmFsc2UsImRyb3BwaW5nLXBhcnRpY2xlIjoiIiwibm9uLWRyb3BwaW5nLXBhcnRpY2xlIjoiIn0seyJmYW1pbHkiOiJBbG1laWRhIiwiZ2l2ZW4iOiJKw7psaW8iLCJwYXJzZS1uYW1lcyI6ZmFsc2UsImRyb3BwaW5nLXBhcnRpY2xlIjoiIiwibm9uLWRyb3BwaW5nLXBhcnRpY2xlIjoiIn0seyJmYW1pbHkiOiJTaWx2YSIsImdpdmVuIjoiTHVpeiBHdWlsaGVybWUgZG8gRWlyYWRvIiwicGFyc2UtbmFtZXMiOmZhbHNlLCJkcm9wcGluZy1wYXJ0aWNsZSI6IiIsIm5vbi1kcm9wcGluZy1wYXJ0aWNsZSI6IiJ9LHsiZmFtaWx5IjoiRHVhcnRlIiwiZ2l2ZW4iOiJCZWF0cml6IFBhc2Nob2FsIiwicGFyc2UtbmFtZXMiOmZhbHNlLCJkcm9wcGluZy1wYXJ0aWNsZSI6IiIsIm5vbi1kcm9wcGluZy1wYXJ0aWNsZSI6IiJ9LHsiZmFtaWx5IjoiRmF2ZXJhIiwiZ2l2ZW4iOiJKb3JnZSBDYXJsb3MiLCJwYXJzZS1uYW1lcyI6ZmFsc2UsImRyb3BwaW5nLXBhcnRpY2xlIjoiZGVsYSIsIm5vbi1kcm9wcGluZy1wYXJ0aWNsZSI6IiJ9LHsiZmFtaWx5IjoiVmlhbmEiLCJnaXZlbiI6IkFkcmlhbm8iLCJwYXJzZS1uYW1lcyI6ZmFsc2UsImRyb3BwaW5nLXBhcnRpY2xlIjoiIiwibm9uLWRyb3BwaW5nLXBhcnRpY2xlIjoiIn1dLCJjb250YWluZXItdGl0bGUiOiJDcmF0b25pYyBCYXNpbiBGb3JtYXRpb246IEEgQ2FzZSBTdHVkeSBvZiB0aGUgUGFybmHDrWJhIEJhc2luIG9mIEJyYXppbCIsIkRPSSI6IjEwLjExNDQvU1A0NzIuMTEiLCJJU1NOIjoiMDMwNS04NzE5IiwiVVJMIjoiaHR0cDovL3NwLmx5ZWxsY29sbGVjdGlvbi5vcmcvbG9va3VwL2RvaS8xMC4xMTQ0L1NQNDcyLjExIiwiaXNzdWVkIjp7ImRhdGUtcGFydHMiOltbMjAxOF1dfSwicGFnZSI6IjEtMjgiLCJhYnN0cmFjdCI6IlRoaXMgcGFwZXIgcHJlc2VudHMgbmV3IGZpZWxkLCBwZXRyb2dyYXBoaWMsIGdlb3BoeXNpY2FsLCBnZW9jaGVtaWNhbCBhbmQgZ2VvY2hyb25vbG9naWNhbCBkYXRhIGZvciB0aGUgZmVsc2ljIGFuZCBtYWZpYyBtYWdtYXRpc20gb2YgdGhlIGVhc3Rlcm4gUGFybmHDrWJhIEJhc2luLCBpbnRlZ3JhdGluZyBwcmV2aW91c2x5IHB1Ymxpc2hlZCBkYXRhIHdpdGggbmV3IHN1cmZhY2UgZGF0YSBhY3F1aXJlZCB3aXRoaW4gdGhlIHNjb3BlIG9mIHRoZSBDb29wZXJhdGlvbiBQcm9ncmFtIGRldmVsb3BlZCBieSBVRVJKLVBldHJvYnJhcy4gTmV3IHByZWNpc2UgNDBBcuKAkzM5QXIgQ2FtYnJpYW4gYWdlcyAoIGMuIDUwOOKAkzUwNiBNYSkgd2VyZSBvYnRhaW5lZCBmb3IgdGhlIGZlbHNpYyB2b2xjYW5pYyB0byBzdWJ2b2xjYW5pYyByb2NrcyBhc3NvY2lhdGVkIHdpdGggaW50cmFjb250aW5lbnRhbCByaWZ0IHNlZGltZW50cyBpbiB0aGUgU8OjbyBSYWltdW5kbyBOb25hdG8gYXJlYSBpbiB0aGUgU0Ugb2YgdGhlIGJhc2luLiBUaGUgbmV3IHJlc3VsdHMgaW5jbHVkZSB0aGUgZGV0ZWN0aW9uIG9mIHRocmVlIGRpZmZlcmVudCBiYXNpYyBtYWdtYXRpYyBwdWxzZXMgYXQgYy4gMTgxLCAxMjYgYW5kIDExOCBNYSwgcmVsYXRlZCwgcmVzcGVjdGl2ZWx5LCB0byBDZW50cmFsIEF0bGFudGljIE1hZ21hdGljIFByb3ZpbmNlIG1hZ21hdGlzbSwgdGhlIFNhcmRpbmhhIGxhcmdlIGlnbmVvdXMgcHJvdmluY2UgYW5kIHRoZSBicmVhay11cCBwZXJpb2QgZm9yIHRoZSBlcXVhdG9yaWFsIGJhc2lucy4gVGhlIGVhc3Rlcm4gc2lkZSBvZiB0aGUgYmFzaW4gY29udHJhc3RzIHdpdGggdGhlIHdlc3Rlcm4gc2lkZSBhbmQgc2hvd3MgYSBwcmVkb21pbmFuY2Ugb2Ygb3V0Y3JvcHBpbmcgc2lsbHMgb2YgU2FyZGluaGEgYWdlLiBNb3N0IG9mIHRoZXNlIHJvY2tzIGFyZSBxdWFydHogdGhvbGVpaXRlcywgYnV0IHR3byBzYW1wbGVzICggYy4gMTE4IE1hKSBhcmUgb2xpdmluZSB0aG9sZWlpdGVzLiBUaGlzIHBhcGVyIHByb3ZpZGVzIHRoZSBmaXJzdCBkZXNjcmlwdGlvbiBvZiBhIGNsZWFyIGNoZW1pY2FsIHByb3ZpbmNpYWxpdHkgb2YgdGhlIFNhcmRpbmhhIHRob2xlaWl0aWMgbWFnbWF0aXNtIGluIHRoZSBlYXN0ZXJuIFBhcm5hw61iYSBCYXNpbiwgc2ltaWxhciB0byB0aGF0IGRlc2NyaWJlZCBpbiB0aGUgUGFyYW7DoSBCYXNpbi4gTG93LVRpTzIgc3VpdGVzLCBpbmRlcGVuZGVudCBvZiBhZ2UsIG9jY3VyIG9uIHRoZSBub3J0aHdlc3Rlcm4gc2lkZSBvZiB0aGUgU2VuYWRvciBQb21ww6l14oCTQ29jY29jaSBsaW5lYW1lbnQsIHdoZXJlYXMgaGlnaC1UaU8yIHN1aXRlcywgaW5jbHVkaW5nIHRoZSBDZWFyw6EgTWlyaW0gZHlrZSBzd2FybSBpbiB0aGUgYmFzZW1lbnQgdG8gdGhlIGVhc3QsIGFyZSBsb2NhdGVkIFNFIG9mIHRoaXMgbGluZWFtZW50LiBUaGUgZHVhbGl0eSBvZiBnZW9jaGVtaWNhbCBzaWduYXR1cmVzIHJlcHJvZHVjZXMgdGhlIGJhc2VtZW50IHNpZ25hdHVyZXMgb2YgdGhlIG9wcG9zaXRlIHNpZGVzIG9mIHRoZSBTZW5hZG9yIFBvbXDDqXUgc3V0dXJlIHpvbmUsIHN1Z2dlc3RpbmcsIGF0IGxlYXN0IGluIHBhcnQsIHRoYXQgdGhlIGNvbXBvc2l0aW9uIG9mIHRoZSBzdWItbGl0aG9zcGhlcmljIGNvbnRpbmVudGFsIG1hbnRsZSBvZiB0aGVzZSB0d28gZG9tYWlucyBwbGF5ZWQgYSBwYXJ0IGluIHRoZSBkZXZlbG9wbWVudCBvZiBDcmV0YWNlb3VzIG1hZ21hdGlzbSBpbiB0aGUgUGFybmHDrWJhIEJhc2luLiBTdXBwbGVtZW50YXJ5IG1hdGVyaWFsOiBHZW9waHlzaWNhbCBhbmQgZ2VvY2hlbWljYWwgZGF0YSBwcm92aWRlZCBieSBQZXRyb2JyYXMgYW5kIHN1YnNlcXVlbnQgYW5hbHlzaXMuIFN1cHBsZW1lbnRhcnkgbWF0ZXJpYWwgYXZhaWxhYmxlIG9ubGluZSBhdCA8aHR0cHM6Ly9kb2kub3JnLzEwLjYwODQvbTkuZmlnc2hhcmUuYy40MTE3OTg1PiIsInZvbHVtZSI6IjQ3MiIsImNvbnRhaW5lci10aXRsZS1zaG9ydCI6IiJ9LCJpc1RlbXBvcmFyeSI6ZmFsc2V9LHsiaWQiOiJhMDkzNjg2ZS04ZDQ3LTMzMGItOTM0ZC00Zjc0NDdjZGMxODEiLCJpdGVtRGF0YSI6eyJ0eXBlIjoiYXJ0aWNsZS1qb3VybmFsIiwiaWQiOiJhMDkzNjg2ZS04ZDQ3LTMzMGItOTM0ZC00Zjc0NDdjZGMxODEiLCJ0aXRsZSI6IlRoZSBDZW50cmFsIEF0bGFudGljIE1hZ21hdGljIFByb3ZpbmNlIChDQU1QKSBpbiBCcmF6aWw6IFBldHJvbG9neSwgR2VvY2hlbWlzdHJ5LCA0MEFyLzM5QXIgQWdlcywgUGFsZW9tYWduZXRpc20gYW5kIEdlb2R5bmFtaWMgSW1wbGljYXRpb25zIiwiYXV0aG9yIjpbeyJmYW1pbHkiOiJNaW4iLCJnaXZlbiI6IkFuZ2VsbyIsInBhcnNlLW5hbWVzIjpmYWxzZSwiZHJvcHBpbmctcGFydGljbGUiOiIiLCJub24tZHJvcHBpbmctcGFydGljbGUiOiJkZSJ9LHsiZmFtaWx5IjoiUGljY2lyaWxsbyIsImdpdmVuIjoiRW56byBNLiIsInBhcnNlLW5hbWVzIjpmYWxzZSwiZHJvcHBpbmctcGFydGljbGUiOiIiLCJub24tZHJvcHBpbmctcGFydGljbGUiOiIifSx7ImZhbWlseSI6Ik1hcnpvbGkiLCJnaXZlbiI6IkFuZHJlYSIsInBhcnNlLW5hbWVzIjpmYWxzZSwiZHJvcHBpbmctcGFydGljbGUiOiIiLCJub24tZHJvcHBpbmctcGFydGljbGUiOiIifSx7ImZhbWlseSI6IkJlbGxpZW5pIiwiZ2l2ZW4iOiJHaXVsaWFubyIsInBhcnNlLW5hbWVzIjpmYWxzZSwiZHJvcHBpbmctcGFydGljbGUiOiIiLCJub24tZHJvcHBpbmctcGFydGljbGUiOiIifSx7ImZhbWlseSI6IlJlbm5lIiwiZ2l2ZW4iOiJQYXVsIFIuIiwicGFyc2UtbmFtZXMiOmZhbHNlLCJkcm9wcGluZy1wYXJ0aWNsZSI6IiIsIm5vbi1kcm9wcGluZy1wYXJ0aWNsZSI6IiJ9LHsiZmFtaWx5IjoiRXJuZXN0byIsImdpdmVuIjoiTWFyY2lhIiwicGFyc2UtbmFtZXMiOmZhbHNlLCJkcm9wcGluZy1wYXJ0aWNsZSI6IiIsIm5vbi1kcm9wcGluZy1wYXJ0aWNsZSI6IiJ9LHsiZmFtaWx5IjoiTWFycXVlcyIsImdpdmVuIjoiTGVpbGEgUy4iLCJwYXJzZS1uYW1lcyI6ZmFsc2UsImRyb3BwaW5nLXBhcnRpY2xlIjoiIiwibm9uLWRyb3BwaW5nLXBhcnRpY2xlIjoiIn1dLCJjb250YWluZXItdGl0bGUiOiJHZW9waHlzaWNhbCBNb25vZ3JhcGggU2VyaWVzIiwiRE9JIjoiMTAuMTAyOS8xMzZHTTA2IiwiSVNCTiI6Ijk3ODExMTg2Njg3NzEiLCJJU1NOIjoiMjMyODg3NzkiLCJpc3N1ZWQiOnsiZGF0ZS1wYXJ0cyI6W1syMDAzXV19LCJwYWdlIjoiOTEtMTI4IiwiYWJzdHJhY3QiOiJUaGUgQ0FNUCB0aG9sZWlpdGljIG1hZ21hdGlzbSBpbiBCcmF6aWwgKG1lYW4gNDBBci8zOUFyIGFnZSBvZiAxOTkuMMKxMi40IE1hKSBvY2N1cnMgb24gdGhlIGNvbnRpbmVudGFsIG1hcmdpbiB0byBjYS4gMiwwMDAga20gaW50byB0aGUgU291dGggQW1lcmljYW4gcGxhdGZvcm0sIG5lYXIgdGhlIGJvdW5kYXJ5IGJldHdlZW4gdGhlIGFuY2llbnQgdGVycmFpbnMgb2YgdGhlIEFtYXpvbmlhIGNyYXRvbiBhbmQgUHJvdGVyb3pvaWMvQnJhemlsaWFuLWN5Y2xlIHJlbGF0ZWQgbW9iaWxlIGJlbHRzLiBHZW9sb2dpY2FsIGV2aWRlbmNlIGluZGljYXRlcyB0aGF0IHRoaXMgbWFnbWF0aXNtIHdhcyBwcmVjZWRlZCwgaW4gUGVybW8tVHJpYXNzaWMgdGltZXMsIGJ5IGNvbnRpbmVudGFsIHNlZGltZW50YXRpb24sIGluZGljYXRpbmcgYSBwb3NzaWJsZSByZWdpb25hbCB1cGxpZnQuIFRoZSBCcmF6aWxpYW4gQ0FNUCB0aG9sZWlpdGVzIGFyZSBnZW5lcmFsbHkgZXZvbHZlZCBhbmQgY2hhcmFjdGVyaXplZCBieSBhIGxvdyBUaU8yIGNvbmNlbnRyYXRpb24gKGxlc3MgdGhhbiAyIHd0JSkuIFRoZSBDYXNzaXBvcmUgZHlrZXMsIHdoaWNoIGFyZSB1c3VhbGx5IGhpZ2ggaW4gVGlPMiAobW9yZSB0aGFuIDJ3dCUpIGFyZSBhbiBleGNlcHRpb24uIFRoZSBDYXNzaXBvcmXigJ0gbG93LSBhbmQgaGlnaC1UaU8yIGJhc2FsdHMgYXJlIGNoYXJhY3Rlcml6ZWQgYnkgYSBwb3NpdGl2ZSBOYiBhbm9tYWx5IGFuZCBTci1OZCBpc290b3BlcyB0aGF0IGFyZSBwYXJhbGxlbCB0byDigJx0eXBpY2Fs4oCdIG1hbnRsZSBhcnJheS4gRXhjZXB0IGZvciBvbmUgc2FtcGxlLCBhbGwgdGhlIG90aGVyIEJyYXppbGlhbiBDQU1QIHRob2xlaWl0ZXMgdGhhdCBhcmUgbG93IGluIFRpTzIsIHNob3cgU3ItTmQgaXNvdG9wZXMgdHJlbmRpbmcgdG93YXJkcyBjcnVzdGFsIGNvbXBvbmVudHMuIFRoZSBsYXR0ZXIgaXNvdG9waWMgY2hhcmFjdGVyaXN0aWNzIGNvdWxkIGJlIHJlbGF0ZWQgdG8g4oCcY3J1c3RhbCByZWN5Y2xpbmfigJ0gYW5jaWVudCAoTWlkZGxlLUxhdGUgUHJvdGVyb3pvaWMpIHN1YmR1Y3Rpb25zLCBhbmQvb3IgbG93LXByZXNzdXJlIGNydXN0YWwgaW50ZXJhY3Rpb24uIEFsbCB0aGUgQnJhemlsaWFuIENBTVAgdGhvbGVpaXRlcyBzaG93IGEgZGVjb3VwbGluZyBiZXR3ZWVuIHRoZWlyIFNyLU5kIGlzb3RvcGljIGNvbXBvc2l0aW9uIGFuZCBSYi9TciBhbmQgU20vTmQgdmFsdWVzLCBzdWdnZXN0aW5nIOKAnG1hbnRsZSBtZXRhc29tYXRpc23igJ0sIGFuZC9vciBzdWJkdWN0aW9uLXJlbGF0ZWQgY3J1c3RhbCBpbnRlcmFjdGlvbiBiZWZvcmUgbWFudGxlIG1lbHRpbmcuIE5vdGFibHksIHRoZSBjaGVtaWNhbCBkYXRhIHNob3cgdGhhdCB0aG9sZWlpdGVzIGZyb20gc3BlY2lmaWMgQnJhemlsaWFuIHJlZ2lvbnMgYXJlIHJlbGF0ZWQgdG8gbWFudGxlIHNvdXJjZXMgdGhhdCByZWZsZWN0IGNvbXBvc2l0aW9uYWwgbWFudGxlIGhldGVyb2dlbmVpdHksIGluY2x1ZGluZyB0aGUgbG93ZXIgbWFudGxlIG9mIHRoZSBsaXRob3NwaGVyaWMgdGhlcm1hbCBib3VuZGFyeSBsYXllci4gSW4gZ2VuZXJhbCwgcGFsZW9tYWduZXRpYyBwb2xlcyBmb3IgQ0FNUCByb2NrcyBmcm9tIFNvdXRoIEFtZXJpY2EsIEFmcmljYSBhbmQgTm9ydGggQW1lcmljYSBtYXRjaCBhbiBhZ2Ugb2YgY2EuIDIwMCBNYSwgYnV0IGFsc28gc2hvdyBhIGRpc3RyaWJ1dGlvbiBwYXR0ZXJuIHRyZW5kaW5nIHRvIHlvdW5nZXIgYWdlcyAoZS5nLiAxOTAgTWEpLCBlc3BlY2lhbGx5IGZvciB0aGUgU291dGggQW1lcmljYW4gcG9sZXMgcmVsYXRpdmUgdG8gdGhlIENBTVAgbWFnbWF0aXNtIG9mIHRoZSBjb250aW5lbnRhbCBlZGdlLiBUaGUgQnJhemlsaWFuIENBTVAgbWFnbWF0aXNtIGNhbm5vdCBiZSBlYXNpbHkgZXhwbGFpbmVkIHRocm91Z2gg4oCccGx1bWUgaGVhZOKAnSAoYWN0aXZlKSBtb2RlbHMsIGJlaW5nIGluc3RlYWQgY29uc2lzdGVudCB3aXRoIG1hbnRsZSBnZW9keW5hbWljIHByb2Nlc3NlcyB3aGVyZSB0aGUgdW5zdGFibGUgYnVveWFuY3kgb2YgdGhlIFBhbmdlYSDigJxzdXBlcmNvbnRpbmVudOKAnSBwbGF5ZWQgYW4gZXNzZW50aWFsIHJvbGUgdG8gYXBwcm9hY2ggaXNvc3RhdGljIHN0YWJpbGl6YXRpb24uIFRoZXJlZm9yZSwgaXQgaXMgcHJvcG9zZWQgdGhhdCB0aGUgQnJhemlsaWFuIENBTVAgbWFnbWF0aXNtIHdhcyByZWxhdGVkIHRvIGhvdCDigJx1cHBlcuKAnSBtYW50bGUgaW5jdWJhdGlvbiB1bmRlciB0aGljayBjb250aW5lbnRhbCBsaXRob3NwaGVyZSwgYW5kIHRvIGVkZ2UtZHJpdmVuIGNvbnZlY3Rpb24gYmV0d2VlbiBsaXRob3NwaGVyaWMgZG9tYWlucyB3aXRoIGRpZmZlcmVudCB0aGlja25lc3MuIiwidm9sdW1lIjoiMTM2IiwiY29udGFpbmVyLXRpdGxlLXNob3J0IjoiIn0sImlzVGVtcG9yYXJ5IjpmYWxzZX0seyJpZCI6ImZlODE5ODNjLTUzZWUtM2MxNS05NDk1LWEzN2UyMDk1ZGRiNiIsIml0ZW1EYXRhIjp7InR5cGUiOiJhcnRpY2xlLWpvdXJuYWwiLCJpZCI6ImZlODE5ODNjLTUzZWUtM2MxNS05NDk1LWEzN2UyMDk1ZGRiNiIsInRpdGxlIjoiUGFsZW9tYWduZXRpYyBhbmQgZ2VvY2hlbWljYWwgY29uc3RyYWludHMgb24gdGhlIHRpbWluZyBhbmQgZHVyYXRpb24gb2YgdGhlIENBTVAgYWN0aXZpdHkgaW4gbm9ydGhlYXN0ZXJuIEJyYXppbCIsImF1dGhvciI6W3siZmFtaWx5IjoiRXJuZXN0byIsImdpdmVuIjoiTS4iLCJwYXJzZS1uYW1lcyI6ZmFsc2UsImRyb3BwaW5nLXBhcnRpY2xlIjoiIiwibm9uLWRyb3BwaW5nLXBhcnRpY2xlIjoiIn0seyJmYW1pbHkiOiJCZWxsaWVuaSIsImdpdmVuIjoiRy4iLCJwYXJzZS1uYW1lcyI6ZmFsc2UsImRyb3BwaW5nLXBhcnRpY2xlIjoiIiwibm9uLWRyb3BwaW5nLXBhcnRpY2xlIjoiIn0seyJmYW1pbHkiOiJQaWNjaXJpbGxvIiwiZ2l2ZW4iOiJFLiBNLiIsInBhcnNlLW5hbWVzIjpmYWxzZSwiZHJvcHBpbmctcGFydGljbGUiOiIiLCJub24tZHJvcHBpbmctcGFydGljbGUiOiIifSx7ImZhbWlseSI6Ik1hcnF1ZXMiLCJnaXZlbiI6IkwuIFMuIiwicGFyc2UtbmFtZXMiOmZhbHNlLCJkcm9wcGluZy1wYXJ0aWNsZSI6IiIsIm5vbi1kcm9wcGluZy1wYXJ0aWNsZSI6IiJ9LHsiZmFtaWx5IjoiTWluIiwiZ2l2ZW4iOiJBLiIsInBhcnNlLW5hbWVzIjpmYWxzZSwiZHJvcHBpbmctcGFydGljbGUiOiIiLCJub24tZHJvcHBpbmctcGFydGljbGUiOiJkZSJ9LHsiZmFtaWx5IjoiUGFjY2EiLCJnaXZlbiI6IkkuIEcuIiwicGFyc2UtbmFtZXMiOmZhbHNlLCJkcm9wcGluZy1wYXJ0aWNsZSI6IiIsIm5vbi1kcm9wcGluZy1wYXJ0aWNsZSI6IiJ9LHsiZmFtaWx5IjoiTWFydGlucyIsImdpdmVuIjoiRy4iLCJwYXJzZS1uYW1lcyI6ZmFsc2UsImRyb3BwaW5nLXBhcnRpY2xlIjoiIiwibm9uLWRyb3BwaW5nLXBhcnRpY2xlIjoiIn0seyJmYW1pbHkiOiJNYWNlZG8iLCJnaXZlbiI6IkouIFcuUC4iLCJwYXJzZS1uYW1lcyI6ZmFsc2UsImRyb3BwaW5nLXBhcnRpY2xlIjoiIiwibm9uLWRyb3BwaW5nLXBhcnRpY2xlIjoiIn1dLCJjb250YWluZXItdGl0bGUiOiJHZW9waHlzaWNhbCBNb25vZ3JhcGggU2VyaWVzIiwiRE9JIjoiMTAuMTAyOS8xMzZHTTA3IiwiSVNCTiI6Ijk3ODExMTg2Njg3NzEiLCJJU1NOIjoiMjMyODg3NzkiLCJpc3N1ZWQiOnsiZGF0ZS1wYXJ0cyI6W1syMDAzXV19LCJwYWdlIjoiMTI5LTE0OSIsImFic3RyYWN0IjoiwqkgMjAwMyBieSB0aGUgQW1lcmljYW4gR2VvcGh5c2ljYWwgVW5pb24uIFRoZSBub3J0aGVhc3Rlcm4gYm9yZGVyIG9mIHRoZSBNYXJhbmhhbyBiYXNpbiAoTkUgQnJhemlsKSBpcyBkb21pbmF0ZWQgYnkgbG93LVRpIHRob2xlaWl0ZXMgd2hpY2ggc2hvdyBzdHJvbmcgZ2VvY2hlbWljYWwgYWZmaW5pdHkgd2l0aCB0aGUgbG93LVRpIEVhcmx5IEp1cmFzc2ljIE1vc3F1aXRvIEZvcm1hdGlvbiBmcm9tIHRoZSB3ZXN0ZXJuIHNpZGUgb2YgdGhlIGJhc2luLiBUaGUgbG93LVRpIHRob2xlaWl0aWMgZmxvd3MgKEVhcmx5IEp1cmFzc2ljKSBmcm9tIExhdnJhcyBiYXNpbiwgYW5kIHRoZSBsb3ctVGkgZGlrZXMgb3V0Y3JvcHBpbmcgaW4gdGhlIENlYXLDoSBTdGF0ZSBhcmUgYWxzbyBjb21wYXJhYmxlIHRvIHRoZSBNb3NxdWl0byB0aG9sZWlpdGVzLiBDb21wb3NpdGlvbmFsIHNpbWlsYXJpdHkgYWxzbyBleGlzdHMgYmV0d2VlbiB0aGUgRWFybHkgQ3JldGFjZW91cyBTYXJkaW5oYSBpbnRydXNpdmVzIChlYXN0ZXJuIE1hcmFuaGFvIGJhc2luKSwgdGhlIGhpZ2gtVGkgZGlrZXMgZnJvbSB0aGUgQ2VhcsOhIFN0YXRlLCBhbmQgdGhlIGhpZ2gtVGkgcm9ja3Mgb2YgdGhlIFJpbyBDZWFyw6EtTWlyaW0gZGlrZSBzd2FybSAobWFpbmx5IHN1YnN3YXJtcyBJIGFuZCBJSUkpIGVhc3RlcndhcmRzLiBUaGUgaGlnaC1UaSBhbmQgbG93LVRpIHJvY2tzIHNob3cgcGFsZW9tYWduZXRpYyByZW1hbmVuY2VzIHRoYXQgYWxsb3cgdGhlIGRpc2NyaW1pbmF0aW9uIG9mIHRoZSB0d28gZ3JvdXBzLiBIb3dldmVyLCB0aGUgY2hhcmFjdGVyaXN0aWMgcmVtYW5lbnQgbWFnbmV0aXphdGlvbiBmcm9tIHRoZSBSaW8gQ2VhcsOhLU1pcmltIHN1YnN3YXJtIElJIGRpZmZlcnMgc2lnbmlmaWNhbnRseSBmcm9tIHRoZSBvdGhlciB0d28gZ3JvdXBzOyB0aGVzZSByb2NrcyBjYW4gYmUgYWxzbyBkaXN0aW5ndWlzaGVkIGZyb20gdGhlIG90aGVyIGhpZ2gtVGkgcm9ja3MgYnkgc2xpZ2h0IGRpZmZlcmVudCBjaGVtaWNhbCBjaGFyYWN0ZXJpc3RpY3MuIE9uIHBhbGVvbWFnbmV0aWMgYmFzaXMsIHRocmVlIGFnZSBncm91cHMgd2VyZSBpZGVudGlmaWVkOiBFYXJseSBDcmV0YWNlb3VzIChTYXJkaW5oYSBGb3JtYXRpb24sIGhpZ2gtVGkgQ2VhcsOhIGRpa2VzLCBhbmQgQ2VhcsOhLU1pcmltIHN1YnN3YXJtcyBJLCBJSUksIGFuZCBWKSwgRWFybHkgSnVyYXNzaWMgKE1vc3F1aXRvIEZvcm1hdGlvbiwgbG93LVRpIENlYXLDoSBkaWtlcywgTGF2cmFzIGJhc2luIGZsb3csIGFuZCBDZWFyw6EtTWlyaW0gc3Vic3dhcm0gSVYpLCBhbmQgTGF0ZSBUcmlhc3NpYyAoQ2VhcsOhLU1pcmltIHN1YnN3YXJtIElJKSwgYW5kIGNvcnJlc3BvbmRpbmcgcGFsZW9tYWduZXRpYyBwb2xlcyB3ZXJlIGNhbGN1bGF0ZWQuIFRoZSBFYXJseSBKdXJhc3NpYyBwb2xlIGZpdHMgd2VsbCB3aXRoIG90aGVyIENBTVAgcG9sZXMgZnJvbSBTb3V0aCBBbWVyaWNhLCBleHRlbmRpbmcgZWFzdGVyd2FyZHMgdGhlIGFyZWEgaW4gbm9ydGhlcm4gU291dGggQW1lcmljYSBhZmZlY3RlZCBieSB0aGF0IG1hZ21hdGljIGV2ZW50LiBUaGUgTGF0ZSBUcmlhc3NpYyBhZ2UgbWlnaHQgcmVwcmVzZW50IGEgbWFnbWF0aWMgbWFuaWZlc3RhdGlvbiBwcmVjZWRpbmcgYnkgYWJvdXQgMjAtMzAgTXkgdGhlIENBTVAgYWN0aXZpdHkgaW4gTkUgQnJhemlsLiIsInZvbHVtZSI6IjEzNiIsImNvbnRhaW5lci10aXRsZS1zaG9ydCI6IiJ9LCJpc1RlbXBvcmFyeSI6ZmFsc2V9LHsiaWQiOiI4OGVhMWY2Mi1mZGI3LTMwNTktOWMzNi01YTIxYWUxMmRlODciLCJpdGVtRGF0YSI6eyJ0eXBlIjoiYXJ0aWNsZS1qb3VybmFsIiwiaWQiOiI4OGVhMWY2Mi1mZGI3LTMwNTktOWMzNi01YTIxYWUxMmRlODciLCJ0aXRsZSI6IjQwQXIvMzlBciBhZ2VzIGFuZCBTci1OZC1QYi1PcyBnZW9jaGVtaXN0cnkgb2YgQ0FNUCB0aG9sZWlpdGVzIGZyb20gV2VzdGVybiBNYXJhbmjDo28gYmFzaW4gKE5FIEJyYXppbCkiLCJhdXRob3IiOlt7ImZhbWlseSI6Ik1lcmxlIiwiZ2l2ZW4iOiJSZW5hdWQiLCJwYXJzZS1uYW1lcyI6ZmFsc2UsImRyb3BwaW5nLXBhcnRpY2xlIjoiIiwibm9uLWRyb3BwaW5nLXBhcnRpY2xlIjoiIn0seyJmYW1pbHkiOiJNYXJ6b2xpIiwiZ2l2ZW4iOiJBbmRyZWEiLCJwYXJzZS1uYW1lcyI6ZmFsc2UsImRyb3BwaW5nLXBhcnRpY2xlIjoiIiwibm9uLWRyb3BwaW5nLXBhcnRpY2xlIjoiIn0seyJmYW1pbHkiOiJCZXJ0cmFuZCIsImdpdmVuIjoiSGVydsOpIiwicGFyc2UtbmFtZXMiOmZhbHNlLCJkcm9wcGluZy1wYXJ0aWNsZSI6IiIsIm5vbi1kcm9wcGluZy1wYXJ0aWNsZSI6IiJ9LHsiZmFtaWx5IjoiUmVpc2JlcmciLCJnaXZlbiI6IkxhdXJpZSIsInBhcnNlLW5hbWVzIjpmYWxzZSwiZHJvcHBpbmctcGFydGljbGUiOiIiLCJub24tZHJvcHBpbmctcGFydGljbGUiOiIifSx7ImZhbWlseSI6IlZlcmF0aSIsImdpdmVuIjoiQ2hyeXN0w6hsZSIsInBhcnNlLW5hbWVzIjpmYWxzZSwiZHJvcHBpbmctcGFydGljbGUiOiIiLCJub24tZHJvcHBpbmctcGFydGljbGUiOiIifSx7ImZhbWlseSI6IlppbW1lcm1hbm4iLCJnaXZlbiI6IkNhdGhlcmluZSIsInBhcnNlLW5hbWVzIjpmYWxzZSwiZHJvcHBpbmctcGFydGljbGUiOiIiLCJub24tZHJvcHBpbmctcGFydGljbGUiOiIifSx7ImZhbWlseSI6IkNoaWFyYWRpYSIsImdpdmVuIjoiTWFzc2ltbyIsInBhcnNlLW5hbWVzIjpmYWxzZSwiZHJvcHBpbmctcGFydGljbGUiOiIiLCJub24tZHJvcHBpbmctcGFydGljbGUiOiIifSx7ImZhbWlseSI6IkJlbGxpZW5pIiwiZ2l2ZW4iOiJHaXVsaWFubyIsInBhcnNlLW5hbWVzIjpmYWxzZSwiZHJvcHBpbmctcGFydGljbGUiOiIiLCJub24tZHJvcHBpbmctcGFydGljbGUiOiIifSx7ImZhbWlseSI6IkVybmVzdG8iLCJnaXZlbiI6Ik1hcmNpYSIsInBhcnNlLW5hbWVzIjpmYWxzZSwiZHJvcHBpbmctcGFydGljbGUiOiIiLCJub24tZHJvcHBpbmctcGFydGljbGUiOiIifV0sImNvbnRhaW5lci10aXRsZSI6IkxpdGhvcyIsImNvbnRhaW5lci10aXRsZS1zaG9ydCI6IkxpdGhvcyIsIkRPSSI6IjEwLjEwMTYvai5saXRob3MuMjAxMC4xMi4wMTAiLCJJU1NOIjoiMDAyNDQ5MzciLCJVUkwiOiJodHRwOi8vZHguZG9pLm9yZy8xMC4xMDE2L2oubGl0aG9zLjIwMTAuMTIuMDEwIiwiaXNzdWVkIjp7ImRhdGUtcGFydHMiOltbMjAxMV1dfSwicGFnZSI6IjEzNy0xNTEiLCJhYnN0cmFjdCI6IlRoZSBDZW50cmFsIEF0bGFudGljIE1hZ21hdGljIFByb3ZpbmNlIChDQU1QKSwgZW1wbGFjZWQgYXQgdGhlIFRyaWFzc2ljLUp1cmFzc2ljIChULUopIGJvdW5kYXJ5ICh+MjAwTWEpLCBpcyBhbW9uZyB0aGUgbGFyZ2VzdCBpZ25lb3VzIHByb3ZpbmNlcyBvbiBFYXJ0aC4gVGhlIE1hcmFuaMOjbyBiYXNpbiBpbiBORSBCcmF6aWwgaXMgbG9jYXRlZCBhcm91bmQgNzAwa20gaW5sYW5kIGFuZCAyMDAwa20gZnJvbSB0aGUgc2l0ZSBvZiB0aGUgZWFybGllc3QgUGFuZ2VhIGRpc3J1cHRpb24uIFRoZSBDQU1QIHRob2xlaWl0ZXMgb2NjdXIgb25seSBpbiB0aGUgd2VzdGVybiBwYXJ0IG9mIHRoZSBiYXNpbiBhbmQgaGF2ZSBiZWVuIGRlc2NyaWJlZCBhcyBsb3cgYW5kIGhpZ2gtVGkuIEhlcmUgd2UgZG9jdW1lbnQgdGhlIG9jY3VycmVuY2Ugb2YgdHdvIHN1Yi1ncm91cHMgYW1vbmcgdGhlIGhpZ2gtVGkgdGhvbGVpaXRlcyBpbiB0aGUgV2VzdGVybiBNYXJhbmjDo28gYmFzaW4uIFRoZSBtYWpvciBhbmQgdHJhY2UgZWxlbWVudHMgYW5kIHRoZSBTci1OZC1QYiBpc290b3BpYyByYXRpb3MgZGVmaW5lIHRocmVlIGNoZW1pY2FsIGdyb3VwcyBjb3JyZXNwb25kaW5nIHRvIHRoZSBsb3ctVGkgKFRpTzI8MS4zd3QuJSksIGhpZ2gtVGkgKFRpTzJ+Mi4wd3QuJSkgYW5kIGV2b2x2ZWQgaGlnaC1UaSAoVGlPMj4zd3QuJSkgd2VzdGVybiBNYXJhbmjDo28gYmFzaW4gdGhvbGVpaXRlcyAoV01CVCkuIFRoZSBuZXcgNDBBci8zOUFyIHBsYXRlYXUgYWdlcyBvYnRhaW5lZCBvbiBwbGFnaW9jbGFzZSBzZXBhcmF0ZXMgZm9yIGhpZ2gtVGkgKDE5OS43wrEyLjRNYSkgYW5kIGV2b2x2ZWQgaGlnaC1UaSBXTUJUICgxOTcuMsKxMC41TWEgYW5kIDE5OC4ywrEwLjZNYSkgYXJlIGluZGlzdGluZ3Vpc2hhYmxlIGFuZCBpZGVudGljYWwgdG8gdGhvc2Ugb2YgcHJldmlvdXNseSBhbmFseXplZCBsb3ctVGkgV01CVCAoMTk4LjXCsTAuOE1hKSBhbmQgdG8gdGhlIG1lYW4gNDBBci8zOUFyIGFnZSBvZiB0aGUgQ0FNUCAoMTk5wrEyLjRNYSkuIFdlIGFsc28gcHJlc2VudCB0aGUgZmlyc3QgUmUtT3MgaXNvdG9waWMgZGF0YSBmb3IgQ0FNUCBiYXNhbHRzLiBUaGUgbG93IGFuZCBoaWdoLVRpIHNhbXBsZXMgZGlzcGxheSBtYW50bGUtbGlrZSBpbml0aWFsICgxODdPcy8xODhPcylpIHJhbmdpbmcgZnJvbSAwLjEyNjcgdG8gMC4xMjk5LCB3aGlsZSB0aGUgZXZvbHZlZCBoaWdoLVRpIHNhbXBsZXMgYXJlIG1vcmUgcmFkaW9nZW5pYyAoKDE4N09zLzE4OE9zKWkgdXAgdG8gMC4xODQpIFdlIHByb3Bvc2UgdGhhdCB0aGUgaGlnaC1UaSBXTUJUIHdlcmUgZGVyaXZlZCBmcm9tIHRoZSBzdWItbGl0aG9zcGhlcmljIGFzdGhlbm9zcGhlcmUsIGFuZCBjb250YW1pbmF0ZWQgZHVyaW5nIGFzY2VudCBieSBpbnRlcmFjdGlvbiB3aXRoIHRoZSBzdWJjb250aW5lbnRhbCBsaXRob3NwaGVyaWMgbWFudGxlIChTQ0xNKS4gVGhlIGV2b2x2ZWQgaGlnaC1UaSBXTUJUIHdlcmUgZGVyaXZlZCBmcm9tIHRoZSBzYW1lIGFzdGhlbm9zcGhlcmljIHNvdXJjZSBidXQgZXhwZXJpZW5jZWQgY3J1c3RhbCBjb250YW1pbmF0aW9uLiBUaGUgY2hlbWljYWwgY2hhcmFjdGVyaXN0aWNzIG9mIHRoZSBsb3ctVGkgZ3JvdXAgY2FuIGJlIGV4cGxhaW5lZCBieSBwYXJ0aWFsIG1lbHRpbmcgb2YgdGhlIG1vc3QgZmVydGlsZSBwb3J0aW9ucyBvZiB0aGUgU0NMTSBtZXRhc29tYXRpemVkIGR1cmluZyBwYWxlby1zdWJkdWN0aW9uLiBBbHRlcm5hdGl2ZWx5LCB0aGUgbG93LVRpIFdNQlQgY291bGQgYmUgZGVyaXZlZCBmcm9tIHRoZSBzdWItbGl0aG9zcGhlcmljIGFzdGhlbm9zcGhlcmUgYnV0IHRoZSByZXN1bHRpbmcgbWVsdHMgbWF5IGhhdmUgdW5kZXJnb25lIGNvbnRhbWluYXRpb24gYnkgdGhlIFNDTE0uIFRoZSBvY2N1cnJlbmNlcyBvZiBoaWdoLVRpIGJhc2FsdHMgYXJlIGFwcGFyZW50bHkgbm90IHJlc3RyaWN0ZWQgdG8gdGhlIGFyZWEgb2YgaW5pdGlhbCBjb250aW5lbnRhbCBkaXNydXB0aW9uIHdoaWNoIG1heSBicmluZyBpbnRvIHF1ZXN0aW9uIHByZXZpb3VzIGludGVycHJldGF0aW9ucyBzdWNoIGFzIHRob3NlIHJlbGF0aW5nIGhpZ2gtVGkgQ0FNUCBtYWdtYXRpc20gdG8gdGhlIGluaXRpYXRpb24gb2YgQXRsYW50aWMgcmlkZ2Ugc3ByZWFkaW5nIG9yIGFzIHRoZSBleHByZXNzaW9uIG9mIGEgZGVlcCBtYW50bGUgcGx1bWUuIFdlIHByb3Bvc2UgdGhhdCB0aGUgQ0FNUCBtYWdtYXRpc20gaW4gdGhlIE1hcmFuaMOjbyBiYXNpbiBtYXkgYmUgYXR0cmlidXRlZCB0byBsb2NhbCBob3R0ZXIgbWFudGxlIGNvbmRpdGlvbnMgZHVlIHRvIHRoZSBjb21iaW5lZCBlZmZlY3RzIG9mIGVkZ2UtZHJpdmVuIGNvbnZlY3Rpb24gYW5kIGxhcmdlLXNjYWxlIG1hbnRsZSB3YXJtaW5nIHVuZGVyIHRoZSBQYW5nZWEgc3VwZXJjb250aW5lbnQuIFRoZSBpbnZvbHZlbWVudCBvZiBhIG1hbnRsZS1wbHVtZSB3aXRoIGFzdGhlbm9zcGhlcmUtbGlrZSBpc290b3BpYyBjaGFyYWN0ZXJpc3RpY3MgY2Fubm90IGJlIHJ1bGVkIG91dCBlaXRoZXIgYXMgb25lIG9mIHRoZSBtYWluIHNvdXJjZSBjb21wb25lbnRzIG9mIHRoZSBXTUJUIG9yIGFzIGEgaGVhdCBzdXBwbGllci4gwqkgMjAxMCBFbHNldmllciBCLlYuIiwicHVibGlzaGVyIjoiRWxzZXZpZXIgQi5WLiIsImlzc3VlIjoiMy00Iiwidm9sdW1lIjoiMTIyIn0sImlzVGVtcG9yYXJ5IjpmYWxzZX0seyJpZCI6IjI4YmNmMWY1LTJiYTctM2FiOC1iZGZkLWJlZDAxY2MyMTE4ZCIsIml0ZW1EYXRhIjp7InR5cGUiOiJhcnRpY2xlLWpvdXJuYWwiLCJpZCI6IjI4YmNmMWY1LTJiYTctM2FiOC1iZGZkLWJlZDAxY2MyMTE4ZCIsInRpdGxlIjoiU3RydWN0dXJhbCBjb250cm9scyBhbmQgNDBBci8zOUFyIGdlb2Nocm9ub2xvZ2ljYWwgZGF0YSBvZiBiYXNpYyBkaWtlIHN3YXJtcyBpbiB0aGUgZWFzdGVybiBkb21haW4gb2YgdGhlIFBhcm5hw61iYSBCYXNpbiwgbm9ydGhlYXN0IEJyYXppbCIsImF1dGhvciI6W3siZmFtaWx5IjoiRmVybmFuZGVzIiwiZ2l2ZW4iOiJMdWFubnkgQsOhcmJhcmEgZGUgTWVkZWlyb3MiLCJwYXJzZS1uYW1lcyI6ZmFsc2UsImRyb3BwaW5nLXBhcnRpY2xlIjoiIiwibm9uLWRyb3BwaW5nLXBhcnRpY2xlIjoiIn0seyJmYW1pbHkiOiJTw6EiLCJnaXZlbiI6IkVtYW51ZWwgRmVycmF6IEphcmRpbSIsInBhcnNlLW5hbWVzIjpmYWxzZSwiZHJvcHBpbmctcGFydGljbGUiOiIiLCJub24tZHJvcHBpbmctcGFydGljbGUiOiJkZSJ9LHsiZmFtaWx5IjoiVmFzY29uY2Vsb3MiLCJnaXZlbiI6IlBhdWxvIE1hcmNvcyBkZSBQYXVsYSIsInBhcnNlLW5hbWVzIjpmYWxzZSwiZHJvcHBpbmctcGFydGljbGUiOiIiLCJub24tZHJvcHBpbmctcGFydGljbGUiOiIifSx7ImZhbWlseSI6IkPDs3Jkb2JhIiwiZ2l2ZW4iOiJWYWzDqXJpYSBDZW50dXJpb24iLCJwYXJzZS1uYW1lcyI6ZmFsc2UsImRyb3BwaW5nLXBhcnRpY2xlIjoiIiwibm9uLWRyb3BwaW5nLXBhcnRpY2xlIjoiIn1dLCJjb250YWluZXItdGl0bGUiOiJKb3VybmFsIG9mIFNvdXRoIEFtZXJpY2FuIEVhcnRoIFNjaWVuY2VzIiwiY29udGFpbmVyLXRpdGxlLXNob3J0IjoiSiBTb3V0aCBBbSBFYXJ0aCBTY2kiLCJET0kiOiIxMC4xMDE2L2ouanNhbWVzLjIwMjAuMTAyNjAxIiwiSVNTTiI6IjA4OTU5ODExIiwiVVJMIjoiaHR0cHM6Ly9kb2kub3JnLzEwLjEwMTYvai5qc2FtZXMuMjAyMC4xMDI2MDEiLCJpc3N1ZWQiOnsiZGF0ZS1wYXJ0cyI6W1syMDIwXV19LCJwYWdlIjoiMTAyNjAxIiwiYWJzdHJhY3QiOiJUd28gaW1wb3J0YW50IG1hZ21hdGljIGV2ZW50cyByZWxhdGVkIHRvIHRoZSBicmVha3VwIG9mIHRoZSBQYW5nZWEgc3VwZXJjb250aW5lbnQgYW5kIHRoZSBvcGVuaW5nIG9mIHRoZSBBdGxhbnRpYyBPY2VhbiBhcmUgcmVwcmVzZW50ZWQsIGluIHRoZSBQYXJuYcOtYmEgQmFzaW4gKE5vcnRoZWFzdCBCcmF6aWwpLCBieSB2b2xjYW5pYyBpbnRydXNpdmUgYW5kIHN1Ym9yZGluYXRlIGV4dHJ1c2l2ZSByb2NrcyBhc2NyaWJlZCB0byB0aGUgTW9zcXVpdG8gKEVhcmx5IEp1cmFzc2ljKSBhbmQgU2FyZGluaGEgKEVhcmx5IENyZXRhY2VvdXMpIG1hZ21hdGljIHN1aXRlcyBiYXNlZCBvbiBL4oCTQXIgYW5kIEFyL0FyIGRhdGVzLiBJbiB0aGUgc291dGhlYXN0ZXJuIGFuZCBjZW50cmFsLWVhc3Rlcm4gcmVnaW9ucyBvZiB0aGUgYmFzaW4sIHRoZSBiYXNpYyBkaWtlIHN3YXJtcyBkaXNwbGF5IGVpdGhlciBhIGNvbnNpc3RlbnQgb3IgZGlmZmVyZW50IG9yaWVudGF0aW9ucyBhdCBnaXZlbiBwbGFjZXMuIFRoZXNlIHJvY2tzIHdlcmUgZWxlY3RlZCBmb3IgQXIvQXIgZ2VvY2hyb25vbG9naWNhbCBkYXRpbmcgdG8gdmVyaWZ5IHdoZXRoZXIgdGhleSBoYXZlIGRpZmZlcmVudCBhZ2VzIG9yIGRpZmZlcmVudCBlbXBsYWNlbWVudCBtb2RlbHMsIGludGVncmF0aW5nIGdlb2Nocm9ub2xvZ2ljYWwgYW5kIHRlY3RvbmljLXN0cnVjdHVyYWwgYXBwcm9hY2hlcy4gU3RydWN0dXJhbCBhbmFseXNpcyBvZiByZW1vdGUgc2Vuc29yIGltYWdlcyBhbmQgZmllbGQgZGF0YSBhbGxvd2VkIHRvIGNoYXJhY3Rlcml6ZSAoaSkgYSBmYW1pbHkgb2YgY29uc2lzdGVudCBORS10cmVuZGluZyBsaW5lYW1lbnRzIGluIHRoZSBzb3V0aGVhc3Rlcm4gYm9yZGVyIG9mIHRoZSBiYXNpbiBhbmQgKGlpKSB0aHJlZSBzZXRzIHN0cmlraW5nIE5FLVNXLCBFTkUtV1NXLCBhbmQgTlctU0UsIGluIHRoZSBjZW50cmFsLWVhc3Rlcm4gcmVnaW9uLiBJbiBvdXRjcm9wcywgdGhlc2Ugc3dhcm1zIGNvcnJlc3BvbmQgdG8gZGlhYmFzZSBkaWtlcyBhbmQgc2lsbHMgYXNzb2NpYXRlZCB3aXRoIGZyYWN0dXJlIGFuZCBmYXVsdCBzeXN0ZW1zIGFsc28gcmVjb3JkZWQgaW4gdGhlaXIgb2xkZXIgaG9zdCBzZWRpbWVudGFyeSByb2NrcyBvZiB0aGUgYmFzaW4uIEluIHRoZSBzb3V0aGVhc3Rlcm4gcmVnaW9uLCB0aGUgTkUtdHJlbmRpbmcgZGlrZSBzeXN0ZW0sIGNvcnJlbGF0ZWQgdG8gdGhlIFNhcmRpbmhhIFN1aXRlIHdhcyBjb250cm9sbGVkIGJ5IGV4dGVuc2lvbmFsIGZyYWN0dXJlcyBhbmQgZmF1bHRzIHdpdGggdGhlIHNhbWUgb3JpZW50YXRpb24sIGFycmFuZ2VkIGFkamFjZW50IHRvIGFuZCBhbG9uZyB0aGUgYmFzaW4gYm9yZGVyLiBUaGVzZSBzdHJ1Y3R1cmVzIGluZGljYXRlIGEgTlcgZXh0ZW5zaW9uLCB3ZWxsIGRvY3VtZW50ZWQgZnVydGhlciBlYXN0IGluIHRoZSBjb250aW5lbnRhbCByaWZ0IGJhc2lucyBvZiBOb3J0aGVhc3QgQnJhemlsLCByZWxhdGVkIHRvIHRoZSBvbnNldCBvZiB0aGUgU291dGggQXRsYW50aWMgb3BlbmluZyBpbiB0aGUgRWFybHkgQ3JldGFjZW91cy4gRnVydGhlciBub3J0aCwgaW4gdGhlIGNlbnRyYWwtZWFzdGVybiByZWdpb24gb2YgdGhlIGJhc2luLCB0aGUgZW1wbGFjZW1lbnQgb2YgYSBXTlctdHJlbmRpbmcgZGlrZSwgZGF0ZWQgYXQgMTM1IE1hLCBpcyBpbnRlcnByZXRlZCBhcyBjb250cm9sbGVkIGJ5IGEgc3RyaWtlLXNsaXAgc2luaXN0cmFsIGZhdWx0IGFsc28gcmVsYXRlZCB0byB0aGUgTlcgZXh0ZW5zaW9uLiBUaGUgc2Vjb25kIGdyb3VwIG9mIGRpa2VzIGluIHRoaXMgcmVnaW9uIHByZXNlbnRzIG9sZGVyIGFnZXMgKDE5MOKAkzIwMCBNYSByYW5nZSksIGJlaW5nIHRodXMgY29ycmVsYXRlZCB0byB0aGUgTW9zcXVpdG8gU3VpdGUsIGNvbnRyb2xsZWQgYnkgTk5XIGV4dGVuc2lvbiBhbmQgd2VsbCBleHBvc2VkIGluIHRoZSBjZW50cmFsLXdlc3Rlcm4gcmVnaW9uIG9mIHRoZSBiYXNpbi4gVGhlc2Ugb2xkZXIgZGlrZXMsIHByZXZpb3VzbHkgcG9vcmx5IGtub3duIGluIHRoZSBlYXN0ZXJuIGRvbWFpbiwgZGlzcGxheSB2YXJpYWJsZSBvcmllbnRhdGlvbnMgYnV0IGZvbGxvd2luZyBhIE5FLXRyZW5kaW5nIHN3YXJtIG9mIGZyYWN0dXJlcyBhbG9uZyB0aGUgTkUtdHJlbmRpbmcgVHJhbnNicmFzaWxpYW5vIExpbmVhbWVudC4gSXQgaXMgcHJvcG9zZWQgdGhhdCB0aGUgTW9zcXVpdG8gU3VpdGUgZGlrZXMgaW4gdGhpcyBkb21haW4gd2VyZSBlbXBsYWNlZCBhbG9uZyBjb2V2YWwgYW5kIG9sZGVyIChQZXJtaWFuIHRvIGVhcmx5IFRyaWFzc2ljKSBzdHJ1Y3R1cmVzIHJlYWN0aXZhdGVkIGJ5IHRoZSBOTlctU1NFIGV4dGVuc2lvbiBkdXJpbmcgdGhlIG9wZW5pbmcgb2YgdGhlIENlbnRyYWwgQXRsYW50aWMgT2NlYW4sIGF0IHRoZSB0cmFuc2l0aW9uIGJldHdlZW4gdGhlIFRyaWFzc2ljIGFuZCB0aGUgSnVyYXNzaWMuIiwicHVibGlzaGVyIjoiRWxzZXZpZXIiLCJpc3N1ZSI6IlNlcHRlbWJlciAyMDE5Iiwidm9sdW1lIjoiMTAxIn0sImlzVGVtcG9yYXJ5IjpmYWxzZX1dfQ=="/>
          <w:id w:val="-321119027"/>
          <w:placeholder>
            <w:docPart w:val="DefaultPlaceholder_-1854013440"/>
          </w:placeholder>
        </w:sdtPr>
        <w:sdtContent>
          <w:r w:rsidR="004D5EF4" w:rsidRPr="00E63886">
            <w:rPr>
              <w:vertAlign w:val="superscript"/>
            </w:rPr>
            <w:t>2,3,9–15</w:t>
          </w:r>
        </w:sdtContent>
      </w:sdt>
      <w:r w:rsidR="008673D7" w:rsidRPr="00E63886">
        <w:t>.</w:t>
      </w:r>
      <w:r w:rsidR="00765CB1" w:rsidRPr="00E63886">
        <w:t xml:space="preserve"> </w:t>
      </w:r>
    </w:p>
    <w:p w14:paraId="19A243FC" w14:textId="733F16E7" w:rsidR="009D74D3" w:rsidRPr="00765CB1" w:rsidRDefault="001E4DFF" w:rsidP="00BF4225">
      <w:r w:rsidRPr="00E63886">
        <w:tab/>
      </w:r>
      <w:r w:rsidR="00FF513F" w:rsidRPr="00E63886">
        <w:t xml:space="preserve">The Senador Pompeu </w:t>
      </w:r>
      <w:r w:rsidR="007260B3" w:rsidRPr="00E63886">
        <w:t>swarm</w:t>
      </w:r>
      <w:r w:rsidR="00FF0969" w:rsidRPr="00E63886">
        <w:t xml:space="preserve"> </w:t>
      </w:r>
      <w:r w:rsidR="000E6801" w:rsidRPr="00E63886">
        <w:t>is a</w:t>
      </w:r>
      <w:r w:rsidR="00D40707" w:rsidRPr="00E63886">
        <w:t>n</w:t>
      </w:r>
      <w:r w:rsidR="000E6801" w:rsidRPr="00E63886">
        <w:t xml:space="preserve"> N45E-oriented structure with a total length of ca. 360 km</w:t>
      </w:r>
      <w:r w:rsidR="00D40707" w:rsidRPr="00E63886">
        <w:t xml:space="preserve">, where individual bodies reach </w:t>
      </w:r>
      <w:r w:rsidR="00D40707" w:rsidRPr="00E63886">
        <w:rPr>
          <w:i/>
          <w:iCs/>
        </w:rPr>
        <w:t>ca</w:t>
      </w:r>
      <w:r w:rsidR="00D40707" w:rsidRPr="00E63886">
        <w:t xml:space="preserve"> 50 m in width.</w:t>
      </w:r>
      <w:r w:rsidR="00FF0969" w:rsidRPr="00E63886">
        <w:t xml:space="preserve"> </w:t>
      </w:r>
      <w:r w:rsidR="00BD6DEB" w:rsidRPr="00E63886">
        <w:t>M</w:t>
      </w:r>
      <w:r w:rsidR="00D40707" w:rsidRPr="00E63886">
        <w:t>agnetic anomalies indicate that the dike</w:t>
      </w:r>
      <w:r w:rsidR="00A55B3C" w:rsidRPr="00E63886">
        <w:t>s</w:t>
      </w:r>
      <w:r w:rsidR="00D40707" w:rsidRPr="00E63886">
        <w:t xml:space="preserve"> extend </w:t>
      </w:r>
      <w:r w:rsidR="007260B3" w:rsidRPr="00E63886">
        <w:t xml:space="preserve">from the central region of </w:t>
      </w:r>
      <w:r w:rsidR="00BD6DEB" w:rsidRPr="00E63886">
        <w:t xml:space="preserve">the </w:t>
      </w:r>
      <w:r w:rsidR="007260B3" w:rsidRPr="00E63886">
        <w:t>Borborema Province to the SE flank of the</w:t>
      </w:r>
      <w:r w:rsidR="00D40707" w:rsidRPr="00E63886">
        <w:t xml:space="preserve"> </w:t>
      </w:r>
      <w:r w:rsidR="007260B3" w:rsidRPr="00E63886">
        <w:t>Parnaíba basin</w:t>
      </w:r>
      <w:sdt>
        <w:sdtPr>
          <w:rPr>
            <w:vertAlign w:val="superscript"/>
          </w:rPr>
          <w:tag w:val="MENDELEY_CITATION_v3_eyJjaXRhdGlvbklEIjoiTUVOREVMRVlfQ0lUQVRJT05fNzA2ZjlhMDAtNDk2Ni00ZTg5LTg5YjItZjJiZjEzMWUxNWRkIiwicHJvcGVydGllcyI6eyJub3RlSW5kZXgiOjB9LCJpc0VkaXRlZCI6ZmFsc2UsIm1hbnVhbE92ZXJyaWRlIjp7ImlzTWFudWFsbHlPdmVycmlkZGVuIjpmYWxzZSwiY2l0ZXByb2NUZXh0IjoiPHN1cD4yLDc8L3N1cD4iLCJtYW51YWxPdmVycmlkZVRleHQiOiIifSwiY2l0YXRpb25JdGVtcyI6W3siaWQiOiJiYTkyNDYzNi04Mjc3LTM3NTMtOGQ2YS0yZjgxMWZlOWZkZmIiLCJpdGVtRGF0YSI6eyJ0eXBlIjoiYXJ0aWNsZS1qb3VybmFsIiwiaWQiOiJiYTkyNDYzNi04Mjc3LTM3NTMtOGQ2YS0yZjgxMWZlOWZkZmIiLCJ0aXRsZSI6IlBldHJvZ2VuZXNpcyBvZiBNZXNvem9pYyBnaWFudCBkaWtlIHN3YXJtcyBhbmQgZ2VvZHluYW1pY2FsIGluc2lnaHRzIGFib3V0IEdvdWdoIGZsYXZvcnMgbmVhciB0aGUgRXF1YXRvcmlhbCBBdGxhbnRpYyBtYXJnaW4gKE5FIFNvdXRoIEFtZXJpY2EpIiwiYXV0aG9yIjpbeyJmYW1pbHkiOiJNYWPDqmRvIEZpbGhvIiwiZ2l2ZW4iOiJBbnRvbWF0IEEuIiwicGFyc2UtbmFtZXMiOmZhbHNlLCJkcm9wcGluZy1wYXJ0aWNsZSI6IiIsIm5vbi1kcm9wcGluZy1wYXJ0aWNsZSI6IiJ9LHsiZmFtaWx5IjoiSG9sbGFuZGEiLCJnaXZlbiI6Ik1hcmlhIEhlbGVuYSBCLk0uIiwicGFyc2UtbmFtZXMiOmZhbHNlLCJkcm9wcGluZy1wYXJ0aWNsZSI6IiIsIm5vbi1kcm9wcGluZy1wYXJ0aWNsZSI6IiJ9XSwiY29udGFpbmVyLXRpdGxlIjoiTGl0aG9zIiwiY29udGFpbmVyLXRpdGxlLXNob3J0IjoiTGl0aG9zIiwiRE9JIjoiMTAuMTAxNi9qLmxpdGhvcy4yMDIyLjEwNjYxMSIsIklTU04iOiIwMDI0NDkzNyIsImlzc3VlZCI6eyJkYXRlLXBhcnRzIjpbWzIwMjJdXX0sInBhZ2UiOiIxMDY2MTEiLCJpc3N1ZSI6IkZlYnJ1YXJ5IDIwMjEiLCJ2b2x1bWUiOiI0MTMifSwiaXNUZW1wb3JhcnkiOmZhbHNlfSx7ImlkIjoiZDkzNmQ0NDMtOTAwMC0zNzk5LTlkNjEtNzkzZTY4NDA5Yjk5IiwiaXRlbURhdGEiOnsidHlwZSI6ImFydGljbGUtam91cm5hbCIsImlkIjoiZDkzNmQ0NDMtOTAwMC0zNzk5LTlkNjEtNzkzZTY4NDA5Yjk5IiwidGl0bGUiOiJVc2luZyBzZWxmLW9yZ2FuaXppbmcgbWFwcyBpbiBhaXJib3JuZSBnZW9waHlzaWNhbCBkYXRhIGZvciBtYXBwaW5nIG1hZmljIGR5a2Ugc3dhcm1zIGluIE5FIEJyYXppbCIsImF1dGhvciI6W3siZmFtaWx5IjoiTWVsbyIsImdpdmVuIjoiQWxhbm55IENocmlzdGlueSBDb3N0YSIsInBhcnNlLW5hbWVzIjpmYWxzZSwiZHJvcHBpbmctcGFydGljbGUiOiIiLCJub24tZHJvcHBpbmctcGFydGljbGUiOiIifSx7ImZhbWlseSI6IkNhc3RybyIsImdpdmVuIjoiRGF2aWQgTG9wZXMiLCJwYXJzZS1uYW1lcyI6ZmFsc2UsImRyb3BwaW5nLXBhcnRpY2xlIjoiIiwibm9uLWRyb3BwaW5nLXBhcnRpY2xlIjoiZGUifSx7ImZhbWlseSI6IkZyYXNlciIsImdpdmVuIjoiU3RlcGhlbiBKYW1lcyIsInBhcnNlLW5hbWVzIjpmYWxzZSwiZHJvcHBpbmctcGFydGljbGUiOiIiLCJub24tZHJvcHBpbmctcGFydGljbGUiOiIifSx7ImZhbWlseSI6Ik1hY8OqZG8gRmlsaG8iLCJnaXZlbiI6IkFudG9tYXQgQXZlbGlubyIsInBhcnNlLW5hbWVzIjpmYWxzZSwiZHJvcHBpbmctcGFydGljbGUiOiIiLCJub24tZHJvcHBpbmctcGFydGljbGUiOiIifV0sImNvbnRhaW5lci10aXRsZSI6IkpvdXJuYWwgb2YgQXBwbGllZCBHZW9waHlzaWNzIiwiY29udGFpbmVyLXRpdGxlLXNob3J0IjoiSiBBcHBsIEdlb3BoeSIsIkRPSSI6IjEwLjEwMTYvai5qYXBwZ2VvLjIwMjEuMTA0Mzc3IiwiaXNzdWVkIjp7ImRhdGUtcGFydHMiOltbMjAyMV1dfSwiaXNzdWUiOiJBcHJpbCAyMDIwIiwidm9sdW1lIjoiMTkyIn0sImlzVGVtcG9yYXJ5IjpmYWxzZX1dfQ=="/>
          <w:id w:val="-585381727"/>
          <w:placeholder>
            <w:docPart w:val="DefaultPlaceholder_-1854013440"/>
          </w:placeholder>
        </w:sdtPr>
        <w:sdtContent>
          <w:r w:rsidR="004D5EF4" w:rsidRPr="00E63886">
            <w:rPr>
              <w:vertAlign w:val="superscript"/>
            </w:rPr>
            <w:t>2,7</w:t>
          </w:r>
        </w:sdtContent>
      </w:sdt>
      <w:r w:rsidR="007260B3" w:rsidRPr="00E63886">
        <w:t>.</w:t>
      </w:r>
      <w:r w:rsidR="00D40707" w:rsidRPr="00E63886">
        <w:t xml:space="preserve"> </w:t>
      </w:r>
      <w:r w:rsidR="00BD6DEB" w:rsidRPr="00E63886">
        <w:t>They</w:t>
      </w:r>
      <w:r w:rsidR="008673D7" w:rsidRPr="00E63886">
        <w:t xml:space="preserve"> are</w:t>
      </w:r>
      <w:r w:rsidR="00CE5C8B" w:rsidRPr="00E63886">
        <w:t xml:space="preserve"> </w:t>
      </w:r>
      <w:r w:rsidR="000E6801" w:rsidRPr="00E63886">
        <w:t>holocrystalline/</w:t>
      </w:r>
      <w:r w:rsidR="00CB37FE" w:rsidRPr="00E63886">
        <w:t>subophitic</w:t>
      </w:r>
      <w:r w:rsidR="000E6801" w:rsidRPr="00E63886">
        <w:t xml:space="preserve"> </w:t>
      </w:r>
      <w:r w:rsidR="001E5453" w:rsidRPr="00E63886">
        <w:t>diabase</w:t>
      </w:r>
      <w:r w:rsidR="00D40707" w:rsidRPr="00E63886">
        <w:t>s</w:t>
      </w:r>
      <w:r w:rsidR="00300CB0" w:rsidRPr="00E63886">
        <w:t xml:space="preserve"> </w:t>
      </w:r>
      <w:r w:rsidR="00492D17" w:rsidRPr="00E63886">
        <w:t>(Fig. S1-</w:t>
      </w:r>
      <w:r w:rsidR="00073E77" w:rsidRPr="00E63886">
        <w:t>B</w:t>
      </w:r>
      <w:r w:rsidR="00492D17" w:rsidRPr="00E63886">
        <w:t>) composed of plagioclase (</w:t>
      </w:r>
      <w:r w:rsidR="00BA67FC" w:rsidRPr="00E63886">
        <w:t>labradorite-</w:t>
      </w:r>
      <w:r w:rsidR="00492D17" w:rsidRPr="00E63886">
        <w:t>bytownite), augite and</w:t>
      </w:r>
      <w:r w:rsidR="003F19E4" w:rsidRPr="00E63886">
        <w:t xml:space="preserve"> magnetite, with </w:t>
      </w:r>
      <w:r w:rsidR="00D40707" w:rsidRPr="00E63886">
        <w:t xml:space="preserve">the </w:t>
      </w:r>
      <w:r w:rsidR="003F19E4" w:rsidRPr="00E63886">
        <w:t xml:space="preserve">subordinate occurrence of pigeonite, apatite, </w:t>
      </w:r>
      <w:r w:rsidR="00095BEE" w:rsidRPr="00E63886">
        <w:t>sulfides</w:t>
      </w:r>
      <w:r w:rsidR="00CB37FE" w:rsidRPr="00E63886">
        <w:t>,</w:t>
      </w:r>
      <w:r w:rsidR="00073E77" w:rsidRPr="00E63886">
        <w:t xml:space="preserve"> spinels,</w:t>
      </w:r>
      <w:r w:rsidR="00095BEE" w:rsidRPr="00E63886">
        <w:t xml:space="preserve"> and zircon (Fig. S1-</w:t>
      </w:r>
      <w:r w:rsidR="00073E77" w:rsidRPr="00E63886">
        <w:t>C</w:t>
      </w:r>
      <w:r w:rsidR="00095BEE" w:rsidRPr="00E63886">
        <w:t>). Geochemically, it</w:t>
      </w:r>
      <w:r w:rsidRPr="00E63886">
        <w:t xml:space="preserve"> </w:t>
      </w:r>
      <w:r w:rsidR="00860905" w:rsidRPr="00E63886">
        <w:t xml:space="preserve">is a low-Ti </w:t>
      </w:r>
      <w:r w:rsidR="00FD1B7A" w:rsidRPr="00E63886">
        <w:t>(TiO</w:t>
      </w:r>
      <w:r w:rsidR="00FD1B7A" w:rsidRPr="00E63886">
        <w:rPr>
          <w:vertAlign w:val="subscript"/>
        </w:rPr>
        <w:t>2</w:t>
      </w:r>
      <w:r w:rsidR="00FD1B7A" w:rsidRPr="00E63886">
        <w:t xml:space="preserve"> &lt;2 wt.%)</w:t>
      </w:r>
      <w:r w:rsidR="006E2164" w:rsidRPr="00E63886">
        <w:t xml:space="preserve"> </w:t>
      </w:r>
      <w:r w:rsidR="00FF0969" w:rsidRPr="00E63886">
        <w:t xml:space="preserve">correlated to the </w:t>
      </w:r>
      <w:r w:rsidR="006E2164" w:rsidRPr="00E63886">
        <w:t>Prevalent</w:t>
      </w:r>
      <w:r w:rsidR="00FF0969" w:rsidRPr="00E63886">
        <w:t xml:space="preserve"> </w:t>
      </w:r>
      <w:r w:rsidR="006E2164" w:rsidRPr="00E63886">
        <w:t>CAMP</w:t>
      </w:r>
      <w:r w:rsidR="00FF0969" w:rsidRPr="00E63886">
        <w:t xml:space="preserve"> type </w:t>
      </w:r>
      <w:r w:rsidR="00C754DB" w:rsidRPr="00E63886">
        <w:t>(</w:t>
      </w:r>
      <w:r w:rsidR="000F6261" w:rsidRPr="00E63886">
        <w:t>Figure 1-b, main text</w:t>
      </w:r>
      <w:r w:rsidR="00C754DB" w:rsidRPr="00E63886">
        <w:t>)</w:t>
      </w:r>
      <w:r w:rsidR="00095BEE" w:rsidRPr="00E63886">
        <w:t xml:space="preserve">, with </w:t>
      </w:r>
      <w:r w:rsidR="00332BCE" w:rsidRPr="00E63886">
        <w:t>moderate crustal contamination</w:t>
      </w:r>
      <w:r w:rsidR="00FF0969" w:rsidRPr="00E63886">
        <w:t>/alteration</w:t>
      </w:r>
      <w:r w:rsidR="00EC4BB5" w:rsidRPr="00E63886">
        <w:t xml:space="preserve"> evidenced by</w:t>
      </w:r>
      <w:r w:rsidR="00C754DB" w:rsidRPr="00E63886">
        <w:t xml:space="preserve"> </w:t>
      </w:r>
      <w:r w:rsidR="000E6801" w:rsidRPr="00E63886">
        <w:t>s</w:t>
      </w:r>
      <w:r w:rsidR="00C754DB" w:rsidRPr="00E63886">
        <w:t>light</w:t>
      </w:r>
      <w:r w:rsidR="000E6801" w:rsidRPr="00E63886">
        <w:t>ly</w:t>
      </w:r>
      <w:r w:rsidR="00EC4BB5" w:rsidRPr="00E63886">
        <w:t xml:space="preserve"> </w:t>
      </w:r>
      <w:r w:rsidR="00F853A5" w:rsidRPr="00E63886">
        <w:rPr>
          <w:vertAlign w:val="superscript"/>
        </w:rPr>
        <w:t>87</w:t>
      </w:r>
      <w:r w:rsidR="00EC4BB5" w:rsidRPr="00E63886">
        <w:t>Sr</w:t>
      </w:r>
      <w:r w:rsidR="00F853A5" w:rsidRPr="00E63886">
        <w:t>/</w:t>
      </w:r>
      <w:r w:rsidR="00F853A5" w:rsidRPr="00E63886">
        <w:rPr>
          <w:vertAlign w:val="superscript"/>
        </w:rPr>
        <w:t>86</w:t>
      </w:r>
      <w:r w:rsidR="00F853A5" w:rsidRPr="00E63886">
        <w:t xml:space="preserve">Sr </w:t>
      </w:r>
      <w:r w:rsidR="00C754DB" w:rsidRPr="00E63886">
        <w:t>enrichment</w:t>
      </w:r>
      <w:r w:rsidR="00332BCE" w:rsidRPr="00E63886">
        <w:t xml:space="preserve"> and </w:t>
      </w:r>
      <w:r w:rsidR="00C754DB" w:rsidRPr="00E63886">
        <w:t xml:space="preserve">unvarying </w:t>
      </w:r>
      <w:r w:rsidR="00EC4BB5" w:rsidRPr="00E63886">
        <w:t xml:space="preserve">radiogenic </w:t>
      </w:r>
      <w:proofErr w:type="gramStart"/>
      <w:r w:rsidR="00F853A5" w:rsidRPr="00E63886">
        <w:rPr>
          <w:vertAlign w:val="superscript"/>
        </w:rPr>
        <w:t>143</w:t>
      </w:r>
      <w:r w:rsidR="00EC4BB5" w:rsidRPr="00E63886">
        <w:t>Nd</w:t>
      </w:r>
      <w:proofErr w:type="gramEnd"/>
      <w:r w:rsidR="00F853A5" w:rsidRPr="00E63886">
        <w:t>/</w:t>
      </w:r>
      <w:r w:rsidR="00F853A5" w:rsidRPr="00E63886">
        <w:rPr>
          <w:vertAlign w:val="superscript"/>
        </w:rPr>
        <w:t>144</w:t>
      </w:r>
      <w:r w:rsidR="00F853A5" w:rsidRPr="00E63886">
        <w:t>Nd</w:t>
      </w:r>
      <w:r w:rsidR="00EC4BB5" w:rsidRPr="00E63886">
        <w:t xml:space="preserve"> compositions</w:t>
      </w:r>
      <w:sdt>
        <w:sdtPr>
          <w:rPr>
            <w:vertAlign w:val="superscript"/>
          </w:rPr>
          <w:tag w:val="MENDELEY_CITATION_v3_eyJjaXRhdGlvbklEIjoiTUVOREVMRVlfQ0lUQVRJT05fY2Q5NDU4NmQtN2EzMy00ZGI5LTlhZTItZTk5YjRiNmU1NmViIiwicHJvcGVydGllcyI6eyJub3RlSW5kZXgiOjB9LCJpc0VkaXRlZCI6ZmFsc2UsIm1hbnVhbE92ZXJyaWRlIjp7ImlzTWFudWFsbHlPdmVycmlkZGVuIjpmYWxzZSwiY2l0ZXByb2NUZXh0IjoiPHN1cD4yPC9zdXA+IiwibWFudWFsT3ZlcnJpZGVUZXh0IjoiIn0sImNpdGF0aW9uSXRlbXMiOlt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
          <w:id w:val="107628823"/>
          <w:placeholder>
            <w:docPart w:val="DefaultPlaceholder_-1854013440"/>
          </w:placeholder>
        </w:sdtPr>
        <w:sdtContent>
          <w:r w:rsidR="004D5EF4" w:rsidRPr="00E63886">
            <w:rPr>
              <w:vertAlign w:val="superscript"/>
            </w:rPr>
            <w:t>2</w:t>
          </w:r>
        </w:sdtContent>
      </w:sdt>
      <w:r w:rsidR="006E2164" w:rsidRPr="00E63886">
        <w:t>.</w:t>
      </w:r>
      <w:r w:rsidR="0022299E" w:rsidRPr="00E63886">
        <w:t xml:space="preserve"> Trace elements</w:t>
      </w:r>
      <w:r w:rsidR="00361E95" w:rsidRPr="00E63886">
        <w:t xml:space="preserve"> </w:t>
      </w:r>
      <w:r w:rsidR="0046006E" w:rsidRPr="00E63886">
        <w:t>show enrichment</w:t>
      </w:r>
      <w:r w:rsidR="003941CC" w:rsidRPr="00E63886">
        <w:t xml:space="preserve"> in incompatible </w:t>
      </w:r>
      <w:r w:rsidR="003941CC" w:rsidRPr="00765CB1">
        <w:t>elements</w:t>
      </w:r>
      <w:r w:rsidR="0046006E" w:rsidRPr="00765CB1">
        <w:t xml:space="preserve"> </w:t>
      </w:r>
      <w:r w:rsidR="00306659" w:rsidRPr="00765CB1">
        <w:t>(</w:t>
      </w:r>
      <w:r w:rsidR="000D5DFF" w:rsidRPr="00765CB1">
        <w:t>Ba, Sr,</w:t>
      </w:r>
      <w:r w:rsidR="0046006E" w:rsidRPr="00765CB1">
        <w:t xml:space="preserve"> </w:t>
      </w:r>
      <w:r w:rsidR="000D5DFF" w:rsidRPr="00765CB1">
        <w:t xml:space="preserve">Cu and Ni </w:t>
      </w:r>
      <w:r w:rsidR="00361E95" w:rsidRPr="00765CB1">
        <w:t>range from</w:t>
      </w:r>
      <w:r w:rsidR="00765539" w:rsidRPr="00765CB1">
        <w:t xml:space="preserve"> </w:t>
      </w:r>
      <w:r w:rsidR="007260B3" w:rsidRPr="00765CB1">
        <w:t>568</w:t>
      </w:r>
      <w:r w:rsidR="00E54FD6" w:rsidRPr="00765CB1">
        <w:t>-</w:t>
      </w:r>
      <w:r w:rsidR="007260B3" w:rsidRPr="00765CB1">
        <w:t>158 ppm</w:t>
      </w:r>
      <w:r w:rsidR="00306659" w:rsidRPr="00765CB1">
        <w:t xml:space="preserve">, </w:t>
      </w:r>
      <w:r w:rsidR="007260B3" w:rsidRPr="00765CB1">
        <w:t>245</w:t>
      </w:r>
      <w:r w:rsidR="00306659" w:rsidRPr="00765CB1">
        <w:t>-</w:t>
      </w:r>
      <w:r w:rsidR="007260B3" w:rsidRPr="00765CB1">
        <w:t>186 ppm</w:t>
      </w:r>
      <w:r w:rsidR="00306659" w:rsidRPr="00765CB1">
        <w:t xml:space="preserve">, </w:t>
      </w:r>
      <w:r w:rsidR="007260B3" w:rsidRPr="00765CB1">
        <w:t>227</w:t>
      </w:r>
      <w:r w:rsidR="00306659" w:rsidRPr="00765CB1">
        <w:t>-</w:t>
      </w:r>
      <w:r w:rsidR="007260B3" w:rsidRPr="00765CB1">
        <w:t>76.4</w:t>
      </w:r>
      <w:r w:rsidR="00E54FD6" w:rsidRPr="00765CB1">
        <w:t xml:space="preserve"> and </w:t>
      </w:r>
      <w:r w:rsidR="007260B3" w:rsidRPr="00765CB1">
        <w:t>60</w:t>
      </w:r>
      <w:r w:rsidR="00E54FD6" w:rsidRPr="00765CB1">
        <w:t>-</w:t>
      </w:r>
      <w:r w:rsidR="007260B3" w:rsidRPr="00765CB1">
        <w:t>11.3</w:t>
      </w:r>
      <w:r w:rsidR="000D5DFF" w:rsidRPr="00765CB1">
        <w:t>,</w:t>
      </w:r>
      <w:r w:rsidR="00E54FD6" w:rsidRPr="00765CB1">
        <w:t xml:space="preserve"> </w:t>
      </w:r>
      <w:r w:rsidR="000D5DFF" w:rsidRPr="00765CB1">
        <w:t>respectively</w:t>
      </w:r>
      <w:r w:rsidR="00306659" w:rsidRPr="00765CB1">
        <w:t>)</w:t>
      </w:r>
      <w:r w:rsidR="00374E07" w:rsidRPr="00765CB1">
        <w:t>, while</w:t>
      </w:r>
      <w:r w:rsidR="00E54FD6" w:rsidRPr="00765CB1">
        <w:t xml:space="preserve"> </w:t>
      </w:r>
      <w:r w:rsidR="00374E07" w:rsidRPr="00765CB1">
        <w:t>r</w:t>
      </w:r>
      <w:r w:rsidR="00906A45" w:rsidRPr="00765CB1">
        <w:t>are earth elements yield</w:t>
      </w:r>
      <w:r w:rsidR="00361E95" w:rsidRPr="00765CB1">
        <w:t xml:space="preserve"> </w:t>
      </w:r>
      <w:r w:rsidR="009760FF" w:rsidRPr="00765CB1">
        <w:t>La/Yb ratios</w:t>
      </w:r>
      <w:r w:rsidR="002D03F1" w:rsidRPr="00765CB1">
        <w:t xml:space="preserve"> around 3.0-2.7</w:t>
      </w:r>
      <w:r w:rsidR="00906A45" w:rsidRPr="00765CB1">
        <w:t xml:space="preserve"> and a negligible Eu anomaly</w:t>
      </w:r>
      <w:r w:rsidR="000A3E09" w:rsidRPr="00765CB1">
        <w:t>.</w:t>
      </w:r>
      <w:r w:rsidR="00374E07" w:rsidRPr="00765CB1">
        <w:t xml:space="preserve"> </w:t>
      </w:r>
    </w:p>
    <w:p w14:paraId="45ABBE6B" w14:textId="197FA2D9" w:rsidR="0022299E" w:rsidRPr="00765CB1" w:rsidRDefault="00BA67FC" w:rsidP="00BF4225">
      <w:r w:rsidRPr="00765CB1">
        <w:tab/>
      </w:r>
      <w:bookmarkStart w:id="0" w:name="_Hlk125110025"/>
    </w:p>
    <w:bookmarkEnd w:id="0"/>
    <w:p w14:paraId="4824110A" w14:textId="77777777" w:rsidR="00BF4225" w:rsidRDefault="00BF4225" w:rsidP="00BF4225">
      <w:pPr>
        <w:spacing w:before="100" w:beforeAutospacing="1" w:after="100" w:afterAutospacing="1" w:line="288" w:lineRule="auto"/>
        <w:contextualSpacing/>
        <w:rPr>
          <w:rFonts w:eastAsia="Times New Roman" w:cstheme="minorHAnsi"/>
        </w:rPr>
      </w:pPr>
      <w:r>
        <w:rPr>
          <w:rFonts w:eastAsia="Times New Roman" w:cstheme="minorHAnsi"/>
        </w:rPr>
        <w:t>Additional information</w:t>
      </w:r>
    </w:p>
    <w:p w14:paraId="2AAE98AE" w14:textId="77777777" w:rsidR="00BF4225" w:rsidRDefault="00BF4225" w:rsidP="00BF4225">
      <w:pPr>
        <w:spacing w:before="100" w:beforeAutospacing="1" w:after="100" w:afterAutospacing="1" w:line="288" w:lineRule="auto"/>
        <w:contextualSpacing/>
        <w:rPr>
          <w:rFonts w:eastAsia="Times New Roman" w:cstheme="minorHAnsi"/>
        </w:rPr>
      </w:pPr>
      <w:r>
        <w:rPr>
          <w:rFonts w:eastAsia="Times New Roman" w:cstheme="minorHAnsi"/>
          <w:color w:val="000000"/>
        </w:rPr>
        <w:t xml:space="preserve">Supplementary File </w:t>
      </w:r>
      <w:r>
        <w:rPr>
          <w:rFonts w:eastAsia="Times New Roman" w:cstheme="minorHAnsi"/>
        </w:rPr>
        <w:t xml:space="preserve">Table 1 – </w:t>
      </w:r>
      <w:r w:rsidRPr="007B46F5">
        <w:rPr>
          <w:rFonts w:eastAsia="Times New Roman" w:cstheme="minorHAnsi"/>
        </w:rPr>
        <w:t>U-Th-Pb isotopic data</w:t>
      </w:r>
    </w:p>
    <w:p w14:paraId="1C2A8FD6" w14:textId="2768378F" w:rsidR="00CC0ADA" w:rsidRPr="00765CB1" w:rsidRDefault="00DB1DCB" w:rsidP="00BF4225">
      <w:r>
        <w:rPr>
          <w:rFonts w:eastAsia="Times New Roman" w:cstheme="minorHAnsi"/>
        </w:rPr>
        <w:t xml:space="preserve">Supplementary File Table 2 </w:t>
      </w:r>
      <w:r w:rsidR="00BF4225">
        <w:rPr>
          <w:rFonts w:eastAsia="Times New Roman" w:cstheme="minorHAnsi"/>
        </w:rPr>
        <w:t xml:space="preserve">– </w:t>
      </w:r>
      <w:r w:rsidR="00BF4225" w:rsidRPr="00F31703">
        <w:rPr>
          <w:rFonts w:eastAsia="Times New Roman" w:cstheme="minorHAnsi"/>
          <w:vertAlign w:val="superscript"/>
        </w:rPr>
        <w:t>230</w:t>
      </w:r>
      <w:r w:rsidR="00BF4225" w:rsidRPr="00EA4A05">
        <w:rPr>
          <w:rFonts w:eastAsia="Times New Roman" w:cstheme="minorHAnsi"/>
        </w:rPr>
        <w:t>Th</w:t>
      </w:r>
      <w:r w:rsidR="00BF4225" w:rsidRPr="00713F07">
        <w:rPr>
          <w:rFonts w:eastAsia="Times New Roman" w:cstheme="minorHAnsi"/>
        </w:rPr>
        <w:t xml:space="preserve"> disequilibrium corrections for published</w:t>
      </w:r>
      <w:r w:rsidR="00BF4225">
        <w:rPr>
          <w:rFonts w:eastAsia="Times New Roman" w:cstheme="minorHAnsi"/>
        </w:rPr>
        <w:t xml:space="preserve"> </w:t>
      </w:r>
      <w:r w:rsidR="00BF4225" w:rsidRPr="00AE6F11">
        <w:rPr>
          <w:rFonts w:eastAsia="Times New Roman" w:cstheme="minorHAnsi"/>
        </w:rPr>
        <w:t xml:space="preserve">U-Th-Pb </w:t>
      </w:r>
      <w:r w:rsidR="00BF4225">
        <w:rPr>
          <w:rFonts w:eastAsia="Times New Roman" w:cstheme="minorHAnsi"/>
        </w:rPr>
        <w:t>CA-IDTIMS</w:t>
      </w:r>
      <w:r w:rsidR="00BF4225" w:rsidRPr="00713F07">
        <w:rPr>
          <w:rFonts w:eastAsia="Times New Roman" w:cstheme="minorHAnsi"/>
        </w:rPr>
        <w:t xml:space="preserve"> C</w:t>
      </w:r>
      <w:r w:rsidR="00BF4225">
        <w:rPr>
          <w:rFonts w:eastAsia="Times New Roman" w:cstheme="minorHAnsi"/>
        </w:rPr>
        <w:t xml:space="preserve">entral </w:t>
      </w:r>
      <w:r w:rsidR="00BF4225" w:rsidRPr="00713F07">
        <w:rPr>
          <w:rFonts w:eastAsia="Times New Roman" w:cstheme="minorHAnsi"/>
        </w:rPr>
        <w:t>A</w:t>
      </w:r>
      <w:r w:rsidR="00BF4225">
        <w:rPr>
          <w:rFonts w:eastAsia="Times New Roman" w:cstheme="minorHAnsi"/>
        </w:rPr>
        <w:t xml:space="preserve">tlantic </w:t>
      </w:r>
      <w:r w:rsidR="00BF4225" w:rsidRPr="00713F07">
        <w:rPr>
          <w:rFonts w:eastAsia="Times New Roman" w:cstheme="minorHAnsi"/>
        </w:rPr>
        <w:t>M</w:t>
      </w:r>
      <w:r w:rsidR="00BF4225">
        <w:rPr>
          <w:rFonts w:eastAsia="Times New Roman" w:cstheme="minorHAnsi"/>
        </w:rPr>
        <w:t xml:space="preserve">agmatic </w:t>
      </w:r>
      <w:r w:rsidR="00BF4225" w:rsidRPr="00713F07">
        <w:rPr>
          <w:rFonts w:eastAsia="Times New Roman" w:cstheme="minorHAnsi"/>
        </w:rPr>
        <w:t>P</w:t>
      </w:r>
      <w:r w:rsidR="00BF4225">
        <w:rPr>
          <w:rFonts w:eastAsia="Times New Roman" w:cstheme="minorHAnsi"/>
        </w:rPr>
        <w:t>rovince</w:t>
      </w:r>
      <w:r w:rsidR="00BF4225" w:rsidRPr="00713F07">
        <w:rPr>
          <w:rFonts w:eastAsia="Times New Roman" w:cstheme="minorHAnsi"/>
        </w:rPr>
        <w:t xml:space="preserve"> </w:t>
      </w:r>
      <w:r w:rsidR="00BF4225">
        <w:rPr>
          <w:rFonts w:eastAsia="Times New Roman" w:cstheme="minorHAnsi"/>
        </w:rPr>
        <w:t>zircon</w:t>
      </w:r>
      <w:r w:rsidR="00BF4225" w:rsidRPr="00DB5728">
        <w:rPr>
          <w:rFonts w:eastAsia="Times New Roman" w:cstheme="minorHAnsi"/>
        </w:rPr>
        <w:t xml:space="preserve"> </w:t>
      </w:r>
      <w:r w:rsidR="00BF4225" w:rsidRPr="00713F07">
        <w:rPr>
          <w:rFonts w:eastAsia="Times New Roman" w:cstheme="minorHAnsi"/>
        </w:rPr>
        <w:t>ag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C0ADA" w:rsidRPr="00765CB1" w14:paraId="51AFA05C" w14:textId="77777777" w:rsidTr="0045693C">
        <w:tc>
          <w:tcPr>
            <w:tcW w:w="9350" w:type="dxa"/>
          </w:tcPr>
          <w:p w14:paraId="11A3BDA8" w14:textId="1FF9FB2F" w:rsidR="00CC0ADA" w:rsidRPr="00765CB1" w:rsidRDefault="003E2491" w:rsidP="00BF4225">
            <w:r>
              <w:rPr>
                <w:noProof/>
                <w:lang w:val="en-IN" w:eastAsia="en-IN"/>
              </w:rPr>
              <w:lastRenderedPageBreak/>
              <w:drawing>
                <wp:inline distT="0" distB="0" distL="0" distR="0" wp14:anchorId="19EB4F4B" wp14:editId="150FF36B">
                  <wp:extent cx="4578350" cy="671195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8350" cy="6711950"/>
                          </a:xfrm>
                          <a:prstGeom prst="rect">
                            <a:avLst/>
                          </a:prstGeom>
                          <a:noFill/>
                          <a:ln>
                            <a:noFill/>
                          </a:ln>
                        </pic:spPr>
                      </pic:pic>
                    </a:graphicData>
                  </a:graphic>
                </wp:inline>
              </w:drawing>
            </w:r>
          </w:p>
        </w:tc>
      </w:tr>
      <w:tr w:rsidR="00CC0ADA" w:rsidRPr="00765CB1" w14:paraId="150EA699" w14:textId="77777777" w:rsidTr="0045693C">
        <w:tc>
          <w:tcPr>
            <w:tcW w:w="9350" w:type="dxa"/>
          </w:tcPr>
          <w:p w14:paraId="59A7CA74" w14:textId="44421101" w:rsidR="00CC0ADA" w:rsidRPr="00765CB1" w:rsidRDefault="00CC0ADA" w:rsidP="00BF4225">
            <w:r w:rsidRPr="00E63886">
              <w:rPr>
                <w:sz w:val="20"/>
                <w:szCs w:val="20"/>
              </w:rPr>
              <w:t>Figure S1 – A) Outcrop</w:t>
            </w:r>
            <w:r w:rsidR="00CF16F8" w:rsidRPr="00E63886">
              <w:rPr>
                <w:sz w:val="20"/>
                <w:szCs w:val="20"/>
              </w:rPr>
              <w:t xml:space="preserve"> of DCE68 site </w:t>
            </w:r>
            <w:r w:rsidR="00EA455C" w:rsidRPr="00E63886">
              <w:rPr>
                <w:sz w:val="20"/>
                <w:szCs w:val="20"/>
              </w:rPr>
              <w:t>alongside</w:t>
            </w:r>
            <w:r w:rsidR="00CF16F8" w:rsidRPr="00E63886">
              <w:rPr>
                <w:sz w:val="20"/>
                <w:szCs w:val="20"/>
              </w:rPr>
              <w:t xml:space="preserve"> the CE-166 highway in </w:t>
            </w:r>
            <w:r w:rsidR="00EA455C" w:rsidRPr="00E63886">
              <w:rPr>
                <w:sz w:val="20"/>
                <w:szCs w:val="20"/>
              </w:rPr>
              <w:t xml:space="preserve">the </w:t>
            </w:r>
            <w:r w:rsidR="00CF16F8" w:rsidRPr="00E63886">
              <w:rPr>
                <w:sz w:val="20"/>
                <w:szCs w:val="20"/>
              </w:rPr>
              <w:t>Ceará state</w:t>
            </w:r>
            <w:r w:rsidRPr="00E63886">
              <w:rPr>
                <w:sz w:val="20"/>
                <w:szCs w:val="20"/>
              </w:rPr>
              <w:t>,</w:t>
            </w:r>
            <w:r w:rsidR="00CF16F8" w:rsidRPr="00E63886">
              <w:rPr>
                <w:sz w:val="20"/>
                <w:szCs w:val="20"/>
              </w:rPr>
              <w:t xml:space="preserve"> NE Brazil</w:t>
            </w:r>
            <w:r w:rsidRPr="00E63886">
              <w:rPr>
                <w:sz w:val="20"/>
                <w:szCs w:val="20"/>
              </w:rPr>
              <w:t xml:space="preserve">. </w:t>
            </w:r>
            <w:r w:rsidR="00C158B8" w:rsidRPr="00E63886">
              <w:rPr>
                <w:sz w:val="20"/>
                <w:szCs w:val="20"/>
              </w:rPr>
              <w:t>B</w:t>
            </w:r>
            <w:r w:rsidRPr="00E63886">
              <w:rPr>
                <w:sz w:val="20"/>
                <w:szCs w:val="20"/>
              </w:rPr>
              <w:t>) Textural aspect of the Senador Pompeu dikes,</w:t>
            </w:r>
            <w:r w:rsidR="00CF16F8" w:rsidRPr="00E63886">
              <w:rPr>
                <w:sz w:val="20"/>
                <w:szCs w:val="20"/>
              </w:rPr>
              <w:t xml:space="preserve"> holocrystalline/</w:t>
            </w:r>
            <w:r w:rsidR="00CB37FE" w:rsidRPr="00E63886">
              <w:rPr>
                <w:sz w:val="20"/>
                <w:szCs w:val="20"/>
              </w:rPr>
              <w:t>subophitic</w:t>
            </w:r>
            <w:r w:rsidR="00CF16F8" w:rsidRPr="00E63886">
              <w:rPr>
                <w:sz w:val="20"/>
                <w:szCs w:val="20"/>
              </w:rPr>
              <w:t xml:space="preserve"> diabases composed</w:t>
            </w:r>
            <w:r w:rsidR="004E0F80" w:rsidRPr="00E63886">
              <w:rPr>
                <w:sz w:val="20"/>
                <w:szCs w:val="20"/>
              </w:rPr>
              <w:t xml:space="preserve"> mainly</w:t>
            </w:r>
            <w:r w:rsidR="00CF16F8" w:rsidRPr="00E63886">
              <w:rPr>
                <w:sz w:val="20"/>
                <w:szCs w:val="20"/>
              </w:rPr>
              <w:t xml:space="preserve"> of</w:t>
            </w:r>
            <w:r w:rsidRPr="00E63886">
              <w:rPr>
                <w:sz w:val="20"/>
                <w:szCs w:val="20"/>
              </w:rPr>
              <w:t xml:space="preserve"> plagioclase</w:t>
            </w:r>
            <w:r w:rsidR="008D1DBE" w:rsidRPr="00E63886">
              <w:rPr>
                <w:sz w:val="20"/>
                <w:szCs w:val="20"/>
              </w:rPr>
              <w:t xml:space="preserve"> (pl)</w:t>
            </w:r>
            <w:r w:rsidRPr="00E63886">
              <w:rPr>
                <w:sz w:val="20"/>
                <w:szCs w:val="20"/>
              </w:rPr>
              <w:t xml:space="preserve">, </w:t>
            </w:r>
            <w:r w:rsidR="00B04729" w:rsidRPr="00E63886">
              <w:rPr>
                <w:sz w:val="20"/>
                <w:szCs w:val="20"/>
              </w:rPr>
              <w:t>clinopyroxene (cpx) and</w:t>
            </w:r>
            <w:r w:rsidRPr="00E63886">
              <w:rPr>
                <w:sz w:val="20"/>
                <w:szCs w:val="20"/>
              </w:rPr>
              <w:t xml:space="preserve"> magnetite</w:t>
            </w:r>
            <w:r w:rsidR="00B04729" w:rsidRPr="00E63886">
              <w:rPr>
                <w:sz w:val="20"/>
                <w:szCs w:val="20"/>
              </w:rPr>
              <w:t xml:space="preserve"> (mag)</w:t>
            </w:r>
            <w:r w:rsidRPr="00E63886">
              <w:rPr>
                <w:sz w:val="20"/>
                <w:szCs w:val="20"/>
              </w:rPr>
              <w:t xml:space="preserve">. </w:t>
            </w:r>
            <w:r w:rsidR="00FF5A34" w:rsidRPr="00E63886">
              <w:rPr>
                <w:sz w:val="20"/>
                <w:szCs w:val="20"/>
              </w:rPr>
              <w:t>C</w:t>
            </w:r>
            <w:r w:rsidRPr="00E63886">
              <w:rPr>
                <w:sz w:val="20"/>
                <w:szCs w:val="20"/>
              </w:rPr>
              <w:t>) Zircon</w:t>
            </w:r>
            <w:r w:rsidR="009B2F3E" w:rsidRPr="00E63886">
              <w:rPr>
                <w:sz w:val="20"/>
                <w:szCs w:val="20"/>
              </w:rPr>
              <w:t xml:space="preserve"> (</w:t>
            </w:r>
            <w:proofErr w:type="spellStart"/>
            <w:r w:rsidR="009B2F3E" w:rsidRPr="00E63886">
              <w:rPr>
                <w:sz w:val="20"/>
                <w:szCs w:val="20"/>
              </w:rPr>
              <w:t>zr</w:t>
            </w:r>
            <w:proofErr w:type="spellEnd"/>
            <w:r w:rsidR="009B2F3E" w:rsidRPr="00E63886">
              <w:rPr>
                <w:sz w:val="20"/>
                <w:szCs w:val="20"/>
              </w:rPr>
              <w:t>)</w:t>
            </w:r>
            <w:r w:rsidRPr="00E63886">
              <w:rPr>
                <w:sz w:val="20"/>
                <w:szCs w:val="20"/>
              </w:rPr>
              <w:t xml:space="preserve"> crystals concentrated from sample </w:t>
            </w:r>
            <w:r w:rsidR="004D5EF4" w:rsidRPr="00E63886">
              <w:rPr>
                <w:sz w:val="20"/>
                <w:szCs w:val="20"/>
              </w:rPr>
              <w:t>DCE68;</w:t>
            </w:r>
            <w:r w:rsidRPr="00E63886">
              <w:rPr>
                <w:sz w:val="20"/>
                <w:szCs w:val="20"/>
              </w:rPr>
              <w:t xml:space="preserve"> </w:t>
            </w:r>
            <w:r w:rsidR="00A75639" w:rsidRPr="00E63886">
              <w:rPr>
                <w:sz w:val="20"/>
                <w:szCs w:val="20"/>
              </w:rPr>
              <w:t>7</w:t>
            </w:r>
            <w:r w:rsidRPr="00E63886">
              <w:rPr>
                <w:sz w:val="20"/>
                <w:szCs w:val="20"/>
              </w:rPr>
              <w:t xml:space="preserve"> crystals were handpicked for U-Pb dating.</w:t>
            </w:r>
            <w:r w:rsidR="009B2F3E" w:rsidRPr="00E63886">
              <w:rPr>
                <w:sz w:val="20"/>
                <w:szCs w:val="20"/>
              </w:rPr>
              <w:t xml:space="preserve"> Spinels </w:t>
            </w:r>
            <w:r w:rsidR="009B2F3E">
              <w:rPr>
                <w:sz w:val="20"/>
                <w:szCs w:val="20"/>
              </w:rPr>
              <w:t>(</w:t>
            </w:r>
            <w:proofErr w:type="spellStart"/>
            <w:r w:rsidR="009B2F3E">
              <w:rPr>
                <w:sz w:val="20"/>
                <w:szCs w:val="20"/>
              </w:rPr>
              <w:t>spi</w:t>
            </w:r>
            <w:proofErr w:type="spellEnd"/>
            <w:r w:rsidR="009B2F3E">
              <w:rPr>
                <w:sz w:val="20"/>
                <w:szCs w:val="20"/>
              </w:rPr>
              <w:t>) and inherited zircons (</w:t>
            </w:r>
            <w:proofErr w:type="spellStart"/>
            <w:r w:rsidR="009B2F3E">
              <w:rPr>
                <w:sz w:val="20"/>
                <w:szCs w:val="20"/>
              </w:rPr>
              <w:t>zr</w:t>
            </w:r>
            <w:proofErr w:type="spellEnd"/>
            <w:r w:rsidR="009B2F3E">
              <w:rPr>
                <w:sz w:val="20"/>
                <w:szCs w:val="20"/>
              </w:rPr>
              <w:t>*) were also found.</w:t>
            </w:r>
          </w:p>
        </w:tc>
      </w:tr>
    </w:tbl>
    <w:p w14:paraId="718F90C2" w14:textId="77777777" w:rsidR="00CC0ADA" w:rsidRPr="00765CB1" w:rsidRDefault="00CC0ADA" w:rsidP="00BF4225"/>
    <w:p w14:paraId="18017B85" w14:textId="77777777" w:rsidR="007F1DA7" w:rsidRDefault="007F1DA7" w:rsidP="00BF4225"/>
    <w:p w14:paraId="775191F7" w14:textId="77777777" w:rsidR="000E7456" w:rsidRPr="00765CB1" w:rsidRDefault="000E7456" w:rsidP="00BF4225"/>
    <w:p w14:paraId="42C373A8" w14:textId="77777777" w:rsidR="007F1DA7" w:rsidRPr="00765CB1" w:rsidRDefault="007F1DA7" w:rsidP="00BF4225">
      <w:pPr>
        <w:spacing w:before="100" w:beforeAutospacing="1" w:after="100" w:afterAutospacing="1" w:line="288" w:lineRule="auto"/>
        <w:contextualSpacing/>
        <w:rPr>
          <w:rFonts w:eastAsia="Times New Roman" w:cstheme="minorHAnsi"/>
        </w:rPr>
      </w:pPr>
      <w:r w:rsidRPr="00765CB1">
        <w:rPr>
          <w:rFonts w:eastAsia="Times New Roman" w:cstheme="minorHAnsi"/>
        </w:rPr>
        <w:lastRenderedPageBreak/>
        <w:t>References Cited</w:t>
      </w:r>
    </w:p>
    <w:sdt>
      <w:sdtPr>
        <w:tag w:val="MENDELEY_BIBLIOGRAPHY"/>
        <w:id w:val="-1283029730"/>
        <w:placeholder>
          <w:docPart w:val="DefaultPlaceholder_-1854013440"/>
        </w:placeholder>
      </w:sdtPr>
      <w:sdtContent>
        <w:p w14:paraId="5F60D032" w14:textId="77777777" w:rsidR="004D5EF4" w:rsidRDefault="004D5EF4" w:rsidP="00BF4225">
          <w:pPr>
            <w:autoSpaceDE w:val="0"/>
            <w:autoSpaceDN w:val="0"/>
            <w:ind w:hanging="640"/>
            <w:divId w:val="826747366"/>
            <w:rPr>
              <w:rFonts w:eastAsia="Times New Roman"/>
              <w:sz w:val="24"/>
              <w:szCs w:val="24"/>
            </w:rPr>
          </w:pPr>
          <w:r>
            <w:rPr>
              <w:rFonts w:eastAsia="Times New Roman"/>
            </w:rPr>
            <w:t>1.</w:t>
          </w:r>
          <w:r>
            <w:rPr>
              <w:rFonts w:eastAsia="Times New Roman"/>
            </w:rPr>
            <w:tab/>
            <w:t xml:space="preserve">Hollanda, M. H. B. M. </w:t>
          </w:r>
          <w:r>
            <w:rPr>
              <w:rFonts w:eastAsia="Times New Roman"/>
              <w:i/>
              <w:iCs/>
            </w:rPr>
            <w:t>et al.</w:t>
          </w:r>
          <w:r>
            <w:rPr>
              <w:rFonts w:eastAsia="Times New Roman"/>
            </w:rPr>
            <w:t xml:space="preserve"> The Mesozoic Equatorial Atlantic Magmatic Province (EQUAMP): A New Large Igneous Province in South America. in </w:t>
          </w:r>
          <w:r>
            <w:rPr>
              <w:rFonts w:eastAsia="Times New Roman"/>
              <w:i/>
              <w:iCs/>
            </w:rPr>
            <w:t>Dyke Swarms of the World: A Modern Perspective</w:t>
          </w:r>
          <w:r>
            <w:rPr>
              <w:rFonts w:eastAsia="Times New Roman"/>
            </w:rPr>
            <w:t xml:space="preserve"> (eds. Srivastava, R., Ernst, R. E. &amp; Peng) 87–110 (Springer Singapore, 2019). doi:10.1007/978-981-13-1666-1.</w:t>
          </w:r>
        </w:p>
        <w:p w14:paraId="201FFB56" w14:textId="77777777" w:rsidR="004D5EF4" w:rsidRDefault="004D5EF4" w:rsidP="00BF4225">
          <w:pPr>
            <w:autoSpaceDE w:val="0"/>
            <w:autoSpaceDN w:val="0"/>
            <w:ind w:hanging="640"/>
            <w:divId w:val="2108578713"/>
            <w:rPr>
              <w:rFonts w:eastAsia="Times New Roman"/>
            </w:rPr>
          </w:pPr>
          <w:r>
            <w:rPr>
              <w:rFonts w:eastAsia="Times New Roman"/>
            </w:rPr>
            <w:t>2.</w:t>
          </w:r>
          <w:r>
            <w:rPr>
              <w:rFonts w:eastAsia="Times New Roman"/>
            </w:rPr>
            <w:tab/>
            <w:t xml:space="preserve">Macêdo Filho, A. A. &amp; Hollanda, M. H. B. M. Petrogenesis of Mesozoic giant dike swarms and geodynamical insights about Gough flavors near the Equatorial Atlantic margin (NE South America). </w:t>
          </w:r>
          <w:r>
            <w:rPr>
              <w:rFonts w:eastAsia="Times New Roman"/>
              <w:i/>
              <w:iCs/>
            </w:rPr>
            <w:t>Lithos</w:t>
          </w:r>
          <w:r>
            <w:rPr>
              <w:rFonts w:eastAsia="Times New Roman"/>
            </w:rPr>
            <w:t xml:space="preserve"> </w:t>
          </w:r>
          <w:r>
            <w:rPr>
              <w:rFonts w:eastAsia="Times New Roman"/>
              <w:b/>
              <w:bCs/>
            </w:rPr>
            <w:t>413</w:t>
          </w:r>
          <w:r>
            <w:rPr>
              <w:rFonts w:eastAsia="Times New Roman"/>
            </w:rPr>
            <w:t>, 106611 (2022).</w:t>
          </w:r>
        </w:p>
        <w:p w14:paraId="05F9DEAC" w14:textId="77777777" w:rsidR="004D5EF4" w:rsidRDefault="004D5EF4" w:rsidP="00BF4225">
          <w:pPr>
            <w:autoSpaceDE w:val="0"/>
            <w:autoSpaceDN w:val="0"/>
            <w:ind w:hanging="640"/>
            <w:divId w:val="712197896"/>
            <w:rPr>
              <w:rFonts w:eastAsia="Times New Roman"/>
            </w:rPr>
          </w:pPr>
          <w:r>
            <w:rPr>
              <w:rFonts w:eastAsia="Times New Roman"/>
            </w:rPr>
            <w:t>3.</w:t>
          </w:r>
          <w:r>
            <w:rPr>
              <w:rFonts w:eastAsia="Times New Roman"/>
            </w:rPr>
            <w:tab/>
            <w:t xml:space="preserve">Merle, R. </w:t>
          </w:r>
          <w:r>
            <w:rPr>
              <w:rFonts w:eastAsia="Times New Roman"/>
              <w:i/>
              <w:iCs/>
            </w:rPr>
            <w:t>et al.</w:t>
          </w:r>
          <w:r>
            <w:rPr>
              <w:rFonts w:eastAsia="Times New Roman"/>
            </w:rPr>
            <w:t xml:space="preserve"> 40Ar/39Ar ages and Sr-Nd-Pb-Os geochemistry of CAMP tholeiites from Western Maranhão basin (NE Brazil). </w:t>
          </w:r>
          <w:r>
            <w:rPr>
              <w:rFonts w:eastAsia="Times New Roman"/>
              <w:i/>
              <w:iCs/>
            </w:rPr>
            <w:t>Lithos</w:t>
          </w:r>
          <w:r>
            <w:rPr>
              <w:rFonts w:eastAsia="Times New Roman"/>
            </w:rPr>
            <w:t xml:space="preserve"> </w:t>
          </w:r>
          <w:r>
            <w:rPr>
              <w:rFonts w:eastAsia="Times New Roman"/>
              <w:b/>
              <w:bCs/>
            </w:rPr>
            <w:t>122</w:t>
          </w:r>
          <w:r>
            <w:rPr>
              <w:rFonts w:eastAsia="Times New Roman"/>
            </w:rPr>
            <w:t>, 137–151 (2011).</w:t>
          </w:r>
        </w:p>
        <w:p w14:paraId="5DE02A73" w14:textId="77777777" w:rsidR="004D5EF4" w:rsidRPr="004D5EF4" w:rsidRDefault="004D5EF4" w:rsidP="00BF4225">
          <w:pPr>
            <w:autoSpaceDE w:val="0"/>
            <w:autoSpaceDN w:val="0"/>
            <w:ind w:hanging="640"/>
            <w:divId w:val="363795659"/>
            <w:rPr>
              <w:rFonts w:eastAsia="Times New Roman"/>
              <w:lang w:val="pt-BR"/>
            </w:rPr>
          </w:pPr>
          <w:r>
            <w:rPr>
              <w:rFonts w:eastAsia="Times New Roman"/>
            </w:rPr>
            <w:t>4.</w:t>
          </w:r>
          <w:r>
            <w:rPr>
              <w:rFonts w:eastAsia="Times New Roman"/>
            </w:rPr>
            <w:tab/>
            <w:t xml:space="preserve">Marzoli, A. </w:t>
          </w:r>
          <w:r>
            <w:rPr>
              <w:rFonts w:eastAsia="Times New Roman"/>
              <w:i/>
              <w:iCs/>
            </w:rPr>
            <w:t>et al.</w:t>
          </w:r>
          <w:r>
            <w:rPr>
              <w:rFonts w:eastAsia="Times New Roman"/>
            </w:rPr>
            <w:t xml:space="preserve"> Extensive 200-million-year-old continental flood basalts of the Central Atlantic Magmatic Province. </w:t>
          </w:r>
          <w:r w:rsidRPr="004D5EF4">
            <w:rPr>
              <w:rFonts w:eastAsia="Times New Roman"/>
              <w:i/>
              <w:iCs/>
              <w:lang w:val="pt-BR"/>
            </w:rPr>
            <w:t>Science (1979)</w:t>
          </w:r>
          <w:r w:rsidRPr="004D5EF4">
            <w:rPr>
              <w:rFonts w:eastAsia="Times New Roman"/>
              <w:lang w:val="pt-BR"/>
            </w:rPr>
            <w:t xml:space="preserve"> </w:t>
          </w:r>
          <w:r w:rsidRPr="004D5EF4">
            <w:rPr>
              <w:rFonts w:eastAsia="Times New Roman"/>
              <w:b/>
              <w:bCs/>
              <w:lang w:val="pt-BR"/>
            </w:rPr>
            <w:t>284</w:t>
          </w:r>
          <w:r w:rsidRPr="004D5EF4">
            <w:rPr>
              <w:rFonts w:eastAsia="Times New Roman"/>
              <w:lang w:val="pt-BR"/>
            </w:rPr>
            <w:t>, 616–618 (1999).</w:t>
          </w:r>
        </w:p>
        <w:p w14:paraId="7BC95FEE" w14:textId="77777777" w:rsidR="004D5EF4" w:rsidRDefault="004D5EF4" w:rsidP="00BF4225">
          <w:pPr>
            <w:autoSpaceDE w:val="0"/>
            <w:autoSpaceDN w:val="0"/>
            <w:ind w:hanging="640"/>
            <w:divId w:val="1154877610"/>
            <w:rPr>
              <w:rFonts w:eastAsia="Times New Roman"/>
            </w:rPr>
          </w:pPr>
          <w:r w:rsidRPr="004D5EF4">
            <w:rPr>
              <w:rFonts w:eastAsia="Times New Roman"/>
              <w:lang w:val="pt-BR"/>
            </w:rPr>
            <w:t>5.</w:t>
          </w:r>
          <w:r w:rsidRPr="004D5EF4">
            <w:rPr>
              <w:rFonts w:eastAsia="Times New Roman"/>
              <w:lang w:val="pt-BR"/>
            </w:rPr>
            <w:tab/>
            <w:t xml:space="preserve">Mocitaiba, L. S. R., de Castro, D. L. &amp; de Oliveira, D. C. Cartografia geofísica regional do magmatismo mesozoico na Bacia do Parnaíba. </w:t>
          </w:r>
          <w:r>
            <w:rPr>
              <w:rFonts w:eastAsia="Times New Roman"/>
              <w:i/>
              <w:iCs/>
            </w:rPr>
            <w:t xml:space="preserve">Geologia USP - Serie </w:t>
          </w:r>
          <w:proofErr w:type="spellStart"/>
          <w:r>
            <w:rPr>
              <w:rFonts w:eastAsia="Times New Roman"/>
              <w:i/>
              <w:iCs/>
            </w:rPr>
            <w:t>Cientifica</w:t>
          </w:r>
          <w:proofErr w:type="spellEnd"/>
          <w:r>
            <w:rPr>
              <w:rFonts w:eastAsia="Times New Roman"/>
            </w:rPr>
            <w:t xml:space="preserve"> </w:t>
          </w:r>
          <w:r>
            <w:rPr>
              <w:rFonts w:eastAsia="Times New Roman"/>
              <w:b/>
              <w:bCs/>
            </w:rPr>
            <w:t>17</w:t>
          </w:r>
          <w:r>
            <w:rPr>
              <w:rFonts w:eastAsia="Times New Roman"/>
            </w:rPr>
            <w:t>, 169–192 (2017).</w:t>
          </w:r>
        </w:p>
        <w:p w14:paraId="77722BB6" w14:textId="77777777" w:rsidR="004D5EF4" w:rsidRDefault="004D5EF4" w:rsidP="00BF4225">
          <w:pPr>
            <w:autoSpaceDE w:val="0"/>
            <w:autoSpaceDN w:val="0"/>
            <w:ind w:hanging="640"/>
            <w:divId w:val="1893036440"/>
            <w:rPr>
              <w:rFonts w:eastAsia="Times New Roman"/>
            </w:rPr>
          </w:pPr>
          <w:r>
            <w:rPr>
              <w:rFonts w:eastAsia="Times New Roman"/>
            </w:rPr>
            <w:t>6.</w:t>
          </w:r>
          <w:r>
            <w:rPr>
              <w:rFonts w:eastAsia="Times New Roman"/>
            </w:rPr>
            <w:tab/>
            <w:t xml:space="preserve">de Castro, D. L., Oliveira, D. C. &amp; Hollanda, M. H. B. M. Geostatistical Interplay Between Geophysical and Geochemical Data: Mapping Litho-Structural Assemblages of Mesozoic Igneous Activities in the Parnaíba Basin (NE Brazil). </w:t>
          </w:r>
          <w:proofErr w:type="spellStart"/>
          <w:r>
            <w:rPr>
              <w:rFonts w:eastAsia="Times New Roman"/>
              <w:i/>
              <w:iCs/>
            </w:rPr>
            <w:t>Surv</w:t>
          </w:r>
          <w:proofErr w:type="spellEnd"/>
          <w:r>
            <w:rPr>
              <w:rFonts w:eastAsia="Times New Roman"/>
              <w:i/>
              <w:iCs/>
            </w:rPr>
            <w:t xml:space="preserve"> </w:t>
          </w:r>
          <w:proofErr w:type="spellStart"/>
          <w:r>
            <w:rPr>
              <w:rFonts w:eastAsia="Times New Roman"/>
              <w:i/>
              <w:iCs/>
            </w:rPr>
            <w:t>Geophys</w:t>
          </w:r>
          <w:proofErr w:type="spellEnd"/>
          <w:r>
            <w:rPr>
              <w:rFonts w:eastAsia="Times New Roman"/>
            </w:rPr>
            <w:t xml:space="preserve"> </w:t>
          </w:r>
          <w:r>
            <w:rPr>
              <w:rFonts w:eastAsia="Times New Roman"/>
              <w:b/>
              <w:bCs/>
            </w:rPr>
            <w:t>39</w:t>
          </w:r>
          <w:r>
            <w:rPr>
              <w:rFonts w:eastAsia="Times New Roman"/>
            </w:rPr>
            <w:t>, 683–713 (2018).</w:t>
          </w:r>
        </w:p>
        <w:p w14:paraId="7203E7DD" w14:textId="77777777" w:rsidR="004D5EF4" w:rsidRDefault="004D5EF4" w:rsidP="00BF4225">
          <w:pPr>
            <w:autoSpaceDE w:val="0"/>
            <w:autoSpaceDN w:val="0"/>
            <w:ind w:hanging="640"/>
            <w:divId w:val="107093988"/>
            <w:rPr>
              <w:rFonts w:eastAsia="Times New Roman"/>
            </w:rPr>
          </w:pPr>
          <w:r>
            <w:rPr>
              <w:rFonts w:eastAsia="Times New Roman"/>
            </w:rPr>
            <w:t>7.</w:t>
          </w:r>
          <w:r>
            <w:rPr>
              <w:rFonts w:eastAsia="Times New Roman"/>
            </w:rPr>
            <w:tab/>
            <w:t xml:space="preserve">Melo, A. C. C., de Castro, D. L., Fraser, S. J. &amp; Macêdo Filho, A. A. Using self-organizing maps in airborne geophysical data for mapping mafic dyke swarms in NE Brazil. </w:t>
          </w:r>
          <w:r>
            <w:rPr>
              <w:rFonts w:eastAsia="Times New Roman"/>
              <w:i/>
              <w:iCs/>
            </w:rPr>
            <w:t xml:space="preserve">J Appl </w:t>
          </w:r>
          <w:proofErr w:type="spellStart"/>
          <w:r>
            <w:rPr>
              <w:rFonts w:eastAsia="Times New Roman"/>
              <w:i/>
              <w:iCs/>
            </w:rPr>
            <w:t>Geophy</w:t>
          </w:r>
          <w:proofErr w:type="spellEnd"/>
          <w:r>
            <w:rPr>
              <w:rFonts w:eastAsia="Times New Roman"/>
            </w:rPr>
            <w:t xml:space="preserve"> </w:t>
          </w:r>
          <w:r>
            <w:rPr>
              <w:rFonts w:eastAsia="Times New Roman"/>
              <w:b/>
              <w:bCs/>
            </w:rPr>
            <w:t>192</w:t>
          </w:r>
          <w:r>
            <w:rPr>
              <w:rFonts w:eastAsia="Times New Roman"/>
            </w:rPr>
            <w:t>, (2021).</w:t>
          </w:r>
        </w:p>
        <w:p w14:paraId="1AE30824" w14:textId="77777777" w:rsidR="004D5EF4" w:rsidRDefault="004D5EF4" w:rsidP="00BF4225">
          <w:pPr>
            <w:autoSpaceDE w:val="0"/>
            <w:autoSpaceDN w:val="0"/>
            <w:ind w:hanging="640"/>
            <w:divId w:val="2060549431"/>
            <w:rPr>
              <w:rFonts w:eastAsia="Times New Roman"/>
            </w:rPr>
          </w:pPr>
          <w:r>
            <w:rPr>
              <w:rFonts w:eastAsia="Times New Roman"/>
            </w:rPr>
            <w:t>8.</w:t>
          </w:r>
          <w:r>
            <w:rPr>
              <w:rFonts w:eastAsia="Times New Roman"/>
            </w:rPr>
            <w:tab/>
            <w:t xml:space="preserve">Melo, A. C. C., de Castro, D. L., de Oliveira, D. C. &amp; de Hollanda, M. H. B. M. Journal of South American Earth Sciences Mesozoic dike swarms in Borborema Province (NE Brazil): A structural analysis based on airborne geophysical data and field work. </w:t>
          </w:r>
          <w:r>
            <w:rPr>
              <w:rFonts w:eastAsia="Times New Roman"/>
              <w:i/>
              <w:iCs/>
            </w:rPr>
            <w:t>J South Am Earth Sci</w:t>
          </w:r>
          <w:r>
            <w:rPr>
              <w:rFonts w:eastAsia="Times New Roman"/>
            </w:rPr>
            <w:t xml:space="preserve"> </w:t>
          </w:r>
          <w:r>
            <w:rPr>
              <w:rFonts w:eastAsia="Times New Roman"/>
              <w:b/>
              <w:bCs/>
            </w:rPr>
            <w:t>113</w:t>
          </w:r>
          <w:r>
            <w:rPr>
              <w:rFonts w:eastAsia="Times New Roman"/>
            </w:rPr>
            <w:t>, (2022).</w:t>
          </w:r>
        </w:p>
        <w:p w14:paraId="12BC147D" w14:textId="77777777" w:rsidR="004D5EF4" w:rsidRDefault="004D5EF4" w:rsidP="00BF4225">
          <w:pPr>
            <w:autoSpaceDE w:val="0"/>
            <w:autoSpaceDN w:val="0"/>
            <w:ind w:hanging="640"/>
            <w:divId w:val="1121190428"/>
            <w:rPr>
              <w:rFonts w:eastAsia="Times New Roman"/>
            </w:rPr>
          </w:pPr>
          <w:r>
            <w:rPr>
              <w:rFonts w:eastAsia="Times New Roman"/>
            </w:rPr>
            <w:t>9.</w:t>
          </w:r>
          <w:r>
            <w:rPr>
              <w:rFonts w:eastAsia="Times New Roman"/>
            </w:rPr>
            <w:tab/>
            <w:t xml:space="preserve">Oliveira, A. L., Hollanda, M. H. B. M., Siqueira, R. &amp; Macêdo Filho, A. A. Using a ‘speedy’ unspiked K-Ar methodology to investigate age patterns in giant mafic dike swarms. </w:t>
          </w:r>
          <w:r>
            <w:rPr>
              <w:rFonts w:eastAsia="Times New Roman"/>
              <w:i/>
              <w:iCs/>
            </w:rPr>
            <w:t>Geological Society, London, Special Publications</w:t>
          </w:r>
          <w:r>
            <w:rPr>
              <w:rFonts w:eastAsia="Times New Roman"/>
            </w:rPr>
            <w:t xml:space="preserve"> </w:t>
          </w:r>
          <w:r>
            <w:rPr>
              <w:rFonts w:eastAsia="Times New Roman"/>
              <w:b/>
              <w:bCs/>
            </w:rPr>
            <w:t>518</w:t>
          </w:r>
          <w:r>
            <w:rPr>
              <w:rFonts w:eastAsia="Times New Roman"/>
            </w:rPr>
            <w:t>, 285–300 (2022).</w:t>
          </w:r>
        </w:p>
        <w:p w14:paraId="546AB6DB" w14:textId="77777777" w:rsidR="004D5EF4" w:rsidRDefault="004D5EF4" w:rsidP="00BF4225">
          <w:pPr>
            <w:autoSpaceDE w:val="0"/>
            <w:autoSpaceDN w:val="0"/>
            <w:ind w:hanging="640"/>
            <w:divId w:val="94518461"/>
            <w:rPr>
              <w:rFonts w:eastAsia="Times New Roman"/>
            </w:rPr>
          </w:pPr>
          <w:r>
            <w:rPr>
              <w:rFonts w:eastAsia="Times New Roman"/>
            </w:rPr>
            <w:t>10.</w:t>
          </w:r>
          <w:r>
            <w:rPr>
              <w:rFonts w:eastAsia="Times New Roman"/>
            </w:rPr>
            <w:tab/>
            <w:t xml:space="preserve">Macêdo Filho, A. A. </w:t>
          </w:r>
          <w:r>
            <w:rPr>
              <w:rFonts w:eastAsia="Times New Roman"/>
              <w:i/>
              <w:iCs/>
            </w:rPr>
            <w:t>et al.</w:t>
          </w:r>
          <w:r>
            <w:rPr>
              <w:rFonts w:eastAsia="Times New Roman"/>
            </w:rPr>
            <w:t xml:space="preserve"> Correlations among large igneous provinces related to the West Gondwana breakup: A geochemical database reappraisal of Early Cretaceous plumbing systems. </w:t>
          </w:r>
          <w:r>
            <w:rPr>
              <w:rFonts w:eastAsia="Times New Roman"/>
              <w:i/>
              <w:iCs/>
            </w:rPr>
            <w:t>Geoscience Frontiers</w:t>
          </w:r>
          <w:r>
            <w:rPr>
              <w:rFonts w:eastAsia="Times New Roman"/>
            </w:rPr>
            <w:t xml:space="preserve"> </w:t>
          </w:r>
          <w:r>
            <w:rPr>
              <w:rFonts w:eastAsia="Times New Roman"/>
              <w:b/>
              <w:bCs/>
            </w:rPr>
            <w:t>14</w:t>
          </w:r>
          <w:r>
            <w:rPr>
              <w:rFonts w:eastAsia="Times New Roman"/>
            </w:rPr>
            <w:t>, 101479 (2023).</w:t>
          </w:r>
        </w:p>
        <w:p w14:paraId="1CF5D949" w14:textId="77777777" w:rsidR="004D5EF4" w:rsidRDefault="004D5EF4" w:rsidP="00BF4225">
          <w:pPr>
            <w:autoSpaceDE w:val="0"/>
            <w:autoSpaceDN w:val="0"/>
            <w:ind w:hanging="640"/>
            <w:divId w:val="984551661"/>
            <w:rPr>
              <w:rFonts w:eastAsia="Times New Roman"/>
            </w:rPr>
          </w:pPr>
          <w:r>
            <w:rPr>
              <w:rFonts w:eastAsia="Times New Roman"/>
            </w:rPr>
            <w:t>11.</w:t>
          </w:r>
          <w:r>
            <w:rPr>
              <w:rFonts w:eastAsia="Times New Roman"/>
            </w:rPr>
            <w:tab/>
            <w:t xml:space="preserve">Oliveira, A. L., Pimentel, M. M., Fuck, R. A. &amp; Oliveira, D. C. </w:t>
          </w:r>
          <w:r>
            <w:rPr>
              <w:rFonts w:eastAsia="Times New Roman"/>
              <w:i/>
              <w:iCs/>
            </w:rPr>
            <w:t>Petrology of Jurassic and Cretaceous basaltic formations from the Parnaíba Basin, NE Brazil: Correlations and associations with large igneous provinces</w:t>
          </w:r>
          <w:r>
            <w:rPr>
              <w:rFonts w:eastAsia="Times New Roman"/>
            </w:rPr>
            <w:t xml:space="preserve">. </w:t>
          </w:r>
          <w:r>
            <w:rPr>
              <w:rFonts w:eastAsia="Times New Roman"/>
              <w:i/>
              <w:iCs/>
            </w:rPr>
            <w:t>Geological Society Special Publication</w:t>
          </w:r>
          <w:r>
            <w:rPr>
              <w:rFonts w:eastAsia="Times New Roman"/>
            </w:rPr>
            <w:t xml:space="preserve"> vol. 472 (</w:t>
          </w:r>
          <w:proofErr w:type="spellStart"/>
          <w:r>
            <w:rPr>
              <w:rFonts w:eastAsia="Times New Roman"/>
            </w:rPr>
            <w:t>Cratonic</w:t>
          </w:r>
          <w:proofErr w:type="spellEnd"/>
          <w:r>
            <w:rPr>
              <w:rFonts w:eastAsia="Times New Roman"/>
            </w:rPr>
            <w:t xml:space="preserve"> Basin Formation: A Case Study of the Parnaíba Basin of Brazil., 2018).</w:t>
          </w:r>
        </w:p>
        <w:p w14:paraId="1E9D8450" w14:textId="77777777" w:rsidR="004D5EF4" w:rsidRDefault="004D5EF4" w:rsidP="00BF4225">
          <w:pPr>
            <w:autoSpaceDE w:val="0"/>
            <w:autoSpaceDN w:val="0"/>
            <w:ind w:hanging="640"/>
            <w:divId w:val="1431925455"/>
            <w:rPr>
              <w:rFonts w:eastAsia="Times New Roman"/>
            </w:rPr>
          </w:pPr>
          <w:r>
            <w:rPr>
              <w:rFonts w:eastAsia="Times New Roman"/>
            </w:rPr>
            <w:t>12.</w:t>
          </w:r>
          <w:r>
            <w:rPr>
              <w:rFonts w:eastAsia="Times New Roman"/>
            </w:rPr>
            <w:tab/>
            <w:t xml:space="preserve">Heilbron, M. </w:t>
          </w:r>
          <w:r>
            <w:rPr>
              <w:rFonts w:eastAsia="Times New Roman"/>
              <w:i/>
              <w:iCs/>
            </w:rPr>
            <w:t>et al.</w:t>
          </w:r>
          <w:r>
            <w:rPr>
              <w:rFonts w:eastAsia="Times New Roman"/>
            </w:rPr>
            <w:t xml:space="preserve"> Geochemical and temporal provinciality of the magmatism of the eastern Parnaíba Basin, NE Brazil. </w:t>
          </w:r>
          <w:proofErr w:type="spellStart"/>
          <w:r>
            <w:rPr>
              <w:rFonts w:eastAsia="Times New Roman"/>
              <w:i/>
              <w:iCs/>
            </w:rPr>
            <w:t>Cratonic</w:t>
          </w:r>
          <w:proofErr w:type="spellEnd"/>
          <w:r>
            <w:rPr>
              <w:rFonts w:eastAsia="Times New Roman"/>
              <w:i/>
              <w:iCs/>
            </w:rPr>
            <w:t xml:space="preserve"> Basin Formation: A Case Study of the Parnaíba Basin of Brazil</w:t>
          </w:r>
          <w:r>
            <w:rPr>
              <w:rFonts w:eastAsia="Times New Roman"/>
            </w:rPr>
            <w:t xml:space="preserve"> </w:t>
          </w:r>
          <w:r>
            <w:rPr>
              <w:rFonts w:eastAsia="Times New Roman"/>
              <w:b/>
              <w:bCs/>
            </w:rPr>
            <w:t>472</w:t>
          </w:r>
          <w:r>
            <w:rPr>
              <w:rFonts w:eastAsia="Times New Roman"/>
            </w:rPr>
            <w:t>, 1–28 (2018).</w:t>
          </w:r>
        </w:p>
        <w:p w14:paraId="1BE9ACC8" w14:textId="77777777" w:rsidR="004D5EF4" w:rsidRDefault="004D5EF4" w:rsidP="00BF4225">
          <w:pPr>
            <w:autoSpaceDE w:val="0"/>
            <w:autoSpaceDN w:val="0"/>
            <w:ind w:hanging="640"/>
            <w:divId w:val="399140665"/>
            <w:rPr>
              <w:rFonts w:eastAsia="Times New Roman"/>
            </w:rPr>
          </w:pPr>
          <w:r w:rsidRPr="004D5EF4">
            <w:rPr>
              <w:rFonts w:eastAsia="Times New Roman"/>
              <w:lang w:val="pt-BR"/>
            </w:rPr>
            <w:lastRenderedPageBreak/>
            <w:t>13.</w:t>
          </w:r>
          <w:r w:rsidRPr="004D5EF4">
            <w:rPr>
              <w:rFonts w:eastAsia="Times New Roman"/>
              <w:lang w:val="pt-BR"/>
            </w:rPr>
            <w:tab/>
            <w:t xml:space="preserve">de Min, A. </w:t>
          </w:r>
          <w:r w:rsidRPr="004D5EF4">
            <w:rPr>
              <w:rFonts w:eastAsia="Times New Roman"/>
              <w:i/>
              <w:iCs/>
              <w:lang w:val="pt-BR"/>
            </w:rPr>
            <w:t>et al.</w:t>
          </w:r>
          <w:r w:rsidRPr="004D5EF4">
            <w:rPr>
              <w:rFonts w:eastAsia="Times New Roman"/>
              <w:lang w:val="pt-BR"/>
            </w:rPr>
            <w:t xml:space="preserve"> </w:t>
          </w:r>
          <w:r>
            <w:rPr>
              <w:rFonts w:eastAsia="Times New Roman"/>
            </w:rPr>
            <w:t xml:space="preserve">The Central Atlantic Magmatic Province (CAMP) in Brazil: Petrology, Geochemistry, 40Ar/39Ar Ages, Paleomagnetism and Geodynamic Implications. </w:t>
          </w:r>
          <w:r>
            <w:rPr>
              <w:rFonts w:eastAsia="Times New Roman"/>
              <w:i/>
              <w:iCs/>
            </w:rPr>
            <w:t>Geophysical Monograph Series</w:t>
          </w:r>
          <w:r>
            <w:rPr>
              <w:rFonts w:eastAsia="Times New Roman"/>
            </w:rPr>
            <w:t xml:space="preserve"> </w:t>
          </w:r>
          <w:r>
            <w:rPr>
              <w:rFonts w:eastAsia="Times New Roman"/>
              <w:b/>
              <w:bCs/>
            </w:rPr>
            <w:t>136</w:t>
          </w:r>
          <w:r>
            <w:rPr>
              <w:rFonts w:eastAsia="Times New Roman"/>
            </w:rPr>
            <w:t>, 91–128 (2003).</w:t>
          </w:r>
        </w:p>
        <w:p w14:paraId="6E964594" w14:textId="77777777" w:rsidR="004D5EF4" w:rsidRDefault="004D5EF4" w:rsidP="00BF4225">
          <w:pPr>
            <w:autoSpaceDE w:val="0"/>
            <w:autoSpaceDN w:val="0"/>
            <w:ind w:hanging="640"/>
            <w:divId w:val="341200278"/>
            <w:rPr>
              <w:rFonts w:eastAsia="Times New Roman"/>
            </w:rPr>
          </w:pPr>
          <w:r>
            <w:rPr>
              <w:rFonts w:eastAsia="Times New Roman"/>
            </w:rPr>
            <w:t>14.</w:t>
          </w:r>
          <w:r>
            <w:rPr>
              <w:rFonts w:eastAsia="Times New Roman"/>
            </w:rPr>
            <w:tab/>
            <w:t xml:space="preserve">Ernesto, M. </w:t>
          </w:r>
          <w:r>
            <w:rPr>
              <w:rFonts w:eastAsia="Times New Roman"/>
              <w:i/>
              <w:iCs/>
            </w:rPr>
            <w:t>et al.</w:t>
          </w:r>
          <w:r>
            <w:rPr>
              <w:rFonts w:eastAsia="Times New Roman"/>
            </w:rPr>
            <w:t xml:space="preserve"> Paleomagnetic and geochemical constraints on the timing and duration of the CAMP activity in northeastern Brazil. </w:t>
          </w:r>
          <w:r>
            <w:rPr>
              <w:rFonts w:eastAsia="Times New Roman"/>
              <w:i/>
              <w:iCs/>
            </w:rPr>
            <w:t>Geophysical Monograph Series</w:t>
          </w:r>
          <w:r>
            <w:rPr>
              <w:rFonts w:eastAsia="Times New Roman"/>
            </w:rPr>
            <w:t xml:space="preserve"> </w:t>
          </w:r>
          <w:r>
            <w:rPr>
              <w:rFonts w:eastAsia="Times New Roman"/>
              <w:b/>
              <w:bCs/>
            </w:rPr>
            <w:t>136</w:t>
          </w:r>
          <w:r>
            <w:rPr>
              <w:rFonts w:eastAsia="Times New Roman"/>
            </w:rPr>
            <w:t>, 129–149 (2003).</w:t>
          </w:r>
        </w:p>
        <w:p w14:paraId="15F81F34" w14:textId="77777777" w:rsidR="004D5EF4" w:rsidRDefault="004D5EF4" w:rsidP="00BF4225">
          <w:pPr>
            <w:autoSpaceDE w:val="0"/>
            <w:autoSpaceDN w:val="0"/>
            <w:ind w:hanging="640"/>
            <w:divId w:val="223418051"/>
            <w:rPr>
              <w:rFonts w:eastAsia="Times New Roman"/>
            </w:rPr>
          </w:pPr>
          <w:r>
            <w:rPr>
              <w:rFonts w:eastAsia="Times New Roman"/>
            </w:rPr>
            <w:t>15.</w:t>
          </w:r>
          <w:r>
            <w:rPr>
              <w:rFonts w:eastAsia="Times New Roman"/>
            </w:rPr>
            <w:tab/>
            <w:t xml:space="preserve">Fernandes, L. B. de M., de Sá, E. F. J., Vasconcelos, P. M. de P. &amp; Córdoba, V. C. Structural controls and 40Ar/39Ar geochronological data of basic dike swarms in the eastern domain of the Parnaíba Basin, northeast Brazil. </w:t>
          </w:r>
          <w:r>
            <w:rPr>
              <w:rFonts w:eastAsia="Times New Roman"/>
              <w:i/>
              <w:iCs/>
            </w:rPr>
            <w:t>J South Am Earth Sci</w:t>
          </w:r>
          <w:r>
            <w:rPr>
              <w:rFonts w:eastAsia="Times New Roman"/>
            </w:rPr>
            <w:t xml:space="preserve"> </w:t>
          </w:r>
          <w:r>
            <w:rPr>
              <w:rFonts w:eastAsia="Times New Roman"/>
              <w:b/>
              <w:bCs/>
            </w:rPr>
            <w:t>101</w:t>
          </w:r>
          <w:r>
            <w:rPr>
              <w:rFonts w:eastAsia="Times New Roman"/>
            </w:rPr>
            <w:t>, 102601 (2020).</w:t>
          </w:r>
        </w:p>
        <w:p w14:paraId="6AD1B8AC" w14:textId="77777777" w:rsidR="004D5EF4" w:rsidRDefault="004D5EF4" w:rsidP="00BF4225">
          <w:pPr>
            <w:autoSpaceDE w:val="0"/>
            <w:autoSpaceDN w:val="0"/>
            <w:ind w:hanging="640"/>
            <w:divId w:val="1240558733"/>
            <w:rPr>
              <w:rFonts w:eastAsia="Times New Roman"/>
            </w:rPr>
          </w:pPr>
          <w:r>
            <w:rPr>
              <w:rFonts w:eastAsia="Times New Roman"/>
            </w:rPr>
            <w:t>16.</w:t>
          </w:r>
          <w:r>
            <w:rPr>
              <w:rFonts w:eastAsia="Times New Roman"/>
            </w:rPr>
            <w:tab/>
            <w:t xml:space="preserve">Marzoli, A. </w:t>
          </w:r>
          <w:r>
            <w:rPr>
              <w:rFonts w:eastAsia="Times New Roman"/>
              <w:i/>
              <w:iCs/>
            </w:rPr>
            <w:t>et al.</w:t>
          </w:r>
          <w:r>
            <w:rPr>
              <w:rFonts w:eastAsia="Times New Roman"/>
            </w:rPr>
            <w:t xml:space="preserve"> The Central Atlantic Magmatic Province (CAMP): A Review. in </w:t>
          </w:r>
          <w:r>
            <w:rPr>
              <w:rFonts w:eastAsia="Times New Roman"/>
              <w:i/>
              <w:iCs/>
            </w:rPr>
            <w:t>The Late Triassic World</w:t>
          </w:r>
          <w:r>
            <w:rPr>
              <w:rFonts w:eastAsia="Times New Roman"/>
            </w:rPr>
            <w:t xml:space="preserve"> (ed. Tanner, L. H.) 91–125 (Topics in Geobiology 46, 2018). doi:10.1007/978-3-319-68009-5_4.</w:t>
          </w:r>
        </w:p>
        <w:p w14:paraId="1D7F43BC" w14:textId="2E047BD3" w:rsidR="004F7291" w:rsidRPr="00765CB1" w:rsidRDefault="004D5EF4" w:rsidP="00BF4225">
          <w:r>
            <w:rPr>
              <w:rFonts w:eastAsia="Times New Roman"/>
            </w:rPr>
            <w:t> </w:t>
          </w:r>
        </w:p>
      </w:sdtContent>
    </w:sdt>
    <w:sectPr w:rsidR="004F7291" w:rsidRPr="00765CB1" w:rsidSect="006C58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zMTAwNDIxMTUyN7ZQ0lEKTi0uzszPAykwrAUAZWi2uiwAAAA="/>
  </w:docVars>
  <w:rsids>
    <w:rsidRoot w:val="00740FCF"/>
    <w:rsid w:val="000003C7"/>
    <w:rsid w:val="000201AA"/>
    <w:rsid w:val="00055FA1"/>
    <w:rsid w:val="00073E77"/>
    <w:rsid w:val="000746B3"/>
    <w:rsid w:val="00095BEE"/>
    <w:rsid w:val="000A3E09"/>
    <w:rsid w:val="000B4890"/>
    <w:rsid w:val="000C07D3"/>
    <w:rsid w:val="000D5DFF"/>
    <w:rsid w:val="000E6801"/>
    <w:rsid w:val="000E7456"/>
    <w:rsid w:val="000F6261"/>
    <w:rsid w:val="001161B8"/>
    <w:rsid w:val="001326E4"/>
    <w:rsid w:val="0014234F"/>
    <w:rsid w:val="001A500B"/>
    <w:rsid w:val="001E2F19"/>
    <w:rsid w:val="001E4DFF"/>
    <w:rsid w:val="001E5453"/>
    <w:rsid w:val="00212CA2"/>
    <w:rsid w:val="0022299E"/>
    <w:rsid w:val="00242797"/>
    <w:rsid w:val="00270045"/>
    <w:rsid w:val="00282618"/>
    <w:rsid w:val="002D03F1"/>
    <w:rsid w:val="002E73A8"/>
    <w:rsid w:val="00300CB0"/>
    <w:rsid w:val="00306659"/>
    <w:rsid w:val="00322878"/>
    <w:rsid w:val="00332BCE"/>
    <w:rsid w:val="003534A3"/>
    <w:rsid w:val="0036160D"/>
    <w:rsid w:val="00361E95"/>
    <w:rsid w:val="003748B5"/>
    <w:rsid w:val="00374E07"/>
    <w:rsid w:val="003941CC"/>
    <w:rsid w:val="003A25A1"/>
    <w:rsid w:val="003C4269"/>
    <w:rsid w:val="003E2491"/>
    <w:rsid w:val="003F19E4"/>
    <w:rsid w:val="004106CD"/>
    <w:rsid w:val="0041484A"/>
    <w:rsid w:val="00430F52"/>
    <w:rsid w:val="00447AD5"/>
    <w:rsid w:val="0045693C"/>
    <w:rsid w:val="0046006E"/>
    <w:rsid w:val="004710A0"/>
    <w:rsid w:val="00492D17"/>
    <w:rsid w:val="004D5EF4"/>
    <w:rsid w:val="004E0F80"/>
    <w:rsid w:val="004E2917"/>
    <w:rsid w:val="004E59AF"/>
    <w:rsid w:val="004F7291"/>
    <w:rsid w:val="00532DEB"/>
    <w:rsid w:val="005463A4"/>
    <w:rsid w:val="0055114C"/>
    <w:rsid w:val="00557348"/>
    <w:rsid w:val="0058428F"/>
    <w:rsid w:val="005B138E"/>
    <w:rsid w:val="005E3EA7"/>
    <w:rsid w:val="005E582B"/>
    <w:rsid w:val="00635924"/>
    <w:rsid w:val="00646D5D"/>
    <w:rsid w:val="00653BF3"/>
    <w:rsid w:val="006C4A86"/>
    <w:rsid w:val="006C50F4"/>
    <w:rsid w:val="006C5842"/>
    <w:rsid w:val="006E2164"/>
    <w:rsid w:val="006E3C97"/>
    <w:rsid w:val="00717A8F"/>
    <w:rsid w:val="007260B3"/>
    <w:rsid w:val="00740FCF"/>
    <w:rsid w:val="00746520"/>
    <w:rsid w:val="00754383"/>
    <w:rsid w:val="00765539"/>
    <w:rsid w:val="00765CB1"/>
    <w:rsid w:val="00765D3B"/>
    <w:rsid w:val="00780D81"/>
    <w:rsid w:val="007838AE"/>
    <w:rsid w:val="007A4A9B"/>
    <w:rsid w:val="007B4503"/>
    <w:rsid w:val="007E08CF"/>
    <w:rsid w:val="007E1E6F"/>
    <w:rsid w:val="007F1DA7"/>
    <w:rsid w:val="007F30F8"/>
    <w:rsid w:val="007F4C92"/>
    <w:rsid w:val="00800A9C"/>
    <w:rsid w:val="00815D69"/>
    <w:rsid w:val="00832DAD"/>
    <w:rsid w:val="00860905"/>
    <w:rsid w:val="008673D7"/>
    <w:rsid w:val="008917CD"/>
    <w:rsid w:val="00896756"/>
    <w:rsid w:val="008D1DBE"/>
    <w:rsid w:val="008E648D"/>
    <w:rsid w:val="008F4A4E"/>
    <w:rsid w:val="00906A45"/>
    <w:rsid w:val="0091099E"/>
    <w:rsid w:val="009123B4"/>
    <w:rsid w:val="00914D03"/>
    <w:rsid w:val="009760FF"/>
    <w:rsid w:val="00995EE8"/>
    <w:rsid w:val="009B2F3E"/>
    <w:rsid w:val="009C7EE6"/>
    <w:rsid w:val="009D74D3"/>
    <w:rsid w:val="00A002E4"/>
    <w:rsid w:val="00A21131"/>
    <w:rsid w:val="00A248F4"/>
    <w:rsid w:val="00A55B3C"/>
    <w:rsid w:val="00A56114"/>
    <w:rsid w:val="00A73050"/>
    <w:rsid w:val="00A75639"/>
    <w:rsid w:val="00A90E3E"/>
    <w:rsid w:val="00AB109D"/>
    <w:rsid w:val="00B04729"/>
    <w:rsid w:val="00B35E79"/>
    <w:rsid w:val="00B93B9B"/>
    <w:rsid w:val="00BA67FC"/>
    <w:rsid w:val="00BB039F"/>
    <w:rsid w:val="00BC2F5A"/>
    <w:rsid w:val="00BD12FC"/>
    <w:rsid w:val="00BD6DEB"/>
    <w:rsid w:val="00BF4225"/>
    <w:rsid w:val="00C13FAB"/>
    <w:rsid w:val="00C158B8"/>
    <w:rsid w:val="00C2245E"/>
    <w:rsid w:val="00C46EAB"/>
    <w:rsid w:val="00C61BB9"/>
    <w:rsid w:val="00C6536D"/>
    <w:rsid w:val="00C67E03"/>
    <w:rsid w:val="00C754DB"/>
    <w:rsid w:val="00C833D0"/>
    <w:rsid w:val="00C96878"/>
    <w:rsid w:val="00CB37FE"/>
    <w:rsid w:val="00CC0ADA"/>
    <w:rsid w:val="00CC167B"/>
    <w:rsid w:val="00CE5C8B"/>
    <w:rsid w:val="00CF16F8"/>
    <w:rsid w:val="00D23084"/>
    <w:rsid w:val="00D24B7C"/>
    <w:rsid w:val="00D366F6"/>
    <w:rsid w:val="00D40707"/>
    <w:rsid w:val="00D8449A"/>
    <w:rsid w:val="00D878BC"/>
    <w:rsid w:val="00DB127E"/>
    <w:rsid w:val="00DB1DCB"/>
    <w:rsid w:val="00E44B75"/>
    <w:rsid w:val="00E54FD6"/>
    <w:rsid w:val="00E63886"/>
    <w:rsid w:val="00EA455C"/>
    <w:rsid w:val="00EB7DDE"/>
    <w:rsid w:val="00EC0E21"/>
    <w:rsid w:val="00EC4BB5"/>
    <w:rsid w:val="00F04964"/>
    <w:rsid w:val="00F1083F"/>
    <w:rsid w:val="00F10DCD"/>
    <w:rsid w:val="00F1724A"/>
    <w:rsid w:val="00F30BF0"/>
    <w:rsid w:val="00F46DD5"/>
    <w:rsid w:val="00F527E2"/>
    <w:rsid w:val="00F57D73"/>
    <w:rsid w:val="00F853A5"/>
    <w:rsid w:val="00FA1A3F"/>
    <w:rsid w:val="00FD1B7A"/>
    <w:rsid w:val="00FE7A88"/>
    <w:rsid w:val="00FF0969"/>
    <w:rsid w:val="00FF513F"/>
    <w:rsid w:val="00FF5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88295"/>
  <w15:chartTrackingRefBased/>
  <w15:docId w15:val="{F2B9DDA0-ABFD-44D2-9346-9FF456E8B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61B8"/>
    <w:rPr>
      <w:color w:val="808080"/>
    </w:rPr>
  </w:style>
  <w:style w:type="character" w:styleId="CommentReference">
    <w:name w:val="annotation reference"/>
    <w:basedOn w:val="DefaultParagraphFont"/>
    <w:uiPriority w:val="99"/>
    <w:semiHidden/>
    <w:unhideWhenUsed/>
    <w:rsid w:val="00B93B9B"/>
    <w:rPr>
      <w:sz w:val="16"/>
      <w:szCs w:val="16"/>
    </w:rPr>
  </w:style>
  <w:style w:type="paragraph" w:styleId="CommentText">
    <w:name w:val="annotation text"/>
    <w:basedOn w:val="Normal"/>
    <w:link w:val="CommentTextChar"/>
    <w:uiPriority w:val="99"/>
    <w:unhideWhenUsed/>
    <w:rsid w:val="00B93B9B"/>
    <w:pPr>
      <w:spacing w:line="240" w:lineRule="auto"/>
    </w:pPr>
    <w:rPr>
      <w:sz w:val="20"/>
      <w:szCs w:val="20"/>
    </w:rPr>
  </w:style>
  <w:style w:type="character" w:customStyle="1" w:styleId="CommentTextChar">
    <w:name w:val="Comment Text Char"/>
    <w:basedOn w:val="DefaultParagraphFont"/>
    <w:link w:val="CommentText"/>
    <w:uiPriority w:val="99"/>
    <w:rsid w:val="00B93B9B"/>
    <w:rPr>
      <w:sz w:val="20"/>
      <w:szCs w:val="20"/>
    </w:rPr>
  </w:style>
  <w:style w:type="paragraph" w:styleId="CommentSubject">
    <w:name w:val="annotation subject"/>
    <w:basedOn w:val="CommentText"/>
    <w:next w:val="CommentText"/>
    <w:link w:val="CommentSubjectChar"/>
    <w:uiPriority w:val="99"/>
    <w:semiHidden/>
    <w:unhideWhenUsed/>
    <w:rsid w:val="00B93B9B"/>
    <w:rPr>
      <w:b/>
      <w:bCs/>
    </w:rPr>
  </w:style>
  <w:style w:type="character" w:customStyle="1" w:styleId="CommentSubjectChar">
    <w:name w:val="Comment Subject Char"/>
    <w:basedOn w:val="CommentTextChar"/>
    <w:link w:val="CommentSubject"/>
    <w:uiPriority w:val="99"/>
    <w:semiHidden/>
    <w:rsid w:val="00B93B9B"/>
    <w:rPr>
      <w:b/>
      <w:bCs/>
      <w:sz w:val="20"/>
      <w:szCs w:val="20"/>
    </w:rPr>
  </w:style>
  <w:style w:type="table" w:styleId="TableGrid">
    <w:name w:val="Table Grid"/>
    <w:basedOn w:val="TableNormal"/>
    <w:uiPriority w:val="39"/>
    <w:rsid w:val="00CC0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693C"/>
    <w:pPr>
      <w:spacing w:after="0" w:line="240" w:lineRule="auto"/>
    </w:pPr>
  </w:style>
  <w:style w:type="character" w:styleId="LineNumber">
    <w:name w:val="line number"/>
    <w:basedOn w:val="DefaultParagraphFont"/>
    <w:uiPriority w:val="99"/>
    <w:semiHidden/>
    <w:unhideWhenUsed/>
    <w:rsid w:val="00BF42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0822">
      <w:bodyDiv w:val="1"/>
      <w:marLeft w:val="0"/>
      <w:marRight w:val="0"/>
      <w:marTop w:val="0"/>
      <w:marBottom w:val="0"/>
      <w:divBdr>
        <w:top w:val="none" w:sz="0" w:space="0" w:color="auto"/>
        <w:left w:val="none" w:sz="0" w:space="0" w:color="auto"/>
        <w:bottom w:val="none" w:sz="0" w:space="0" w:color="auto"/>
        <w:right w:val="none" w:sz="0" w:space="0" w:color="auto"/>
      </w:divBdr>
      <w:divsChild>
        <w:div w:id="1698970645">
          <w:marLeft w:val="640"/>
          <w:marRight w:val="0"/>
          <w:marTop w:val="0"/>
          <w:marBottom w:val="0"/>
          <w:divBdr>
            <w:top w:val="none" w:sz="0" w:space="0" w:color="auto"/>
            <w:left w:val="none" w:sz="0" w:space="0" w:color="auto"/>
            <w:bottom w:val="none" w:sz="0" w:space="0" w:color="auto"/>
            <w:right w:val="none" w:sz="0" w:space="0" w:color="auto"/>
          </w:divBdr>
        </w:div>
        <w:div w:id="76482368">
          <w:marLeft w:val="640"/>
          <w:marRight w:val="0"/>
          <w:marTop w:val="0"/>
          <w:marBottom w:val="0"/>
          <w:divBdr>
            <w:top w:val="none" w:sz="0" w:space="0" w:color="auto"/>
            <w:left w:val="none" w:sz="0" w:space="0" w:color="auto"/>
            <w:bottom w:val="none" w:sz="0" w:space="0" w:color="auto"/>
            <w:right w:val="none" w:sz="0" w:space="0" w:color="auto"/>
          </w:divBdr>
        </w:div>
        <w:div w:id="864947385">
          <w:marLeft w:val="640"/>
          <w:marRight w:val="0"/>
          <w:marTop w:val="0"/>
          <w:marBottom w:val="0"/>
          <w:divBdr>
            <w:top w:val="none" w:sz="0" w:space="0" w:color="auto"/>
            <w:left w:val="none" w:sz="0" w:space="0" w:color="auto"/>
            <w:bottom w:val="none" w:sz="0" w:space="0" w:color="auto"/>
            <w:right w:val="none" w:sz="0" w:space="0" w:color="auto"/>
          </w:divBdr>
        </w:div>
        <w:div w:id="418791325">
          <w:marLeft w:val="640"/>
          <w:marRight w:val="0"/>
          <w:marTop w:val="0"/>
          <w:marBottom w:val="0"/>
          <w:divBdr>
            <w:top w:val="none" w:sz="0" w:space="0" w:color="auto"/>
            <w:left w:val="none" w:sz="0" w:space="0" w:color="auto"/>
            <w:bottom w:val="none" w:sz="0" w:space="0" w:color="auto"/>
            <w:right w:val="none" w:sz="0" w:space="0" w:color="auto"/>
          </w:divBdr>
        </w:div>
        <w:div w:id="1920795079">
          <w:marLeft w:val="640"/>
          <w:marRight w:val="0"/>
          <w:marTop w:val="0"/>
          <w:marBottom w:val="0"/>
          <w:divBdr>
            <w:top w:val="none" w:sz="0" w:space="0" w:color="auto"/>
            <w:left w:val="none" w:sz="0" w:space="0" w:color="auto"/>
            <w:bottom w:val="none" w:sz="0" w:space="0" w:color="auto"/>
            <w:right w:val="none" w:sz="0" w:space="0" w:color="auto"/>
          </w:divBdr>
        </w:div>
        <w:div w:id="1014263650">
          <w:marLeft w:val="640"/>
          <w:marRight w:val="0"/>
          <w:marTop w:val="0"/>
          <w:marBottom w:val="0"/>
          <w:divBdr>
            <w:top w:val="none" w:sz="0" w:space="0" w:color="auto"/>
            <w:left w:val="none" w:sz="0" w:space="0" w:color="auto"/>
            <w:bottom w:val="none" w:sz="0" w:space="0" w:color="auto"/>
            <w:right w:val="none" w:sz="0" w:space="0" w:color="auto"/>
          </w:divBdr>
        </w:div>
        <w:div w:id="841050837">
          <w:marLeft w:val="640"/>
          <w:marRight w:val="0"/>
          <w:marTop w:val="0"/>
          <w:marBottom w:val="0"/>
          <w:divBdr>
            <w:top w:val="none" w:sz="0" w:space="0" w:color="auto"/>
            <w:left w:val="none" w:sz="0" w:space="0" w:color="auto"/>
            <w:bottom w:val="none" w:sz="0" w:space="0" w:color="auto"/>
            <w:right w:val="none" w:sz="0" w:space="0" w:color="auto"/>
          </w:divBdr>
        </w:div>
        <w:div w:id="135143985">
          <w:marLeft w:val="640"/>
          <w:marRight w:val="0"/>
          <w:marTop w:val="0"/>
          <w:marBottom w:val="0"/>
          <w:divBdr>
            <w:top w:val="none" w:sz="0" w:space="0" w:color="auto"/>
            <w:left w:val="none" w:sz="0" w:space="0" w:color="auto"/>
            <w:bottom w:val="none" w:sz="0" w:space="0" w:color="auto"/>
            <w:right w:val="none" w:sz="0" w:space="0" w:color="auto"/>
          </w:divBdr>
        </w:div>
        <w:div w:id="1393309275">
          <w:marLeft w:val="640"/>
          <w:marRight w:val="0"/>
          <w:marTop w:val="0"/>
          <w:marBottom w:val="0"/>
          <w:divBdr>
            <w:top w:val="none" w:sz="0" w:space="0" w:color="auto"/>
            <w:left w:val="none" w:sz="0" w:space="0" w:color="auto"/>
            <w:bottom w:val="none" w:sz="0" w:space="0" w:color="auto"/>
            <w:right w:val="none" w:sz="0" w:space="0" w:color="auto"/>
          </w:divBdr>
        </w:div>
        <w:div w:id="1553078910">
          <w:marLeft w:val="640"/>
          <w:marRight w:val="0"/>
          <w:marTop w:val="0"/>
          <w:marBottom w:val="0"/>
          <w:divBdr>
            <w:top w:val="none" w:sz="0" w:space="0" w:color="auto"/>
            <w:left w:val="none" w:sz="0" w:space="0" w:color="auto"/>
            <w:bottom w:val="none" w:sz="0" w:space="0" w:color="auto"/>
            <w:right w:val="none" w:sz="0" w:space="0" w:color="auto"/>
          </w:divBdr>
        </w:div>
        <w:div w:id="1893229370">
          <w:marLeft w:val="640"/>
          <w:marRight w:val="0"/>
          <w:marTop w:val="0"/>
          <w:marBottom w:val="0"/>
          <w:divBdr>
            <w:top w:val="none" w:sz="0" w:space="0" w:color="auto"/>
            <w:left w:val="none" w:sz="0" w:space="0" w:color="auto"/>
            <w:bottom w:val="none" w:sz="0" w:space="0" w:color="auto"/>
            <w:right w:val="none" w:sz="0" w:space="0" w:color="auto"/>
          </w:divBdr>
        </w:div>
        <w:div w:id="998656003">
          <w:marLeft w:val="640"/>
          <w:marRight w:val="0"/>
          <w:marTop w:val="0"/>
          <w:marBottom w:val="0"/>
          <w:divBdr>
            <w:top w:val="none" w:sz="0" w:space="0" w:color="auto"/>
            <w:left w:val="none" w:sz="0" w:space="0" w:color="auto"/>
            <w:bottom w:val="none" w:sz="0" w:space="0" w:color="auto"/>
            <w:right w:val="none" w:sz="0" w:space="0" w:color="auto"/>
          </w:divBdr>
        </w:div>
        <w:div w:id="629357992">
          <w:marLeft w:val="640"/>
          <w:marRight w:val="0"/>
          <w:marTop w:val="0"/>
          <w:marBottom w:val="0"/>
          <w:divBdr>
            <w:top w:val="none" w:sz="0" w:space="0" w:color="auto"/>
            <w:left w:val="none" w:sz="0" w:space="0" w:color="auto"/>
            <w:bottom w:val="none" w:sz="0" w:space="0" w:color="auto"/>
            <w:right w:val="none" w:sz="0" w:space="0" w:color="auto"/>
          </w:divBdr>
        </w:div>
        <w:div w:id="1867789306">
          <w:marLeft w:val="640"/>
          <w:marRight w:val="0"/>
          <w:marTop w:val="0"/>
          <w:marBottom w:val="0"/>
          <w:divBdr>
            <w:top w:val="none" w:sz="0" w:space="0" w:color="auto"/>
            <w:left w:val="none" w:sz="0" w:space="0" w:color="auto"/>
            <w:bottom w:val="none" w:sz="0" w:space="0" w:color="auto"/>
            <w:right w:val="none" w:sz="0" w:space="0" w:color="auto"/>
          </w:divBdr>
        </w:div>
        <w:div w:id="225339118">
          <w:marLeft w:val="640"/>
          <w:marRight w:val="0"/>
          <w:marTop w:val="0"/>
          <w:marBottom w:val="0"/>
          <w:divBdr>
            <w:top w:val="none" w:sz="0" w:space="0" w:color="auto"/>
            <w:left w:val="none" w:sz="0" w:space="0" w:color="auto"/>
            <w:bottom w:val="none" w:sz="0" w:space="0" w:color="auto"/>
            <w:right w:val="none" w:sz="0" w:space="0" w:color="auto"/>
          </w:divBdr>
        </w:div>
        <w:div w:id="1415274556">
          <w:marLeft w:val="640"/>
          <w:marRight w:val="0"/>
          <w:marTop w:val="0"/>
          <w:marBottom w:val="0"/>
          <w:divBdr>
            <w:top w:val="none" w:sz="0" w:space="0" w:color="auto"/>
            <w:left w:val="none" w:sz="0" w:space="0" w:color="auto"/>
            <w:bottom w:val="none" w:sz="0" w:space="0" w:color="auto"/>
            <w:right w:val="none" w:sz="0" w:space="0" w:color="auto"/>
          </w:divBdr>
        </w:div>
      </w:divsChild>
    </w:div>
    <w:div w:id="90857020">
      <w:bodyDiv w:val="1"/>
      <w:marLeft w:val="0"/>
      <w:marRight w:val="0"/>
      <w:marTop w:val="0"/>
      <w:marBottom w:val="0"/>
      <w:divBdr>
        <w:top w:val="none" w:sz="0" w:space="0" w:color="auto"/>
        <w:left w:val="none" w:sz="0" w:space="0" w:color="auto"/>
        <w:bottom w:val="none" w:sz="0" w:space="0" w:color="auto"/>
        <w:right w:val="none" w:sz="0" w:space="0" w:color="auto"/>
      </w:divBdr>
      <w:divsChild>
        <w:div w:id="1903982278">
          <w:marLeft w:val="640"/>
          <w:marRight w:val="0"/>
          <w:marTop w:val="0"/>
          <w:marBottom w:val="0"/>
          <w:divBdr>
            <w:top w:val="none" w:sz="0" w:space="0" w:color="auto"/>
            <w:left w:val="none" w:sz="0" w:space="0" w:color="auto"/>
            <w:bottom w:val="none" w:sz="0" w:space="0" w:color="auto"/>
            <w:right w:val="none" w:sz="0" w:space="0" w:color="auto"/>
          </w:divBdr>
        </w:div>
        <w:div w:id="735974915">
          <w:marLeft w:val="640"/>
          <w:marRight w:val="0"/>
          <w:marTop w:val="0"/>
          <w:marBottom w:val="0"/>
          <w:divBdr>
            <w:top w:val="none" w:sz="0" w:space="0" w:color="auto"/>
            <w:left w:val="none" w:sz="0" w:space="0" w:color="auto"/>
            <w:bottom w:val="none" w:sz="0" w:space="0" w:color="auto"/>
            <w:right w:val="none" w:sz="0" w:space="0" w:color="auto"/>
          </w:divBdr>
        </w:div>
        <w:div w:id="290286233">
          <w:marLeft w:val="640"/>
          <w:marRight w:val="0"/>
          <w:marTop w:val="0"/>
          <w:marBottom w:val="0"/>
          <w:divBdr>
            <w:top w:val="none" w:sz="0" w:space="0" w:color="auto"/>
            <w:left w:val="none" w:sz="0" w:space="0" w:color="auto"/>
            <w:bottom w:val="none" w:sz="0" w:space="0" w:color="auto"/>
            <w:right w:val="none" w:sz="0" w:space="0" w:color="auto"/>
          </w:divBdr>
        </w:div>
        <w:div w:id="237835389">
          <w:marLeft w:val="640"/>
          <w:marRight w:val="0"/>
          <w:marTop w:val="0"/>
          <w:marBottom w:val="0"/>
          <w:divBdr>
            <w:top w:val="none" w:sz="0" w:space="0" w:color="auto"/>
            <w:left w:val="none" w:sz="0" w:space="0" w:color="auto"/>
            <w:bottom w:val="none" w:sz="0" w:space="0" w:color="auto"/>
            <w:right w:val="none" w:sz="0" w:space="0" w:color="auto"/>
          </w:divBdr>
        </w:div>
        <w:div w:id="341863073">
          <w:marLeft w:val="640"/>
          <w:marRight w:val="0"/>
          <w:marTop w:val="0"/>
          <w:marBottom w:val="0"/>
          <w:divBdr>
            <w:top w:val="none" w:sz="0" w:space="0" w:color="auto"/>
            <w:left w:val="none" w:sz="0" w:space="0" w:color="auto"/>
            <w:bottom w:val="none" w:sz="0" w:space="0" w:color="auto"/>
            <w:right w:val="none" w:sz="0" w:space="0" w:color="auto"/>
          </w:divBdr>
        </w:div>
        <w:div w:id="1037122441">
          <w:marLeft w:val="640"/>
          <w:marRight w:val="0"/>
          <w:marTop w:val="0"/>
          <w:marBottom w:val="0"/>
          <w:divBdr>
            <w:top w:val="none" w:sz="0" w:space="0" w:color="auto"/>
            <w:left w:val="none" w:sz="0" w:space="0" w:color="auto"/>
            <w:bottom w:val="none" w:sz="0" w:space="0" w:color="auto"/>
            <w:right w:val="none" w:sz="0" w:space="0" w:color="auto"/>
          </w:divBdr>
        </w:div>
        <w:div w:id="461386917">
          <w:marLeft w:val="640"/>
          <w:marRight w:val="0"/>
          <w:marTop w:val="0"/>
          <w:marBottom w:val="0"/>
          <w:divBdr>
            <w:top w:val="none" w:sz="0" w:space="0" w:color="auto"/>
            <w:left w:val="none" w:sz="0" w:space="0" w:color="auto"/>
            <w:bottom w:val="none" w:sz="0" w:space="0" w:color="auto"/>
            <w:right w:val="none" w:sz="0" w:space="0" w:color="auto"/>
          </w:divBdr>
        </w:div>
        <w:div w:id="928778451">
          <w:marLeft w:val="640"/>
          <w:marRight w:val="0"/>
          <w:marTop w:val="0"/>
          <w:marBottom w:val="0"/>
          <w:divBdr>
            <w:top w:val="none" w:sz="0" w:space="0" w:color="auto"/>
            <w:left w:val="none" w:sz="0" w:space="0" w:color="auto"/>
            <w:bottom w:val="none" w:sz="0" w:space="0" w:color="auto"/>
            <w:right w:val="none" w:sz="0" w:space="0" w:color="auto"/>
          </w:divBdr>
        </w:div>
        <w:div w:id="303851428">
          <w:marLeft w:val="640"/>
          <w:marRight w:val="0"/>
          <w:marTop w:val="0"/>
          <w:marBottom w:val="0"/>
          <w:divBdr>
            <w:top w:val="none" w:sz="0" w:space="0" w:color="auto"/>
            <w:left w:val="none" w:sz="0" w:space="0" w:color="auto"/>
            <w:bottom w:val="none" w:sz="0" w:space="0" w:color="auto"/>
            <w:right w:val="none" w:sz="0" w:space="0" w:color="auto"/>
          </w:divBdr>
        </w:div>
        <w:div w:id="540947423">
          <w:marLeft w:val="640"/>
          <w:marRight w:val="0"/>
          <w:marTop w:val="0"/>
          <w:marBottom w:val="0"/>
          <w:divBdr>
            <w:top w:val="none" w:sz="0" w:space="0" w:color="auto"/>
            <w:left w:val="none" w:sz="0" w:space="0" w:color="auto"/>
            <w:bottom w:val="none" w:sz="0" w:space="0" w:color="auto"/>
            <w:right w:val="none" w:sz="0" w:space="0" w:color="auto"/>
          </w:divBdr>
        </w:div>
        <w:div w:id="408889055">
          <w:marLeft w:val="640"/>
          <w:marRight w:val="0"/>
          <w:marTop w:val="0"/>
          <w:marBottom w:val="0"/>
          <w:divBdr>
            <w:top w:val="none" w:sz="0" w:space="0" w:color="auto"/>
            <w:left w:val="none" w:sz="0" w:space="0" w:color="auto"/>
            <w:bottom w:val="none" w:sz="0" w:space="0" w:color="auto"/>
            <w:right w:val="none" w:sz="0" w:space="0" w:color="auto"/>
          </w:divBdr>
        </w:div>
        <w:div w:id="1045257717">
          <w:marLeft w:val="640"/>
          <w:marRight w:val="0"/>
          <w:marTop w:val="0"/>
          <w:marBottom w:val="0"/>
          <w:divBdr>
            <w:top w:val="none" w:sz="0" w:space="0" w:color="auto"/>
            <w:left w:val="none" w:sz="0" w:space="0" w:color="auto"/>
            <w:bottom w:val="none" w:sz="0" w:space="0" w:color="auto"/>
            <w:right w:val="none" w:sz="0" w:space="0" w:color="auto"/>
          </w:divBdr>
        </w:div>
        <w:div w:id="593050383">
          <w:marLeft w:val="640"/>
          <w:marRight w:val="0"/>
          <w:marTop w:val="0"/>
          <w:marBottom w:val="0"/>
          <w:divBdr>
            <w:top w:val="none" w:sz="0" w:space="0" w:color="auto"/>
            <w:left w:val="none" w:sz="0" w:space="0" w:color="auto"/>
            <w:bottom w:val="none" w:sz="0" w:space="0" w:color="auto"/>
            <w:right w:val="none" w:sz="0" w:space="0" w:color="auto"/>
          </w:divBdr>
        </w:div>
        <w:div w:id="981882610">
          <w:marLeft w:val="640"/>
          <w:marRight w:val="0"/>
          <w:marTop w:val="0"/>
          <w:marBottom w:val="0"/>
          <w:divBdr>
            <w:top w:val="none" w:sz="0" w:space="0" w:color="auto"/>
            <w:left w:val="none" w:sz="0" w:space="0" w:color="auto"/>
            <w:bottom w:val="none" w:sz="0" w:space="0" w:color="auto"/>
            <w:right w:val="none" w:sz="0" w:space="0" w:color="auto"/>
          </w:divBdr>
        </w:div>
        <w:div w:id="485556412">
          <w:marLeft w:val="640"/>
          <w:marRight w:val="0"/>
          <w:marTop w:val="0"/>
          <w:marBottom w:val="0"/>
          <w:divBdr>
            <w:top w:val="none" w:sz="0" w:space="0" w:color="auto"/>
            <w:left w:val="none" w:sz="0" w:space="0" w:color="auto"/>
            <w:bottom w:val="none" w:sz="0" w:space="0" w:color="auto"/>
            <w:right w:val="none" w:sz="0" w:space="0" w:color="auto"/>
          </w:divBdr>
        </w:div>
        <w:div w:id="764616227">
          <w:marLeft w:val="640"/>
          <w:marRight w:val="0"/>
          <w:marTop w:val="0"/>
          <w:marBottom w:val="0"/>
          <w:divBdr>
            <w:top w:val="none" w:sz="0" w:space="0" w:color="auto"/>
            <w:left w:val="none" w:sz="0" w:space="0" w:color="auto"/>
            <w:bottom w:val="none" w:sz="0" w:space="0" w:color="auto"/>
            <w:right w:val="none" w:sz="0" w:space="0" w:color="auto"/>
          </w:divBdr>
        </w:div>
        <w:div w:id="776678961">
          <w:marLeft w:val="640"/>
          <w:marRight w:val="0"/>
          <w:marTop w:val="0"/>
          <w:marBottom w:val="0"/>
          <w:divBdr>
            <w:top w:val="none" w:sz="0" w:space="0" w:color="auto"/>
            <w:left w:val="none" w:sz="0" w:space="0" w:color="auto"/>
            <w:bottom w:val="none" w:sz="0" w:space="0" w:color="auto"/>
            <w:right w:val="none" w:sz="0" w:space="0" w:color="auto"/>
          </w:divBdr>
        </w:div>
        <w:div w:id="680476294">
          <w:marLeft w:val="640"/>
          <w:marRight w:val="0"/>
          <w:marTop w:val="0"/>
          <w:marBottom w:val="0"/>
          <w:divBdr>
            <w:top w:val="none" w:sz="0" w:space="0" w:color="auto"/>
            <w:left w:val="none" w:sz="0" w:space="0" w:color="auto"/>
            <w:bottom w:val="none" w:sz="0" w:space="0" w:color="auto"/>
            <w:right w:val="none" w:sz="0" w:space="0" w:color="auto"/>
          </w:divBdr>
        </w:div>
        <w:div w:id="709574240">
          <w:marLeft w:val="640"/>
          <w:marRight w:val="0"/>
          <w:marTop w:val="0"/>
          <w:marBottom w:val="0"/>
          <w:divBdr>
            <w:top w:val="none" w:sz="0" w:space="0" w:color="auto"/>
            <w:left w:val="none" w:sz="0" w:space="0" w:color="auto"/>
            <w:bottom w:val="none" w:sz="0" w:space="0" w:color="auto"/>
            <w:right w:val="none" w:sz="0" w:space="0" w:color="auto"/>
          </w:divBdr>
        </w:div>
        <w:div w:id="1982494392">
          <w:marLeft w:val="640"/>
          <w:marRight w:val="0"/>
          <w:marTop w:val="0"/>
          <w:marBottom w:val="0"/>
          <w:divBdr>
            <w:top w:val="none" w:sz="0" w:space="0" w:color="auto"/>
            <w:left w:val="none" w:sz="0" w:space="0" w:color="auto"/>
            <w:bottom w:val="none" w:sz="0" w:space="0" w:color="auto"/>
            <w:right w:val="none" w:sz="0" w:space="0" w:color="auto"/>
          </w:divBdr>
        </w:div>
        <w:div w:id="538247602">
          <w:marLeft w:val="640"/>
          <w:marRight w:val="0"/>
          <w:marTop w:val="0"/>
          <w:marBottom w:val="0"/>
          <w:divBdr>
            <w:top w:val="none" w:sz="0" w:space="0" w:color="auto"/>
            <w:left w:val="none" w:sz="0" w:space="0" w:color="auto"/>
            <w:bottom w:val="none" w:sz="0" w:space="0" w:color="auto"/>
            <w:right w:val="none" w:sz="0" w:space="0" w:color="auto"/>
          </w:divBdr>
        </w:div>
      </w:divsChild>
    </w:div>
    <w:div w:id="97063094">
      <w:bodyDiv w:val="1"/>
      <w:marLeft w:val="0"/>
      <w:marRight w:val="0"/>
      <w:marTop w:val="0"/>
      <w:marBottom w:val="0"/>
      <w:divBdr>
        <w:top w:val="none" w:sz="0" w:space="0" w:color="auto"/>
        <w:left w:val="none" w:sz="0" w:space="0" w:color="auto"/>
        <w:bottom w:val="none" w:sz="0" w:space="0" w:color="auto"/>
        <w:right w:val="none" w:sz="0" w:space="0" w:color="auto"/>
      </w:divBdr>
    </w:div>
    <w:div w:id="104229755">
      <w:bodyDiv w:val="1"/>
      <w:marLeft w:val="0"/>
      <w:marRight w:val="0"/>
      <w:marTop w:val="0"/>
      <w:marBottom w:val="0"/>
      <w:divBdr>
        <w:top w:val="none" w:sz="0" w:space="0" w:color="auto"/>
        <w:left w:val="none" w:sz="0" w:space="0" w:color="auto"/>
        <w:bottom w:val="none" w:sz="0" w:space="0" w:color="auto"/>
        <w:right w:val="none" w:sz="0" w:space="0" w:color="auto"/>
      </w:divBdr>
      <w:divsChild>
        <w:div w:id="1633947916">
          <w:marLeft w:val="640"/>
          <w:marRight w:val="0"/>
          <w:marTop w:val="0"/>
          <w:marBottom w:val="0"/>
          <w:divBdr>
            <w:top w:val="none" w:sz="0" w:space="0" w:color="auto"/>
            <w:left w:val="none" w:sz="0" w:space="0" w:color="auto"/>
            <w:bottom w:val="none" w:sz="0" w:space="0" w:color="auto"/>
            <w:right w:val="none" w:sz="0" w:space="0" w:color="auto"/>
          </w:divBdr>
        </w:div>
        <w:div w:id="1962108546">
          <w:marLeft w:val="640"/>
          <w:marRight w:val="0"/>
          <w:marTop w:val="0"/>
          <w:marBottom w:val="0"/>
          <w:divBdr>
            <w:top w:val="none" w:sz="0" w:space="0" w:color="auto"/>
            <w:left w:val="none" w:sz="0" w:space="0" w:color="auto"/>
            <w:bottom w:val="none" w:sz="0" w:space="0" w:color="auto"/>
            <w:right w:val="none" w:sz="0" w:space="0" w:color="auto"/>
          </w:divBdr>
        </w:div>
        <w:div w:id="1027945977">
          <w:marLeft w:val="640"/>
          <w:marRight w:val="0"/>
          <w:marTop w:val="0"/>
          <w:marBottom w:val="0"/>
          <w:divBdr>
            <w:top w:val="none" w:sz="0" w:space="0" w:color="auto"/>
            <w:left w:val="none" w:sz="0" w:space="0" w:color="auto"/>
            <w:bottom w:val="none" w:sz="0" w:space="0" w:color="auto"/>
            <w:right w:val="none" w:sz="0" w:space="0" w:color="auto"/>
          </w:divBdr>
        </w:div>
        <w:div w:id="577175621">
          <w:marLeft w:val="640"/>
          <w:marRight w:val="0"/>
          <w:marTop w:val="0"/>
          <w:marBottom w:val="0"/>
          <w:divBdr>
            <w:top w:val="none" w:sz="0" w:space="0" w:color="auto"/>
            <w:left w:val="none" w:sz="0" w:space="0" w:color="auto"/>
            <w:bottom w:val="none" w:sz="0" w:space="0" w:color="auto"/>
            <w:right w:val="none" w:sz="0" w:space="0" w:color="auto"/>
          </w:divBdr>
        </w:div>
        <w:div w:id="1600482734">
          <w:marLeft w:val="640"/>
          <w:marRight w:val="0"/>
          <w:marTop w:val="0"/>
          <w:marBottom w:val="0"/>
          <w:divBdr>
            <w:top w:val="none" w:sz="0" w:space="0" w:color="auto"/>
            <w:left w:val="none" w:sz="0" w:space="0" w:color="auto"/>
            <w:bottom w:val="none" w:sz="0" w:space="0" w:color="auto"/>
            <w:right w:val="none" w:sz="0" w:space="0" w:color="auto"/>
          </w:divBdr>
        </w:div>
        <w:div w:id="1219127343">
          <w:marLeft w:val="640"/>
          <w:marRight w:val="0"/>
          <w:marTop w:val="0"/>
          <w:marBottom w:val="0"/>
          <w:divBdr>
            <w:top w:val="none" w:sz="0" w:space="0" w:color="auto"/>
            <w:left w:val="none" w:sz="0" w:space="0" w:color="auto"/>
            <w:bottom w:val="none" w:sz="0" w:space="0" w:color="auto"/>
            <w:right w:val="none" w:sz="0" w:space="0" w:color="auto"/>
          </w:divBdr>
        </w:div>
        <w:div w:id="40786560">
          <w:marLeft w:val="640"/>
          <w:marRight w:val="0"/>
          <w:marTop w:val="0"/>
          <w:marBottom w:val="0"/>
          <w:divBdr>
            <w:top w:val="none" w:sz="0" w:space="0" w:color="auto"/>
            <w:left w:val="none" w:sz="0" w:space="0" w:color="auto"/>
            <w:bottom w:val="none" w:sz="0" w:space="0" w:color="auto"/>
            <w:right w:val="none" w:sz="0" w:space="0" w:color="auto"/>
          </w:divBdr>
        </w:div>
        <w:div w:id="2128967200">
          <w:marLeft w:val="640"/>
          <w:marRight w:val="0"/>
          <w:marTop w:val="0"/>
          <w:marBottom w:val="0"/>
          <w:divBdr>
            <w:top w:val="none" w:sz="0" w:space="0" w:color="auto"/>
            <w:left w:val="none" w:sz="0" w:space="0" w:color="auto"/>
            <w:bottom w:val="none" w:sz="0" w:space="0" w:color="auto"/>
            <w:right w:val="none" w:sz="0" w:space="0" w:color="auto"/>
          </w:divBdr>
        </w:div>
        <w:div w:id="1520005260">
          <w:marLeft w:val="640"/>
          <w:marRight w:val="0"/>
          <w:marTop w:val="0"/>
          <w:marBottom w:val="0"/>
          <w:divBdr>
            <w:top w:val="none" w:sz="0" w:space="0" w:color="auto"/>
            <w:left w:val="none" w:sz="0" w:space="0" w:color="auto"/>
            <w:bottom w:val="none" w:sz="0" w:space="0" w:color="auto"/>
            <w:right w:val="none" w:sz="0" w:space="0" w:color="auto"/>
          </w:divBdr>
        </w:div>
        <w:div w:id="1109664803">
          <w:marLeft w:val="640"/>
          <w:marRight w:val="0"/>
          <w:marTop w:val="0"/>
          <w:marBottom w:val="0"/>
          <w:divBdr>
            <w:top w:val="none" w:sz="0" w:space="0" w:color="auto"/>
            <w:left w:val="none" w:sz="0" w:space="0" w:color="auto"/>
            <w:bottom w:val="none" w:sz="0" w:space="0" w:color="auto"/>
            <w:right w:val="none" w:sz="0" w:space="0" w:color="auto"/>
          </w:divBdr>
        </w:div>
        <w:div w:id="1477260593">
          <w:marLeft w:val="640"/>
          <w:marRight w:val="0"/>
          <w:marTop w:val="0"/>
          <w:marBottom w:val="0"/>
          <w:divBdr>
            <w:top w:val="none" w:sz="0" w:space="0" w:color="auto"/>
            <w:left w:val="none" w:sz="0" w:space="0" w:color="auto"/>
            <w:bottom w:val="none" w:sz="0" w:space="0" w:color="auto"/>
            <w:right w:val="none" w:sz="0" w:space="0" w:color="auto"/>
          </w:divBdr>
        </w:div>
        <w:div w:id="813565446">
          <w:marLeft w:val="640"/>
          <w:marRight w:val="0"/>
          <w:marTop w:val="0"/>
          <w:marBottom w:val="0"/>
          <w:divBdr>
            <w:top w:val="none" w:sz="0" w:space="0" w:color="auto"/>
            <w:left w:val="none" w:sz="0" w:space="0" w:color="auto"/>
            <w:bottom w:val="none" w:sz="0" w:space="0" w:color="auto"/>
            <w:right w:val="none" w:sz="0" w:space="0" w:color="auto"/>
          </w:divBdr>
        </w:div>
        <w:div w:id="284049139">
          <w:marLeft w:val="640"/>
          <w:marRight w:val="0"/>
          <w:marTop w:val="0"/>
          <w:marBottom w:val="0"/>
          <w:divBdr>
            <w:top w:val="none" w:sz="0" w:space="0" w:color="auto"/>
            <w:left w:val="none" w:sz="0" w:space="0" w:color="auto"/>
            <w:bottom w:val="none" w:sz="0" w:space="0" w:color="auto"/>
            <w:right w:val="none" w:sz="0" w:space="0" w:color="auto"/>
          </w:divBdr>
        </w:div>
        <w:div w:id="459808204">
          <w:marLeft w:val="640"/>
          <w:marRight w:val="0"/>
          <w:marTop w:val="0"/>
          <w:marBottom w:val="0"/>
          <w:divBdr>
            <w:top w:val="none" w:sz="0" w:space="0" w:color="auto"/>
            <w:left w:val="none" w:sz="0" w:space="0" w:color="auto"/>
            <w:bottom w:val="none" w:sz="0" w:space="0" w:color="auto"/>
            <w:right w:val="none" w:sz="0" w:space="0" w:color="auto"/>
          </w:divBdr>
        </w:div>
        <w:div w:id="871958930">
          <w:marLeft w:val="640"/>
          <w:marRight w:val="0"/>
          <w:marTop w:val="0"/>
          <w:marBottom w:val="0"/>
          <w:divBdr>
            <w:top w:val="none" w:sz="0" w:space="0" w:color="auto"/>
            <w:left w:val="none" w:sz="0" w:space="0" w:color="auto"/>
            <w:bottom w:val="none" w:sz="0" w:space="0" w:color="auto"/>
            <w:right w:val="none" w:sz="0" w:space="0" w:color="auto"/>
          </w:divBdr>
        </w:div>
        <w:div w:id="936056105">
          <w:marLeft w:val="640"/>
          <w:marRight w:val="0"/>
          <w:marTop w:val="0"/>
          <w:marBottom w:val="0"/>
          <w:divBdr>
            <w:top w:val="none" w:sz="0" w:space="0" w:color="auto"/>
            <w:left w:val="none" w:sz="0" w:space="0" w:color="auto"/>
            <w:bottom w:val="none" w:sz="0" w:space="0" w:color="auto"/>
            <w:right w:val="none" w:sz="0" w:space="0" w:color="auto"/>
          </w:divBdr>
        </w:div>
        <w:div w:id="1617102316">
          <w:marLeft w:val="640"/>
          <w:marRight w:val="0"/>
          <w:marTop w:val="0"/>
          <w:marBottom w:val="0"/>
          <w:divBdr>
            <w:top w:val="none" w:sz="0" w:space="0" w:color="auto"/>
            <w:left w:val="none" w:sz="0" w:space="0" w:color="auto"/>
            <w:bottom w:val="none" w:sz="0" w:space="0" w:color="auto"/>
            <w:right w:val="none" w:sz="0" w:space="0" w:color="auto"/>
          </w:divBdr>
        </w:div>
        <w:div w:id="706947929">
          <w:marLeft w:val="640"/>
          <w:marRight w:val="0"/>
          <w:marTop w:val="0"/>
          <w:marBottom w:val="0"/>
          <w:divBdr>
            <w:top w:val="none" w:sz="0" w:space="0" w:color="auto"/>
            <w:left w:val="none" w:sz="0" w:space="0" w:color="auto"/>
            <w:bottom w:val="none" w:sz="0" w:space="0" w:color="auto"/>
            <w:right w:val="none" w:sz="0" w:space="0" w:color="auto"/>
          </w:divBdr>
        </w:div>
        <w:div w:id="146678003">
          <w:marLeft w:val="640"/>
          <w:marRight w:val="0"/>
          <w:marTop w:val="0"/>
          <w:marBottom w:val="0"/>
          <w:divBdr>
            <w:top w:val="none" w:sz="0" w:space="0" w:color="auto"/>
            <w:left w:val="none" w:sz="0" w:space="0" w:color="auto"/>
            <w:bottom w:val="none" w:sz="0" w:space="0" w:color="auto"/>
            <w:right w:val="none" w:sz="0" w:space="0" w:color="auto"/>
          </w:divBdr>
        </w:div>
        <w:div w:id="385374889">
          <w:marLeft w:val="640"/>
          <w:marRight w:val="0"/>
          <w:marTop w:val="0"/>
          <w:marBottom w:val="0"/>
          <w:divBdr>
            <w:top w:val="none" w:sz="0" w:space="0" w:color="auto"/>
            <w:left w:val="none" w:sz="0" w:space="0" w:color="auto"/>
            <w:bottom w:val="none" w:sz="0" w:space="0" w:color="auto"/>
            <w:right w:val="none" w:sz="0" w:space="0" w:color="auto"/>
          </w:divBdr>
        </w:div>
        <w:div w:id="987444626">
          <w:marLeft w:val="640"/>
          <w:marRight w:val="0"/>
          <w:marTop w:val="0"/>
          <w:marBottom w:val="0"/>
          <w:divBdr>
            <w:top w:val="none" w:sz="0" w:space="0" w:color="auto"/>
            <w:left w:val="none" w:sz="0" w:space="0" w:color="auto"/>
            <w:bottom w:val="none" w:sz="0" w:space="0" w:color="auto"/>
            <w:right w:val="none" w:sz="0" w:space="0" w:color="auto"/>
          </w:divBdr>
        </w:div>
        <w:div w:id="903174176">
          <w:marLeft w:val="640"/>
          <w:marRight w:val="0"/>
          <w:marTop w:val="0"/>
          <w:marBottom w:val="0"/>
          <w:divBdr>
            <w:top w:val="none" w:sz="0" w:space="0" w:color="auto"/>
            <w:left w:val="none" w:sz="0" w:space="0" w:color="auto"/>
            <w:bottom w:val="none" w:sz="0" w:space="0" w:color="auto"/>
            <w:right w:val="none" w:sz="0" w:space="0" w:color="auto"/>
          </w:divBdr>
        </w:div>
        <w:div w:id="1997611019">
          <w:marLeft w:val="640"/>
          <w:marRight w:val="0"/>
          <w:marTop w:val="0"/>
          <w:marBottom w:val="0"/>
          <w:divBdr>
            <w:top w:val="none" w:sz="0" w:space="0" w:color="auto"/>
            <w:left w:val="none" w:sz="0" w:space="0" w:color="auto"/>
            <w:bottom w:val="none" w:sz="0" w:space="0" w:color="auto"/>
            <w:right w:val="none" w:sz="0" w:space="0" w:color="auto"/>
          </w:divBdr>
        </w:div>
        <w:div w:id="1204706504">
          <w:marLeft w:val="640"/>
          <w:marRight w:val="0"/>
          <w:marTop w:val="0"/>
          <w:marBottom w:val="0"/>
          <w:divBdr>
            <w:top w:val="none" w:sz="0" w:space="0" w:color="auto"/>
            <w:left w:val="none" w:sz="0" w:space="0" w:color="auto"/>
            <w:bottom w:val="none" w:sz="0" w:space="0" w:color="auto"/>
            <w:right w:val="none" w:sz="0" w:space="0" w:color="auto"/>
          </w:divBdr>
        </w:div>
      </w:divsChild>
    </w:div>
    <w:div w:id="157623782">
      <w:bodyDiv w:val="1"/>
      <w:marLeft w:val="0"/>
      <w:marRight w:val="0"/>
      <w:marTop w:val="0"/>
      <w:marBottom w:val="0"/>
      <w:divBdr>
        <w:top w:val="none" w:sz="0" w:space="0" w:color="auto"/>
        <w:left w:val="none" w:sz="0" w:space="0" w:color="auto"/>
        <w:bottom w:val="none" w:sz="0" w:space="0" w:color="auto"/>
        <w:right w:val="none" w:sz="0" w:space="0" w:color="auto"/>
      </w:divBdr>
      <w:divsChild>
        <w:div w:id="1884438863">
          <w:marLeft w:val="640"/>
          <w:marRight w:val="0"/>
          <w:marTop w:val="0"/>
          <w:marBottom w:val="0"/>
          <w:divBdr>
            <w:top w:val="none" w:sz="0" w:space="0" w:color="auto"/>
            <w:left w:val="none" w:sz="0" w:space="0" w:color="auto"/>
            <w:bottom w:val="none" w:sz="0" w:space="0" w:color="auto"/>
            <w:right w:val="none" w:sz="0" w:space="0" w:color="auto"/>
          </w:divBdr>
        </w:div>
        <w:div w:id="268045471">
          <w:marLeft w:val="640"/>
          <w:marRight w:val="0"/>
          <w:marTop w:val="0"/>
          <w:marBottom w:val="0"/>
          <w:divBdr>
            <w:top w:val="none" w:sz="0" w:space="0" w:color="auto"/>
            <w:left w:val="none" w:sz="0" w:space="0" w:color="auto"/>
            <w:bottom w:val="none" w:sz="0" w:space="0" w:color="auto"/>
            <w:right w:val="none" w:sz="0" w:space="0" w:color="auto"/>
          </w:divBdr>
        </w:div>
        <w:div w:id="1127503873">
          <w:marLeft w:val="640"/>
          <w:marRight w:val="0"/>
          <w:marTop w:val="0"/>
          <w:marBottom w:val="0"/>
          <w:divBdr>
            <w:top w:val="none" w:sz="0" w:space="0" w:color="auto"/>
            <w:left w:val="none" w:sz="0" w:space="0" w:color="auto"/>
            <w:bottom w:val="none" w:sz="0" w:space="0" w:color="auto"/>
            <w:right w:val="none" w:sz="0" w:space="0" w:color="auto"/>
          </w:divBdr>
        </w:div>
        <w:div w:id="888688437">
          <w:marLeft w:val="640"/>
          <w:marRight w:val="0"/>
          <w:marTop w:val="0"/>
          <w:marBottom w:val="0"/>
          <w:divBdr>
            <w:top w:val="none" w:sz="0" w:space="0" w:color="auto"/>
            <w:left w:val="none" w:sz="0" w:space="0" w:color="auto"/>
            <w:bottom w:val="none" w:sz="0" w:space="0" w:color="auto"/>
            <w:right w:val="none" w:sz="0" w:space="0" w:color="auto"/>
          </w:divBdr>
        </w:div>
        <w:div w:id="1115518637">
          <w:marLeft w:val="640"/>
          <w:marRight w:val="0"/>
          <w:marTop w:val="0"/>
          <w:marBottom w:val="0"/>
          <w:divBdr>
            <w:top w:val="none" w:sz="0" w:space="0" w:color="auto"/>
            <w:left w:val="none" w:sz="0" w:space="0" w:color="auto"/>
            <w:bottom w:val="none" w:sz="0" w:space="0" w:color="auto"/>
            <w:right w:val="none" w:sz="0" w:space="0" w:color="auto"/>
          </w:divBdr>
        </w:div>
        <w:div w:id="1682051661">
          <w:marLeft w:val="640"/>
          <w:marRight w:val="0"/>
          <w:marTop w:val="0"/>
          <w:marBottom w:val="0"/>
          <w:divBdr>
            <w:top w:val="none" w:sz="0" w:space="0" w:color="auto"/>
            <w:left w:val="none" w:sz="0" w:space="0" w:color="auto"/>
            <w:bottom w:val="none" w:sz="0" w:space="0" w:color="auto"/>
            <w:right w:val="none" w:sz="0" w:space="0" w:color="auto"/>
          </w:divBdr>
        </w:div>
        <w:div w:id="264115310">
          <w:marLeft w:val="640"/>
          <w:marRight w:val="0"/>
          <w:marTop w:val="0"/>
          <w:marBottom w:val="0"/>
          <w:divBdr>
            <w:top w:val="none" w:sz="0" w:space="0" w:color="auto"/>
            <w:left w:val="none" w:sz="0" w:space="0" w:color="auto"/>
            <w:bottom w:val="none" w:sz="0" w:space="0" w:color="auto"/>
            <w:right w:val="none" w:sz="0" w:space="0" w:color="auto"/>
          </w:divBdr>
        </w:div>
        <w:div w:id="1145587590">
          <w:marLeft w:val="640"/>
          <w:marRight w:val="0"/>
          <w:marTop w:val="0"/>
          <w:marBottom w:val="0"/>
          <w:divBdr>
            <w:top w:val="none" w:sz="0" w:space="0" w:color="auto"/>
            <w:left w:val="none" w:sz="0" w:space="0" w:color="auto"/>
            <w:bottom w:val="none" w:sz="0" w:space="0" w:color="auto"/>
            <w:right w:val="none" w:sz="0" w:space="0" w:color="auto"/>
          </w:divBdr>
        </w:div>
        <w:div w:id="214582043">
          <w:marLeft w:val="640"/>
          <w:marRight w:val="0"/>
          <w:marTop w:val="0"/>
          <w:marBottom w:val="0"/>
          <w:divBdr>
            <w:top w:val="none" w:sz="0" w:space="0" w:color="auto"/>
            <w:left w:val="none" w:sz="0" w:space="0" w:color="auto"/>
            <w:bottom w:val="none" w:sz="0" w:space="0" w:color="auto"/>
            <w:right w:val="none" w:sz="0" w:space="0" w:color="auto"/>
          </w:divBdr>
        </w:div>
        <w:div w:id="67924436">
          <w:marLeft w:val="640"/>
          <w:marRight w:val="0"/>
          <w:marTop w:val="0"/>
          <w:marBottom w:val="0"/>
          <w:divBdr>
            <w:top w:val="none" w:sz="0" w:space="0" w:color="auto"/>
            <w:left w:val="none" w:sz="0" w:space="0" w:color="auto"/>
            <w:bottom w:val="none" w:sz="0" w:space="0" w:color="auto"/>
            <w:right w:val="none" w:sz="0" w:space="0" w:color="auto"/>
          </w:divBdr>
        </w:div>
        <w:div w:id="5864266">
          <w:marLeft w:val="640"/>
          <w:marRight w:val="0"/>
          <w:marTop w:val="0"/>
          <w:marBottom w:val="0"/>
          <w:divBdr>
            <w:top w:val="none" w:sz="0" w:space="0" w:color="auto"/>
            <w:left w:val="none" w:sz="0" w:space="0" w:color="auto"/>
            <w:bottom w:val="none" w:sz="0" w:space="0" w:color="auto"/>
            <w:right w:val="none" w:sz="0" w:space="0" w:color="auto"/>
          </w:divBdr>
        </w:div>
        <w:div w:id="1806314899">
          <w:marLeft w:val="640"/>
          <w:marRight w:val="0"/>
          <w:marTop w:val="0"/>
          <w:marBottom w:val="0"/>
          <w:divBdr>
            <w:top w:val="none" w:sz="0" w:space="0" w:color="auto"/>
            <w:left w:val="none" w:sz="0" w:space="0" w:color="auto"/>
            <w:bottom w:val="none" w:sz="0" w:space="0" w:color="auto"/>
            <w:right w:val="none" w:sz="0" w:space="0" w:color="auto"/>
          </w:divBdr>
        </w:div>
        <w:div w:id="1997831489">
          <w:marLeft w:val="640"/>
          <w:marRight w:val="0"/>
          <w:marTop w:val="0"/>
          <w:marBottom w:val="0"/>
          <w:divBdr>
            <w:top w:val="none" w:sz="0" w:space="0" w:color="auto"/>
            <w:left w:val="none" w:sz="0" w:space="0" w:color="auto"/>
            <w:bottom w:val="none" w:sz="0" w:space="0" w:color="auto"/>
            <w:right w:val="none" w:sz="0" w:space="0" w:color="auto"/>
          </w:divBdr>
        </w:div>
        <w:div w:id="1539704175">
          <w:marLeft w:val="640"/>
          <w:marRight w:val="0"/>
          <w:marTop w:val="0"/>
          <w:marBottom w:val="0"/>
          <w:divBdr>
            <w:top w:val="none" w:sz="0" w:space="0" w:color="auto"/>
            <w:left w:val="none" w:sz="0" w:space="0" w:color="auto"/>
            <w:bottom w:val="none" w:sz="0" w:space="0" w:color="auto"/>
            <w:right w:val="none" w:sz="0" w:space="0" w:color="auto"/>
          </w:divBdr>
        </w:div>
        <w:div w:id="2018919637">
          <w:marLeft w:val="640"/>
          <w:marRight w:val="0"/>
          <w:marTop w:val="0"/>
          <w:marBottom w:val="0"/>
          <w:divBdr>
            <w:top w:val="none" w:sz="0" w:space="0" w:color="auto"/>
            <w:left w:val="none" w:sz="0" w:space="0" w:color="auto"/>
            <w:bottom w:val="none" w:sz="0" w:space="0" w:color="auto"/>
            <w:right w:val="none" w:sz="0" w:space="0" w:color="auto"/>
          </w:divBdr>
        </w:div>
        <w:div w:id="1115104145">
          <w:marLeft w:val="640"/>
          <w:marRight w:val="0"/>
          <w:marTop w:val="0"/>
          <w:marBottom w:val="0"/>
          <w:divBdr>
            <w:top w:val="none" w:sz="0" w:space="0" w:color="auto"/>
            <w:left w:val="none" w:sz="0" w:space="0" w:color="auto"/>
            <w:bottom w:val="none" w:sz="0" w:space="0" w:color="auto"/>
            <w:right w:val="none" w:sz="0" w:space="0" w:color="auto"/>
          </w:divBdr>
        </w:div>
      </w:divsChild>
    </w:div>
    <w:div w:id="201944920">
      <w:bodyDiv w:val="1"/>
      <w:marLeft w:val="0"/>
      <w:marRight w:val="0"/>
      <w:marTop w:val="0"/>
      <w:marBottom w:val="0"/>
      <w:divBdr>
        <w:top w:val="none" w:sz="0" w:space="0" w:color="auto"/>
        <w:left w:val="none" w:sz="0" w:space="0" w:color="auto"/>
        <w:bottom w:val="none" w:sz="0" w:space="0" w:color="auto"/>
        <w:right w:val="none" w:sz="0" w:space="0" w:color="auto"/>
      </w:divBdr>
    </w:div>
    <w:div w:id="259946268">
      <w:bodyDiv w:val="1"/>
      <w:marLeft w:val="0"/>
      <w:marRight w:val="0"/>
      <w:marTop w:val="0"/>
      <w:marBottom w:val="0"/>
      <w:divBdr>
        <w:top w:val="none" w:sz="0" w:space="0" w:color="auto"/>
        <w:left w:val="none" w:sz="0" w:space="0" w:color="auto"/>
        <w:bottom w:val="none" w:sz="0" w:space="0" w:color="auto"/>
        <w:right w:val="none" w:sz="0" w:space="0" w:color="auto"/>
      </w:divBdr>
    </w:div>
    <w:div w:id="510607694">
      <w:bodyDiv w:val="1"/>
      <w:marLeft w:val="0"/>
      <w:marRight w:val="0"/>
      <w:marTop w:val="0"/>
      <w:marBottom w:val="0"/>
      <w:divBdr>
        <w:top w:val="none" w:sz="0" w:space="0" w:color="auto"/>
        <w:left w:val="none" w:sz="0" w:space="0" w:color="auto"/>
        <w:bottom w:val="none" w:sz="0" w:space="0" w:color="auto"/>
        <w:right w:val="none" w:sz="0" w:space="0" w:color="auto"/>
      </w:divBdr>
      <w:divsChild>
        <w:div w:id="99842601">
          <w:marLeft w:val="640"/>
          <w:marRight w:val="0"/>
          <w:marTop w:val="0"/>
          <w:marBottom w:val="0"/>
          <w:divBdr>
            <w:top w:val="none" w:sz="0" w:space="0" w:color="auto"/>
            <w:left w:val="none" w:sz="0" w:space="0" w:color="auto"/>
            <w:bottom w:val="none" w:sz="0" w:space="0" w:color="auto"/>
            <w:right w:val="none" w:sz="0" w:space="0" w:color="auto"/>
          </w:divBdr>
        </w:div>
        <w:div w:id="391200148">
          <w:marLeft w:val="640"/>
          <w:marRight w:val="0"/>
          <w:marTop w:val="0"/>
          <w:marBottom w:val="0"/>
          <w:divBdr>
            <w:top w:val="none" w:sz="0" w:space="0" w:color="auto"/>
            <w:left w:val="none" w:sz="0" w:space="0" w:color="auto"/>
            <w:bottom w:val="none" w:sz="0" w:space="0" w:color="auto"/>
            <w:right w:val="none" w:sz="0" w:space="0" w:color="auto"/>
          </w:divBdr>
        </w:div>
        <w:div w:id="1906454776">
          <w:marLeft w:val="640"/>
          <w:marRight w:val="0"/>
          <w:marTop w:val="0"/>
          <w:marBottom w:val="0"/>
          <w:divBdr>
            <w:top w:val="none" w:sz="0" w:space="0" w:color="auto"/>
            <w:left w:val="none" w:sz="0" w:space="0" w:color="auto"/>
            <w:bottom w:val="none" w:sz="0" w:space="0" w:color="auto"/>
            <w:right w:val="none" w:sz="0" w:space="0" w:color="auto"/>
          </w:divBdr>
        </w:div>
        <w:div w:id="979922355">
          <w:marLeft w:val="640"/>
          <w:marRight w:val="0"/>
          <w:marTop w:val="0"/>
          <w:marBottom w:val="0"/>
          <w:divBdr>
            <w:top w:val="none" w:sz="0" w:space="0" w:color="auto"/>
            <w:left w:val="none" w:sz="0" w:space="0" w:color="auto"/>
            <w:bottom w:val="none" w:sz="0" w:space="0" w:color="auto"/>
            <w:right w:val="none" w:sz="0" w:space="0" w:color="auto"/>
          </w:divBdr>
        </w:div>
        <w:div w:id="613291731">
          <w:marLeft w:val="640"/>
          <w:marRight w:val="0"/>
          <w:marTop w:val="0"/>
          <w:marBottom w:val="0"/>
          <w:divBdr>
            <w:top w:val="none" w:sz="0" w:space="0" w:color="auto"/>
            <w:left w:val="none" w:sz="0" w:space="0" w:color="auto"/>
            <w:bottom w:val="none" w:sz="0" w:space="0" w:color="auto"/>
            <w:right w:val="none" w:sz="0" w:space="0" w:color="auto"/>
          </w:divBdr>
        </w:div>
        <w:div w:id="647780924">
          <w:marLeft w:val="640"/>
          <w:marRight w:val="0"/>
          <w:marTop w:val="0"/>
          <w:marBottom w:val="0"/>
          <w:divBdr>
            <w:top w:val="none" w:sz="0" w:space="0" w:color="auto"/>
            <w:left w:val="none" w:sz="0" w:space="0" w:color="auto"/>
            <w:bottom w:val="none" w:sz="0" w:space="0" w:color="auto"/>
            <w:right w:val="none" w:sz="0" w:space="0" w:color="auto"/>
          </w:divBdr>
        </w:div>
        <w:div w:id="1706446947">
          <w:marLeft w:val="640"/>
          <w:marRight w:val="0"/>
          <w:marTop w:val="0"/>
          <w:marBottom w:val="0"/>
          <w:divBdr>
            <w:top w:val="none" w:sz="0" w:space="0" w:color="auto"/>
            <w:left w:val="none" w:sz="0" w:space="0" w:color="auto"/>
            <w:bottom w:val="none" w:sz="0" w:space="0" w:color="auto"/>
            <w:right w:val="none" w:sz="0" w:space="0" w:color="auto"/>
          </w:divBdr>
        </w:div>
        <w:div w:id="2015717635">
          <w:marLeft w:val="640"/>
          <w:marRight w:val="0"/>
          <w:marTop w:val="0"/>
          <w:marBottom w:val="0"/>
          <w:divBdr>
            <w:top w:val="none" w:sz="0" w:space="0" w:color="auto"/>
            <w:left w:val="none" w:sz="0" w:space="0" w:color="auto"/>
            <w:bottom w:val="none" w:sz="0" w:space="0" w:color="auto"/>
            <w:right w:val="none" w:sz="0" w:space="0" w:color="auto"/>
          </w:divBdr>
        </w:div>
        <w:div w:id="1379357494">
          <w:marLeft w:val="640"/>
          <w:marRight w:val="0"/>
          <w:marTop w:val="0"/>
          <w:marBottom w:val="0"/>
          <w:divBdr>
            <w:top w:val="none" w:sz="0" w:space="0" w:color="auto"/>
            <w:left w:val="none" w:sz="0" w:space="0" w:color="auto"/>
            <w:bottom w:val="none" w:sz="0" w:space="0" w:color="auto"/>
            <w:right w:val="none" w:sz="0" w:space="0" w:color="auto"/>
          </w:divBdr>
        </w:div>
        <w:div w:id="1602452235">
          <w:marLeft w:val="640"/>
          <w:marRight w:val="0"/>
          <w:marTop w:val="0"/>
          <w:marBottom w:val="0"/>
          <w:divBdr>
            <w:top w:val="none" w:sz="0" w:space="0" w:color="auto"/>
            <w:left w:val="none" w:sz="0" w:space="0" w:color="auto"/>
            <w:bottom w:val="none" w:sz="0" w:space="0" w:color="auto"/>
            <w:right w:val="none" w:sz="0" w:space="0" w:color="auto"/>
          </w:divBdr>
        </w:div>
        <w:div w:id="119305366">
          <w:marLeft w:val="640"/>
          <w:marRight w:val="0"/>
          <w:marTop w:val="0"/>
          <w:marBottom w:val="0"/>
          <w:divBdr>
            <w:top w:val="none" w:sz="0" w:space="0" w:color="auto"/>
            <w:left w:val="none" w:sz="0" w:space="0" w:color="auto"/>
            <w:bottom w:val="none" w:sz="0" w:space="0" w:color="auto"/>
            <w:right w:val="none" w:sz="0" w:space="0" w:color="auto"/>
          </w:divBdr>
        </w:div>
        <w:div w:id="1326204976">
          <w:marLeft w:val="640"/>
          <w:marRight w:val="0"/>
          <w:marTop w:val="0"/>
          <w:marBottom w:val="0"/>
          <w:divBdr>
            <w:top w:val="none" w:sz="0" w:space="0" w:color="auto"/>
            <w:left w:val="none" w:sz="0" w:space="0" w:color="auto"/>
            <w:bottom w:val="none" w:sz="0" w:space="0" w:color="auto"/>
            <w:right w:val="none" w:sz="0" w:space="0" w:color="auto"/>
          </w:divBdr>
        </w:div>
        <w:div w:id="1680615900">
          <w:marLeft w:val="640"/>
          <w:marRight w:val="0"/>
          <w:marTop w:val="0"/>
          <w:marBottom w:val="0"/>
          <w:divBdr>
            <w:top w:val="none" w:sz="0" w:space="0" w:color="auto"/>
            <w:left w:val="none" w:sz="0" w:space="0" w:color="auto"/>
            <w:bottom w:val="none" w:sz="0" w:space="0" w:color="auto"/>
            <w:right w:val="none" w:sz="0" w:space="0" w:color="auto"/>
          </w:divBdr>
        </w:div>
        <w:div w:id="1789812423">
          <w:marLeft w:val="640"/>
          <w:marRight w:val="0"/>
          <w:marTop w:val="0"/>
          <w:marBottom w:val="0"/>
          <w:divBdr>
            <w:top w:val="none" w:sz="0" w:space="0" w:color="auto"/>
            <w:left w:val="none" w:sz="0" w:space="0" w:color="auto"/>
            <w:bottom w:val="none" w:sz="0" w:space="0" w:color="auto"/>
            <w:right w:val="none" w:sz="0" w:space="0" w:color="auto"/>
          </w:divBdr>
        </w:div>
        <w:div w:id="296955798">
          <w:marLeft w:val="640"/>
          <w:marRight w:val="0"/>
          <w:marTop w:val="0"/>
          <w:marBottom w:val="0"/>
          <w:divBdr>
            <w:top w:val="none" w:sz="0" w:space="0" w:color="auto"/>
            <w:left w:val="none" w:sz="0" w:space="0" w:color="auto"/>
            <w:bottom w:val="none" w:sz="0" w:space="0" w:color="auto"/>
            <w:right w:val="none" w:sz="0" w:space="0" w:color="auto"/>
          </w:divBdr>
        </w:div>
        <w:div w:id="653919390">
          <w:marLeft w:val="640"/>
          <w:marRight w:val="0"/>
          <w:marTop w:val="0"/>
          <w:marBottom w:val="0"/>
          <w:divBdr>
            <w:top w:val="none" w:sz="0" w:space="0" w:color="auto"/>
            <w:left w:val="none" w:sz="0" w:space="0" w:color="auto"/>
            <w:bottom w:val="none" w:sz="0" w:space="0" w:color="auto"/>
            <w:right w:val="none" w:sz="0" w:space="0" w:color="auto"/>
          </w:divBdr>
        </w:div>
        <w:div w:id="665861465">
          <w:marLeft w:val="640"/>
          <w:marRight w:val="0"/>
          <w:marTop w:val="0"/>
          <w:marBottom w:val="0"/>
          <w:divBdr>
            <w:top w:val="none" w:sz="0" w:space="0" w:color="auto"/>
            <w:left w:val="none" w:sz="0" w:space="0" w:color="auto"/>
            <w:bottom w:val="none" w:sz="0" w:space="0" w:color="auto"/>
            <w:right w:val="none" w:sz="0" w:space="0" w:color="auto"/>
          </w:divBdr>
        </w:div>
        <w:div w:id="669139705">
          <w:marLeft w:val="640"/>
          <w:marRight w:val="0"/>
          <w:marTop w:val="0"/>
          <w:marBottom w:val="0"/>
          <w:divBdr>
            <w:top w:val="none" w:sz="0" w:space="0" w:color="auto"/>
            <w:left w:val="none" w:sz="0" w:space="0" w:color="auto"/>
            <w:bottom w:val="none" w:sz="0" w:space="0" w:color="auto"/>
            <w:right w:val="none" w:sz="0" w:space="0" w:color="auto"/>
          </w:divBdr>
        </w:div>
        <w:div w:id="1742484436">
          <w:marLeft w:val="640"/>
          <w:marRight w:val="0"/>
          <w:marTop w:val="0"/>
          <w:marBottom w:val="0"/>
          <w:divBdr>
            <w:top w:val="none" w:sz="0" w:space="0" w:color="auto"/>
            <w:left w:val="none" w:sz="0" w:space="0" w:color="auto"/>
            <w:bottom w:val="none" w:sz="0" w:space="0" w:color="auto"/>
            <w:right w:val="none" w:sz="0" w:space="0" w:color="auto"/>
          </w:divBdr>
        </w:div>
        <w:div w:id="1578324567">
          <w:marLeft w:val="640"/>
          <w:marRight w:val="0"/>
          <w:marTop w:val="0"/>
          <w:marBottom w:val="0"/>
          <w:divBdr>
            <w:top w:val="none" w:sz="0" w:space="0" w:color="auto"/>
            <w:left w:val="none" w:sz="0" w:space="0" w:color="auto"/>
            <w:bottom w:val="none" w:sz="0" w:space="0" w:color="auto"/>
            <w:right w:val="none" w:sz="0" w:space="0" w:color="auto"/>
          </w:divBdr>
        </w:div>
        <w:div w:id="1658412153">
          <w:marLeft w:val="640"/>
          <w:marRight w:val="0"/>
          <w:marTop w:val="0"/>
          <w:marBottom w:val="0"/>
          <w:divBdr>
            <w:top w:val="none" w:sz="0" w:space="0" w:color="auto"/>
            <w:left w:val="none" w:sz="0" w:space="0" w:color="auto"/>
            <w:bottom w:val="none" w:sz="0" w:space="0" w:color="auto"/>
            <w:right w:val="none" w:sz="0" w:space="0" w:color="auto"/>
          </w:divBdr>
        </w:div>
        <w:div w:id="601450106">
          <w:marLeft w:val="640"/>
          <w:marRight w:val="0"/>
          <w:marTop w:val="0"/>
          <w:marBottom w:val="0"/>
          <w:divBdr>
            <w:top w:val="none" w:sz="0" w:space="0" w:color="auto"/>
            <w:left w:val="none" w:sz="0" w:space="0" w:color="auto"/>
            <w:bottom w:val="none" w:sz="0" w:space="0" w:color="auto"/>
            <w:right w:val="none" w:sz="0" w:space="0" w:color="auto"/>
          </w:divBdr>
        </w:div>
        <w:div w:id="1790053492">
          <w:marLeft w:val="640"/>
          <w:marRight w:val="0"/>
          <w:marTop w:val="0"/>
          <w:marBottom w:val="0"/>
          <w:divBdr>
            <w:top w:val="none" w:sz="0" w:space="0" w:color="auto"/>
            <w:left w:val="none" w:sz="0" w:space="0" w:color="auto"/>
            <w:bottom w:val="none" w:sz="0" w:space="0" w:color="auto"/>
            <w:right w:val="none" w:sz="0" w:space="0" w:color="auto"/>
          </w:divBdr>
        </w:div>
        <w:div w:id="1471434271">
          <w:marLeft w:val="640"/>
          <w:marRight w:val="0"/>
          <w:marTop w:val="0"/>
          <w:marBottom w:val="0"/>
          <w:divBdr>
            <w:top w:val="none" w:sz="0" w:space="0" w:color="auto"/>
            <w:left w:val="none" w:sz="0" w:space="0" w:color="auto"/>
            <w:bottom w:val="none" w:sz="0" w:space="0" w:color="auto"/>
            <w:right w:val="none" w:sz="0" w:space="0" w:color="auto"/>
          </w:divBdr>
        </w:div>
      </w:divsChild>
    </w:div>
    <w:div w:id="526984116">
      <w:bodyDiv w:val="1"/>
      <w:marLeft w:val="0"/>
      <w:marRight w:val="0"/>
      <w:marTop w:val="0"/>
      <w:marBottom w:val="0"/>
      <w:divBdr>
        <w:top w:val="none" w:sz="0" w:space="0" w:color="auto"/>
        <w:left w:val="none" w:sz="0" w:space="0" w:color="auto"/>
        <w:bottom w:val="none" w:sz="0" w:space="0" w:color="auto"/>
        <w:right w:val="none" w:sz="0" w:space="0" w:color="auto"/>
      </w:divBdr>
      <w:divsChild>
        <w:div w:id="969552996">
          <w:marLeft w:val="640"/>
          <w:marRight w:val="0"/>
          <w:marTop w:val="0"/>
          <w:marBottom w:val="0"/>
          <w:divBdr>
            <w:top w:val="none" w:sz="0" w:space="0" w:color="auto"/>
            <w:left w:val="none" w:sz="0" w:space="0" w:color="auto"/>
            <w:bottom w:val="none" w:sz="0" w:space="0" w:color="auto"/>
            <w:right w:val="none" w:sz="0" w:space="0" w:color="auto"/>
          </w:divBdr>
        </w:div>
        <w:div w:id="1761292852">
          <w:marLeft w:val="640"/>
          <w:marRight w:val="0"/>
          <w:marTop w:val="0"/>
          <w:marBottom w:val="0"/>
          <w:divBdr>
            <w:top w:val="none" w:sz="0" w:space="0" w:color="auto"/>
            <w:left w:val="none" w:sz="0" w:space="0" w:color="auto"/>
            <w:bottom w:val="none" w:sz="0" w:space="0" w:color="auto"/>
            <w:right w:val="none" w:sz="0" w:space="0" w:color="auto"/>
          </w:divBdr>
        </w:div>
        <w:div w:id="462231078">
          <w:marLeft w:val="640"/>
          <w:marRight w:val="0"/>
          <w:marTop w:val="0"/>
          <w:marBottom w:val="0"/>
          <w:divBdr>
            <w:top w:val="none" w:sz="0" w:space="0" w:color="auto"/>
            <w:left w:val="none" w:sz="0" w:space="0" w:color="auto"/>
            <w:bottom w:val="none" w:sz="0" w:space="0" w:color="auto"/>
            <w:right w:val="none" w:sz="0" w:space="0" w:color="auto"/>
          </w:divBdr>
        </w:div>
        <w:div w:id="1072773784">
          <w:marLeft w:val="640"/>
          <w:marRight w:val="0"/>
          <w:marTop w:val="0"/>
          <w:marBottom w:val="0"/>
          <w:divBdr>
            <w:top w:val="none" w:sz="0" w:space="0" w:color="auto"/>
            <w:left w:val="none" w:sz="0" w:space="0" w:color="auto"/>
            <w:bottom w:val="none" w:sz="0" w:space="0" w:color="auto"/>
            <w:right w:val="none" w:sz="0" w:space="0" w:color="auto"/>
          </w:divBdr>
        </w:div>
        <w:div w:id="1724989409">
          <w:marLeft w:val="640"/>
          <w:marRight w:val="0"/>
          <w:marTop w:val="0"/>
          <w:marBottom w:val="0"/>
          <w:divBdr>
            <w:top w:val="none" w:sz="0" w:space="0" w:color="auto"/>
            <w:left w:val="none" w:sz="0" w:space="0" w:color="auto"/>
            <w:bottom w:val="none" w:sz="0" w:space="0" w:color="auto"/>
            <w:right w:val="none" w:sz="0" w:space="0" w:color="auto"/>
          </w:divBdr>
        </w:div>
        <w:div w:id="639073408">
          <w:marLeft w:val="640"/>
          <w:marRight w:val="0"/>
          <w:marTop w:val="0"/>
          <w:marBottom w:val="0"/>
          <w:divBdr>
            <w:top w:val="none" w:sz="0" w:space="0" w:color="auto"/>
            <w:left w:val="none" w:sz="0" w:space="0" w:color="auto"/>
            <w:bottom w:val="none" w:sz="0" w:space="0" w:color="auto"/>
            <w:right w:val="none" w:sz="0" w:space="0" w:color="auto"/>
          </w:divBdr>
        </w:div>
        <w:div w:id="1692104438">
          <w:marLeft w:val="640"/>
          <w:marRight w:val="0"/>
          <w:marTop w:val="0"/>
          <w:marBottom w:val="0"/>
          <w:divBdr>
            <w:top w:val="none" w:sz="0" w:space="0" w:color="auto"/>
            <w:left w:val="none" w:sz="0" w:space="0" w:color="auto"/>
            <w:bottom w:val="none" w:sz="0" w:space="0" w:color="auto"/>
            <w:right w:val="none" w:sz="0" w:space="0" w:color="auto"/>
          </w:divBdr>
        </w:div>
        <w:div w:id="1429347704">
          <w:marLeft w:val="640"/>
          <w:marRight w:val="0"/>
          <w:marTop w:val="0"/>
          <w:marBottom w:val="0"/>
          <w:divBdr>
            <w:top w:val="none" w:sz="0" w:space="0" w:color="auto"/>
            <w:left w:val="none" w:sz="0" w:space="0" w:color="auto"/>
            <w:bottom w:val="none" w:sz="0" w:space="0" w:color="auto"/>
            <w:right w:val="none" w:sz="0" w:space="0" w:color="auto"/>
          </w:divBdr>
        </w:div>
        <w:div w:id="298149314">
          <w:marLeft w:val="640"/>
          <w:marRight w:val="0"/>
          <w:marTop w:val="0"/>
          <w:marBottom w:val="0"/>
          <w:divBdr>
            <w:top w:val="none" w:sz="0" w:space="0" w:color="auto"/>
            <w:left w:val="none" w:sz="0" w:space="0" w:color="auto"/>
            <w:bottom w:val="none" w:sz="0" w:space="0" w:color="auto"/>
            <w:right w:val="none" w:sz="0" w:space="0" w:color="auto"/>
          </w:divBdr>
        </w:div>
        <w:div w:id="1834953673">
          <w:marLeft w:val="640"/>
          <w:marRight w:val="0"/>
          <w:marTop w:val="0"/>
          <w:marBottom w:val="0"/>
          <w:divBdr>
            <w:top w:val="none" w:sz="0" w:space="0" w:color="auto"/>
            <w:left w:val="none" w:sz="0" w:space="0" w:color="auto"/>
            <w:bottom w:val="none" w:sz="0" w:space="0" w:color="auto"/>
            <w:right w:val="none" w:sz="0" w:space="0" w:color="auto"/>
          </w:divBdr>
        </w:div>
        <w:div w:id="1520847167">
          <w:marLeft w:val="640"/>
          <w:marRight w:val="0"/>
          <w:marTop w:val="0"/>
          <w:marBottom w:val="0"/>
          <w:divBdr>
            <w:top w:val="none" w:sz="0" w:space="0" w:color="auto"/>
            <w:left w:val="none" w:sz="0" w:space="0" w:color="auto"/>
            <w:bottom w:val="none" w:sz="0" w:space="0" w:color="auto"/>
            <w:right w:val="none" w:sz="0" w:space="0" w:color="auto"/>
          </w:divBdr>
        </w:div>
        <w:div w:id="641890812">
          <w:marLeft w:val="640"/>
          <w:marRight w:val="0"/>
          <w:marTop w:val="0"/>
          <w:marBottom w:val="0"/>
          <w:divBdr>
            <w:top w:val="none" w:sz="0" w:space="0" w:color="auto"/>
            <w:left w:val="none" w:sz="0" w:space="0" w:color="auto"/>
            <w:bottom w:val="none" w:sz="0" w:space="0" w:color="auto"/>
            <w:right w:val="none" w:sz="0" w:space="0" w:color="auto"/>
          </w:divBdr>
        </w:div>
        <w:div w:id="1632710865">
          <w:marLeft w:val="640"/>
          <w:marRight w:val="0"/>
          <w:marTop w:val="0"/>
          <w:marBottom w:val="0"/>
          <w:divBdr>
            <w:top w:val="none" w:sz="0" w:space="0" w:color="auto"/>
            <w:left w:val="none" w:sz="0" w:space="0" w:color="auto"/>
            <w:bottom w:val="none" w:sz="0" w:space="0" w:color="auto"/>
            <w:right w:val="none" w:sz="0" w:space="0" w:color="auto"/>
          </w:divBdr>
        </w:div>
        <w:div w:id="1249541659">
          <w:marLeft w:val="640"/>
          <w:marRight w:val="0"/>
          <w:marTop w:val="0"/>
          <w:marBottom w:val="0"/>
          <w:divBdr>
            <w:top w:val="none" w:sz="0" w:space="0" w:color="auto"/>
            <w:left w:val="none" w:sz="0" w:space="0" w:color="auto"/>
            <w:bottom w:val="none" w:sz="0" w:space="0" w:color="auto"/>
            <w:right w:val="none" w:sz="0" w:space="0" w:color="auto"/>
          </w:divBdr>
        </w:div>
        <w:div w:id="88621">
          <w:marLeft w:val="640"/>
          <w:marRight w:val="0"/>
          <w:marTop w:val="0"/>
          <w:marBottom w:val="0"/>
          <w:divBdr>
            <w:top w:val="none" w:sz="0" w:space="0" w:color="auto"/>
            <w:left w:val="none" w:sz="0" w:space="0" w:color="auto"/>
            <w:bottom w:val="none" w:sz="0" w:space="0" w:color="auto"/>
            <w:right w:val="none" w:sz="0" w:space="0" w:color="auto"/>
          </w:divBdr>
        </w:div>
        <w:div w:id="365452652">
          <w:marLeft w:val="640"/>
          <w:marRight w:val="0"/>
          <w:marTop w:val="0"/>
          <w:marBottom w:val="0"/>
          <w:divBdr>
            <w:top w:val="none" w:sz="0" w:space="0" w:color="auto"/>
            <w:left w:val="none" w:sz="0" w:space="0" w:color="auto"/>
            <w:bottom w:val="none" w:sz="0" w:space="0" w:color="auto"/>
            <w:right w:val="none" w:sz="0" w:space="0" w:color="auto"/>
          </w:divBdr>
        </w:div>
        <w:div w:id="172111832">
          <w:marLeft w:val="640"/>
          <w:marRight w:val="0"/>
          <w:marTop w:val="0"/>
          <w:marBottom w:val="0"/>
          <w:divBdr>
            <w:top w:val="none" w:sz="0" w:space="0" w:color="auto"/>
            <w:left w:val="none" w:sz="0" w:space="0" w:color="auto"/>
            <w:bottom w:val="none" w:sz="0" w:space="0" w:color="auto"/>
            <w:right w:val="none" w:sz="0" w:space="0" w:color="auto"/>
          </w:divBdr>
        </w:div>
        <w:div w:id="2026589955">
          <w:marLeft w:val="640"/>
          <w:marRight w:val="0"/>
          <w:marTop w:val="0"/>
          <w:marBottom w:val="0"/>
          <w:divBdr>
            <w:top w:val="none" w:sz="0" w:space="0" w:color="auto"/>
            <w:left w:val="none" w:sz="0" w:space="0" w:color="auto"/>
            <w:bottom w:val="none" w:sz="0" w:space="0" w:color="auto"/>
            <w:right w:val="none" w:sz="0" w:space="0" w:color="auto"/>
          </w:divBdr>
        </w:div>
        <w:div w:id="902838532">
          <w:marLeft w:val="640"/>
          <w:marRight w:val="0"/>
          <w:marTop w:val="0"/>
          <w:marBottom w:val="0"/>
          <w:divBdr>
            <w:top w:val="none" w:sz="0" w:space="0" w:color="auto"/>
            <w:left w:val="none" w:sz="0" w:space="0" w:color="auto"/>
            <w:bottom w:val="none" w:sz="0" w:space="0" w:color="auto"/>
            <w:right w:val="none" w:sz="0" w:space="0" w:color="auto"/>
          </w:divBdr>
        </w:div>
        <w:div w:id="1626304697">
          <w:marLeft w:val="640"/>
          <w:marRight w:val="0"/>
          <w:marTop w:val="0"/>
          <w:marBottom w:val="0"/>
          <w:divBdr>
            <w:top w:val="none" w:sz="0" w:space="0" w:color="auto"/>
            <w:left w:val="none" w:sz="0" w:space="0" w:color="auto"/>
            <w:bottom w:val="none" w:sz="0" w:space="0" w:color="auto"/>
            <w:right w:val="none" w:sz="0" w:space="0" w:color="auto"/>
          </w:divBdr>
        </w:div>
        <w:div w:id="418139478">
          <w:marLeft w:val="640"/>
          <w:marRight w:val="0"/>
          <w:marTop w:val="0"/>
          <w:marBottom w:val="0"/>
          <w:divBdr>
            <w:top w:val="none" w:sz="0" w:space="0" w:color="auto"/>
            <w:left w:val="none" w:sz="0" w:space="0" w:color="auto"/>
            <w:bottom w:val="none" w:sz="0" w:space="0" w:color="auto"/>
            <w:right w:val="none" w:sz="0" w:space="0" w:color="auto"/>
          </w:divBdr>
        </w:div>
        <w:div w:id="55594173">
          <w:marLeft w:val="640"/>
          <w:marRight w:val="0"/>
          <w:marTop w:val="0"/>
          <w:marBottom w:val="0"/>
          <w:divBdr>
            <w:top w:val="none" w:sz="0" w:space="0" w:color="auto"/>
            <w:left w:val="none" w:sz="0" w:space="0" w:color="auto"/>
            <w:bottom w:val="none" w:sz="0" w:space="0" w:color="auto"/>
            <w:right w:val="none" w:sz="0" w:space="0" w:color="auto"/>
          </w:divBdr>
        </w:div>
        <w:div w:id="174150920">
          <w:marLeft w:val="640"/>
          <w:marRight w:val="0"/>
          <w:marTop w:val="0"/>
          <w:marBottom w:val="0"/>
          <w:divBdr>
            <w:top w:val="none" w:sz="0" w:space="0" w:color="auto"/>
            <w:left w:val="none" w:sz="0" w:space="0" w:color="auto"/>
            <w:bottom w:val="none" w:sz="0" w:space="0" w:color="auto"/>
            <w:right w:val="none" w:sz="0" w:space="0" w:color="auto"/>
          </w:divBdr>
        </w:div>
        <w:div w:id="961040037">
          <w:marLeft w:val="640"/>
          <w:marRight w:val="0"/>
          <w:marTop w:val="0"/>
          <w:marBottom w:val="0"/>
          <w:divBdr>
            <w:top w:val="none" w:sz="0" w:space="0" w:color="auto"/>
            <w:left w:val="none" w:sz="0" w:space="0" w:color="auto"/>
            <w:bottom w:val="none" w:sz="0" w:space="0" w:color="auto"/>
            <w:right w:val="none" w:sz="0" w:space="0" w:color="auto"/>
          </w:divBdr>
        </w:div>
      </w:divsChild>
    </w:div>
    <w:div w:id="685600698">
      <w:bodyDiv w:val="1"/>
      <w:marLeft w:val="0"/>
      <w:marRight w:val="0"/>
      <w:marTop w:val="0"/>
      <w:marBottom w:val="0"/>
      <w:divBdr>
        <w:top w:val="none" w:sz="0" w:space="0" w:color="auto"/>
        <w:left w:val="none" w:sz="0" w:space="0" w:color="auto"/>
        <w:bottom w:val="none" w:sz="0" w:space="0" w:color="auto"/>
        <w:right w:val="none" w:sz="0" w:space="0" w:color="auto"/>
      </w:divBdr>
    </w:div>
    <w:div w:id="696321638">
      <w:bodyDiv w:val="1"/>
      <w:marLeft w:val="0"/>
      <w:marRight w:val="0"/>
      <w:marTop w:val="0"/>
      <w:marBottom w:val="0"/>
      <w:divBdr>
        <w:top w:val="none" w:sz="0" w:space="0" w:color="auto"/>
        <w:left w:val="none" w:sz="0" w:space="0" w:color="auto"/>
        <w:bottom w:val="none" w:sz="0" w:space="0" w:color="auto"/>
        <w:right w:val="none" w:sz="0" w:space="0" w:color="auto"/>
      </w:divBdr>
    </w:div>
    <w:div w:id="810484175">
      <w:bodyDiv w:val="1"/>
      <w:marLeft w:val="0"/>
      <w:marRight w:val="0"/>
      <w:marTop w:val="0"/>
      <w:marBottom w:val="0"/>
      <w:divBdr>
        <w:top w:val="none" w:sz="0" w:space="0" w:color="auto"/>
        <w:left w:val="none" w:sz="0" w:space="0" w:color="auto"/>
        <w:bottom w:val="none" w:sz="0" w:space="0" w:color="auto"/>
        <w:right w:val="none" w:sz="0" w:space="0" w:color="auto"/>
      </w:divBdr>
      <w:divsChild>
        <w:div w:id="1061752283">
          <w:marLeft w:val="640"/>
          <w:marRight w:val="0"/>
          <w:marTop w:val="0"/>
          <w:marBottom w:val="0"/>
          <w:divBdr>
            <w:top w:val="none" w:sz="0" w:space="0" w:color="auto"/>
            <w:left w:val="none" w:sz="0" w:space="0" w:color="auto"/>
            <w:bottom w:val="none" w:sz="0" w:space="0" w:color="auto"/>
            <w:right w:val="none" w:sz="0" w:space="0" w:color="auto"/>
          </w:divBdr>
        </w:div>
        <w:div w:id="673067128">
          <w:marLeft w:val="640"/>
          <w:marRight w:val="0"/>
          <w:marTop w:val="0"/>
          <w:marBottom w:val="0"/>
          <w:divBdr>
            <w:top w:val="none" w:sz="0" w:space="0" w:color="auto"/>
            <w:left w:val="none" w:sz="0" w:space="0" w:color="auto"/>
            <w:bottom w:val="none" w:sz="0" w:space="0" w:color="auto"/>
            <w:right w:val="none" w:sz="0" w:space="0" w:color="auto"/>
          </w:divBdr>
        </w:div>
        <w:div w:id="349990139">
          <w:marLeft w:val="640"/>
          <w:marRight w:val="0"/>
          <w:marTop w:val="0"/>
          <w:marBottom w:val="0"/>
          <w:divBdr>
            <w:top w:val="none" w:sz="0" w:space="0" w:color="auto"/>
            <w:left w:val="none" w:sz="0" w:space="0" w:color="auto"/>
            <w:bottom w:val="none" w:sz="0" w:space="0" w:color="auto"/>
            <w:right w:val="none" w:sz="0" w:space="0" w:color="auto"/>
          </w:divBdr>
        </w:div>
        <w:div w:id="1934433491">
          <w:marLeft w:val="640"/>
          <w:marRight w:val="0"/>
          <w:marTop w:val="0"/>
          <w:marBottom w:val="0"/>
          <w:divBdr>
            <w:top w:val="none" w:sz="0" w:space="0" w:color="auto"/>
            <w:left w:val="none" w:sz="0" w:space="0" w:color="auto"/>
            <w:bottom w:val="none" w:sz="0" w:space="0" w:color="auto"/>
            <w:right w:val="none" w:sz="0" w:space="0" w:color="auto"/>
          </w:divBdr>
        </w:div>
        <w:div w:id="1661499815">
          <w:marLeft w:val="640"/>
          <w:marRight w:val="0"/>
          <w:marTop w:val="0"/>
          <w:marBottom w:val="0"/>
          <w:divBdr>
            <w:top w:val="none" w:sz="0" w:space="0" w:color="auto"/>
            <w:left w:val="none" w:sz="0" w:space="0" w:color="auto"/>
            <w:bottom w:val="none" w:sz="0" w:space="0" w:color="auto"/>
            <w:right w:val="none" w:sz="0" w:space="0" w:color="auto"/>
          </w:divBdr>
        </w:div>
        <w:div w:id="910624927">
          <w:marLeft w:val="640"/>
          <w:marRight w:val="0"/>
          <w:marTop w:val="0"/>
          <w:marBottom w:val="0"/>
          <w:divBdr>
            <w:top w:val="none" w:sz="0" w:space="0" w:color="auto"/>
            <w:left w:val="none" w:sz="0" w:space="0" w:color="auto"/>
            <w:bottom w:val="none" w:sz="0" w:space="0" w:color="auto"/>
            <w:right w:val="none" w:sz="0" w:space="0" w:color="auto"/>
          </w:divBdr>
        </w:div>
        <w:div w:id="862715980">
          <w:marLeft w:val="640"/>
          <w:marRight w:val="0"/>
          <w:marTop w:val="0"/>
          <w:marBottom w:val="0"/>
          <w:divBdr>
            <w:top w:val="none" w:sz="0" w:space="0" w:color="auto"/>
            <w:left w:val="none" w:sz="0" w:space="0" w:color="auto"/>
            <w:bottom w:val="none" w:sz="0" w:space="0" w:color="auto"/>
            <w:right w:val="none" w:sz="0" w:space="0" w:color="auto"/>
          </w:divBdr>
        </w:div>
        <w:div w:id="2054381669">
          <w:marLeft w:val="640"/>
          <w:marRight w:val="0"/>
          <w:marTop w:val="0"/>
          <w:marBottom w:val="0"/>
          <w:divBdr>
            <w:top w:val="none" w:sz="0" w:space="0" w:color="auto"/>
            <w:left w:val="none" w:sz="0" w:space="0" w:color="auto"/>
            <w:bottom w:val="none" w:sz="0" w:space="0" w:color="auto"/>
            <w:right w:val="none" w:sz="0" w:space="0" w:color="auto"/>
          </w:divBdr>
        </w:div>
        <w:div w:id="731193823">
          <w:marLeft w:val="640"/>
          <w:marRight w:val="0"/>
          <w:marTop w:val="0"/>
          <w:marBottom w:val="0"/>
          <w:divBdr>
            <w:top w:val="none" w:sz="0" w:space="0" w:color="auto"/>
            <w:left w:val="none" w:sz="0" w:space="0" w:color="auto"/>
            <w:bottom w:val="none" w:sz="0" w:space="0" w:color="auto"/>
            <w:right w:val="none" w:sz="0" w:space="0" w:color="auto"/>
          </w:divBdr>
        </w:div>
        <w:div w:id="2054378569">
          <w:marLeft w:val="640"/>
          <w:marRight w:val="0"/>
          <w:marTop w:val="0"/>
          <w:marBottom w:val="0"/>
          <w:divBdr>
            <w:top w:val="none" w:sz="0" w:space="0" w:color="auto"/>
            <w:left w:val="none" w:sz="0" w:space="0" w:color="auto"/>
            <w:bottom w:val="none" w:sz="0" w:space="0" w:color="auto"/>
            <w:right w:val="none" w:sz="0" w:space="0" w:color="auto"/>
          </w:divBdr>
        </w:div>
        <w:div w:id="568421193">
          <w:marLeft w:val="640"/>
          <w:marRight w:val="0"/>
          <w:marTop w:val="0"/>
          <w:marBottom w:val="0"/>
          <w:divBdr>
            <w:top w:val="none" w:sz="0" w:space="0" w:color="auto"/>
            <w:left w:val="none" w:sz="0" w:space="0" w:color="auto"/>
            <w:bottom w:val="none" w:sz="0" w:space="0" w:color="auto"/>
            <w:right w:val="none" w:sz="0" w:space="0" w:color="auto"/>
          </w:divBdr>
        </w:div>
        <w:div w:id="1875265762">
          <w:marLeft w:val="640"/>
          <w:marRight w:val="0"/>
          <w:marTop w:val="0"/>
          <w:marBottom w:val="0"/>
          <w:divBdr>
            <w:top w:val="none" w:sz="0" w:space="0" w:color="auto"/>
            <w:left w:val="none" w:sz="0" w:space="0" w:color="auto"/>
            <w:bottom w:val="none" w:sz="0" w:space="0" w:color="auto"/>
            <w:right w:val="none" w:sz="0" w:space="0" w:color="auto"/>
          </w:divBdr>
        </w:div>
        <w:div w:id="380639230">
          <w:marLeft w:val="640"/>
          <w:marRight w:val="0"/>
          <w:marTop w:val="0"/>
          <w:marBottom w:val="0"/>
          <w:divBdr>
            <w:top w:val="none" w:sz="0" w:space="0" w:color="auto"/>
            <w:left w:val="none" w:sz="0" w:space="0" w:color="auto"/>
            <w:bottom w:val="none" w:sz="0" w:space="0" w:color="auto"/>
            <w:right w:val="none" w:sz="0" w:space="0" w:color="auto"/>
          </w:divBdr>
        </w:div>
        <w:div w:id="1873493852">
          <w:marLeft w:val="640"/>
          <w:marRight w:val="0"/>
          <w:marTop w:val="0"/>
          <w:marBottom w:val="0"/>
          <w:divBdr>
            <w:top w:val="none" w:sz="0" w:space="0" w:color="auto"/>
            <w:left w:val="none" w:sz="0" w:space="0" w:color="auto"/>
            <w:bottom w:val="none" w:sz="0" w:space="0" w:color="auto"/>
            <w:right w:val="none" w:sz="0" w:space="0" w:color="auto"/>
          </w:divBdr>
        </w:div>
        <w:div w:id="1310210071">
          <w:marLeft w:val="640"/>
          <w:marRight w:val="0"/>
          <w:marTop w:val="0"/>
          <w:marBottom w:val="0"/>
          <w:divBdr>
            <w:top w:val="none" w:sz="0" w:space="0" w:color="auto"/>
            <w:left w:val="none" w:sz="0" w:space="0" w:color="auto"/>
            <w:bottom w:val="none" w:sz="0" w:space="0" w:color="auto"/>
            <w:right w:val="none" w:sz="0" w:space="0" w:color="auto"/>
          </w:divBdr>
        </w:div>
        <w:div w:id="1358191256">
          <w:marLeft w:val="640"/>
          <w:marRight w:val="0"/>
          <w:marTop w:val="0"/>
          <w:marBottom w:val="0"/>
          <w:divBdr>
            <w:top w:val="none" w:sz="0" w:space="0" w:color="auto"/>
            <w:left w:val="none" w:sz="0" w:space="0" w:color="auto"/>
            <w:bottom w:val="none" w:sz="0" w:space="0" w:color="auto"/>
            <w:right w:val="none" w:sz="0" w:space="0" w:color="auto"/>
          </w:divBdr>
        </w:div>
        <w:div w:id="201093433">
          <w:marLeft w:val="640"/>
          <w:marRight w:val="0"/>
          <w:marTop w:val="0"/>
          <w:marBottom w:val="0"/>
          <w:divBdr>
            <w:top w:val="none" w:sz="0" w:space="0" w:color="auto"/>
            <w:left w:val="none" w:sz="0" w:space="0" w:color="auto"/>
            <w:bottom w:val="none" w:sz="0" w:space="0" w:color="auto"/>
            <w:right w:val="none" w:sz="0" w:space="0" w:color="auto"/>
          </w:divBdr>
        </w:div>
        <w:div w:id="1215773005">
          <w:marLeft w:val="640"/>
          <w:marRight w:val="0"/>
          <w:marTop w:val="0"/>
          <w:marBottom w:val="0"/>
          <w:divBdr>
            <w:top w:val="none" w:sz="0" w:space="0" w:color="auto"/>
            <w:left w:val="none" w:sz="0" w:space="0" w:color="auto"/>
            <w:bottom w:val="none" w:sz="0" w:space="0" w:color="auto"/>
            <w:right w:val="none" w:sz="0" w:space="0" w:color="auto"/>
          </w:divBdr>
        </w:div>
        <w:div w:id="1202474277">
          <w:marLeft w:val="640"/>
          <w:marRight w:val="0"/>
          <w:marTop w:val="0"/>
          <w:marBottom w:val="0"/>
          <w:divBdr>
            <w:top w:val="none" w:sz="0" w:space="0" w:color="auto"/>
            <w:left w:val="none" w:sz="0" w:space="0" w:color="auto"/>
            <w:bottom w:val="none" w:sz="0" w:space="0" w:color="auto"/>
            <w:right w:val="none" w:sz="0" w:space="0" w:color="auto"/>
          </w:divBdr>
        </w:div>
        <w:div w:id="365371203">
          <w:marLeft w:val="640"/>
          <w:marRight w:val="0"/>
          <w:marTop w:val="0"/>
          <w:marBottom w:val="0"/>
          <w:divBdr>
            <w:top w:val="none" w:sz="0" w:space="0" w:color="auto"/>
            <w:left w:val="none" w:sz="0" w:space="0" w:color="auto"/>
            <w:bottom w:val="none" w:sz="0" w:space="0" w:color="auto"/>
            <w:right w:val="none" w:sz="0" w:space="0" w:color="auto"/>
          </w:divBdr>
        </w:div>
        <w:div w:id="1768766766">
          <w:marLeft w:val="640"/>
          <w:marRight w:val="0"/>
          <w:marTop w:val="0"/>
          <w:marBottom w:val="0"/>
          <w:divBdr>
            <w:top w:val="none" w:sz="0" w:space="0" w:color="auto"/>
            <w:left w:val="none" w:sz="0" w:space="0" w:color="auto"/>
            <w:bottom w:val="none" w:sz="0" w:space="0" w:color="auto"/>
            <w:right w:val="none" w:sz="0" w:space="0" w:color="auto"/>
          </w:divBdr>
        </w:div>
        <w:div w:id="568417590">
          <w:marLeft w:val="640"/>
          <w:marRight w:val="0"/>
          <w:marTop w:val="0"/>
          <w:marBottom w:val="0"/>
          <w:divBdr>
            <w:top w:val="none" w:sz="0" w:space="0" w:color="auto"/>
            <w:left w:val="none" w:sz="0" w:space="0" w:color="auto"/>
            <w:bottom w:val="none" w:sz="0" w:space="0" w:color="auto"/>
            <w:right w:val="none" w:sz="0" w:space="0" w:color="auto"/>
          </w:divBdr>
        </w:div>
        <w:div w:id="144667640">
          <w:marLeft w:val="640"/>
          <w:marRight w:val="0"/>
          <w:marTop w:val="0"/>
          <w:marBottom w:val="0"/>
          <w:divBdr>
            <w:top w:val="none" w:sz="0" w:space="0" w:color="auto"/>
            <w:left w:val="none" w:sz="0" w:space="0" w:color="auto"/>
            <w:bottom w:val="none" w:sz="0" w:space="0" w:color="auto"/>
            <w:right w:val="none" w:sz="0" w:space="0" w:color="auto"/>
          </w:divBdr>
        </w:div>
        <w:div w:id="702898771">
          <w:marLeft w:val="640"/>
          <w:marRight w:val="0"/>
          <w:marTop w:val="0"/>
          <w:marBottom w:val="0"/>
          <w:divBdr>
            <w:top w:val="none" w:sz="0" w:space="0" w:color="auto"/>
            <w:left w:val="none" w:sz="0" w:space="0" w:color="auto"/>
            <w:bottom w:val="none" w:sz="0" w:space="0" w:color="auto"/>
            <w:right w:val="none" w:sz="0" w:space="0" w:color="auto"/>
          </w:divBdr>
        </w:div>
      </w:divsChild>
    </w:div>
    <w:div w:id="872772334">
      <w:bodyDiv w:val="1"/>
      <w:marLeft w:val="0"/>
      <w:marRight w:val="0"/>
      <w:marTop w:val="0"/>
      <w:marBottom w:val="0"/>
      <w:divBdr>
        <w:top w:val="none" w:sz="0" w:space="0" w:color="auto"/>
        <w:left w:val="none" w:sz="0" w:space="0" w:color="auto"/>
        <w:bottom w:val="none" w:sz="0" w:space="0" w:color="auto"/>
        <w:right w:val="none" w:sz="0" w:space="0" w:color="auto"/>
      </w:divBdr>
      <w:divsChild>
        <w:div w:id="34157427">
          <w:marLeft w:val="640"/>
          <w:marRight w:val="0"/>
          <w:marTop w:val="0"/>
          <w:marBottom w:val="0"/>
          <w:divBdr>
            <w:top w:val="none" w:sz="0" w:space="0" w:color="auto"/>
            <w:left w:val="none" w:sz="0" w:space="0" w:color="auto"/>
            <w:bottom w:val="none" w:sz="0" w:space="0" w:color="auto"/>
            <w:right w:val="none" w:sz="0" w:space="0" w:color="auto"/>
          </w:divBdr>
        </w:div>
        <w:div w:id="1444223658">
          <w:marLeft w:val="640"/>
          <w:marRight w:val="0"/>
          <w:marTop w:val="0"/>
          <w:marBottom w:val="0"/>
          <w:divBdr>
            <w:top w:val="none" w:sz="0" w:space="0" w:color="auto"/>
            <w:left w:val="none" w:sz="0" w:space="0" w:color="auto"/>
            <w:bottom w:val="none" w:sz="0" w:space="0" w:color="auto"/>
            <w:right w:val="none" w:sz="0" w:space="0" w:color="auto"/>
          </w:divBdr>
        </w:div>
        <w:div w:id="2079786296">
          <w:marLeft w:val="640"/>
          <w:marRight w:val="0"/>
          <w:marTop w:val="0"/>
          <w:marBottom w:val="0"/>
          <w:divBdr>
            <w:top w:val="none" w:sz="0" w:space="0" w:color="auto"/>
            <w:left w:val="none" w:sz="0" w:space="0" w:color="auto"/>
            <w:bottom w:val="none" w:sz="0" w:space="0" w:color="auto"/>
            <w:right w:val="none" w:sz="0" w:space="0" w:color="auto"/>
          </w:divBdr>
        </w:div>
        <w:div w:id="1336960359">
          <w:marLeft w:val="640"/>
          <w:marRight w:val="0"/>
          <w:marTop w:val="0"/>
          <w:marBottom w:val="0"/>
          <w:divBdr>
            <w:top w:val="none" w:sz="0" w:space="0" w:color="auto"/>
            <w:left w:val="none" w:sz="0" w:space="0" w:color="auto"/>
            <w:bottom w:val="none" w:sz="0" w:space="0" w:color="auto"/>
            <w:right w:val="none" w:sz="0" w:space="0" w:color="auto"/>
          </w:divBdr>
        </w:div>
        <w:div w:id="1335455719">
          <w:marLeft w:val="640"/>
          <w:marRight w:val="0"/>
          <w:marTop w:val="0"/>
          <w:marBottom w:val="0"/>
          <w:divBdr>
            <w:top w:val="none" w:sz="0" w:space="0" w:color="auto"/>
            <w:left w:val="none" w:sz="0" w:space="0" w:color="auto"/>
            <w:bottom w:val="none" w:sz="0" w:space="0" w:color="auto"/>
            <w:right w:val="none" w:sz="0" w:space="0" w:color="auto"/>
          </w:divBdr>
        </w:div>
        <w:div w:id="173346255">
          <w:marLeft w:val="640"/>
          <w:marRight w:val="0"/>
          <w:marTop w:val="0"/>
          <w:marBottom w:val="0"/>
          <w:divBdr>
            <w:top w:val="none" w:sz="0" w:space="0" w:color="auto"/>
            <w:left w:val="none" w:sz="0" w:space="0" w:color="auto"/>
            <w:bottom w:val="none" w:sz="0" w:space="0" w:color="auto"/>
            <w:right w:val="none" w:sz="0" w:space="0" w:color="auto"/>
          </w:divBdr>
        </w:div>
        <w:div w:id="1118182715">
          <w:marLeft w:val="640"/>
          <w:marRight w:val="0"/>
          <w:marTop w:val="0"/>
          <w:marBottom w:val="0"/>
          <w:divBdr>
            <w:top w:val="none" w:sz="0" w:space="0" w:color="auto"/>
            <w:left w:val="none" w:sz="0" w:space="0" w:color="auto"/>
            <w:bottom w:val="none" w:sz="0" w:space="0" w:color="auto"/>
            <w:right w:val="none" w:sz="0" w:space="0" w:color="auto"/>
          </w:divBdr>
        </w:div>
        <w:div w:id="2105609020">
          <w:marLeft w:val="640"/>
          <w:marRight w:val="0"/>
          <w:marTop w:val="0"/>
          <w:marBottom w:val="0"/>
          <w:divBdr>
            <w:top w:val="none" w:sz="0" w:space="0" w:color="auto"/>
            <w:left w:val="none" w:sz="0" w:space="0" w:color="auto"/>
            <w:bottom w:val="none" w:sz="0" w:space="0" w:color="auto"/>
            <w:right w:val="none" w:sz="0" w:space="0" w:color="auto"/>
          </w:divBdr>
        </w:div>
        <w:div w:id="3872042">
          <w:marLeft w:val="640"/>
          <w:marRight w:val="0"/>
          <w:marTop w:val="0"/>
          <w:marBottom w:val="0"/>
          <w:divBdr>
            <w:top w:val="none" w:sz="0" w:space="0" w:color="auto"/>
            <w:left w:val="none" w:sz="0" w:space="0" w:color="auto"/>
            <w:bottom w:val="none" w:sz="0" w:space="0" w:color="auto"/>
            <w:right w:val="none" w:sz="0" w:space="0" w:color="auto"/>
          </w:divBdr>
        </w:div>
        <w:div w:id="1896971077">
          <w:marLeft w:val="640"/>
          <w:marRight w:val="0"/>
          <w:marTop w:val="0"/>
          <w:marBottom w:val="0"/>
          <w:divBdr>
            <w:top w:val="none" w:sz="0" w:space="0" w:color="auto"/>
            <w:left w:val="none" w:sz="0" w:space="0" w:color="auto"/>
            <w:bottom w:val="none" w:sz="0" w:space="0" w:color="auto"/>
            <w:right w:val="none" w:sz="0" w:space="0" w:color="auto"/>
          </w:divBdr>
        </w:div>
        <w:div w:id="581373902">
          <w:marLeft w:val="640"/>
          <w:marRight w:val="0"/>
          <w:marTop w:val="0"/>
          <w:marBottom w:val="0"/>
          <w:divBdr>
            <w:top w:val="none" w:sz="0" w:space="0" w:color="auto"/>
            <w:left w:val="none" w:sz="0" w:space="0" w:color="auto"/>
            <w:bottom w:val="none" w:sz="0" w:space="0" w:color="auto"/>
            <w:right w:val="none" w:sz="0" w:space="0" w:color="auto"/>
          </w:divBdr>
        </w:div>
        <w:div w:id="1597246431">
          <w:marLeft w:val="640"/>
          <w:marRight w:val="0"/>
          <w:marTop w:val="0"/>
          <w:marBottom w:val="0"/>
          <w:divBdr>
            <w:top w:val="none" w:sz="0" w:space="0" w:color="auto"/>
            <w:left w:val="none" w:sz="0" w:space="0" w:color="auto"/>
            <w:bottom w:val="none" w:sz="0" w:space="0" w:color="auto"/>
            <w:right w:val="none" w:sz="0" w:space="0" w:color="auto"/>
          </w:divBdr>
        </w:div>
        <w:div w:id="1960792085">
          <w:marLeft w:val="640"/>
          <w:marRight w:val="0"/>
          <w:marTop w:val="0"/>
          <w:marBottom w:val="0"/>
          <w:divBdr>
            <w:top w:val="none" w:sz="0" w:space="0" w:color="auto"/>
            <w:left w:val="none" w:sz="0" w:space="0" w:color="auto"/>
            <w:bottom w:val="none" w:sz="0" w:space="0" w:color="auto"/>
            <w:right w:val="none" w:sz="0" w:space="0" w:color="auto"/>
          </w:divBdr>
        </w:div>
        <w:div w:id="1532378639">
          <w:marLeft w:val="640"/>
          <w:marRight w:val="0"/>
          <w:marTop w:val="0"/>
          <w:marBottom w:val="0"/>
          <w:divBdr>
            <w:top w:val="none" w:sz="0" w:space="0" w:color="auto"/>
            <w:left w:val="none" w:sz="0" w:space="0" w:color="auto"/>
            <w:bottom w:val="none" w:sz="0" w:space="0" w:color="auto"/>
            <w:right w:val="none" w:sz="0" w:space="0" w:color="auto"/>
          </w:divBdr>
        </w:div>
        <w:div w:id="1396050434">
          <w:marLeft w:val="640"/>
          <w:marRight w:val="0"/>
          <w:marTop w:val="0"/>
          <w:marBottom w:val="0"/>
          <w:divBdr>
            <w:top w:val="none" w:sz="0" w:space="0" w:color="auto"/>
            <w:left w:val="none" w:sz="0" w:space="0" w:color="auto"/>
            <w:bottom w:val="none" w:sz="0" w:space="0" w:color="auto"/>
            <w:right w:val="none" w:sz="0" w:space="0" w:color="auto"/>
          </w:divBdr>
        </w:div>
        <w:div w:id="18632222">
          <w:marLeft w:val="640"/>
          <w:marRight w:val="0"/>
          <w:marTop w:val="0"/>
          <w:marBottom w:val="0"/>
          <w:divBdr>
            <w:top w:val="none" w:sz="0" w:space="0" w:color="auto"/>
            <w:left w:val="none" w:sz="0" w:space="0" w:color="auto"/>
            <w:bottom w:val="none" w:sz="0" w:space="0" w:color="auto"/>
            <w:right w:val="none" w:sz="0" w:space="0" w:color="auto"/>
          </w:divBdr>
        </w:div>
        <w:div w:id="2027100994">
          <w:marLeft w:val="640"/>
          <w:marRight w:val="0"/>
          <w:marTop w:val="0"/>
          <w:marBottom w:val="0"/>
          <w:divBdr>
            <w:top w:val="none" w:sz="0" w:space="0" w:color="auto"/>
            <w:left w:val="none" w:sz="0" w:space="0" w:color="auto"/>
            <w:bottom w:val="none" w:sz="0" w:space="0" w:color="auto"/>
            <w:right w:val="none" w:sz="0" w:space="0" w:color="auto"/>
          </w:divBdr>
        </w:div>
        <w:div w:id="1236354475">
          <w:marLeft w:val="640"/>
          <w:marRight w:val="0"/>
          <w:marTop w:val="0"/>
          <w:marBottom w:val="0"/>
          <w:divBdr>
            <w:top w:val="none" w:sz="0" w:space="0" w:color="auto"/>
            <w:left w:val="none" w:sz="0" w:space="0" w:color="auto"/>
            <w:bottom w:val="none" w:sz="0" w:space="0" w:color="auto"/>
            <w:right w:val="none" w:sz="0" w:space="0" w:color="auto"/>
          </w:divBdr>
        </w:div>
        <w:div w:id="1315717173">
          <w:marLeft w:val="640"/>
          <w:marRight w:val="0"/>
          <w:marTop w:val="0"/>
          <w:marBottom w:val="0"/>
          <w:divBdr>
            <w:top w:val="none" w:sz="0" w:space="0" w:color="auto"/>
            <w:left w:val="none" w:sz="0" w:space="0" w:color="auto"/>
            <w:bottom w:val="none" w:sz="0" w:space="0" w:color="auto"/>
            <w:right w:val="none" w:sz="0" w:space="0" w:color="auto"/>
          </w:divBdr>
        </w:div>
        <w:div w:id="1121454531">
          <w:marLeft w:val="640"/>
          <w:marRight w:val="0"/>
          <w:marTop w:val="0"/>
          <w:marBottom w:val="0"/>
          <w:divBdr>
            <w:top w:val="none" w:sz="0" w:space="0" w:color="auto"/>
            <w:left w:val="none" w:sz="0" w:space="0" w:color="auto"/>
            <w:bottom w:val="none" w:sz="0" w:space="0" w:color="auto"/>
            <w:right w:val="none" w:sz="0" w:space="0" w:color="auto"/>
          </w:divBdr>
        </w:div>
        <w:div w:id="78335750">
          <w:marLeft w:val="640"/>
          <w:marRight w:val="0"/>
          <w:marTop w:val="0"/>
          <w:marBottom w:val="0"/>
          <w:divBdr>
            <w:top w:val="none" w:sz="0" w:space="0" w:color="auto"/>
            <w:left w:val="none" w:sz="0" w:space="0" w:color="auto"/>
            <w:bottom w:val="none" w:sz="0" w:space="0" w:color="auto"/>
            <w:right w:val="none" w:sz="0" w:space="0" w:color="auto"/>
          </w:divBdr>
        </w:div>
        <w:div w:id="816801393">
          <w:marLeft w:val="640"/>
          <w:marRight w:val="0"/>
          <w:marTop w:val="0"/>
          <w:marBottom w:val="0"/>
          <w:divBdr>
            <w:top w:val="none" w:sz="0" w:space="0" w:color="auto"/>
            <w:left w:val="none" w:sz="0" w:space="0" w:color="auto"/>
            <w:bottom w:val="none" w:sz="0" w:space="0" w:color="auto"/>
            <w:right w:val="none" w:sz="0" w:space="0" w:color="auto"/>
          </w:divBdr>
        </w:div>
        <w:div w:id="594288506">
          <w:marLeft w:val="640"/>
          <w:marRight w:val="0"/>
          <w:marTop w:val="0"/>
          <w:marBottom w:val="0"/>
          <w:divBdr>
            <w:top w:val="none" w:sz="0" w:space="0" w:color="auto"/>
            <w:left w:val="none" w:sz="0" w:space="0" w:color="auto"/>
            <w:bottom w:val="none" w:sz="0" w:space="0" w:color="auto"/>
            <w:right w:val="none" w:sz="0" w:space="0" w:color="auto"/>
          </w:divBdr>
        </w:div>
        <w:div w:id="688871526">
          <w:marLeft w:val="640"/>
          <w:marRight w:val="0"/>
          <w:marTop w:val="0"/>
          <w:marBottom w:val="0"/>
          <w:divBdr>
            <w:top w:val="none" w:sz="0" w:space="0" w:color="auto"/>
            <w:left w:val="none" w:sz="0" w:space="0" w:color="auto"/>
            <w:bottom w:val="none" w:sz="0" w:space="0" w:color="auto"/>
            <w:right w:val="none" w:sz="0" w:space="0" w:color="auto"/>
          </w:divBdr>
        </w:div>
        <w:div w:id="1872066209">
          <w:marLeft w:val="640"/>
          <w:marRight w:val="0"/>
          <w:marTop w:val="0"/>
          <w:marBottom w:val="0"/>
          <w:divBdr>
            <w:top w:val="none" w:sz="0" w:space="0" w:color="auto"/>
            <w:left w:val="none" w:sz="0" w:space="0" w:color="auto"/>
            <w:bottom w:val="none" w:sz="0" w:space="0" w:color="auto"/>
            <w:right w:val="none" w:sz="0" w:space="0" w:color="auto"/>
          </w:divBdr>
        </w:div>
      </w:divsChild>
    </w:div>
    <w:div w:id="1037045927">
      <w:bodyDiv w:val="1"/>
      <w:marLeft w:val="0"/>
      <w:marRight w:val="0"/>
      <w:marTop w:val="0"/>
      <w:marBottom w:val="0"/>
      <w:divBdr>
        <w:top w:val="none" w:sz="0" w:space="0" w:color="auto"/>
        <w:left w:val="none" w:sz="0" w:space="0" w:color="auto"/>
        <w:bottom w:val="none" w:sz="0" w:space="0" w:color="auto"/>
        <w:right w:val="none" w:sz="0" w:space="0" w:color="auto"/>
      </w:divBdr>
    </w:div>
    <w:div w:id="1396126951">
      <w:bodyDiv w:val="1"/>
      <w:marLeft w:val="0"/>
      <w:marRight w:val="0"/>
      <w:marTop w:val="0"/>
      <w:marBottom w:val="0"/>
      <w:divBdr>
        <w:top w:val="none" w:sz="0" w:space="0" w:color="auto"/>
        <w:left w:val="none" w:sz="0" w:space="0" w:color="auto"/>
        <w:bottom w:val="none" w:sz="0" w:space="0" w:color="auto"/>
        <w:right w:val="none" w:sz="0" w:space="0" w:color="auto"/>
      </w:divBdr>
    </w:div>
    <w:div w:id="1422795900">
      <w:bodyDiv w:val="1"/>
      <w:marLeft w:val="0"/>
      <w:marRight w:val="0"/>
      <w:marTop w:val="0"/>
      <w:marBottom w:val="0"/>
      <w:divBdr>
        <w:top w:val="none" w:sz="0" w:space="0" w:color="auto"/>
        <w:left w:val="none" w:sz="0" w:space="0" w:color="auto"/>
        <w:bottom w:val="none" w:sz="0" w:space="0" w:color="auto"/>
        <w:right w:val="none" w:sz="0" w:space="0" w:color="auto"/>
      </w:divBdr>
      <w:divsChild>
        <w:div w:id="1179275864">
          <w:marLeft w:val="640"/>
          <w:marRight w:val="0"/>
          <w:marTop w:val="0"/>
          <w:marBottom w:val="0"/>
          <w:divBdr>
            <w:top w:val="none" w:sz="0" w:space="0" w:color="auto"/>
            <w:left w:val="none" w:sz="0" w:space="0" w:color="auto"/>
            <w:bottom w:val="none" w:sz="0" w:space="0" w:color="auto"/>
            <w:right w:val="none" w:sz="0" w:space="0" w:color="auto"/>
          </w:divBdr>
        </w:div>
        <w:div w:id="195579483">
          <w:marLeft w:val="640"/>
          <w:marRight w:val="0"/>
          <w:marTop w:val="0"/>
          <w:marBottom w:val="0"/>
          <w:divBdr>
            <w:top w:val="none" w:sz="0" w:space="0" w:color="auto"/>
            <w:left w:val="none" w:sz="0" w:space="0" w:color="auto"/>
            <w:bottom w:val="none" w:sz="0" w:space="0" w:color="auto"/>
            <w:right w:val="none" w:sz="0" w:space="0" w:color="auto"/>
          </w:divBdr>
        </w:div>
        <w:div w:id="174223703">
          <w:marLeft w:val="640"/>
          <w:marRight w:val="0"/>
          <w:marTop w:val="0"/>
          <w:marBottom w:val="0"/>
          <w:divBdr>
            <w:top w:val="none" w:sz="0" w:space="0" w:color="auto"/>
            <w:left w:val="none" w:sz="0" w:space="0" w:color="auto"/>
            <w:bottom w:val="none" w:sz="0" w:space="0" w:color="auto"/>
            <w:right w:val="none" w:sz="0" w:space="0" w:color="auto"/>
          </w:divBdr>
        </w:div>
        <w:div w:id="916938527">
          <w:marLeft w:val="640"/>
          <w:marRight w:val="0"/>
          <w:marTop w:val="0"/>
          <w:marBottom w:val="0"/>
          <w:divBdr>
            <w:top w:val="none" w:sz="0" w:space="0" w:color="auto"/>
            <w:left w:val="none" w:sz="0" w:space="0" w:color="auto"/>
            <w:bottom w:val="none" w:sz="0" w:space="0" w:color="auto"/>
            <w:right w:val="none" w:sz="0" w:space="0" w:color="auto"/>
          </w:divBdr>
        </w:div>
        <w:div w:id="1388183630">
          <w:marLeft w:val="640"/>
          <w:marRight w:val="0"/>
          <w:marTop w:val="0"/>
          <w:marBottom w:val="0"/>
          <w:divBdr>
            <w:top w:val="none" w:sz="0" w:space="0" w:color="auto"/>
            <w:left w:val="none" w:sz="0" w:space="0" w:color="auto"/>
            <w:bottom w:val="none" w:sz="0" w:space="0" w:color="auto"/>
            <w:right w:val="none" w:sz="0" w:space="0" w:color="auto"/>
          </w:divBdr>
        </w:div>
        <w:div w:id="792600128">
          <w:marLeft w:val="640"/>
          <w:marRight w:val="0"/>
          <w:marTop w:val="0"/>
          <w:marBottom w:val="0"/>
          <w:divBdr>
            <w:top w:val="none" w:sz="0" w:space="0" w:color="auto"/>
            <w:left w:val="none" w:sz="0" w:space="0" w:color="auto"/>
            <w:bottom w:val="none" w:sz="0" w:space="0" w:color="auto"/>
            <w:right w:val="none" w:sz="0" w:space="0" w:color="auto"/>
          </w:divBdr>
        </w:div>
        <w:div w:id="2129811500">
          <w:marLeft w:val="640"/>
          <w:marRight w:val="0"/>
          <w:marTop w:val="0"/>
          <w:marBottom w:val="0"/>
          <w:divBdr>
            <w:top w:val="none" w:sz="0" w:space="0" w:color="auto"/>
            <w:left w:val="none" w:sz="0" w:space="0" w:color="auto"/>
            <w:bottom w:val="none" w:sz="0" w:space="0" w:color="auto"/>
            <w:right w:val="none" w:sz="0" w:space="0" w:color="auto"/>
          </w:divBdr>
        </w:div>
        <w:div w:id="798958032">
          <w:marLeft w:val="640"/>
          <w:marRight w:val="0"/>
          <w:marTop w:val="0"/>
          <w:marBottom w:val="0"/>
          <w:divBdr>
            <w:top w:val="none" w:sz="0" w:space="0" w:color="auto"/>
            <w:left w:val="none" w:sz="0" w:space="0" w:color="auto"/>
            <w:bottom w:val="none" w:sz="0" w:space="0" w:color="auto"/>
            <w:right w:val="none" w:sz="0" w:space="0" w:color="auto"/>
          </w:divBdr>
        </w:div>
        <w:div w:id="1040786909">
          <w:marLeft w:val="640"/>
          <w:marRight w:val="0"/>
          <w:marTop w:val="0"/>
          <w:marBottom w:val="0"/>
          <w:divBdr>
            <w:top w:val="none" w:sz="0" w:space="0" w:color="auto"/>
            <w:left w:val="none" w:sz="0" w:space="0" w:color="auto"/>
            <w:bottom w:val="none" w:sz="0" w:space="0" w:color="auto"/>
            <w:right w:val="none" w:sz="0" w:space="0" w:color="auto"/>
          </w:divBdr>
        </w:div>
        <w:div w:id="790786222">
          <w:marLeft w:val="640"/>
          <w:marRight w:val="0"/>
          <w:marTop w:val="0"/>
          <w:marBottom w:val="0"/>
          <w:divBdr>
            <w:top w:val="none" w:sz="0" w:space="0" w:color="auto"/>
            <w:left w:val="none" w:sz="0" w:space="0" w:color="auto"/>
            <w:bottom w:val="none" w:sz="0" w:space="0" w:color="auto"/>
            <w:right w:val="none" w:sz="0" w:space="0" w:color="auto"/>
          </w:divBdr>
        </w:div>
        <w:div w:id="2024504694">
          <w:marLeft w:val="640"/>
          <w:marRight w:val="0"/>
          <w:marTop w:val="0"/>
          <w:marBottom w:val="0"/>
          <w:divBdr>
            <w:top w:val="none" w:sz="0" w:space="0" w:color="auto"/>
            <w:left w:val="none" w:sz="0" w:space="0" w:color="auto"/>
            <w:bottom w:val="none" w:sz="0" w:space="0" w:color="auto"/>
            <w:right w:val="none" w:sz="0" w:space="0" w:color="auto"/>
          </w:divBdr>
        </w:div>
        <w:div w:id="1003632035">
          <w:marLeft w:val="640"/>
          <w:marRight w:val="0"/>
          <w:marTop w:val="0"/>
          <w:marBottom w:val="0"/>
          <w:divBdr>
            <w:top w:val="none" w:sz="0" w:space="0" w:color="auto"/>
            <w:left w:val="none" w:sz="0" w:space="0" w:color="auto"/>
            <w:bottom w:val="none" w:sz="0" w:space="0" w:color="auto"/>
            <w:right w:val="none" w:sz="0" w:space="0" w:color="auto"/>
          </w:divBdr>
        </w:div>
        <w:div w:id="1236823857">
          <w:marLeft w:val="640"/>
          <w:marRight w:val="0"/>
          <w:marTop w:val="0"/>
          <w:marBottom w:val="0"/>
          <w:divBdr>
            <w:top w:val="none" w:sz="0" w:space="0" w:color="auto"/>
            <w:left w:val="none" w:sz="0" w:space="0" w:color="auto"/>
            <w:bottom w:val="none" w:sz="0" w:space="0" w:color="auto"/>
            <w:right w:val="none" w:sz="0" w:space="0" w:color="auto"/>
          </w:divBdr>
        </w:div>
        <w:div w:id="1210193593">
          <w:marLeft w:val="640"/>
          <w:marRight w:val="0"/>
          <w:marTop w:val="0"/>
          <w:marBottom w:val="0"/>
          <w:divBdr>
            <w:top w:val="none" w:sz="0" w:space="0" w:color="auto"/>
            <w:left w:val="none" w:sz="0" w:space="0" w:color="auto"/>
            <w:bottom w:val="none" w:sz="0" w:space="0" w:color="auto"/>
            <w:right w:val="none" w:sz="0" w:space="0" w:color="auto"/>
          </w:divBdr>
        </w:div>
        <w:div w:id="1436829953">
          <w:marLeft w:val="640"/>
          <w:marRight w:val="0"/>
          <w:marTop w:val="0"/>
          <w:marBottom w:val="0"/>
          <w:divBdr>
            <w:top w:val="none" w:sz="0" w:space="0" w:color="auto"/>
            <w:left w:val="none" w:sz="0" w:space="0" w:color="auto"/>
            <w:bottom w:val="none" w:sz="0" w:space="0" w:color="auto"/>
            <w:right w:val="none" w:sz="0" w:space="0" w:color="auto"/>
          </w:divBdr>
        </w:div>
        <w:div w:id="1145661297">
          <w:marLeft w:val="640"/>
          <w:marRight w:val="0"/>
          <w:marTop w:val="0"/>
          <w:marBottom w:val="0"/>
          <w:divBdr>
            <w:top w:val="none" w:sz="0" w:space="0" w:color="auto"/>
            <w:left w:val="none" w:sz="0" w:space="0" w:color="auto"/>
            <w:bottom w:val="none" w:sz="0" w:space="0" w:color="auto"/>
            <w:right w:val="none" w:sz="0" w:space="0" w:color="auto"/>
          </w:divBdr>
        </w:div>
        <w:div w:id="1875458035">
          <w:marLeft w:val="640"/>
          <w:marRight w:val="0"/>
          <w:marTop w:val="0"/>
          <w:marBottom w:val="0"/>
          <w:divBdr>
            <w:top w:val="none" w:sz="0" w:space="0" w:color="auto"/>
            <w:left w:val="none" w:sz="0" w:space="0" w:color="auto"/>
            <w:bottom w:val="none" w:sz="0" w:space="0" w:color="auto"/>
            <w:right w:val="none" w:sz="0" w:space="0" w:color="auto"/>
          </w:divBdr>
        </w:div>
        <w:div w:id="2081057776">
          <w:marLeft w:val="640"/>
          <w:marRight w:val="0"/>
          <w:marTop w:val="0"/>
          <w:marBottom w:val="0"/>
          <w:divBdr>
            <w:top w:val="none" w:sz="0" w:space="0" w:color="auto"/>
            <w:left w:val="none" w:sz="0" w:space="0" w:color="auto"/>
            <w:bottom w:val="none" w:sz="0" w:space="0" w:color="auto"/>
            <w:right w:val="none" w:sz="0" w:space="0" w:color="auto"/>
          </w:divBdr>
        </w:div>
        <w:div w:id="3284669">
          <w:marLeft w:val="640"/>
          <w:marRight w:val="0"/>
          <w:marTop w:val="0"/>
          <w:marBottom w:val="0"/>
          <w:divBdr>
            <w:top w:val="none" w:sz="0" w:space="0" w:color="auto"/>
            <w:left w:val="none" w:sz="0" w:space="0" w:color="auto"/>
            <w:bottom w:val="none" w:sz="0" w:space="0" w:color="auto"/>
            <w:right w:val="none" w:sz="0" w:space="0" w:color="auto"/>
          </w:divBdr>
        </w:div>
      </w:divsChild>
    </w:div>
    <w:div w:id="1464885233">
      <w:bodyDiv w:val="1"/>
      <w:marLeft w:val="0"/>
      <w:marRight w:val="0"/>
      <w:marTop w:val="0"/>
      <w:marBottom w:val="0"/>
      <w:divBdr>
        <w:top w:val="none" w:sz="0" w:space="0" w:color="auto"/>
        <w:left w:val="none" w:sz="0" w:space="0" w:color="auto"/>
        <w:bottom w:val="none" w:sz="0" w:space="0" w:color="auto"/>
        <w:right w:val="none" w:sz="0" w:space="0" w:color="auto"/>
      </w:divBdr>
      <w:divsChild>
        <w:div w:id="1544370485">
          <w:marLeft w:val="640"/>
          <w:marRight w:val="0"/>
          <w:marTop w:val="0"/>
          <w:marBottom w:val="0"/>
          <w:divBdr>
            <w:top w:val="none" w:sz="0" w:space="0" w:color="auto"/>
            <w:left w:val="none" w:sz="0" w:space="0" w:color="auto"/>
            <w:bottom w:val="none" w:sz="0" w:space="0" w:color="auto"/>
            <w:right w:val="none" w:sz="0" w:space="0" w:color="auto"/>
          </w:divBdr>
        </w:div>
        <w:div w:id="1349478892">
          <w:marLeft w:val="640"/>
          <w:marRight w:val="0"/>
          <w:marTop w:val="0"/>
          <w:marBottom w:val="0"/>
          <w:divBdr>
            <w:top w:val="none" w:sz="0" w:space="0" w:color="auto"/>
            <w:left w:val="none" w:sz="0" w:space="0" w:color="auto"/>
            <w:bottom w:val="none" w:sz="0" w:space="0" w:color="auto"/>
            <w:right w:val="none" w:sz="0" w:space="0" w:color="auto"/>
          </w:divBdr>
        </w:div>
        <w:div w:id="772290083">
          <w:marLeft w:val="640"/>
          <w:marRight w:val="0"/>
          <w:marTop w:val="0"/>
          <w:marBottom w:val="0"/>
          <w:divBdr>
            <w:top w:val="none" w:sz="0" w:space="0" w:color="auto"/>
            <w:left w:val="none" w:sz="0" w:space="0" w:color="auto"/>
            <w:bottom w:val="none" w:sz="0" w:space="0" w:color="auto"/>
            <w:right w:val="none" w:sz="0" w:space="0" w:color="auto"/>
          </w:divBdr>
        </w:div>
        <w:div w:id="1729836882">
          <w:marLeft w:val="640"/>
          <w:marRight w:val="0"/>
          <w:marTop w:val="0"/>
          <w:marBottom w:val="0"/>
          <w:divBdr>
            <w:top w:val="none" w:sz="0" w:space="0" w:color="auto"/>
            <w:left w:val="none" w:sz="0" w:space="0" w:color="auto"/>
            <w:bottom w:val="none" w:sz="0" w:space="0" w:color="auto"/>
            <w:right w:val="none" w:sz="0" w:space="0" w:color="auto"/>
          </w:divBdr>
        </w:div>
        <w:div w:id="1397126280">
          <w:marLeft w:val="640"/>
          <w:marRight w:val="0"/>
          <w:marTop w:val="0"/>
          <w:marBottom w:val="0"/>
          <w:divBdr>
            <w:top w:val="none" w:sz="0" w:space="0" w:color="auto"/>
            <w:left w:val="none" w:sz="0" w:space="0" w:color="auto"/>
            <w:bottom w:val="none" w:sz="0" w:space="0" w:color="auto"/>
            <w:right w:val="none" w:sz="0" w:space="0" w:color="auto"/>
          </w:divBdr>
        </w:div>
        <w:div w:id="1109542048">
          <w:marLeft w:val="640"/>
          <w:marRight w:val="0"/>
          <w:marTop w:val="0"/>
          <w:marBottom w:val="0"/>
          <w:divBdr>
            <w:top w:val="none" w:sz="0" w:space="0" w:color="auto"/>
            <w:left w:val="none" w:sz="0" w:space="0" w:color="auto"/>
            <w:bottom w:val="none" w:sz="0" w:space="0" w:color="auto"/>
            <w:right w:val="none" w:sz="0" w:space="0" w:color="auto"/>
          </w:divBdr>
        </w:div>
        <w:div w:id="994338982">
          <w:marLeft w:val="640"/>
          <w:marRight w:val="0"/>
          <w:marTop w:val="0"/>
          <w:marBottom w:val="0"/>
          <w:divBdr>
            <w:top w:val="none" w:sz="0" w:space="0" w:color="auto"/>
            <w:left w:val="none" w:sz="0" w:space="0" w:color="auto"/>
            <w:bottom w:val="none" w:sz="0" w:space="0" w:color="auto"/>
            <w:right w:val="none" w:sz="0" w:space="0" w:color="auto"/>
          </w:divBdr>
        </w:div>
        <w:div w:id="1414662815">
          <w:marLeft w:val="640"/>
          <w:marRight w:val="0"/>
          <w:marTop w:val="0"/>
          <w:marBottom w:val="0"/>
          <w:divBdr>
            <w:top w:val="none" w:sz="0" w:space="0" w:color="auto"/>
            <w:left w:val="none" w:sz="0" w:space="0" w:color="auto"/>
            <w:bottom w:val="none" w:sz="0" w:space="0" w:color="auto"/>
            <w:right w:val="none" w:sz="0" w:space="0" w:color="auto"/>
          </w:divBdr>
        </w:div>
        <w:div w:id="2088650483">
          <w:marLeft w:val="640"/>
          <w:marRight w:val="0"/>
          <w:marTop w:val="0"/>
          <w:marBottom w:val="0"/>
          <w:divBdr>
            <w:top w:val="none" w:sz="0" w:space="0" w:color="auto"/>
            <w:left w:val="none" w:sz="0" w:space="0" w:color="auto"/>
            <w:bottom w:val="none" w:sz="0" w:space="0" w:color="auto"/>
            <w:right w:val="none" w:sz="0" w:space="0" w:color="auto"/>
          </w:divBdr>
        </w:div>
        <w:div w:id="1658416801">
          <w:marLeft w:val="640"/>
          <w:marRight w:val="0"/>
          <w:marTop w:val="0"/>
          <w:marBottom w:val="0"/>
          <w:divBdr>
            <w:top w:val="none" w:sz="0" w:space="0" w:color="auto"/>
            <w:left w:val="none" w:sz="0" w:space="0" w:color="auto"/>
            <w:bottom w:val="none" w:sz="0" w:space="0" w:color="auto"/>
            <w:right w:val="none" w:sz="0" w:space="0" w:color="auto"/>
          </w:divBdr>
        </w:div>
        <w:div w:id="807939446">
          <w:marLeft w:val="640"/>
          <w:marRight w:val="0"/>
          <w:marTop w:val="0"/>
          <w:marBottom w:val="0"/>
          <w:divBdr>
            <w:top w:val="none" w:sz="0" w:space="0" w:color="auto"/>
            <w:left w:val="none" w:sz="0" w:space="0" w:color="auto"/>
            <w:bottom w:val="none" w:sz="0" w:space="0" w:color="auto"/>
            <w:right w:val="none" w:sz="0" w:space="0" w:color="auto"/>
          </w:divBdr>
        </w:div>
        <w:div w:id="264919899">
          <w:marLeft w:val="640"/>
          <w:marRight w:val="0"/>
          <w:marTop w:val="0"/>
          <w:marBottom w:val="0"/>
          <w:divBdr>
            <w:top w:val="none" w:sz="0" w:space="0" w:color="auto"/>
            <w:left w:val="none" w:sz="0" w:space="0" w:color="auto"/>
            <w:bottom w:val="none" w:sz="0" w:space="0" w:color="auto"/>
            <w:right w:val="none" w:sz="0" w:space="0" w:color="auto"/>
          </w:divBdr>
        </w:div>
        <w:div w:id="1345473523">
          <w:marLeft w:val="640"/>
          <w:marRight w:val="0"/>
          <w:marTop w:val="0"/>
          <w:marBottom w:val="0"/>
          <w:divBdr>
            <w:top w:val="none" w:sz="0" w:space="0" w:color="auto"/>
            <w:left w:val="none" w:sz="0" w:space="0" w:color="auto"/>
            <w:bottom w:val="none" w:sz="0" w:space="0" w:color="auto"/>
            <w:right w:val="none" w:sz="0" w:space="0" w:color="auto"/>
          </w:divBdr>
        </w:div>
        <w:div w:id="1074814413">
          <w:marLeft w:val="640"/>
          <w:marRight w:val="0"/>
          <w:marTop w:val="0"/>
          <w:marBottom w:val="0"/>
          <w:divBdr>
            <w:top w:val="none" w:sz="0" w:space="0" w:color="auto"/>
            <w:left w:val="none" w:sz="0" w:space="0" w:color="auto"/>
            <w:bottom w:val="none" w:sz="0" w:space="0" w:color="auto"/>
            <w:right w:val="none" w:sz="0" w:space="0" w:color="auto"/>
          </w:divBdr>
        </w:div>
        <w:div w:id="621955658">
          <w:marLeft w:val="640"/>
          <w:marRight w:val="0"/>
          <w:marTop w:val="0"/>
          <w:marBottom w:val="0"/>
          <w:divBdr>
            <w:top w:val="none" w:sz="0" w:space="0" w:color="auto"/>
            <w:left w:val="none" w:sz="0" w:space="0" w:color="auto"/>
            <w:bottom w:val="none" w:sz="0" w:space="0" w:color="auto"/>
            <w:right w:val="none" w:sz="0" w:space="0" w:color="auto"/>
          </w:divBdr>
        </w:div>
        <w:div w:id="645739687">
          <w:marLeft w:val="640"/>
          <w:marRight w:val="0"/>
          <w:marTop w:val="0"/>
          <w:marBottom w:val="0"/>
          <w:divBdr>
            <w:top w:val="none" w:sz="0" w:space="0" w:color="auto"/>
            <w:left w:val="none" w:sz="0" w:space="0" w:color="auto"/>
            <w:bottom w:val="none" w:sz="0" w:space="0" w:color="auto"/>
            <w:right w:val="none" w:sz="0" w:space="0" w:color="auto"/>
          </w:divBdr>
        </w:div>
        <w:div w:id="116333590">
          <w:marLeft w:val="640"/>
          <w:marRight w:val="0"/>
          <w:marTop w:val="0"/>
          <w:marBottom w:val="0"/>
          <w:divBdr>
            <w:top w:val="none" w:sz="0" w:space="0" w:color="auto"/>
            <w:left w:val="none" w:sz="0" w:space="0" w:color="auto"/>
            <w:bottom w:val="none" w:sz="0" w:space="0" w:color="auto"/>
            <w:right w:val="none" w:sz="0" w:space="0" w:color="auto"/>
          </w:divBdr>
        </w:div>
        <w:div w:id="386270048">
          <w:marLeft w:val="640"/>
          <w:marRight w:val="0"/>
          <w:marTop w:val="0"/>
          <w:marBottom w:val="0"/>
          <w:divBdr>
            <w:top w:val="none" w:sz="0" w:space="0" w:color="auto"/>
            <w:left w:val="none" w:sz="0" w:space="0" w:color="auto"/>
            <w:bottom w:val="none" w:sz="0" w:space="0" w:color="auto"/>
            <w:right w:val="none" w:sz="0" w:space="0" w:color="auto"/>
          </w:divBdr>
        </w:div>
        <w:div w:id="1975670635">
          <w:marLeft w:val="640"/>
          <w:marRight w:val="0"/>
          <w:marTop w:val="0"/>
          <w:marBottom w:val="0"/>
          <w:divBdr>
            <w:top w:val="none" w:sz="0" w:space="0" w:color="auto"/>
            <w:left w:val="none" w:sz="0" w:space="0" w:color="auto"/>
            <w:bottom w:val="none" w:sz="0" w:space="0" w:color="auto"/>
            <w:right w:val="none" w:sz="0" w:space="0" w:color="auto"/>
          </w:divBdr>
        </w:div>
        <w:div w:id="1290359350">
          <w:marLeft w:val="640"/>
          <w:marRight w:val="0"/>
          <w:marTop w:val="0"/>
          <w:marBottom w:val="0"/>
          <w:divBdr>
            <w:top w:val="none" w:sz="0" w:space="0" w:color="auto"/>
            <w:left w:val="none" w:sz="0" w:space="0" w:color="auto"/>
            <w:bottom w:val="none" w:sz="0" w:space="0" w:color="auto"/>
            <w:right w:val="none" w:sz="0" w:space="0" w:color="auto"/>
          </w:divBdr>
        </w:div>
        <w:div w:id="34742239">
          <w:marLeft w:val="640"/>
          <w:marRight w:val="0"/>
          <w:marTop w:val="0"/>
          <w:marBottom w:val="0"/>
          <w:divBdr>
            <w:top w:val="none" w:sz="0" w:space="0" w:color="auto"/>
            <w:left w:val="none" w:sz="0" w:space="0" w:color="auto"/>
            <w:bottom w:val="none" w:sz="0" w:space="0" w:color="auto"/>
            <w:right w:val="none" w:sz="0" w:space="0" w:color="auto"/>
          </w:divBdr>
        </w:div>
        <w:div w:id="1044869720">
          <w:marLeft w:val="640"/>
          <w:marRight w:val="0"/>
          <w:marTop w:val="0"/>
          <w:marBottom w:val="0"/>
          <w:divBdr>
            <w:top w:val="none" w:sz="0" w:space="0" w:color="auto"/>
            <w:left w:val="none" w:sz="0" w:space="0" w:color="auto"/>
            <w:bottom w:val="none" w:sz="0" w:space="0" w:color="auto"/>
            <w:right w:val="none" w:sz="0" w:space="0" w:color="auto"/>
          </w:divBdr>
        </w:div>
        <w:div w:id="972296331">
          <w:marLeft w:val="640"/>
          <w:marRight w:val="0"/>
          <w:marTop w:val="0"/>
          <w:marBottom w:val="0"/>
          <w:divBdr>
            <w:top w:val="none" w:sz="0" w:space="0" w:color="auto"/>
            <w:left w:val="none" w:sz="0" w:space="0" w:color="auto"/>
            <w:bottom w:val="none" w:sz="0" w:space="0" w:color="auto"/>
            <w:right w:val="none" w:sz="0" w:space="0" w:color="auto"/>
          </w:divBdr>
        </w:div>
        <w:div w:id="681862320">
          <w:marLeft w:val="640"/>
          <w:marRight w:val="0"/>
          <w:marTop w:val="0"/>
          <w:marBottom w:val="0"/>
          <w:divBdr>
            <w:top w:val="none" w:sz="0" w:space="0" w:color="auto"/>
            <w:left w:val="none" w:sz="0" w:space="0" w:color="auto"/>
            <w:bottom w:val="none" w:sz="0" w:space="0" w:color="auto"/>
            <w:right w:val="none" w:sz="0" w:space="0" w:color="auto"/>
          </w:divBdr>
        </w:div>
        <w:div w:id="1583953185">
          <w:marLeft w:val="640"/>
          <w:marRight w:val="0"/>
          <w:marTop w:val="0"/>
          <w:marBottom w:val="0"/>
          <w:divBdr>
            <w:top w:val="none" w:sz="0" w:space="0" w:color="auto"/>
            <w:left w:val="none" w:sz="0" w:space="0" w:color="auto"/>
            <w:bottom w:val="none" w:sz="0" w:space="0" w:color="auto"/>
            <w:right w:val="none" w:sz="0" w:space="0" w:color="auto"/>
          </w:divBdr>
        </w:div>
      </w:divsChild>
    </w:div>
    <w:div w:id="1487236977">
      <w:bodyDiv w:val="1"/>
      <w:marLeft w:val="0"/>
      <w:marRight w:val="0"/>
      <w:marTop w:val="0"/>
      <w:marBottom w:val="0"/>
      <w:divBdr>
        <w:top w:val="none" w:sz="0" w:space="0" w:color="auto"/>
        <w:left w:val="none" w:sz="0" w:space="0" w:color="auto"/>
        <w:bottom w:val="none" w:sz="0" w:space="0" w:color="auto"/>
        <w:right w:val="none" w:sz="0" w:space="0" w:color="auto"/>
      </w:divBdr>
    </w:div>
    <w:div w:id="1540630823">
      <w:bodyDiv w:val="1"/>
      <w:marLeft w:val="0"/>
      <w:marRight w:val="0"/>
      <w:marTop w:val="0"/>
      <w:marBottom w:val="0"/>
      <w:divBdr>
        <w:top w:val="none" w:sz="0" w:space="0" w:color="auto"/>
        <w:left w:val="none" w:sz="0" w:space="0" w:color="auto"/>
        <w:bottom w:val="none" w:sz="0" w:space="0" w:color="auto"/>
        <w:right w:val="none" w:sz="0" w:space="0" w:color="auto"/>
      </w:divBdr>
      <w:divsChild>
        <w:div w:id="1430128069">
          <w:marLeft w:val="640"/>
          <w:marRight w:val="0"/>
          <w:marTop w:val="0"/>
          <w:marBottom w:val="0"/>
          <w:divBdr>
            <w:top w:val="none" w:sz="0" w:space="0" w:color="auto"/>
            <w:left w:val="none" w:sz="0" w:space="0" w:color="auto"/>
            <w:bottom w:val="none" w:sz="0" w:space="0" w:color="auto"/>
            <w:right w:val="none" w:sz="0" w:space="0" w:color="auto"/>
          </w:divBdr>
        </w:div>
        <w:div w:id="1732846505">
          <w:marLeft w:val="640"/>
          <w:marRight w:val="0"/>
          <w:marTop w:val="0"/>
          <w:marBottom w:val="0"/>
          <w:divBdr>
            <w:top w:val="none" w:sz="0" w:space="0" w:color="auto"/>
            <w:left w:val="none" w:sz="0" w:space="0" w:color="auto"/>
            <w:bottom w:val="none" w:sz="0" w:space="0" w:color="auto"/>
            <w:right w:val="none" w:sz="0" w:space="0" w:color="auto"/>
          </w:divBdr>
        </w:div>
        <w:div w:id="445973798">
          <w:marLeft w:val="640"/>
          <w:marRight w:val="0"/>
          <w:marTop w:val="0"/>
          <w:marBottom w:val="0"/>
          <w:divBdr>
            <w:top w:val="none" w:sz="0" w:space="0" w:color="auto"/>
            <w:left w:val="none" w:sz="0" w:space="0" w:color="auto"/>
            <w:bottom w:val="none" w:sz="0" w:space="0" w:color="auto"/>
            <w:right w:val="none" w:sz="0" w:space="0" w:color="auto"/>
          </w:divBdr>
        </w:div>
        <w:div w:id="251554365">
          <w:marLeft w:val="640"/>
          <w:marRight w:val="0"/>
          <w:marTop w:val="0"/>
          <w:marBottom w:val="0"/>
          <w:divBdr>
            <w:top w:val="none" w:sz="0" w:space="0" w:color="auto"/>
            <w:left w:val="none" w:sz="0" w:space="0" w:color="auto"/>
            <w:bottom w:val="none" w:sz="0" w:space="0" w:color="auto"/>
            <w:right w:val="none" w:sz="0" w:space="0" w:color="auto"/>
          </w:divBdr>
        </w:div>
        <w:div w:id="1453938073">
          <w:marLeft w:val="640"/>
          <w:marRight w:val="0"/>
          <w:marTop w:val="0"/>
          <w:marBottom w:val="0"/>
          <w:divBdr>
            <w:top w:val="none" w:sz="0" w:space="0" w:color="auto"/>
            <w:left w:val="none" w:sz="0" w:space="0" w:color="auto"/>
            <w:bottom w:val="none" w:sz="0" w:space="0" w:color="auto"/>
            <w:right w:val="none" w:sz="0" w:space="0" w:color="auto"/>
          </w:divBdr>
        </w:div>
        <w:div w:id="2059207212">
          <w:marLeft w:val="640"/>
          <w:marRight w:val="0"/>
          <w:marTop w:val="0"/>
          <w:marBottom w:val="0"/>
          <w:divBdr>
            <w:top w:val="none" w:sz="0" w:space="0" w:color="auto"/>
            <w:left w:val="none" w:sz="0" w:space="0" w:color="auto"/>
            <w:bottom w:val="none" w:sz="0" w:space="0" w:color="auto"/>
            <w:right w:val="none" w:sz="0" w:space="0" w:color="auto"/>
          </w:divBdr>
        </w:div>
        <w:div w:id="1420105567">
          <w:marLeft w:val="640"/>
          <w:marRight w:val="0"/>
          <w:marTop w:val="0"/>
          <w:marBottom w:val="0"/>
          <w:divBdr>
            <w:top w:val="none" w:sz="0" w:space="0" w:color="auto"/>
            <w:left w:val="none" w:sz="0" w:space="0" w:color="auto"/>
            <w:bottom w:val="none" w:sz="0" w:space="0" w:color="auto"/>
            <w:right w:val="none" w:sz="0" w:space="0" w:color="auto"/>
          </w:divBdr>
        </w:div>
        <w:div w:id="475799579">
          <w:marLeft w:val="640"/>
          <w:marRight w:val="0"/>
          <w:marTop w:val="0"/>
          <w:marBottom w:val="0"/>
          <w:divBdr>
            <w:top w:val="none" w:sz="0" w:space="0" w:color="auto"/>
            <w:left w:val="none" w:sz="0" w:space="0" w:color="auto"/>
            <w:bottom w:val="none" w:sz="0" w:space="0" w:color="auto"/>
            <w:right w:val="none" w:sz="0" w:space="0" w:color="auto"/>
          </w:divBdr>
        </w:div>
        <w:div w:id="765275531">
          <w:marLeft w:val="640"/>
          <w:marRight w:val="0"/>
          <w:marTop w:val="0"/>
          <w:marBottom w:val="0"/>
          <w:divBdr>
            <w:top w:val="none" w:sz="0" w:space="0" w:color="auto"/>
            <w:left w:val="none" w:sz="0" w:space="0" w:color="auto"/>
            <w:bottom w:val="none" w:sz="0" w:space="0" w:color="auto"/>
            <w:right w:val="none" w:sz="0" w:space="0" w:color="auto"/>
          </w:divBdr>
        </w:div>
        <w:div w:id="1265655358">
          <w:marLeft w:val="640"/>
          <w:marRight w:val="0"/>
          <w:marTop w:val="0"/>
          <w:marBottom w:val="0"/>
          <w:divBdr>
            <w:top w:val="none" w:sz="0" w:space="0" w:color="auto"/>
            <w:left w:val="none" w:sz="0" w:space="0" w:color="auto"/>
            <w:bottom w:val="none" w:sz="0" w:space="0" w:color="auto"/>
            <w:right w:val="none" w:sz="0" w:space="0" w:color="auto"/>
          </w:divBdr>
        </w:div>
        <w:div w:id="241917024">
          <w:marLeft w:val="640"/>
          <w:marRight w:val="0"/>
          <w:marTop w:val="0"/>
          <w:marBottom w:val="0"/>
          <w:divBdr>
            <w:top w:val="none" w:sz="0" w:space="0" w:color="auto"/>
            <w:left w:val="none" w:sz="0" w:space="0" w:color="auto"/>
            <w:bottom w:val="none" w:sz="0" w:space="0" w:color="auto"/>
            <w:right w:val="none" w:sz="0" w:space="0" w:color="auto"/>
          </w:divBdr>
        </w:div>
        <w:div w:id="56439476">
          <w:marLeft w:val="640"/>
          <w:marRight w:val="0"/>
          <w:marTop w:val="0"/>
          <w:marBottom w:val="0"/>
          <w:divBdr>
            <w:top w:val="none" w:sz="0" w:space="0" w:color="auto"/>
            <w:left w:val="none" w:sz="0" w:space="0" w:color="auto"/>
            <w:bottom w:val="none" w:sz="0" w:space="0" w:color="auto"/>
            <w:right w:val="none" w:sz="0" w:space="0" w:color="auto"/>
          </w:divBdr>
        </w:div>
        <w:div w:id="1078165400">
          <w:marLeft w:val="640"/>
          <w:marRight w:val="0"/>
          <w:marTop w:val="0"/>
          <w:marBottom w:val="0"/>
          <w:divBdr>
            <w:top w:val="none" w:sz="0" w:space="0" w:color="auto"/>
            <w:left w:val="none" w:sz="0" w:space="0" w:color="auto"/>
            <w:bottom w:val="none" w:sz="0" w:space="0" w:color="auto"/>
            <w:right w:val="none" w:sz="0" w:space="0" w:color="auto"/>
          </w:divBdr>
        </w:div>
        <w:div w:id="567887641">
          <w:marLeft w:val="640"/>
          <w:marRight w:val="0"/>
          <w:marTop w:val="0"/>
          <w:marBottom w:val="0"/>
          <w:divBdr>
            <w:top w:val="none" w:sz="0" w:space="0" w:color="auto"/>
            <w:left w:val="none" w:sz="0" w:space="0" w:color="auto"/>
            <w:bottom w:val="none" w:sz="0" w:space="0" w:color="auto"/>
            <w:right w:val="none" w:sz="0" w:space="0" w:color="auto"/>
          </w:divBdr>
        </w:div>
        <w:div w:id="434328248">
          <w:marLeft w:val="640"/>
          <w:marRight w:val="0"/>
          <w:marTop w:val="0"/>
          <w:marBottom w:val="0"/>
          <w:divBdr>
            <w:top w:val="none" w:sz="0" w:space="0" w:color="auto"/>
            <w:left w:val="none" w:sz="0" w:space="0" w:color="auto"/>
            <w:bottom w:val="none" w:sz="0" w:space="0" w:color="auto"/>
            <w:right w:val="none" w:sz="0" w:space="0" w:color="auto"/>
          </w:divBdr>
        </w:div>
        <w:div w:id="198322234">
          <w:marLeft w:val="640"/>
          <w:marRight w:val="0"/>
          <w:marTop w:val="0"/>
          <w:marBottom w:val="0"/>
          <w:divBdr>
            <w:top w:val="none" w:sz="0" w:space="0" w:color="auto"/>
            <w:left w:val="none" w:sz="0" w:space="0" w:color="auto"/>
            <w:bottom w:val="none" w:sz="0" w:space="0" w:color="auto"/>
            <w:right w:val="none" w:sz="0" w:space="0" w:color="auto"/>
          </w:divBdr>
        </w:div>
      </w:divsChild>
    </w:div>
    <w:div w:id="1551762932">
      <w:bodyDiv w:val="1"/>
      <w:marLeft w:val="0"/>
      <w:marRight w:val="0"/>
      <w:marTop w:val="0"/>
      <w:marBottom w:val="0"/>
      <w:divBdr>
        <w:top w:val="none" w:sz="0" w:space="0" w:color="auto"/>
        <w:left w:val="none" w:sz="0" w:space="0" w:color="auto"/>
        <w:bottom w:val="none" w:sz="0" w:space="0" w:color="auto"/>
        <w:right w:val="none" w:sz="0" w:space="0" w:color="auto"/>
      </w:divBdr>
    </w:div>
    <w:div w:id="1746756173">
      <w:bodyDiv w:val="1"/>
      <w:marLeft w:val="0"/>
      <w:marRight w:val="0"/>
      <w:marTop w:val="0"/>
      <w:marBottom w:val="0"/>
      <w:divBdr>
        <w:top w:val="none" w:sz="0" w:space="0" w:color="auto"/>
        <w:left w:val="none" w:sz="0" w:space="0" w:color="auto"/>
        <w:bottom w:val="none" w:sz="0" w:space="0" w:color="auto"/>
        <w:right w:val="none" w:sz="0" w:space="0" w:color="auto"/>
      </w:divBdr>
      <w:divsChild>
        <w:div w:id="1102339370">
          <w:marLeft w:val="640"/>
          <w:marRight w:val="0"/>
          <w:marTop w:val="0"/>
          <w:marBottom w:val="0"/>
          <w:divBdr>
            <w:top w:val="none" w:sz="0" w:space="0" w:color="auto"/>
            <w:left w:val="none" w:sz="0" w:space="0" w:color="auto"/>
            <w:bottom w:val="none" w:sz="0" w:space="0" w:color="auto"/>
            <w:right w:val="none" w:sz="0" w:space="0" w:color="auto"/>
          </w:divBdr>
          <w:divsChild>
            <w:div w:id="2011713451">
              <w:marLeft w:val="0"/>
              <w:marRight w:val="0"/>
              <w:marTop w:val="0"/>
              <w:marBottom w:val="0"/>
              <w:divBdr>
                <w:top w:val="none" w:sz="0" w:space="0" w:color="auto"/>
                <w:left w:val="none" w:sz="0" w:space="0" w:color="auto"/>
                <w:bottom w:val="none" w:sz="0" w:space="0" w:color="auto"/>
                <w:right w:val="none" w:sz="0" w:space="0" w:color="auto"/>
              </w:divBdr>
              <w:divsChild>
                <w:div w:id="71782579">
                  <w:marLeft w:val="640"/>
                  <w:marRight w:val="0"/>
                  <w:marTop w:val="0"/>
                  <w:marBottom w:val="0"/>
                  <w:divBdr>
                    <w:top w:val="none" w:sz="0" w:space="0" w:color="auto"/>
                    <w:left w:val="none" w:sz="0" w:space="0" w:color="auto"/>
                    <w:bottom w:val="none" w:sz="0" w:space="0" w:color="auto"/>
                    <w:right w:val="none" w:sz="0" w:space="0" w:color="auto"/>
                  </w:divBdr>
                </w:div>
                <w:div w:id="101151059">
                  <w:marLeft w:val="640"/>
                  <w:marRight w:val="0"/>
                  <w:marTop w:val="0"/>
                  <w:marBottom w:val="0"/>
                  <w:divBdr>
                    <w:top w:val="none" w:sz="0" w:space="0" w:color="auto"/>
                    <w:left w:val="none" w:sz="0" w:space="0" w:color="auto"/>
                    <w:bottom w:val="none" w:sz="0" w:space="0" w:color="auto"/>
                    <w:right w:val="none" w:sz="0" w:space="0" w:color="auto"/>
                  </w:divBdr>
                </w:div>
                <w:div w:id="946430450">
                  <w:marLeft w:val="640"/>
                  <w:marRight w:val="0"/>
                  <w:marTop w:val="0"/>
                  <w:marBottom w:val="0"/>
                  <w:divBdr>
                    <w:top w:val="none" w:sz="0" w:space="0" w:color="auto"/>
                    <w:left w:val="none" w:sz="0" w:space="0" w:color="auto"/>
                    <w:bottom w:val="none" w:sz="0" w:space="0" w:color="auto"/>
                    <w:right w:val="none" w:sz="0" w:space="0" w:color="auto"/>
                  </w:divBdr>
                </w:div>
                <w:div w:id="548806307">
                  <w:marLeft w:val="640"/>
                  <w:marRight w:val="0"/>
                  <w:marTop w:val="0"/>
                  <w:marBottom w:val="0"/>
                  <w:divBdr>
                    <w:top w:val="none" w:sz="0" w:space="0" w:color="auto"/>
                    <w:left w:val="none" w:sz="0" w:space="0" w:color="auto"/>
                    <w:bottom w:val="none" w:sz="0" w:space="0" w:color="auto"/>
                    <w:right w:val="none" w:sz="0" w:space="0" w:color="auto"/>
                  </w:divBdr>
                </w:div>
                <w:div w:id="1417286175">
                  <w:marLeft w:val="640"/>
                  <w:marRight w:val="0"/>
                  <w:marTop w:val="0"/>
                  <w:marBottom w:val="0"/>
                  <w:divBdr>
                    <w:top w:val="none" w:sz="0" w:space="0" w:color="auto"/>
                    <w:left w:val="none" w:sz="0" w:space="0" w:color="auto"/>
                    <w:bottom w:val="none" w:sz="0" w:space="0" w:color="auto"/>
                    <w:right w:val="none" w:sz="0" w:space="0" w:color="auto"/>
                  </w:divBdr>
                </w:div>
                <w:div w:id="980039494">
                  <w:marLeft w:val="640"/>
                  <w:marRight w:val="0"/>
                  <w:marTop w:val="0"/>
                  <w:marBottom w:val="0"/>
                  <w:divBdr>
                    <w:top w:val="none" w:sz="0" w:space="0" w:color="auto"/>
                    <w:left w:val="none" w:sz="0" w:space="0" w:color="auto"/>
                    <w:bottom w:val="none" w:sz="0" w:space="0" w:color="auto"/>
                    <w:right w:val="none" w:sz="0" w:space="0" w:color="auto"/>
                  </w:divBdr>
                </w:div>
                <w:div w:id="488983459">
                  <w:marLeft w:val="640"/>
                  <w:marRight w:val="0"/>
                  <w:marTop w:val="0"/>
                  <w:marBottom w:val="0"/>
                  <w:divBdr>
                    <w:top w:val="none" w:sz="0" w:space="0" w:color="auto"/>
                    <w:left w:val="none" w:sz="0" w:space="0" w:color="auto"/>
                    <w:bottom w:val="none" w:sz="0" w:space="0" w:color="auto"/>
                    <w:right w:val="none" w:sz="0" w:space="0" w:color="auto"/>
                  </w:divBdr>
                </w:div>
                <w:div w:id="944117376">
                  <w:marLeft w:val="640"/>
                  <w:marRight w:val="0"/>
                  <w:marTop w:val="0"/>
                  <w:marBottom w:val="0"/>
                  <w:divBdr>
                    <w:top w:val="none" w:sz="0" w:space="0" w:color="auto"/>
                    <w:left w:val="none" w:sz="0" w:space="0" w:color="auto"/>
                    <w:bottom w:val="none" w:sz="0" w:space="0" w:color="auto"/>
                    <w:right w:val="none" w:sz="0" w:space="0" w:color="auto"/>
                  </w:divBdr>
                </w:div>
                <w:div w:id="812600242">
                  <w:marLeft w:val="640"/>
                  <w:marRight w:val="0"/>
                  <w:marTop w:val="0"/>
                  <w:marBottom w:val="0"/>
                  <w:divBdr>
                    <w:top w:val="none" w:sz="0" w:space="0" w:color="auto"/>
                    <w:left w:val="none" w:sz="0" w:space="0" w:color="auto"/>
                    <w:bottom w:val="none" w:sz="0" w:space="0" w:color="auto"/>
                    <w:right w:val="none" w:sz="0" w:space="0" w:color="auto"/>
                  </w:divBdr>
                </w:div>
                <w:div w:id="475606830">
                  <w:marLeft w:val="640"/>
                  <w:marRight w:val="0"/>
                  <w:marTop w:val="0"/>
                  <w:marBottom w:val="0"/>
                  <w:divBdr>
                    <w:top w:val="none" w:sz="0" w:space="0" w:color="auto"/>
                    <w:left w:val="none" w:sz="0" w:space="0" w:color="auto"/>
                    <w:bottom w:val="none" w:sz="0" w:space="0" w:color="auto"/>
                    <w:right w:val="none" w:sz="0" w:space="0" w:color="auto"/>
                  </w:divBdr>
                </w:div>
                <w:div w:id="234365529">
                  <w:marLeft w:val="640"/>
                  <w:marRight w:val="0"/>
                  <w:marTop w:val="0"/>
                  <w:marBottom w:val="0"/>
                  <w:divBdr>
                    <w:top w:val="none" w:sz="0" w:space="0" w:color="auto"/>
                    <w:left w:val="none" w:sz="0" w:space="0" w:color="auto"/>
                    <w:bottom w:val="none" w:sz="0" w:space="0" w:color="auto"/>
                    <w:right w:val="none" w:sz="0" w:space="0" w:color="auto"/>
                  </w:divBdr>
                </w:div>
                <w:div w:id="1364598257">
                  <w:marLeft w:val="640"/>
                  <w:marRight w:val="0"/>
                  <w:marTop w:val="0"/>
                  <w:marBottom w:val="0"/>
                  <w:divBdr>
                    <w:top w:val="none" w:sz="0" w:space="0" w:color="auto"/>
                    <w:left w:val="none" w:sz="0" w:space="0" w:color="auto"/>
                    <w:bottom w:val="none" w:sz="0" w:space="0" w:color="auto"/>
                    <w:right w:val="none" w:sz="0" w:space="0" w:color="auto"/>
                  </w:divBdr>
                </w:div>
                <w:div w:id="1127813445">
                  <w:marLeft w:val="640"/>
                  <w:marRight w:val="0"/>
                  <w:marTop w:val="0"/>
                  <w:marBottom w:val="0"/>
                  <w:divBdr>
                    <w:top w:val="none" w:sz="0" w:space="0" w:color="auto"/>
                    <w:left w:val="none" w:sz="0" w:space="0" w:color="auto"/>
                    <w:bottom w:val="none" w:sz="0" w:space="0" w:color="auto"/>
                    <w:right w:val="none" w:sz="0" w:space="0" w:color="auto"/>
                  </w:divBdr>
                </w:div>
                <w:div w:id="56785648">
                  <w:marLeft w:val="640"/>
                  <w:marRight w:val="0"/>
                  <w:marTop w:val="0"/>
                  <w:marBottom w:val="0"/>
                  <w:divBdr>
                    <w:top w:val="none" w:sz="0" w:space="0" w:color="auto"/>
                    <w:left w:val="none" w:sz="0" w:space="0" w:color="auto"/>
                    <w:bottom w:val="none" w:sz="0" w:space="0" w:color="auto"/>
                    <w:right w:val="none" w:sz="0" w:space="0" w:color="auto"/>
                  </w:divBdr>
                </w:div>
                <w:div w:id="2110856377">
                  <w:marLeft w:val="640"/>
                  <w:marRight w:val="0"/>
                  <w:marTop w:val="0"/>
                  <w:marBottom w:val="0"/>
                  <w:divBdr>
                    <w:top w:val="none" w:sz="0" w:space="0" w:color="auto"/>
                    <w:left w:val="none" w:sz="0" w:space="0" w:color="auto"/>
                    <w:bottom w:val="none" w:sz="0" w:space="0" w:color="auto"/>
                    <w:right w:val="none" w:sz="0" w:space="0" w:color="auto"/>
                  </w:divBdr>
                </w:div>
                <w:div w:id="2143768321">
                  <w:marLeft w:val="640"/>
                  <w:marRight w:val="0"/>
                  <w:marTop w:val="0"/>
                  <w:marBottom w:val="0"/>
                  <w:divBdr>
                    <w:top w:val="none" w:sz="0" w:space="0" w:color="auto"/>
                    <w:left w:val="none" w:sz="0" w:space="0" w:color="auto"/>
                    <w:bottom w:val="none" w:sz="0" w:space="0" w:color="auto"/>
                    <w:right w:val="none" w:sz="0" w:space="0" w:color="auto"/>
                  </w:divBdr>
                </w:div>
              </w:divsChild>
            </w:div>
            <w:div w:id="71316597">
              <w:marLeft w:val="0"/>
              <w:marRight w:val="0"/>
              <w:marTop w:val="0"/>
              <w:marBottom w:val="0"/>
              <w:divBdr>
                <w:top w:val="none" w:sz="0" w:space="0" w:color="auto"/>
                <w:left w:val="none" w:sz="0" w:space="0" w:color="auto"/>
                <w:bottom w:val="none" w:sz="0" w:space="0" w:color="auto"/>
                <w:right w:val="none" w:sz="0" w:space="0" w:color="auto"/>
              </w:divBdr>
              <w:divsChild>
                <w:div w:id="1424299494">
                  <w:marLeft w:val="640"/>
                  <w:marRight w:val="0"/>
                  <w:marTop w:val="0"/>
                  <w:marBottom w:val="0"/>
                  <w:divBdr>
                    <w:top w:val="none" w:sz="0" w:space="0" w:color="auto"/>
                    <w:left w:val="none" w:sz="0" w:space="0" w:color="auto"/>
                    <w:bottom w:val="none" w:sz="0" w:space="0" w:color="auto"/>
                    <w:right w:val="none" w:sz="0" w:space="0" w:color="auto"/>
                  </w:divBdr>
                </w:div>
                <w:div w:id="950556259">
                  <w:marLeft w:val="640"/>
                  <w:marRight w:val="0"/>
                  <w:marTop w:val="0"/>
                  <w:marBottom w:val="0"/>
                  <w:divBdr>
                    <w:top w:val="none" w:sz="0" w:space="0" w:color="auto"/>
                    <w:left w:val="none" w:sz="0" w:space="0" w:color="auto"/>
                    <w:bottom w:val="none" w:sz="0" w:space="0" w:color="auto"/>
                    <w:right w:val="none" w:sz="0" w:space="0" w:color="auto"/>
                  </w:divBdr>
                </w:div>
                <w:div w:id="922449550">
                  <w:marLeft w:val="640"/>
                  <w:marRight w:val="0"/>
                  <w:marTop w:val="0"/>
                  <w:marBottom w:val="0"/>
                  <w:divBdr>
                    <w:top w:val="none" w:sz="0" w:space="0" w:color="auto"/>
                    <w:left w:val="none" w:sz="0" w:space="0" w:color="auto"/>
                    <w:bottom w:val="none" w:sz="0" w:space="0" w:color="auto"/>
                    <w:right w:val="none" w:sz="0" w:space="0" w:color="auto"/>
                  </w:divBdr>
                </w:div>
                <w:div w:id="1312369504">
                  <w:marLeft w:val="640"/>
                  <w:marRight w:val="0"/>
                  <w:marTop w:val="0"/>
                  <w:marBottom w:val="0"/>
                  <w:divBdr>
                    <w:top w:val="none" w:sz="0" w:space="0" w:color="auto"/>
                    <w:left w:val="none" w:sz="0" w:space="0" w:color="auto"/>
                    <w:bottom w:val="none" w:sz="0" w:space="0" w:color="auto"/>
                    <w:right w:val="none" w:sz="0" w:space="0" w:color="auto"/>
                  </w:divBdr>
                </w:div>
                <w:div w:id="298077420">
                  <w:marLeft w:val="640"/>
                  <w:marRight w:val="0"/>
                  <w:marTop w:val="0"/>
                  <w:marBottom w:val="0"/>
                  <w:divBdr>
                    <w:top w:val="none" w:sz="0" w:space="0" w:color="auto"/>
                    <w:left w:val="none" w:sz="0" w:space="0" w:color="auto"/>
                    <w:bottom w:val="none" w:sz="0" w:space="0" w:color="auto"/>
                    <w:right w:val="none" w:sz="0" w:space="0" w:color="auto"/>
                  </w:divBdr>
                </w:div>
                <w:div w:id="645858823">
                  <w:marLeft w:val="640"/>
                  <w:marRight w:val="0"/>
                  <w:marTop w:val="0"/>
                  <w:marBottom w:val="0"/>
                  <w:divBdr>
                    <w:top w:val="none" w:sz="0" w:space="0" w:color="auto"/>
                    <w:left w:val="none" w:sz="0" w:space="0" w:color="auto"/>
                    <w:bottom w:val="none" w:sz="0" w:space="0" w:color="auto"/>
                    <w:right w:val="none" w:sz="0" w:space="0" w:color="auto"/>
                  </w:divBdr>
                </w:div>
                <w:div w:id="880944901">
                  <w:marLeft w:val="640"/>
                  <w:marRight w:val="0"/>
                  <w:marTop w:val="0"/>
                  <w:marBottom w:val="0"/>
                  <w:divBdr>
                    <w:top w:val="none" w:sz="0" w:space="0" w:color="auto"/>
                    <w:left w:val="none" w:sz="0" w:space="0" w:color="auto"/>
                    <w:bottom w:val="none" w:sz="0" w:space="0" w:color="auto"/>
                    <w:right w:val="none" w:sz="0" w:space="0" w:color="auto"/>
                  </w:divBdr>
                </w:div>
                <w:div w:id="2023972826">
                  <w:marLeft w:val="640"/>
                  <w:marRight w:val="0"/>
                  <w:marTop w:val="0"/>
                  <w:marBottom w:val="0"/>
                  <w:divBdr>
                    <w:top w:val="none" w:sz="0" w:space="0" w:color="auto"/>
                    <w:left w:val="none" w:sz="0" w:space="0" w:color="auto"/>
                    <w:bottom w:val="none" w:sz="0" w:space="0" w:color="auto"/>
                    <w:right w:val="none" w:sz="0" w:space="0" w:color="auto"/>
                  </w:divBdr>
                </w:div>
                <w:div w:id="1436825613">
                  <w:marLeft w:val="640"/>
                  <w:marRight w:val="0"/>
                  <w:marTop w:val="0"/>
                  <w:marBottom w:val="0"/>
                  <w:divBdr>
                    <w:top w:val="none" w:sz="0" w:space="0" w:color="auto"/>
                    <w:left w:val="none" w:sz="0" w:space="0" w:color="auto"/>
                    <w:bottom w:val="none" w:sz="0" w:space="0" w:color="auto"/>
                    <w:right w:val="none" w:sz="0" w:space="0" w:color="auto"/>
                  </w:divBdr>
                </w:div>
                <w:div w:id="1360661732">
                  <w:marLeft w:val="640"/>
                  <w:marRight w:val="0"/>
                  <w:marTop w:val="0"/>
                  <w:marBottom w:val="0"/>
                  <w:divBdr>
                    <w:top w:val="none" w:sz="0" w:space="0" w:color="auto"/>
                    <w:left w:val="none" w:sz="0" w:space="0" w:color="auto"/>
                    <w:bottom w:val="none" w:sz="0" w:space="0" w:color="auto"/>
                    <w:right w:val="none" w:sz="0" w:space="0" w:color="auto"/>
                  </w:divBdr>
                </w:div>
                <w:div w:id="32703216">
                  <w:marLeft w:val="640"/>
                  <w:marRight w:val="0"/>
                  <w:marTop w:val="0"/>
                  <w:marBottom w:val="0"/>
                  <w:divBdr>
                    <w:top w:val="none" w:sz="0" w:space="0" w:color="auto"/>
                    <w:left w:val="none" w:sz="0" w:space="0" w:color="auto"/>
                    <w:bottom w:val="none" w:sz="0" w:space="0" w:color="auto"/>
                    <w:right w:val="none" w:sz="0" w:space="0" w:color="auto"/>
                  </w:divBdr>
                </w:div>
                <w:div w:id="752315781">
                  <w:marLeft w:val="640"/>
                  <w:marRight w:val="0"/>
                  <w:marTop w:val="0"/>
                  <w:marBottom w:val="0"/>
                  <w:divBdr>
                    <w:top w:val="none" w:sz="0" w:space="0" w:color="auto"/>
                    <w:left w:val="none" w:sz="0" w:space="0" w:color="auto"/>
                    <w:bottom w:val="none" w:sz="0" w:space="0" w:color="auto"/>
                    <w:right w:val="none" w:sz="0" w:space="0" w:color="auto"/>
                  </w:divBdr>
                </w:div>
                <w:div w:id="825560381">
                  <w:marLeft w:val="640"/>
                  <w:marRight w:val="0"/>
                  <w:marTop w:val="0"/>
                  <w:marBottom w:val="0"/>
                  <w:divBdr>
                    <w:top w:val="none" w:sz="0" w:space="0" w:color="auto"/>
                    <w:left w:val="none" w:sz="0" w:space="0" w:color="auto"/>
                    <w:bottom w:val="none" w:sz="0" w:space="0" w:color="auto"/>
                    <w:right w:val="none" w:sz="0" w:space="0" w:color="auto"/>
                  </w:divBdr>
                </w:div>
                <w:div w:id="1595674347">
                  <w:marLeft w:val="640"/>
                  <w:marRight w:val="0"/>
                  <w:marTop w:val="0"/>
                  <w:marBottom w:val="0"/>
                  <w:divBdr>
                    <w:top w:val="none" w:sz="0" w:space="0" w:color="auto"/>
                    <w:left w:val="none" w:sz="0" w:space="0" w:color="auto"/>
                    <w:bottom w:val="none" w:sz="0" w:space="0" w:color="auto"/>
                    <w:right w:val="none" w:sz="0" w:space="0" w:color="auto"/>
                  </w:divBdr>
                </w:div>
                <w:div w:id="1535069642">
                  <w:marLeft w:val="640"/>
                  <w:marRight w:val="0"/>
                  <w:marTop w:val="0"/>
                  <w:marBottom w:val="0"/>
                  <w:divBdr>
                    <w:top w:val="none" w:sz="0" w:space="0" w:color="auto"/>
                    <w:left w:val="none" w:sz="0" w:space="0" w:color="auto"/>
                    <w:bottom w:val="none" w:sz="0" w:space="0" w:color="auto"/>
                    <w:right w:val="none" w:sz="0" w:space="0" w:color="auto"/>
                  </w:divBdr>
                </w:div>
                <w:div w:id="1541937471">
                  <w:marLeft w:val="640"/>
                  <w:marRight w:val="0"/>
                  <w:marTop w:val="0"/>
                  <w:marBottom w:val="0"/>
                  <w:divBdr>
                    <w:top w:val="none" w:sz="0" w:space="0" w:color="auto"/>
                    <w:left w:val="none" w:sz="0" w:space="0" w:color="auto"/>
                    <w:bottom w:val="none" w:sz="0" w:space="0" w:color="auto"/>
                    <w:right w:val="none" w:sz="0" w:space="0" w:color="auto"/>
                  </w:divBdr>
                </w:div>
              </w:divsChild>
            </w:div>
            <w:div w:id="2091271573">
              <w:marLeft w:val="0"/>
              <w:marRight w:val="0"/>
              <w:marTop w:val="0"/>
              <w:marBottom w:val="0"/>
              <w:divBdr>
                <w:top w:val="none" w:sz="0" w:space="0" w:color="auto"/>
                <w:left w:val="none" w:sz="0" w:space="0" w:color="auto"/>
                <w:bottom w:val="none" w:sz="0" w:space="0" w:color="auto"/>
                <w:right w:val="none" w:sz="0" w:space="0" w:color="auto"/>
              </w:divBdr>
              <w:divsChild>
                <w:div w:id="1419713401">
                  <w:marLeft w:val="640"/>
                  <w:marRight w:val="0"/>
                  <w:marTop w:val="0"/>
                  <w:marBottom w:val="0"/>
                  <w:divBdr>
                    <w:top w:val="none" w:sz="0" w:space="0" w:color="auto"/>
                    <w:left w:val="none" w:sz="0" w:space="0" w:color="auto"/>
                    <w:bottom w:val="none" w:sz="0" w:space="0" w:color="auto"/>
                    <w:right w:val="none" w:sz="0" w:space="0" w:color="auto"/>
                  </w:divBdr>
                </w:div>
                <w:div w:id="2077319734">
                  <w:marLeft w:val="640"/>
                  <w:marRight w:val="0"/>
                  <w:marTop w:val="0"/>
                  <w:marBottom w:val="0"/>
                  <w:divBdr>
                    <w:top w:val="none" w:sz="0" w:space="0" w:color="auto"/>
                    <w:left w:val="none" w:sz="0" w:space="0" w:color="auto"/>
                    <w:bottom w:val="none" w:sz="0" w:space="0" w:color="auto"/>
                    <w:right w:val="none" w:sz="0" w:space="0" w:color="auto"/>
                  </w:divBdr>
                </w:div>
                <w:div w:id="1417242378">
                  <w:marLeft w:val="640"/>
                  <w:marRight w:val="0"/>
                  <w:marTop w:val="0"/>
                  <w:marBottom w:val="0"/>
                  <w:divBdr>
                    <w:top w:val="none" w:sz="0" w:space="0" w:color="auto"/>
                    <w:left w:val="none" w:sz="0" w:space="0" w:color="auto"/>
                    <w:bottom w:val="none" w:sz="0" w:space="0" w:color="auto"/>
                    <w:right w:val="none" w:sz="0" w:space="0" w:color="auto"/>
                  </w:divBdr>
                </w:div>
                <w:div w:id="329061732">
                  <w:marLeft w:val="640"/>
                  <w:marRight w:val="0"/>
                  <w:marTop w:val="0"/>
                  <w:marBottom w:val="0"/>
                  <w:divBdr>
                    <w:top w:val="none" w:sz="0" w:space="0" w:color="auto"/>
                    <w:left w:val="none" w:sz="0" w:space="0" w:color="auto"/>
                    <w:bottom w:val="none" w:sz="0" w:space="0" w:color="auto"/>
                    <w:right w:val="none" w:sz="0" w:space="0" w:color="auto"/>
                  </w:divBdr>
                </w:div>
                <w:div w:id="887885068">
                  <w:marLeft w:val="640"/>
                  <w:marRight w:val="0"/>
                  <w:marTop w:val="0"/>
                  <w:marBottom w:val="0"/>
                  <w:divBdr>
                    <w:top w:val="none" w:sz="0" w:space="0" w:color="auto"/>
                    <w:left w:val="none" w:sz="0" w:space="0" w:color="auto"/>
                    <w:bottom w:val="none" w:sz="0" w:space="0" w:color="auto"/>
                    <w:right w:val="none" w:sz="0" w:space="0" w:color="auto"/>
                  </w:divBdr>
                </w:div>
                <w:div w:id="188111046">
                  <w:marLeft w:val="640"/>
                  <w:marRight w:val="0"/>
                  <w:marTop w:val="0"/>
                  <w:marBottom w:val="0"/>
                  <w:divBdr>
                    <w:top w:val="none" w:sz="0" w:space="0" w:color="auto"/>
                    <w:left w:val="none" w:sz="0" w:space="0" w:color="auto"/>
                    <w:bottom w:val="none" w:sz="0" w:space="0" w:color="auto"/>
                    <w:right w:val="none" w:sz="0" w:space="0" w:color="auto"/>
                  </w:divBdr>
                </w:div>
                <w:div w:id="1108088711">
                  <w:marLeft w:val="640"/>
                  <w:marRight w:val="0"/>
                  <w:marTop w:val="0"/>
                  <w:marBottom w:val="0"/>
                  <w:divBdr>
                    <w:top w:val="none" w:sz="0" w:space="0" w:color="auto"/>
                    <w:left w:val="none" w:sz="0" w:space="0" w:color="auto"/>
                    <w:bottom w:val="none" w:sz="0" w:space="0" w:color="auto"/>
                    <w:right w:val="none" w:sz="0" w:space="0" w:color="auto"/>
                  </w:divBdr>
                </w:div>
                <w:div w:id="355038785">
                  <w:marLeft w:val="640"/>
                  <w:marRight w:val="0"/>
                  <w:marTop w:val="0"/>
                  <w:marBottom w:val="0"/>
                  <w:divBdr>
                    <w:top w:val="none" w:sz="0" w:space="0" w:color="auto"/>
                    <w:left w:val="none" w:sz="0" w:space="0" w:color="auto"/>
                    <w:bottom w:val="none" w:sz="0" w:space="0" w:color="auto"/>
                    <w:right w:val="none" w:sz="0" w:space="0" w:color="auto"/>
                  </w:divBdr>
                </w:div>
                <w:div w:id="914971458">
                  <w:marLeft w:val="640"/>
                  <w:marRight w:val="0"/>
                  <w:marTop w:val="0"/>
                  <w:marBottom w:val="0"/>
                  <w:divBdr>
                    <w:top w:val="none" w:sz="0" w:space="0" w:color="auto"/>
                    <w:left w:val="none" w:sz="0" w:space="0" w:color="auto"/>
                    <w:bottom w:val="none" w:sz="0" w:space="0" w:color="auto"/>
                    <w:right w:val="none" w:sz="0" w:space="0" w:color="auto"/>
                  </w:divBdr>
                </w:div>
                <w:div w:id="159154144">
                  <w:marLeft w:val="640"/>
                  <w:marRight w:val="0"/>
                  <w:marTop w:val="0"/>
                  <w:marBottom w:val="0"/>
                  <w:divBdr>
                    <w:top w:val="none" w:sz="0" w:space="0" w:color="auto"/>
                    <w:left w:val="none" w:sz="0" w:space="0" w:color="auto"/>
                    <w:bottom w:val="none" w:sz="0" w:space="0" w:color="auto"/>
                    <w:right w:val="none" w:sz="0" w:space="0" w:color="auto"/>
                  </w:divBdr>
                </w:div>
                <w:div w:id="1387531329">
                  <w:marLeft w:val="640"/>
                  <w:marRight w:val="0"/>
                  <w:marTop w:val="0"/>
                  <w:marBottom w:val="0"/>
                  <w:divBdr>
                    <w:top w:val="none" w:sz="0" w:space="0" w:color="auto"/>
                    <w:left w:val="none" w:sz="0" w:space="0" w:color="auto"/>
                    <w:bottom w:val="none" w:sz="0" w:space="0" w:color="auto"/>
                    <w:right w:val="none" w:sz="0" w:space="0" w:color="auto"/>
                  </w:divBdr>
                </w:div>
                <w:div w:id="765540665">
                  <w:marLeft w:val="640"/>
                  <w:marRight w:val="0"/>
                  <w:marTop w:val="0"/>
                  <w:marBottom w:val="0"/>
                  <w:divBdr>
                    <w:top w:val="none" w:sz="0" w:space="0" w:color="auto"/>
                    <w:left w:val="none" w:sz="0" w:space="0" w:color="auto"/>
                    <w:bottom w:val="none" w:sz="0" w:space="0" w:color="auto"/>
                    <w:right w:val="none" w:sz="0" w:space="0" w:color="auto"/>
                  </w:divBdr>
                </w:div>
                <w:div w:id="1268461588">
                  <w:marLeft w:val="640"/>
                  <w:marRight w:val="0"/>
                  <w:marTop w:val="0"/>
                  <w:marBottom w:val="0"/>
                  <w:divBdr>
                    <w:top w:val="none" w:sz="0" w:space="0" w:color="auto"/>
                    <w:left w:val="none" w:sz="0" w:space="0" w:color="auto"/>
                    <w:bottom w:val="none" w:sz="0" w:space="0" w:color="auto"/>
                    <w:right w:val="none" w:sz="0" w:space="0" w:color="auto"/>
                  </w:divBdr>
                </w:div>
                <w:div w:id="1919359955">
                  <w:marLeft w:val="640"/>
                  <w:marRight w:val="0"/>
                  <w:marTop w:val="0"/>
                  <w:marBottom w:val="0"/>
                  <w:divBdr>
                    <w:top w:val="none" w:sz="0" w:space="0" w:color="auto"/>
                    <w:left w:val="none" w:sz="0" w:space="0" w:color="auto"/>
                    <w:bottom w:val="none" w:sz="0" w:space="0" w:color="auto"/>
                    <w:right w:val="none" w:sz="0" w:space="0" w:color="auto"/>
                  </w:divBdr>
                </w:div>
                <w:div w:id="152768513">
                  <w:marLeft w:val="640"/>
                  <w:marRight w:val="0"/>
                  <w:marTop w:val="0"/>
                  <w:marBottom w:val="0"/>
                  <w:divBdr>
                    <w:top w:val="none" w:sz="0" w:space="0" w:color="auto"/>
                    <w:left w:val="none" w:sz="0" w:space="0" w:color="auto"/>
                    <w:bottom w:val="none" w:sz="0" w:space="0" w:color="auto"/>
                    <w:right w:val="none" w:sz="0" w:space="0" w:color="auto"/>
                  </w:divBdr>
                </w:div>
                <w:div w:id="2091541848">
                  <w:marLeft w:val="640"/>
                  <w:marRight w:val="0"/>
                  <w:marTop w:val="0"/>
                  <w:marBottom w:val="0"/>
                  <w:divBdr>
                    <w:top w:val="none" w:sz="0" w:space="0" w:color="auto"/>
                    <w:left w:val="none" w:sz="0" w:space="0" w:color="auto"/>
                    <w:bottom w:val="none" w:sz="0" w:space="0" w:color="auto"/>
                    <w:right w:val="none" w:sz="0" w:space="0" w:color="auto"/>
                  </w:divBdr>
                </w:div>
              </w:divsChild>
            </w:div>
            <w:div w:id="48000883">
              <w:marLeft w:val="0"/>
              <w:marRight w:val="0"/>
              <w:marTop w:val="0"/>
              <w:marBottom w:val="0"/>
              <w:divBdr>
                <w:top w:val="none" w:sz="0" w:space="0" w:color="auto"/>
                <w:left w:val="none" w:sz="0" w:space="0" w:color="auto"/>
                <w:bottom w:val="none" w:sz="0" w:space="0" w:color="auto"/>
                <w:right w:val="none" w:sz="0" w:space="0" w:color="auto"/>
              </w:divBdr>
              <w:divsChild>
                <w:div w:id="826747366">
                  <w:marLeft w:val="640"/>
                  <w:marRight w:val="0"/>
                  <w:marTop w:val="0"/>
                  <w:marBottom w:val="0"/>
                  <w:divBdr>
                    <w:top w:val="none" w:sz="0" w:space="0" w:color="auto"/>
                    <w:left w:val="none" w:sz="0" w:space="0" w:color="auto"/>
                    <w:bottom w:val="none" w:sz="0" w:space="0" w:color="auto"/>
                    <w:right w:val="none" w:sz="0" w:space="0" w:color="auto"/>
                  </w:divBdr>
                </w:div>
                <w:div w:id="2108578713">
                  <w:marLeft w:val="640"/>
                  <w:marRight w:val="0"/>
                  <w:marTop w:val="0"/>
                  <w:marBottom w:val="0"/>
                  <w:divBdr>
                    <w:top w:val="none" w:sz="0" w:space="0" w:color="auto"/>
                    <w:left w:val="none" w:sz="0" w:space="0" w:color="auto"/>
                    <w:bottom w:val="none" w:sz="0" w:space="0" w:color="auto"/>
                    <w:right w:val="none" w:sz="0" w:space="0" w:color="auto"/>
                  </w:divBdr>
                </w:div>
                <w:div w:id="712197896">
                  <w:marLeft w:val="640"/>
                  <w:marRight w:val="0"/>
                  <w:marTop w:val="0"/>
                  <w:marBottom w:val="0"/>
                  <w:divBdr>
                    <w:top w:val="none" w:sz="0" w:space="0" w:color="auto"/>
                    <w:left w:val="none" w:sz="0" w:space="0" w:color="auto"/>
                    <w:bottom w:val="none" w:sz="0" w:space="0" w:color="auto"/>
                    <w:right w:val="none" w:sz="0" w:space="0" w:color="auto"/>
                  </w:divBdr>
                </w:div>
                <w:div w:id="363795659">
                  <w:marLeft w:val="640"/>
                  <w:marRight w:val="0"/>
                  <w:marTop w:val="0"/>
                  <w:marBottom w:val="0"/>
                  <w:divBdr>
                    <w:top w:val="none" w:sz="0" w:space="0" w:color="auto"/>
                    <w:left w:val="none" w:sz="0" w:space="0" w:color="auto"/>
                    <w:bottom w:val="none" w:sz="0" w:space="0" w:color="auto"/>
                    <w:right w:val="none" w:sz="0" w:space="0" w:color="auto"/>
                  </w:divBdr>
                </w:div>
                <w:div w:id="1154877610">
                  <w:marLeft w:val="640"/>
                  <w:marRight w:val="0"/>
                  <w:marTop w:val="0"/>
                  <w:marBottom w:val="0"/>
                  <w:divBdr>
                    <w:top w:val="none" w:sz="0" w:space="0" w:color="auto"/>
                    <w:left w:val="none" w:sz="0" w:space="0" w:color="auto"/>
                    <w:bottom w:val="none" w:sz="0" w:space="0" w:color="auto"/>
                    <w:right w:val="none" w:sz="0" w:space="0" w:color="auto"/>
                  </w:divBdr>
                </w:div>
                <w:div w:id="1893036440">
                  <w:marLeft w:val="640"/>
                  <w:marRight w:val="0"/>
                  <w:marTop w:val="0"/>
                  <w:marBottom w:val="0"/>
                  <w:divBdr>
                    <w:top w:val="none" w:sz="0" w:space="0" w:color="auto"/>
                    <w:left w:val="none" w:sz="0" w:space="0" w:color="auto"/>
                    <w:bottom w:val="none" w:sz="0" w:space="0" w:color="auto"/>
                    <w:right w:val="none" w:sz="0" w:space="0" w:color="auto"/>
                  </w:divBdr>
                </w:div>
                <w:div w:id="107093988">
                  <w:marLeft w:val="640"/>
                  <w:marRight w:val="0"/>
                  <w:marTop w:val="0"/>
                  <w:marBottom w:val="0"/>
                  <w:divBdr>
                    <w:top w:val="none" w:sz="0" w:space="0" w:color="auto"/>
                    <w:left w:val="none" w:sz="0" w:space="0" w:color="auto"/>
                    <w:bottom w:val="none" w:sz="0" w:space="0" w:color="auto"/>
                    <w:right w:val="none" w:sz="0" w:space="0" w:color="auto"/>
                  </w:divBdr>
                </w:div>
                <w:div w:id="2060549431">
                  <w:marLeft w:val="640"/>
                  <w:marRight w:val="0"/>
                  <w:marTop w:val="0"/>
                  <w:marBottom w:val="0"/>
                  <w:divBdr>
                    <w:top w:val="none" w:sz="0" w:space="0" w:color="auto"/>
                    <w:left w:val="none" w:sz="0" w:space="0" w:color="auto"/>
                    <w:bottom w:val="none" w:sz="0" w:space="0" w:color="auto"/>
                    <w:right w:val="none" w:sz="0" w:space="0" w:color="auto"/>
                  </w:divBdr>
                </w:div>
                <w:div w:id="1121190428">
                  <w:marLeft w:val="640"/>
                  <w:marRight w:val="0"/>
                  <w:marTop w:val="0"/>
                  <w:marBottom w:val="0"/>
                  <w:divBdr>
                    <w:top w:val="none" w:sz="0" w:space="0" w:color="auto"/>
                    <w:left w:val="none" w:sz="0" w:space="0" w:color="auto"/>
                    <w:bottom w:val="none" w:sz="0" w:space="0" w:color="auto"/>
                    <w:right w:val="none" w:sz="0" w:space="0" w:color="auto"/>
                  </w:divBdr>
                </w:div>
                <w:div w:id="94518461">
                  <w:marLeft w:val="640"/>
                  <w:marRight w:val="0"/>
                  <w:marTop w:val="0"/>
                  <w:marBottom w:val="0"/>
                  <w:divBdr>
                    <w:top w:val="none" w:sz="0" w:space="0" w:color="auto"/>
                    <w:left w:val="none" w:sz="0" w:space="0" w:color="auto"/>
                    <w:bottom w:val="none" w:sz="0" w:space="0" w:color="auto"/>
                    <w:right w:val="none" w:sz="0" w:space="0" w:color="auto"/>
                  </w:divBdr>
                </w:div>
                <w:div w:id="984551661">
                  <w:marLeft w:val="640"/>
                  <w:marRight w:val="0"/>
                  <w:marTop w:val="0"/>
                  <w:marBottom w:val="0"/>
                  <w:divBdr>
                    <w:top w:val="none" w:sz="0" w:space="0" w:color="auto"/>
                    <w:left w:val="none" w:sz="0" w:space="0" w:color="auto"/>
                    <w:bottom w:val="none" w:sz="0" w:space="0" w:color="auto"/>
                    <w:right w:val="none" w:sz="0" w:space="0" w:color="auto"/>
                  </w:divBdr>
                </w:div>
                <w:div w:id="1431925455">
                  <w:marLeft w:val="640"/>
                  <w:marRight w:val="0"/>
                  <w:marTop w:val="0"/>
                  <w:marBottom w:val="0"/>
                  <w:divBdr>
                    <w:top w:val="none" w:sz="0" w:space="0" w:color="auto"/>
                    <w:left w:val="none" w:sz="0" w:space="0" w:color="auto"/>
                    <w:bottom w:val="none" w:sz="0" w:space="0" w:color="auto"/>
                    <w:right w:val="none" w:sz="0" w:space="0" w:color="auto"/>
                  </w:divBdr>
                </w:div>
                <w:div w:id="399140665">
                  <w:marLeft w:val="640"/>
                  <w:marRight w:val="0"/>
                  <w:marTop w:val="0"/>
                  <w:marBottom w:val="0"/>
                  <w:divBdr>
                    <w:top w:val="none" w:sz="0" w:space="0" w:color="auto"/>
                    <w:left w:val="none" w:sz="0" w:space="0" w:color="auto"/>
                    <w:bottom w:val="none" w:sz="0" w:space="0" w:color="auto"/>
                    <w:right w:val="none" w:sz="0" w:space="0" w:color="auto"/>
                  </w:divBdr>
                </w:div>
                <w:div w:id="341200278">
                  <w:marLeft w:val="640"/>
                  <w:marRight w:val="0"/>
                  <w:marTop w:val="0"/>
                  <w:marBottom w:val="0"/>
                  <w:divBdr>
                    <w:top w:val="none" w:sz="0" w:space="0" w:color="auto"/>
                    <w:left w:val="none" w:sz="0" w:space="0" w:color="auto"/>
                    <w:bottom w:val="none" w:sz="0" w:space="0" w:color="auto"/>
                    <w:right w:val="none" w:sz="0" w:space="0" w:color="auto"/>
                  </w:divBdr>
                </w:div>
                <w:div w:id="223418051">
                  <w:marLeft w:val="640"/>
                  <w:marRight w:val="0"/>
                  <w:marTop w:val="0"/>
                  <w:marBottom w:val="0"/>
                  <w:divBdr>
                    <w:top w:val="none" w:sz="0" w:space="0" w:color="auto"/>
                    <w:left w:val="none" w:sz="0" w:space="0" w:color="auto"/>
                    <w:bottom w:val="none" w:sz="0" w:space="0" w:color="auto"/>
                    <w:right w:val="none" w:sz="0" w:space="0" w:color="auto"/>
                  </w:divBdr>
                </w:div>
                <w:div w:id="12405587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63307901">
          <w:marLeft w:val="640"/>
          <w:marRight w:val="0"/>
          <w:marTop w:val="0"/>
          <w:marBottom w:val="0"/>
          <w:divBdr>
            <w:top w:val="none" w:sz="0" w:space="0" w:color="auto"/>
            <w:left w:val="none" w:sz="0" w:space="0" w:color="auto"/>
            <w:bottom w:val="none" w:sz="0" w:space="0" w:color="auto"/>
            <w:right w:val="none" w:sz="0" w:space="0" w:color="auto"/>
          </w:divBdr>
        </w:div>
        <w:div w:id="1947694769">
          <w:marLeft w:val="640"/>
          <w:marRight w:val="0"/>
          <w:marTop w:val="0"/>
          <w:marBottom w:val="0"/>
          <w:divBdr>
            <w:top w:val="none" w:sz="0" w:space="0" w:color="auto"/>
            <w:left w:val="none" w:sz="0" w:space="0" w:color="auto"/>
            <w:bottom w:val="none" w:sz="0" w:space="0" w:color="auto"/>
            <w:right w:val="none" w:sz="0" w:space="0" w:color="auto"/>
          </w:divBdr>
        </w:div>
        <w:div w:id="280383973">
          <w:marLeft w:val="640"/>
          <w:marRight w:val="0"/>
          <w:marTop w:val="0"/>
          <w:marBottom w:val="0"/>
          <w:divBdr>
            <w:top w:val="none" w:sz="0" w:space="0" w:color="auto"/>
            <w:left w:val="none" w:sz="0" w:space="0" w:color="auto"/>
            <w:bottom w:val="none" w:sz="0" w:space="0" w:color="auto"/>
            <w:right w:val="none" w:sz="0" w:space="0" w:color="auto"/>
          </w:divBdr>
        </w:div>
        <w:div w:id="1701516601">
          <w:marLeft w:val="640"/>
          <w:marRight w:val="0"/>
          <w:marTop w:val="0"/>
          <w:marBottom w:val="0"/>
          <w:divBdr>
            <w:top w:val="none" w:sz="0" w:space="0" w:color="auto"/>
            <w:left w:val="none" w:sz="0" w:space="0" w:color="auto"/>
            <w:bottom w:val="none" w:sz="0" w:space="0" w:color="auto"/>
            <w:right w:val="none" w:sz="0" w:space="0" w:color="auto"/>
          </w:divBdr>
        </w:div>
        <w:div w:id="812255919">
          <w:marLeft w:val="640"/>
          <w:marRight w:val="0"/>
          <w:marTop w:val="0"/>
          <w:marBottom w:val="0"/>
          <w:divBdr>
            <w:top w:val="none" w:sz="0" w:space="0" w:color="auto"/>
            <w:left w:val="none" w:sz="0" w:space="0" w:color="auto"/>
            <w:bottom w:val="none" w:sz="0" w:space="0" w:color="auto"/>
            <w:right w:val="none" w:sz="0" w:space="0" w:color="auto"/>
          </w:divBdr>
        </w:div>
        <w:div w:id="1585185608">
          <w:marLeft w:val="640"/>
          <w:marRight w:val="0"/>
          <w:marTop w:val="0"/>
          <w:marBottom w:val="0"/>
          <w:divBdr>
            <w:top w:val="none" w:sz="0" w:space="0" w:color="auto"/>
            <w:left w:val="none" w:sz="0" w:space="0" w:color="auto"/>
            <w:bottom w:val="none" w:sz="0" w:space="0" w:color="auto"/>
            <w:right w:val="none" w:sz="0" w:space="0" w:color="auto"/>
          </w:divBdr>
        </w:div>
        <w:div w:id="1669405721">
          <w:marLeft w:val="640"/>
          <w:marRight w:val="0"/>
          <w:marTop w:val="0"/>
          <w:marBottom w:val="0"/>
          <w:divBdr>
            <w:top w:val="none" w:sz="0" w:space="0" w:color="auto"/>
            <w:left w:val="none" w:sz="0" w:space="0" w:color="auto"/>
            <w:bottom w:val="none" w:sz="0" w:space="0" w:color="auto"/>
            <w:right w:val="none" w:sz="0" w:space="0" w:color="auto"/>
          </w:divBdr>
        </w:div>
        <w:div w:id="1793091602">
          <w:marLeft w:val="640"/>
          <w:marRight w:val="0"/>
          <w:marTop w:val="0"/>
          <w:marBottom w:val="0"/>
          <w:divBdr>
            <w:top w:val="none" w:sz="0" w:space="0" w:color="auto"/>
            <w:left w:val="none" w:sz="0" w:space="0" w:color="auto"/>
            <w:bottom w:val="none" w:sz="0" w:space="0" w:color="auto"/>
            <w:right w:val="none" w:sz="0" w:space="0" w:color="auto"/>
          </w:divBdr>
        </w:div>
        <w:div w:id="532572916">
          <w:marLeft w:val="640"/>
          <w:marRight w:val="0"/>
          <w:marTop w:val="0"/>
          <w:marBottom w:val="0"/>
          <w:divBdr>
            <w:top w:val="none" w:sz="0" w:space="0" w:color="auto"/>
            <w:left w:val="none" w:sz="0" w:space="0" w:color="auto"/>
            <w:bottom w:val="none" w:sz="0" w:space="0" w:color="auto"/>
            <w:right w:val="none" w:sz="0" w:space="0" w:color="auto"/>
          </w:divBdr>
        </w:div>
        <w:div w:id="674307376">
          <w:marLeft w:val="640"/>
          <w:marRight w:val="0"/>
          <w:marTop w:val="0"/>
          <w:marBottom w:val="0"/>
          <w:divBdr>
            <w:top w:val="none" w:sz="0" w:space="0" w:color="auto"/>
            <w:left w:val="none" w:sz="0" w:space="0" w:color="auto"/>
            <w:bottom w:val="none" w:sz="0" w:space="0" w:color="auto"/>
            <w:right w:val="none" w:sz="0" w:space="0" w:color="auto"/>
          </w:divBdr>
        </w:div>
        <w:div w:id="1446925976">
          <w:marLeft w:val="640"/>
          <w:marRight w:val="0"/>
          <w:marTop w:val="0"/>
          <w:marBottom w:val="0"/>
          <w:divBdr>
            <w:top w:val="none" w:sz="0" w:space="0" w:color="auto"/>
            <w:left w:val="none" w:sz="0" w:space="0" w:color="auto"/>
            <w:bottom w:val="none" w:sz="0" w:space="0" w:color="auto"/>
            <w:right w:val="none" w:sz="0" w:space="0" w:color="auto"/>
          </w:divBdr>
        </w:div>
        <w:div w:id="589824216">
          <w:marLeft w:val="640"/>
          <w:marRight w:val="0"/>
          <w:marTop w:val="0"/>
          <w:marBottom w:val="0"/>
          <w:divBdr>
            <w:top w:val="none" w:sz="0" w:space="0" w:color="auto"/>
            <w:left w:val="none" w:sz="0" w:space="0" w:color="auto"/>
            <w:bottom w:val="none" w:sz="0" w:space="0" w:color="auto"/>
            <w:right w:val="none" w:sz="0" w:space="0" w:color="auto"/>
          </w:divBdr>
        </w:div>
        <w:div w:id="1752969214">
          <w:marLeft w:val="640"/>
          <w:marRight w:val="0"/>
          <w:marTop w:val="0"/>
          <w:marBottom w:val="0"/>
          <w:divBdr>
            <w:top w:val="none" w:sz="0" w:space="0" w:color="auto"/>
            <w:left w:val="none" w:sz="0" w:space="0" w:color="auto"/>
            <w:bottom w:val="none" w:sz="0" w:space="0" w:color="auto"/>
            <w:right w:val="none" w:sz="0" w:space="0" w:color="auto"/>
          </w:divBdr>
        </w:div>
        <w:div w:id="748769762">
          <w:marLeft w:val="640"/>
          <w:marRight w:val="0"/>
          <w:marTop w:val="0"/>
          <w:marBottom w:val="0"/>
          <w:divBdr>
            <w:top w:val="none" w:sz="0" w:space="0" w:color="auto"/>
            <w:left w:val="none" w:sz="0" w:space="0" w:color="auto"/>
            <w:bottom w:val="none" w:sz="0" w:space="0" w:color="auto"/>
            <w:right w:val="none" w:sz="0" w:space="0" w:color="auto"/>
          </w:divBdr>
        </w:div>
        <w:div w:id="1833721051">
          <w:marLeft w:val="640"/>
          <w:marRight w:val="0"/>
          <w:marTop w:val="0"/>
          <w:marBottom w:val="0"/>
          <w:divBdr>
            <w:top w:val="none" w:sz="0" w:space="0" w:color="auto"/>
            <w:left w:val="none" w:sz="0" w:space="0" w:color="auto"/>
            <w:bottom w:val="none" w:sz="0" w:space="0" w:color="auto"/>
            <w:right w:val="none" w:sz="0" w:space="0" w:color="auto"/>
          </w:divBdr>
        </w:div>
      </w:divsChild>
    </w:div>
    <w:div w:id="1759598002">
      <w:bodyDiv w:val="1"/>
      <w:marLeft w:val="0"/>
      <w:marRight w:val="0"/>
      <w:marTop w:val="0"/>
      <w:marBottom w:val="0"/>
      <w:divBdr>
        <w:top w:val="none" w:sz="0" w:space="0" w:color="auto"/>
        <w:left w:val="none" w:sz="0" w:space="0" w:color="auto"/>
        <w:bottom w:val="none" w:sz="0" w:space="0" w:color="auto"/>
        <w:right w:val="none" w:sz="0" w:space="0" w:color="auto"/>
      </w:divBdr>
      <w:divsChild>
        <w:div w:id="501239618">
          <w:marLeft w:val="640"/>
          <w:marRight w:val="0"/>
          <w:marTop w:val="0"/>
          <w:marBottom w:val="0"/>
          <w:divBdr>
            <w:top w:val="none" w:sz="0" w:space="0" w:color="auto"/>
            <w:left w:val="none" w:sz="0" w:space="0" w:color="auto"/>
            <w:bottom w:val="none" w:sz="0" w:space="0" w:color="auto"/>
            <w:right w:val="none" w:sz="0" w:space="0" w:color="auto"/>
          </w:divBdr>
        </w:div>
        <w:div w:id="727269768">
          <w:marLeft w:val="640"/>
          <w:marRight w:val="0"/>
          <w:marTop w:val="0"/>
          <w:marBottom w:val="0"/>
          <w:divBdr>
            <w:top w:val="none" w:sz="0" w:space="0" w:color="auto"/>
            <w:left w:val="none" w:sz="0" w:space="0" w:color="auto"/>
            <w:bottom w:val="none" w:sz="0" w:space="0" w:color="auto"/>
            <w:right w:val="none" w:sz="0" w:space="0" w:color="auto"/>
          </w:divBdr>
        </w:div>
        <w:div w:id="654647034">
          <w:marLeft w:val="640"/>
          <w:marRight w:val="0"/>
          <w:marTop w:val="0"/>
          <w:marBottom w:val="0"/>
          <w:divBdr>
            <w:top w:val="none" w:sz="0" w:space="0" w:color="auto"/>
            <w:left w:val="none" w:sz="0" w:space="0" w:color="auto"/>
            <w:bottom w:val="none" w:sz="0" w:space="0" w:color="auto"/>
            <w:right w:val="none" w:sz="0" w:space="0" w:color="auto"/>
          </w:divBdr>
        </w:div>
        <w:div w:id="2060861014">
          <w:marLeft w:val="640"/>
          <w:marRight w:val="0"/>
          <w:marTop w:val="0"/>
          <w:marBottom w:val="0"/>
          <w:divBdr>
            <w:top w:val="none" w:sz="0" w:space="0" w:color="auto"/>
            <w:left w:val="none" w:sz="0" w:space="0" w:color="auto"/>
            <w:bottom w:val="none" w:sz="0" w:space="0" w:color="auto"/>
            <w:right w:val="none" w:sz="0" w:space="0" w:color="auto"/>
          </w:divBdr>
        </w:div>
        <w:div w:id="2041517164">
          <w:marLeft w:val="640"/>
          <w:marRight w:val="0"/>
          <w:marTop w:val="0"/>
          <w:marBottom w:val="0"/>
          <w:divBdr>
            <w:top w:val="none" w:sz="0" w:space="0" w:color="auto"/>
            <w:left w:val="none" w:sz="0" w:space="0" w:color="auto"/>
            <w:bottom w:val="none" w:sz="0" w:space="0" w:color="auto"/>
            <w:right w:val="none" w:sz="0" w:space="0" w:color="auto"/>
          </w:divBdr>
        </w:div>
        <w:div w:id="2098163663">
          <w:marLeft w:val="640"/>
          <w:marRight w:val="0"/>
          <w:marTop w:val="0"/>
          <w:marBottom w:val="0"/>
          <w:divBdr>
            <w:top w:val="none" w:sz="0" w:space="0" w:color="auto"/>
            <w:left w:val="none" w:sz="0" w:space="0" w:color="auto"/>
            <w:bottom w:val="none" w:sz="0" w:space="0" w:color="auto"/>
            <w:right w:val="none" w:sz="0" w:space="0" w:color="auto"/>
          </w:divBdr>
        </w:div>
        <w:div w:id="2099985348">
          <w:marLeft w:val="640"/>
          <w:marRight w:val="0"/>
          <w:marTop w:val="0"/>
          <w:marBottom w:val="0"/>
          <w:divBdr>
            <w:top w:val="none" w:sz="0" w:space="0" w:color="auto"/>
            <w:left w:val="none" w:sz="0" w:space="0" w:color="auto"/>
            <w:bottom w:val="none" w:sz="0" w:space="0" w:color="auto"/>
            <w:right w:val="none" w:sz="0" w:space="0" w:color="auto"/>
          </w:divBdr>
        </w:div>
        <w:div w:id="1545405392">
          <w:marLeft w:val="640"/>
          <w:marRight w:val="0"/>
          <w:marTop w:val="0"/>
          <w:marBottom w:val="0"/>
          <w:divBdr>
            <w:top w:val="none" w:sz="0" w:space="0" w:color="auto"/>
            <w:left w:val="none" w:sz="0" w:space="0" w:color="auto"/>
            <w:bottom w:val="none" w:sz="0" w:space="0" w:color="auto"/>
            <w:right w:val="none" w:sz="0" w:space="0" w:color="auto"/>
          </w:divBdr>
        </w:div>
        <w:div w:id="1397587636">
          <w:marLeft w:val="640"/>
          <w:marRight w:val="0"/>
          <w:marTop w:val="0"/>
          <w:marBottom w:val="0"/>
          <w:divBdr>
            <w:top w:val="none" w:sz="0" w:space="0" w:color="auto"/>
            <w:left w:val="none" w:sz="0" w:space="0" w:color="auto"/>
            <w:bottom w:val="none" w:sz="0" w:space="0" w:color="auto"/>
            <w:right w:val="none" w:sz="0" w:space="0" w:color="auto"/>
          </w:divBdr>
        </w:div>
        <w:div w:id="1652709632">
          <w:marLeft w:val="640"/>
          <w:marRight w:val="0"/>
          <w:marTop w:val="0"/>
          <w:marBottom w:val="0"/>
          <w:divBdr>
            <w:top w:val="none" w:sz="0" w:space="0" w:color="auto"/>
            <w:left w:val="none" w:sz="0" w:space="0" w:color="auto"/>
            <w:bottom w:val="none" w:sz="0" w:space="0" w:color="auto"/>
            <w:right w:val="none" w:sz="0" w:space="0" w:color="auto"/>
          </w:divBdr>
        </w:div>
        <w:div w:id="118959736">
          <w:marLeft w:val="640"/>
          <w:marRight w:val="0"/>
          <w:marTop w:val="0"/>
          <w:marBottom w:val="0"/>
          <w:divBdr>
            <w:top w:val="none" w:sz="0" w:space="0" w:color="auto"/>
            <w:left w:val="none" w:sz="0" w:space="0" w:color="auto"/>
            <w:bottom w:val="none" w:sz="0" w:space="0" w:color="auto"/>
            <w:right w:val="none" w:sz="0" w:space="0" w:color="auto"/>
          </w:divBdr>
        </w:div>
        <w:div w:id="1173179564">
          <w:marLeft w:val="640"/>
          <w:marRight w:val="0"/>
          <w:marTop w:val="0"/>
          <w:marBottom w:val="0"/>
          <w:divBdr>
            <w:top w:val="none" w:sz="0" w:space="0" w:color="auto"/>
            <w:left w:val="none" w:sz="0" w:space="0" w:color="auto"/>
            <w:bottom w:val="none" w:sz="0" w:space="0" w:color="auto"/>
            <w:right w:val="none" w:sz="0" w:space="0" w:color="auto"/>
          </w:divBdr>
        </w:div>
        <w:div w:id="2052341405">
          <w:marLeft w:val="640"/>
          <w:marRight w:val="0"/>
          <w:marTop w:val="0"/>
          <w:marBottom w:val="0"/>
          <w:divBdr>
            <w:top w:val="none" w:sz="0" w:space="0" w:color="auto"/>
            <w:left w:val="none" w:sz="0" w:space="0" w:color="auto"/>
            <w:bottom w:val="none" w:sz="0" w:space="0" w:color="auto"/>
            <w:right w:val="none" w:sz="0" w:space="0" w:color="auto"/>
          </w:divBdr>
        </w:div>
        <w:div w:id="430204139">
          <w:marLeft w:val="640"/>
          <w:marRight w:val="0"/>
          <w:marTop w:val="0"/>
          <w:marBottom w:val="0"/>
          <w:divBdr>
            <w:top w:val="none" w:sz="0" w:space="0" w:color="auto"/>
            <w:left w:val="none" w:sz="0" w:space="0" w:color="auto"/>
            <w:bottom w:val="none" w:sz="0" w:space="0" w:color="auto"/>
            <w:right w:val="none" w:sz="0" w:space="0" w:color="auto"/>
          </w:divBdr>
        </w:div>
        <w:div w:id="706292508">
          <w:marLeft w:val="640"/>
          <w:marRight w:val="0"/>
          <w:marTop w:val="0"/>
          <w:marBottom w:val="0"/>
          <w:divBdr>
            <w:top w:val="none" w:sz="0" w:space="0" w:color="auto"/>
            <w:left w:val="none" w:sz="0" w:space="0" w:color="auto"/>
            <w:bottom w:val="none" w:sz="0" w:space="0" w:color="auto"/>
            <w:right w:val="none" w:sz="0" w:space="0" w:color="auto"/>
          </w:divBdr>
        </w:div>
        <w:div w:id="1672443895">
          <w:marLeft w:val="640"/>
          <w:marRight w:val="0"/>
          <w:marTop w:val="0"/>
          <w:marBottom w:val="0"/>
          <w:divBdr>
            <w:top w:val="none" w:sz="0" w:space="0" w:color="auto"/>
            <w:left w:val="none" w:sz="0" w:space="0" w:color="auto"/>
            <w:bottom w:val="none" w:sz="0" w:space="0" w:color="auto"/>
            <w:right w:val="none" w:sz="0" w:space="0" w:color="auto"/>
          </w:divBdr>
        </w:div>
      </w:divsChild>
    </w:div>
    <w:div w:id="2103606066">
      <w:bodyDiv w:val="1"/>
      <w:marLeft w:val="0"/>
      <w:marRight w:val="0"/>
      <w:marTop w:val="0"/>
      <w:marBottom w:val="0"/>
      <w:divBdr>
        <w:top w:val="none" w:sz="0" w:space="0" w:color="auto"/>
        <w:left w:val="none" w:sz="0" w:space="0" w:color="auto"/>
        <w:bottom w:val="none" w:sz="0" w:space="0" w:color="auto"/>
        <w:right w:val="none" w:sz="0" w:space="0" w:color="auto"/>
      </w:divBdr>
      <w:divsChild>
        <w:div w:id="1777942566">
          <w:marLeft w:val="640"/>
          <w:marRight w:val="0"/>
          <w:marTop w:val="0"/>
          <w:marBottom w:val="0"/>
          <w:divBdr>
            <w:top w:val="none" w:sz="0" w:space="0" w:color="auto"/>
            <w:left w:val="none" w:sz="0" w:space="0" w:color="auto"/>
            <w:bottom w:val="none" w:sz="0" w:space="0" w:color="auto"/>
            <w:right w:val="none" w:sz="0" w:space="0" w:color="auto"/>
          </w:divBdr>
        </w:div>
        <w:div w:id="87317525">
          <w:marLeft w:val="640"/>
          <w:marRight w:val="0"/>
          <w:marTop w:val="0"/>
          <w:marBottom w:val="0"/>
          <w:divBdr>
            <w:top w:val="none" w:sz="0" w:space="0" w:color="auto"/>
            <w:left w:val="none" w:sz="0" w:space="0" w:color="auto"/>
            <w:bottom w:val="none" w:sz="0" w:space="0" w:color="auto"/>
            <w:right w:val="none" w:sz="0" w:space="0" w:color="auto"/>
          </w:divBdr>
        </w:div>
        <w:div w:id="776409771">
          <w:marLeft w:val="640"/>
          <w:marRight w:val="0"/>
          <w:marTop w:val="0"/>
          <w:marBottom w:val="0"/>
          <w:divBdr>
            <w:top w:val="none" w:sz="0" w:space="0" w:color="auto"/>
            <w:left w:val="none" w:sz="0" w:space="0" w:color="auto"/>
            <w:bottom w:val="none" w:sz="0" w:space="0" w:color="auto"/>
            <w:right w:val="none" w:sz="0" w:space="0" w:color="auto"/>
          </w:divBdr>
        </w:div>
        <w:div w:id="1137264826">
          <w:marLeft w:val="640"/>
          <w:marRight w:val="0"/>
          <w:marTop w:val="0"/>
          <w:marBottom w:val="0"/>
          <w:divBdr>
            <w:top w:val="none" w:sz="0" w:space="0" w:color="auto"/>
            <w:left w:val="none" w:sz="0" w:space="0" w:color="auto"/>
            <w:bottom w:val="none" w:sz="0" w:space="0" w:color="auto"/>
            <w:right w:val="none" w:sz="0" w:space="0" w:color="auto"/>
          </w:divBdr>
        </w:div>
        <w:div w:id="717360357">
          <w:marLeft w:val="640"/>
          <w:marRight w:val="0"/>
          <w:marTop w:val="0"/>
          <w:marBottom w:val="0"/>
          <w:divBdr>
            <w:top w:val="none" w:sz="0" w:space="0" w:color="auto"/>
            <w:left w:val="none" w:sz="0" w:space="0" w:color="auto"/>
            <w:bottom w:val="none" w:sz="0" w:space="0" w:color="auto"/>
            <w:right w:val="none" w:sz="0" w:space="0" w:color="auto"/>
          </w:divBdr>
        </w:div>
        <w:div w:id="676814129">
          <w:marLeft w:val="640"/>
          <w:marRight w:val="0"/>
          <w:marTop w:val="0"/>
          <w:marBottom w:val="0"/>
          <w:divBdr>
            <w:top w:val="none" w:sz="0" w:space="0" w:color="auto"/>
            <w:left w:val="none" w:sz="0" w:space="0" w:color="auto"/>
            <w:bottom w:val="none" w:sz="0" w:space="0" w:color="auto"/>
            <w:right w:val="none" w:sz="0" w:space="0" w:color="auto"/>
          </w:divBdr>
        </w:div>
        <w:div w:id="1330985644">
          <w:marLeft w:val="640"/>
          <w:marRight w:val="0"/>
          <w:marTop w:val="0"/>
          <w:marBottom w:val="0"/>
          <w:divBdr>
            <w:top w:val="none" w:sz="0" w:space="0" w:color="auto"/>
            <w:left w:val="none" w:sz="0" w:space="0" w:color="auto"/>
            <w:bottom w:val="none" w:sz="0" w:space="0" w:color="auto"/>
            <w:right w:val="none" w:sz="0" w:space="0" w:color="auto"/>
          </w:divBdr>
        </w:div>
        <w:div w:id="1649550865">
          <w:marLeft w:val="640"/>
          <w:marRight w:val="0"/>
          <w:marTop w:val="0"/>
          <w:marBottom w:val="0"/>
          <w:divBdr>
            <w:top w:val="none" w:sz="0" w:space="0" w:color="auto"/>
            <w:left w:val="none" w:sz="0" w:space="0" w:color="auto"/>
            <w:bottom w:val="none" w:sz="0" w:space="0" w:color="auto"/>
            <w:right w:val="none" w:sz="0" w:space="0" w:color="auto"/>
          </w:divBdr>
        </w:div>
        <w:div w:id="1763601783">
          <w:marLeft w:val="640"/>
          <w:marRight w:val="0"/>
          <w:marTop w:val="0"/>
          <w:marBottom w:val="0"/>
          <w:divBdr>
            <w:top w:val="none" w:sz="0" w:space="0" w:color="auto"/>
            <w:left w:val="none" w:sz="0" w:space="0" w:color="auto"/>
            <w:bottom w:val="none" w:sz="0" w:space="0" w:color="auto"/>
            <w:right w:val="none" w:sz="0" w:space="0" w:color="auto"/>
          </w:divBdr>
        </w:div>
        <w:div w:id="304118956">
          <w:marLeft w:val="640"/>
          <w:marRight w:val="0"/>
          <w:marTop w:val="0"/>
          <w:marBottom w:val="0"/>
          <w:divBdr>
            <w:top w:val="none" w:sz="0" w:space="0" w:color="auto"/>
            <w:left w:val="none" w:sz="0" w:space="0" w:color="auto"/>
            <w:bottom w:val="none" w:sz="0" w:space="0" w:color="auto"/>
            <w:right w:val="none" w:sz="0" w:space="0" w:color="auto"/>
          </w:divBdr>
        </w:div>
        <w:div w:id="2027290912">
          <w:marLeft w:val="640"/>
          <w:marRight w:val="0"/>
          <w:marTop w:val="0"/>
          <w:marBottom w:val="0"/>
          <w:divBdr>
            <w:top w:val="none" w:sz="0" w:space="0" w:color="auto"/>
            <w:left w:val="none" w:sz="0" w:space="0" w:color="auto"/>
            <w:bottom w:val="none" w:sz="0" w:space="0" w:color="auto"/>
            <w:right w:val="none" w:sz="0" w:space="0" w:color="auto"/>
          </w:divBdr>
        </w:div>
        <w:div w:id="633214670">
          <w:marLeft w:val="640"/>
          <w:marRight w:val="0"/>
          <w:marTop w:val="0"/>
          <w:marBottom w:val="0"/>
          <w:divBdr>
            <w:top w:val="none" w:sz="0" w:space="0" w:color="auto"/>
            <w:left w:val="none" w:sz="0" w:space="0" w:color="auto"/>
            <w:bottom w:val="none" w:sz="0" w:space="0" w:color="auto"/>
            <w:right w:val="none" w:sz="0" w:space="0" w:color="auto"/>
          </w:divBdr>
        </w:div>
        <w:div w:id="2086761694">
          <w:marLeft w:val="640"/>
          <w:marRight w:val="0"/>
          <w:marTop w:val="0"/>
          <w:marBottom w:val="0"/>
          <w:divBdr>
            <w:top w:val="none" w:sz="0" w:space="0" w:color="auto"/>
            <w:left w:val="none" w:sz="0" w:space="0" w:color="auto"/>
            <w:bottom w:val="none" w:sz="0" w:space="0" w:color="auto"/>
            <w:right w:val="none" w:sz="0" w:space="0" w:color="auto"/>
          </w:divBdr>
        </w:div>
        <w:div w:id="509560878">
          <w:marLeft w:val="640"/>
          <w:marRight w:val="0"/>
          <w:marTop w:val="0"/>
          <w:marBottom w:val="0"/>
          <w:divBdr>
            <w:top w:val="none" w:sz="0" w:space="0" w:color="auto"/>
            <w:left w:val="none" w:sz="0" w:space="0" w:color="auto"/>
            <w:bottom w:val="none" w:sz="0" w:space="0" w:color="auto"/>
            <w:right w:val="none" w:sz="0" w:space="0" w:color="auto"/>
          </w:divBdr>
        </w:div>
        <w:div w:id="531578079">
          <w:marLeft w:val="640"/>
          <w:marRight w:val="0"/>
          <w:marTop w:val="0"/>
          <w:marBottom w:val="0"/>
          <w:divBdr>
            <w:top w:val="none" w:sz="0" w:space="0" w:color="auto"/>
            <w:left w:val="none" w:sz="0" w:space="0" w:color="auto"/>
            <w:bottom w:val="none" w:sz="0" w:space="0" w:color="auto"/>
            <w:right w:val="none" w:sz="0" w:space="0" w:color="auto"/>
          </w:divBdr>
        </w:div>
        <w:div w:id="14864315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E758218-E864-46BA-B54E-B6B062D56617}"/>
      </w:docPartPr>
      <w:docPartBody>
        <w:p w:rsidR="00891A00" w:rsidRDefault="00315E7F">
          <w:r w:rsidRPr="009B13B9">
            <w:rPr>
              <w:rStyle w:val="PlaceholderText"/>
            </w:rPr>
            <w:t>Click or tap here to enter text.</w:t>
          </w:r>
        </w:p>
      </w:docPartBody>
    </w:docPart>
    <w:docPart>
      <w:docPartPr>
        <w:name w:val="A517882E050D422D8590D7EF07CF753C"/>
        <w:category>
          <w:name w:val="General"/>
          <w:gallery w:val="placeholder"/>
        </w:category>
        <w:types>
          <w:type w:val="bbPlcHdr"/>
        </w:types>
        <w:behaviors>
          <w:behavior w:val="content"/>
        </w:behaviors>
        <w:guid w:val="{5824C301-79D6-49FE-9FF5-8573A20AE06C}"/>
      </w:docPartPr>
      <w:docPartBody>
        <w:p w:rsidR="00211E05" w:rsidRDefault="00891A00" w:rsidP="00891A00">
          <w:pPr>
            <w:pStyle w:val="A517882E050D422D8590D7EF07CF753C"/>
          </w:pPr>
          <w:r w:rsidRPr="009B13B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E7F"/>
    <w:rsid w:val="00090D5E"/>
    <w:rsid w:val="000A4239"/>
    <w:rsid w:val="001F3FB7"/>
    <w:rsid w:val="00211E05"/>
    <w:rsid w:val="00315E7F"/>
    <w:rsid w:val="00736C80"/>
    <w:rsid w:val="007F3C82"/>
    <w:rsid w:val="00891A00"/>
    <w:rsid w:val="009D48D2"/>
    <w:rsid w:val="00A87748"/>
    <w:rsid w:val="00AC6D1B"/>
    <w:rsid w:val="00E53FED"/>
    <w:rsid w:val="00E83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7748"/>
    <w:rPr>
      <w:color w:val="808080"/>
    </w:rPr>
  </w:style>
  <w:style w:type="paragraph" w:customStyle="1" w:styleId="A517882E050D422D8590D7EF07CF753C">
    <w:name w:val="A517882E050D422D8590D7EF07CF753C"/>
    <w:rsid w:val="00891A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508A05-8E54-46D4-A4F2-CB1A97610428}">
  <we:reference id="wa104382081" version="1.46.0.0" store="en-US" storeType="OMEX"/>
  <we:alternateReferences>
    <we:reference id="WA104382081" version="1.46.0.0" store="" storeType="OMEX"/>
  </we:alternateReferences>
  <we:properties>
    <we:property name="MENDELEY_CITATIONS" value="[{&quot;citationID&quot;:&quot;MENDELEY_CITATION_ff3c2c6a-eb44-42d0-ad3f-4721ded0003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mYzYzJjNmEtZWI0NC00MmQwLWFkM2YtNDcyMWRlZDAwMDMxIiwicHJvcGVydGllcyI6eyJub3RlSW5kZXgiOjB9LCJpc0VkaXRlZCI6ZmFsc2UsIm1hbnVhbE92ZXJyaWRlIjp7ImlzTWFudWFsbHlPdmVycmlkZGVuIjpmYWxzZSwiY2l0ZXByb2NUZXh0IjoiPHN1cD4xLDI8L3N1cD4iLCJtYW51YWxPdmVycmlkZVRleHQiOiIifSwiY2l0YXRpb25JdGVtcyI6W3siaWQiOiIyZWM1OTVhYS1iZGMwLTMwZGUtODJjYS1iZjZmZmQ5MzkxZjciLCJpdGVtRGF0YSI6eyJ0eXBlIjoiY2hhcHRlciIsImlkIjoiMmVjNTk1YWEtYmRjMC0zMGRlLTgyY2EtYmY2ZmZkOTM5MWY3IiwidGl0bGUiOiJUaGUgTWVzb3pvaWMgRXF1YXRvcmlhbCBBdGxhbnRpYyBNYWdtYXRpYyBQcm92aW5jZSAoRVFVQU1QKTogQSBOZXcgTGFyZ2UgSWduZW91cyBQcm92aW5jZSBpbiBTb3V0aCBBbWVyaWNhIiwiYXV0aG9yIjpbeyJmYW1pbHkiOiJIb2xsYW5kYSIsImdpdmVuIjoiTS4gSC4gQi4gTS4iLCJwYXJzZS1uYW1lcyI6ZmFsc2UsImRyb3BwaW5nLXBhcnRpY2xlIjoiIiwibm9uLWRyb3BwaW5nLXBhcnRpY2xlIjoiIn0seyJmYW1pbHkiOiJBcmNoYW5qbyIsImdpdmVuIjoiQy4gSi4iLCJwYXJzZS1uYW1lcyI6ZmFsc2UsImRyb3BwaW5nLXBhcnRpY2xlIjoiIiwibm9uLWRyb3BwaW5nLXBhcnRpY2xlIjoiIn0seyJmYW1pbHkiOiJNYWNlZG8gRmlsaG8iLCJnaXZlbiI6IkEuIEEuIiwicGFyc2UtbmFtZXMiOmZhbHNlLCJkcm9wcGluZy1wYXJ0aWNsZSI6IiIsIm5vbi1kcm9wcGluZy1wYXJ0aWNsZSI6IiJ9LHsiZmFtaWx5IjoiRm9zc2VuIiwiZ2l2ZW4iOiJILiIsInBhcnNlLW5hbWVzIjpmYWxzZSwiZHJvcHBpbmctcGFydGljbGUiOiIiLCJub24tZHJvcHBpbmctcGFydGljbGUiOiIifSx7ImZhbWlseSI6IkVybnN0IiwiZ2l2ZW4iOiJSLiBFLiIsInBhcnNlLW5hbWVzIjpmYWxzZSwiZHJvcHBpbmctcGFydGljbGUiOiIiLCJub24tZHJvcHBpbmctcGFydGljbGUiOiIifSx7ImZhbWlseSI6IkNhc3RybyIsImdpdmVuIjoiRC4gTC4iLCJwYXJzZS1uYW1lcyI6ZmFsc2UsImRyb3BwaW5nLXBhcnRpY2xlIjoiIiwibm9uLWRyb3BwaW5nLXBhcnRpY2xlIjoiZGUifSx7ImZhbWlseSI6Ik1lbG8iLCJnaXZlbiI6IkEuIEMuIiwicGFyc2UtbmFtZXMiOmZhbHNlLCJkcm9wcGluZy1wYXJ0aWNsZSI6IiIsIm5vbi1kcm9wcGluZy1wYXJ0aWNsZSI6IiJ9LHsiZmFtaWx5IjoiT2xpdmVpcmEiLCJnaXZlbiI6IkEuIEwuIiwicGFyc2UtbmFtZXMiOmZhbHNlLCJkcm9wcGluZy1wYXJ0aWNsZSI6IiIsIm5vbi1kcm9wcGluZy1wYXJ0aWNsZSI6IiJ9XSwiY29udGFpbmVyLXRpdGxlIjoiRHlrZSBTd2FybXMgb2YgdGhlIFdvcmxkOiBBIE1vZGVybiBQZXJzcGVjdGl2ZSIsImVkaXRvciI6W3siZmFtaWx5IjoiU3JpdmFzdGF2YSIsImdpdmVuIjoiUi4iLCJwYXJzZS1uYW1lcyI6ZmFsc2UsImRyb3BwaW5nLXBhcnRpY2xlIjoiIiwibm9uLWRyb3BwaW5nLXBhcnRpY2xlIjoiIn0seyJmYW1pbHkiOiJFcm5zdCIsImdpdmVuIjoiUi5FLiIsInBhcnNlLW5hbWVzIjpmYWxzZSwiZHJvcHBpbmctcGFydGljbGUiOiIiLCJub24tZHJvcHBpbmctcGFydGljbGUiOiIifSx7ImZhbWlseSI6IlBlbmciLCJnaXZlbiI6IiIsInBhcnNlLW5hbWVzIjpmYWxzZSwiZHJvcHBpbmctcGFydGljbGUiOiIiLCJub24tZHJvcHBpbmctcGFydGljbGUiOiIifV0sIkRPSSI6IjEwLjEwMDcvOTc4LTk4MS0xMy0xNjY2LTEiLCJJU0JOIjoiOTc4LTk4MS0xMy0xNjY1LTQiLCJVUkwiOiJodHRwOi8vbGluay5zcHJpbmdlci5jb20vMTAuMTAwNy85NzgtOTgxLTEzLTE2NjYtMSIsImlzc3VlZCI6eyJkYXRlLXBhcnRzIjpbWzIwMTldXX0sInBhZ2UiOiI4Ny0xMTAiLCJwdWJsaXNoZXIiOiJTcHJpbmdlciBTaW5nYXBvcmUiLCJjb250YWluZXItdGl0bGUtc2hvcnQiOiIifSwiaXNUZW1wb3JhcnkiOmZhbHNlfSx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quot;,&quot;citationItems&quot;:[{&quot;id&quot;:&quot;2ec595aa-bdc0-30de-82ca-bf6ffd9391f7&quot;,&quot;itemData&quot;:{&quot;type&quot;:&quot;chapter&quot;,&quot;id&quot;:&quot;2ec595aa-bdc0-30de-82ca-bf6ffd9391f7&quot;,&quot;title&quot;:&quot;The Mesozoic Equatorial Atlantic Magmatic Province (EQUAMP): A New Large Igneous Province in South America&quot;,&quot;author&quot;:[{&quot;family&quot;:&quot;Hollanda&quot;,&quot;given&quot;:&quot;M. H. B. M.&quot;,&quot;parse-names&quot;:false,&quot;dropping-particle&quot;:&quot;&quot;,&quot;non-dropping-particle&quot;:&quot;&quot;},{&quot;family&quot;:&quot;Archanjo&quot;,&quot;given&quot;:&quot;C. J.&quot;,&quot;parse-names&quot;:false,&quot;dropping-particle&quot;:&quot;&quot;,&quot;non-dropping-particle&quot;:&quot;&quot;},{&quot;family&quot;:&quot;Macedo Filho&quot;,&quot;given&quot;:&quot;A. A.&quot;,&quot;parse-names&quot;:false,&quot;dropping-particle&quot;:&quot;&quot;,&quot;non-dropping-particle&quot;:&quot;&quot;},{&quot;family&quot;:&quot;Fossen&quot;,&quot;given&quot;:&quot;H.&quot;,&quot;parse-names&quot;:false,&quot;dropping-particle&quot;:&quot;&quot;,&quot;non-dropping-particle&quot;:&quot;&quot;},{&quot;family&quot;:&quot;Ernst&quot;,&quot;given&quot;:&quot;R. E.&quot;,&quot;parse-names&quot;:false,&quot;dropping-particle&quot;:&quot;&quot;,&quot;non-dropping-particle&quot;:&quot;&quot;},{&quot;family&quot;:&quot;Castro&quot;,&quot;given&quot;:&quot;D. L.&quot;,&quot;parse-names&quot;:false,&quot;dropping-particle&quot;:&quot;&quot;,&quot;non-dropping-particle&quot;:&quot;de&quot;},{&quot;family&quot;:&quot;Melo&quot;,&quot;given&quot;:&quot;A. C.&quot;,&quot;parse-names&quot;:false,&quot;dropping-particle&quot;:&quot;&quot;,&quot;non-dropping-particle&quot;:&quot;&quot;},{&quot;family&quot;:&quot;Oliveira&quot;,&quot;given&quot;:&quot;A. L.&quot;,&quot;parse-names&quot;:false,&quot;dropping-particle&quot;:&quot;&quot;,&quot;non-dropping-particle&quot;:&quot;&quot;}],&quot;container-title&quot;:&quot;Dyke Swarms of the World: A Modern Perspective&quot;,&quot;editor&quot;:[{&quot;family&quot;:&quot;Srivastava&quot;,&quot;given&quot;:&quot;R.&quot;,&quot;parse-names&quot;:false,&quot;dropping-particle&quot;:&quot;&quot;,&quot;non-dropping-particle&quot;:&quot;&quot;},{&quot;family&quot;:&quot;Ernst&quot;,&quot;given&quot;:&quot;R.E.&quot;,&quot;parse-names&quot;:false,&quot;dropping-particle&quot;:&quot;&quot;,&quot;non-dropping-particle&quot;:&quot;&quot;},{&quot;family&quot;:&quot;Peng&quot;,&quot;given&quot;:&quot;&quot;,&quot;parse-names&quot;:false,&quot;dropping-particle&quot;:&quot;&quot;,&quot;non-dropping-particle&quot;:&quot;&quot;}],&quot;DOI&quot;:&quot;10.1007/978-981-13-1666-1&quot;,&quot;ISBN&quot;:&quot;978-981-13-1665-4&quot;,&quot;URL&quot;:&quot;http://link.springer.com/10.1007/978-981-13-1666-1&quot;,&quot;issued&quot;:{&quot;date-parts&quot;:[[2019]]},&quot;page&quot;:&quot;87-110&quot;,&quot;publisher&quot;:&quot;Springer Singapore&quot;,&quot;container-title-short&quot;:&quot;&quot;},&quot;isTemporary&quot;:false},{&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citationID&quot;:&quot;MENDELEY_CITATION_c8ce8bf8-d688-443a-b422-686e6bff70f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hjZThiZjgtZDY4OC00NDNhLWI0MjItNjg2ZTZiZmY3MGZiIiwicHJvcGVydGllcyI6eyJub3RlSW5kZXgiOjB9LCJpc0VkaXRlZCI6ZmFsc2UsIm1hbnVhbE92ZXJyaWRlIjp7ImlzTWFudWFsbHlPdmVycmlkZGVuIjpmYWxzZSwiY2l0ZXByb2NUZXh0IjoiPHN1cD4zLDQ8L3N1cD4iLCJtYW51YWxPdmVycmlkZVRleHQiOiIifSwiY2l0YXRpb25JdGVtcyI6W3siaWQiOiI4OGVhMWY2Mi1mZGI3LTMwNTktOWMzNi01YTIxYWUxMmRlODciLCJpdGVtRGF0YSI6eyJ0eXBlIjoiYXJ0aWNsZS1qb3VybmFsIiwiaWQiOiI4OGVhMWY2Mi1mZGI3LTMwNTktOWMzNi01YTIxYWUxMmRlODciLCJ0aXRsZSI6IjQwQXIvMzlBciBhZ2VzIGFuZCBTci1OZC1QYi1PcyBnZW9jaGVtaXN0cnkgb2YgQ0FNUCB0aG9sZWlpdGVzIGZyb20gV2VzdGVybiBNYXJhbmjDo28gYmFzaW4gKE5FIEJyYXppbCkiLCJhdXRob3IiOlt7ImZhbWlseSI6Ik1lcmxlIiwiZ2l2ZW4iOiJSZW5hdWQiLCJwYXJzZS1uYW1lcyI6ZmFsc2UsImRyb3BwaW5nLXBhcnRpY2xlIjoiIiwibm9uLWRyb3BwaW5nLXBhcnRpY2xlIjoiIn0seyJmYW1pbHkiOiJNYXJ6b2xpIiwiZ2l2ZW4iOiJBbmRyZWEiLCJwYXJzZS1uYW1lcyI6ZmFsc2UsImRyb3BwaW5nLXBhcnRpY2xlIjoiIiwibm9uLWRyb3BwaW5nLXBhcnRpY2xlIjoiIn0seyJmYW1pbHkiOiJCZXJ0cmFuZCIsImdpdmVuIjoiSGVydsOpIiwicGFyc2UtbmFtZXMiOmZhbHNlLCJkcm9wcGluZy1wYXJ0aWNsZSI6IiIsIm5vbi1kcm9wcGluZy1wYXJ0aWNsZSI6IiJ9LHsiZmFtaWx5IjoiUmVpc2JlcmciLCJnaXZlbiI6IkxhdXJpZSIsInBhcnNlLW5hbWVzIjpmYWxzZSwiZHJvcHBpbmctcGFydGljbGUiOiIiLCJub24tZHJvcHBpbmctcGFydGljbGUiOiIifSx7ImZhbWlseSI6IlZlcmF0aSIsImdpdmVuIjoiQ2hyeXN0w6hsZSIsInBhcnNlLW5hbWVzIjpmYWxzZSwiZHJvcHBpbmctcGFydGljbGUiOiIiLCJub24tZHJvcHBpbmctcGFydGljbGUiOiIifSx7ImZhbWlseSI6IlppbW1lcm1hbm4iLCJnaXZlbiI6IkNhdGhlcmluZSIsInBhcnNlLW5hbWVzIjpmYWxzZSwiZHJvcHBpbmctcGFydGljbGUiOiIiLCJub24tZHJvcHBpbmctcGFydGljbGUiOiIifSx7ImZhbWlseSI6IkNoaWFyYWRpYSIsImdpdmVuIjoiTWFzc2ltbyIsInBhcnNlLW5hbWVzIjpmYWxzZSwiZHJvcHBpbmctcGFydGljbGUiOiIiLCJub24tZHJvcHBpbmctcGFydGljbGUiOiIifSx7ImZhbWlseSI6IkJlbGxpZW5pIiwiZ2l2ZW4iOiJHaXVsaWFubyIsInBhcnNlLW5hbWVzIjpmYWxzZSwiZHJvcHBpbmctcGFydGljbGUiOiIiLCJub24tZHJvcHBpbmctcGFydGljbGUiOiIifSx7ImZhbWlseSI6IkVybmVzdG8iLCJnaXZlbiI6Ik1hcmNpYSIsInBhcnNlLW5hbWVzIjpmYWxzZSwiZHJvcHBpbmctcGFydGljbGUiOiIiLCJub24tZHJvcHBpbmctcGFydGljbGUiOiIifV0sImNvbnRhaW5lci10aXRsZSI6IkxpdGhvcyIsImNvbnRhaW5lci10aXRsZS1zaG9ydCI6IkxpdGhvcyIsIkRPSSI6IjEwLjEwMTYvai5saXRob3MuMjAxMC4xMi4wMTAiLCJJU1NOIjoiMDAyNDQ5MzciLCJVUkwiOiJodHRwOi8vZHguZG9pLm9yZy8xMC4xMDE2L2oubGl0aG9zLjIwMTAuMTIuMDEwIiwiaXNzdWVkIjp7ImRhdGUtcGFydHMiOltbMjAxMV1dfSwicGFnZSI6IjEzNy0xNTEiLCJhYnN0cmFjdCI6IlRoZSBDZW50cmFsIEF0bGFudGljIE1hZ21hdGljIFByb3ZpbmNlIChDQU1QKSwgZW1wbGFjZWQgYXQgdGhlIFRyaWFzc2ljLUp1cmFzc2ljIChULUopIGJvdW5kYXJ5ICh+MjAwTWEpLCBpcyBhbW9uZyB0aGUgbGFyZ2VzdCBpZ25lb3VzIHByb3ZpbmNlcyBvbiBFYXJ0aC4gVGhlIE1hcmFuaMOjbyBiYXNpbiBpbiBORSBCcmF6aWwgaXMgbG9jYXRlZCBhcm91bmQgNzAwa20gaW5sYW5kIGFuZCAyMDAwa20gZnJvbSB0aGUgc2l0ZSBvZiB0aGUgZWFybGllc3QgUGFuZ2VhIGRpc3J1cHRpb24uIFRoZSBDQU1QIHRob2xlaWl0ZXMgb2NjdXIgb25seSBpbiB0aGUgd2VzdGVybiBwYXJ0IG9mIHRoZSBiYXNpbiBhbmQgaGF2ZSBiZWVuIGRlc2NyaWJlZCBhcyBsb3cgYW5kIGhpZ2gtVGkuIEhlcmUgd2UgZG9jdW1lbnQgdGhlIG9jY3VycmVuY2Ugb2YgdHdvIHN1Yi1ncm91cHMgYW1vbmcgdGhlIGhpZ2gtVGkgdGhvbGVpaXRlcyBpbiB0aGUgV2VzdGVybiBNYXJhbmjDo28gYmFzaW4uIFRoZSBtYWpvciBhbmQgdHJhY2UgZWxlbWVudHMgYW5kIHRoZSBTci1OZC1QYiBpc290b3BpYyByYXRpb3MgZGVmaW5lIHRocmVlIGNoZW1pY2FsIGdyb3VwcyBjb3JyZXNwb25kaW5nIHRvIHRoZSBsb3ctVGkgKFRpTzI8MS4zd3QuJSksIGhpZ2gtVGkgKFRpTzJ+Mi4wd3QuJSkgYW5kIGV2b2x2ZWQgaGlnaC1UaSAoVGlPMj4zd3QuJSkgd2VzdGVybiBNYXJhbmjDo28gYmFzaW4gdGhvbGVpaXRlcyAoV01CVCkuIFRoZSBuZXcgNDBBci8zOUFyIHBsYXRlYXUgYWdlcyBvYnRhaW5lZCBvbiBwbGFnaW9jbGFzZSBzZXBhcmF0ZXMgZm9yIGhpZ2gtVGkgKDE5OS43wrEyLjRNYSkgYW5kIGV2b2x2ZWQgaGlnaC1UaSBXTUJUICgxOTcuMsKxMC41TWEgYW5kIDE5OC4ywrEwLjZNYSkgYXJlIGluZGlzdGluZ3Vpc2hhYmxlIGFuZCBpZGVudGljYWwgdG8gdGhvc2Ugb2YgcHJldmlvdXNseSBhbmFseXplZCBsb3ctVGkgV01CVCAoMTk4LjXCsTAuOE1hKSBhbmQgdG8gdGhlIG1lYW4gNDBBci8zOUFyIGFnZSBvZiB0aGUgQ0FNUCAoMTk5wrEyLjRNYSkuIFdlIGFsc28gcHJlc2VudCB0aGUgZmlyc3QgUmUtT3MgaXNvdG9waWMgZGF0YSBmb3IgQ0FNUCBiYXNhbHRzLiBUaGUgbG93IGFuZCBoaWdoLVRpIHNhbXBsZXMgZGlzcGxheSBtYW50bGUtbGlrZSBpbml0aWFsICgxODdPcy8xODhPcylpIHJhbmdpbmcgZnJvbSAwLjEyNjcgdG8gMC4xMjk5LCB3aGlsZSB0aGUgZXZvbHZlZCBoaWdoLVRpIHNhbXBsZXMgYXJlIG1vcmUgcmFkaW9nZW5pYyAoKDE4N09zLzE4OE9zKWkgdXAgdG8gMC4xODQpIFdlIHByb3Bvc2UgdGhhdCB0aGUgaGlnaC1UaSBXTUJUIHdlcmUgZGVyaXZlZCBmcm9tIHRoZSBzdWItbGl0aG9zcGhlcmljIGFzdGhlbm9zcGhlcmUsIGFuZCBjb250YW1pbmF0ZWQgZHVyaW5nIGFzY2VudCBieSBpbnRlcmFjdGlvbiB3aXRoIHRoZSBzdWJjb250aW5lbnRhbCBsaXRob3NwaGVyaWMgbWFudGxlIChTQ0xNKS4gVGhlIGV2b2x2ZWQgaGlnaC1UaSBXTUJUIHdlcmUgZGVyaXZlZCBmcm9tIHRoZSBzYW1lIGFzdGhlbm9zcGhlcmljIHNvdXJjZSBidXQgZXhwZXJpZW5jZWQgY3J1c3RhbCBjb250YW1pbmF0aW9uLiBUaGUgY2hlbWljYWwgY2hhcmFjdGVyaXN0aWNzIG9mIHRoZSBsb3ctVGkgZ3JvdXAgY2FuIGJlIGV4cGxhaW5lZCBieSBwYXJ0aWFsIG1lbHRpbmcgb2YgdGhlIG1vc3QgZmVydGlsZSBwb3J0aW9ucyBvZiB0aGUgU0NMTSBtZXRhc29tYXRpemVkIGR1cmluZyBwYWxlby1zdWJkdWN0aW9uLiBBbHRlcm5hdGl2ZWx5LCB0aGUgbG93LVRpIFdNQlQgY291bGQgYmUgZGVyaXZlZCBmcm9tIHRoZSBzdWItbGl0aG9zcGhlcmljIGFzdGhlbm9zcGhlcmUgYnV0IHRoZSByZXN1bHRpbmcgbWVsdHMgbWF5IGhhdmUgdW5kZXJnb25lIGNvbnRhbWluYXRpb24gYnkgdGhlIFNDTE0uIFRoZSBvY2N1cnJlbmNlcyBvZiBoaWdoLVRpIGJhc2FsdHMgYXJlIGFwcGFyZW50bHkgbm90IHJlc3RyaWN0ZWQgdG8gdGhlIGFyZWEgb2YgaW5pdGlhbCBjb250aW5lbnRhbCBkaXNydXB0aW9uIHdoaWNoIG1heSBicmluZyBpbnRvIHF1ZXN0aW9uIHByZXZpb3VzIGludGVycHJldGF0aW9ucyBzdWNoIGFzIHRob3NlIHJlbGF0aW5nIGhpZ2gtVGkgQ0FNUCBtYWdtYXRpc20gdG8gdGhlIGluaXRpYXRpb24gb2YgQXRsYW50aWMgcmlkZ2Ugc3ByZWFkaW5nIG9yIGFzIHRoZSBleHByZXNzaW9uIG9mIGEgZGVlcCBtYW50bGUgcGx1bWUuIFdlIHByb3Bvc2UgdGhhdCB0aGUgQ0FNUCBtYWdtYXRpc20gaW4gdGhlIE1hcmFuaMOjbyBiYXNpbiBtYXkgYmUgYXR0cmlidXRlZCB0byBsb2NhbCBob3R0ZXIgbWFudGxlIGNvbmRpdGlvbnMgZHVlIHRvIHRoZSBjb21iaW5lZCBlZmZlY3RzIG9mIGVkZ2UtZHJpdmVuIGNvbnZlY3Rpb24gYW5kIGxhcmdlLXNjYWxlIG1hbnRsZSB3YXJtaW5nIHVuZGVyIHRoZSBQYW5nZWEgc3VwZXJjb250aW5lbnQuIFRoZSBpbnZvbHZlbWVudCBvZiBhIG1hbnRsZS1wbHVtZSB3aXRoIGFzdGhlbm9zcGhlcmUtbGlrZSBpc290b3BpYyBjaGFyYWN0ZXJpc3RpY3MgY2Fubm90IGJlIHJ1bGVkIG91dCBlaXRoZXIgYXMgb25lIG9mIHRoZSBtYWluIHNvdXJjZSBjb21wb25lbnRzIG9mIHRoZSBXTUJUIG9yIGFzIGEgaGVhdCBzdXBwbGllci4gwqkgMjAxMCBFbHNldmllciBCLlYuIiwicHVibGlzaGVyIjoiRWxzZXZpZXIgQi5WLiIsImlzc3VlIjoiMy00Iiwidm9sdW1lIjoiMTIyIn0sImlzVGVtcG9yYXJ5IjpmYWxzZX0seyJpZCI6ImJlM2MzYTk3LThmODctM2MzYi1iNjk1LWE2YTM1MjBmZGQzNyIsIml0ZW1EYXRhIjp7InR5cGUiOiJhcnRpY2xlLWpvdXJuYWwiLCJpZCI6ImJlM2MzYTk3LThmODctM2MzYi1iNjk1LWE2YTM1MjBmZGQzNyIsInRpdGxlIjoiRXh0ZW5zaXZlIDIwMC1taWxsaW9uLXllYXItb2xkIGNvbnRpbmVudGFsIGZsb29kIGJhc2FsdHMgb2YgdGhlIENlbnRyYWwgQXRsYW50aWMgTWFnbWF0aWMgUHJvdmluY2UiLCJhdXRob3IiOlt7ImZhbWlseSI6Ik1hcnpvbGkiLCJnaXZlbiI6IkFuZHJlYSIsInBhcnNlLW5hbWVzIjpmYWxzZSwiZHJvcHBpbmctcGFydGljbGUiOiIiLCJub24tZHJvcHBpbmctcGFydGljbGUiOiIifSx7ImZhbWlseSI6IlJlbm5lIiwiZ2l2ZW4iOiJQYXVsIFIuIiwicGFyc2UtbmFtZXMiOmZhbHNlLCJkcm9wcGluZy1wYXJ0aWNsZSI6IiIsIm5vbi1kcm9wcGluZy1wYXJ0aWNsZSI6IiJ9LHsiZmFtaWx5IjoiUGljY2lyaWxsbyIsImdpdmVuIjoiRW56byBNLiIsInBhcnNlLW5hbWVzIjpmYWxzZSwiZHJvcHBpbmctcGFydGljbGUiOiIiLCJub24tZHJvcHBpbmctcGFydGljbGUiOiIifSx7ImZhbWlseSI6IkVybmVzdG8iLCJnaXZlbiI6Ik1hcmNpYSIsInBhcnNlLW5hbWVzIjpmYWxzZSwiZHJvcHBpbmctcGFydGljbGUiOiIiLCJub24tZHJvcHBpbmctcGFydGljbGUiOiIifSx7ImZhbWlseSI6IkJlbGxpZW5pIiwiZ2l2ZW4iOiJHaXVsaWFubyIsInBhcnNlLW5hbWVzIjpmYWxzZSwiZHJvcHBpbmctcGFydGljbGUiOiIiLCJub24tZHJvcHBpbmctcGFydGljbGUiOiIifSx7ImZhbWlseSI6Ik1pbiIsImdpdmVuIjoiQW5nZWxvIiwicGFyc2UtbmFtZXMiOmZhbHNlLCJkcm9wcGluZy1wYXJ0aWNsZSI6IiIsIm5vbi1kcm9wcGluZy1wYXJ0aWNsZSI6ImRlIn1dLCJjb250YWluZXItdGl0bGUiOiJTY2llbmNlIiwiY29udGFpbmVyLXRpdGxlLXNob3J0IjoiU2NpZW5jZSAoMTk3OSkiLCJET0kiOiIxMC4xMTI2L3NjaWVuY2UuMjg0LjU0MTQuNjE2IiwiSVNTTiI6IjAwMzY4MDc1IiwiaXNzdWVkIjp7ImRhdGUtcGFydHMiOltbMTk5OV1dfSwicGFnZSI6IjYxNi02MTgiLCJhYnN0cmFjdCI6IlRoZSBDZW50cmFsIEF0bGFudGljIE1hZ21hdGljIFByb3ZpbmNlIChDQU1QKSBpcyBkZWZpbmVkIGJ5IHRob2xlaWl0aWMgYmFzYWx0cyB0aGF0IGNyb3Agb3V0IGluIG9uY2UtY29udGlndW91cyBwYXJ0cyBvZiBOb3J0aCBBbWVyaWNhLCBFdXJvcGUsIEFmcmljYSwgYW5kIFNvdXRoIEFtZXJpY2EgYW5kIGlzIGFzc29jaWF0ZWQgd2l0aCB0aGUgYnJlYWt1cCBvZiBQYW5nZWEuNDBBci8zOUFyIGFuZCBwYWxlb21hZ25ldGljIGRhdGEgaW5kaWNhdGUgdGhhdCBDQU1QIG1hZ21hdGlzbSBleHRlbmRlZCBvdmVyIGFuIGFyZWEgb2YgMi41IG1pbGxpb24gc3F1YXJlIGtpbG9tZXRlcnMgaW4gbm9ydGggYW5kIGNlbnRyYWwgQnJhemlsLCBhbmQgdGhlIHRvdGFsIGFlcmlhbCBleHRlbnQgb2YgdGhlIG1hZ21hdGlzbSBleGNlZWRlZCA3IG1pbGxpb24gc3F1YXJlIGtpbG9tZXRlcnMgaW4gYSBmZXcgbWlsbGlvbiB5ZWFycywgd2l0aCBwZWFrIGFjdGl2aXR5IGF0IDIwMCBtaWxsaW9uIHllYXJzIGFnby4gVGhlIG1hZ21hdGlzbSBjb2luY2lkZWQgY2xvc2VseSBpbiB0aW1lIHdpdGggYSBtYWpvciBtYXNzIGV4dGluY3Rpb24gYXQgdGhlIFRyaWFzc2ljLUp1cmFzc2ljIGJvdW5kYXJ5LiIsImlzc3VlIjoiNTQxNCIsInZvbHVtZSI6IjI4NCJ9LCJpc1RlbXBvcmFyeSI6ZmFsc2V9XX0=&quot;,&quot;citationItems&quot;:[{&quot;id&quot;:&quot;88ea1f62-fdb7-3059-9c36-5a21ae12de87&quot;,&quot;itemData&quot;:{&quot;type&quot;:&quot;article-journal&quot;,&quot;id&quot;:&quot;88ea1f62-fdb7-3059-9c36-5a21ae12de87&quot;,&quot;title&quot;:&quot;40Ar/39Ar ages and Sr-Nd-Pb-Os geochemistry of CAMP tholeiites from Western Maranhão basin (NE Brazil)&quot;,&quot;author&quot;:[{&quot;family&quot;:&quot;Merle&quot;,&quot;given&quot;:&quot;Renaud&quot;,&quot;parse-names&quot;:false,&quot;dropping-particle&quot;:&quot;&quot;,&quot;non-dropping-particle&quot;:&quot;&quot;},{&quot;family&quot;:&quot;Marzoli&quot;,&quot;given&quot;:&quot;Andrea&quot;,&quot;parse-names&quot;:false,&quot;dropping-particle&quot;:&quot;&quot;,&quot;non-dropping-particle&quot;:&quot;&quot;},{&quot;family&quot;:&quot;Bertrand&quot;,&quot;given&quot;:&quot;Hervé&quot;,&quot;parse-names&quot;:false,&quot;dropping-particle&quot;:&quot;&quot;,&quot;non-dropping-particle&quot;:&quot;&quot;},{&quot;family&quot;:&quot;Reisberg&quot;,&quot;given&quot;:&quot;Laurie&quot;,&quot;parse-names&quot;:false,&quot;dropping-particle&quot;:&quot;&quot;,&quot;non-dropping-particle&quot;:&quot;&quot;},{&quot;family&quot;:&quot;Verati&quot;,&quot;given&quot;:&quot;Chrystèle&quot;,&quot;parse-names&quot;:false,&quot;dropping-particle&quot;:&quot;&quot;,&quot;non-dropping-particle&quot;:&quot;&quot;},{&quot;family&quot;:&quot;Zimmermann&quot;,&quot;given&quot;:&quot;Catherine&quot;,&quot;parse-names&quot;:false,&quot;dropping-particle&quot;:&quot;&quot;,&quot;non-dropping-particle&quot;:&quot;&quot;},{&quot;family&quot;:&quot;Chiaradia&quot;,&quot;given&quot;:&quot;Massimo&quot;,&quot;parse-names&quot;:false,&quot;dropping-particle&quot;:&quot;&quot;,&quot;non-dropping-particle&quot;:&quot;&quot;},{&quot;family&quot;:&quot;Bellieni&quot;,&quot;given&quot;:&quot;Giuliano&quot;,&quot;parse-names&quot;:false,&quot;dropping-particle&quot;:&quot;&quot;,&quot;non-dropping-particle&quot;:&quot;&quot;},{&quot;family&quot;:&quot;Ernesto&quot;,&quot;given&quot;:&quot;Marcia&quot;,&quot;parse-names&quot;:false,&quot;dropping-particle&quot;:&quot;&quot;,&quot;non-dropping-particle&quot;:&quot;&quot;}],&quot;container-title&quot;:&quot;Lithos&quot;,&quot;container-title-short&quot;:&quot;Lithos&quot;,&quot;DOI&quot;:&quot;10.1016/j.lithos.2010.12.010&quot;,&quot;ISSN&quot;:&quot;00244937&quot;,&quot;URL&quot;:&quot;http://dx.doi.org/10.1016/j.lithos.2010.12.010&quot;,&quot;issued&quot;:{&quot;date-parts&quot;:[[2011]]},&quot;page&quot;:&quot;137-151&quot;,&quot;abstract&quot;:&quot;The Central Atlantic Magmatic Province (CAMP), emplaced at the Triassic-Jurassic (T-J) boundary (~200Ma), is among the largest igneous provinces on Earth. The Maranhão basin in NE Brazil is located around 700km inland and 2000km from the site of the earliest Pangea disruption. The CAMP tholeiites occur only in the western part of the basin and have been described as low and high-Ti. Here we document the occurrence of two sub-groups among the high-Ti tholeiites in the Western Maranhão basin. The major and trace elements and the Sr-Nd-Pb isotopic ratios define three chemical groups corresponding to the low-Ti (TiO2&lt;1.3wt.%), high-Ti (TiO2~2.0wt.%) and evolved high-Ti (TiO2&gt;3wt.%) western Maranhão basin tholeiites (WMBT). The new 40Ar/39Ar plateau ages obtained on plagioclase separates for high-Ti (199.7±2.4Ma) and evolved high-Ti WMBT (197.2±0.5Ma and 198.2±0.6Ma) are indistinguishable and identical to those of previously analyzed low-Ti WMBT (198.5±0.8Ma) and to the mean 40Ar/39Ar age of the CAMP (199±2.4Ma). We also present the first Re-Os isotopic data for CAMP basalts. The low and high-Ti samples display mantle-like initial (187Os/188Os)i ranging from 0.1267 to 0.1299, while the evolved high-Ti samples are more radiogenic ((187Os/188Os)i up to 0.184) We propose that the high-Ti WMBT were derived from the sub-lithospheric asthenosphere, and contaminated during ascent by interaction with the subcontinental lithospheric mantle (SCLM). The evolved high-Ti WMBT were derived from the same asthenospheric source but experienced crustal contamination. The chemical characteristics of the low-Ti group can be explained by partial melting of the most fertile portions of the SCLM metasomatized during paleo-subduction. Alternatively, the low-Ti WMBT could be derived from the sub-lithospheric asthenosphere but the resulting melts may have undergone contamination by the SCLM. The occurrences of high-Ti basalts are apparently not restricted to the area of initial continental disruption which may bring into question previous interpretations such as those relating high-Ti CAMP magmatism to the initiation of Atlantic ridge spreading or as the expression of a deep mantle plume. We propose that the CAMP magmatism in the Maranhão basin may be attributed to local hotter mantle conditions due to the combined effects of edge-driven convection and large-scale mantle warming under the Pangea supercontinent. The involvement of a mantle-plume with asthenosphere-like isotopic characteristics cannot be ruled out either as one of the main source components of the WMBT or as a heat supplier. © 2010 Elsevier B.V.&quot;,&quot;publisher&quot;:&quot;Elsevier B.V.&quot;,&quot;issue&quot;:&quot;3-4&quot;,&quot;volume&quot;:&quot;122&quot;},&quot;isTemporary&quot;:false},{&quot;id&quot;:&quot;be3c3a97-8f87-3c3b-b695-a6a3520fdd37&quot;,&quot;itemData&quot;:{&quot;type&quot;:&quot;article-journal&quot;,&quot;id&quot;:&quot;be3c3a97-8f87-3c3b-b695-a6a3520fdd37&quot;,&quot;title&quot;:&quot;Extensive 200-million-year-old continental flood basalts of the Central Atlantic Magmatic Province&quot;,&quot;author&quot;:[{&quot;family&quot;:&quot;Marzoli&quot;,&quot;given&quot;:&quot;Andrea&quot;,&quot;parse-names&quot;:false,&quot;dropping-particle&quot;:&quot;&quot;,&quot;non-dropping-particle&quot;:&quot;&quot;},{&quot;family&quot;:&quot;Renne&quot;,&quot;given&quot;:&quot;Paul R.&quot;,&quot;parse-names&quot;:false,&quot;dropping-particle&quot;:&quot;&quot;,&quot;non-dropping-particle&quot;:&quot;&quot;},{&quot;family&quot;:&quot;Piccirillo&quot;,&quot;given&quot;:&quot;Enzo M.&quot;,&quot;parse-names&quot;:false,&quot;dropping-particle&quot;:&quot;&quot;,&quot;non-dropping-particle&quot;:&quot;&quot;},{&quot;family&quot;:&quot;Ernesto&quot;,&quot;given&quot;:&quot;Marcia&quot;,&quot;parse-names&quot;:false,&quot;dropping-particle&quot;:&quot;&quot;,&quot;non-dropping-particle&quot;:&quot;&quot;},{&quot;family&quot;:&quot;Bellieni&quot;,&quot;given&quot;:&quot;Giuliano&quot;,&quot;parse-names&quot;:false,&quot;dropping-particle&quot;:&quot;&quot;,&quot;non-dropping-particle&quot;:&quot;&quot;},{&quot;family&quot;:&quot;Min&quot;,&quot;given&quot;:&quot;Angelo&quot;,&quot;parse-names&quot;:false,&quot;dropping-particle&quot;:&quot;&quot;,&quot;non-dropping-particle&quot;:&quot;de&quot;}],&quot;container-title&quot;:&quot;Science&quot;,&quot;container-title-short&quot;:&quot;Science (1979)&quot;,&quot;DOI&quot;:&quot;10.1126/science.284.5414.616&quot;,&quot;ISSN&quot;:&quot;00368075&quot;,&quot;issued&quot;:{&quot;date-parts&quot;:[[1999]]},&quot;page&quot;:&quot;616-618&quot;,&quot;abstract&quot;:&quot;The Central Atlantic Magmatic Province (CAMP) is defined by tholeiitic basalts that crop out in once-contiguous parts of North America, Europe, Africa, and South America and is associated with the breakup of Pangea.40Ar/39Ar and paleomagnetic data indicate that CAMP magmatism extended over an area of 2.5 million square kilometers in north and central Brazil, and the total aerial extent of the magmatism exceeded 7 million square kilometers in a few million years, with peak activity at 200 million years ago. The magmatism coincided closely in time with a major mass extinction at the Triassic-Jurassic boundary.&quot;,&quot;issue&quot;:&quot;5414&quot;,&quot;volume&quot;:&quot;284&quot;},&quot;isTemporary&quot;:false}]},{&quot;citationID&quot;:&quot;MENDELEY_CITATION_df833e2c-262a-4592-8172-851c45714cc1&quot;,&quot;properties&quot;:{&quot;noteIndex&quot;:0},&quot;isEdited&quot;:false,&quot;manualOverride&quot;:{&quot;isManuallyOverridden&quot;:false,&quot;citeprocText&quot;:&quot;&lt;sup&gt;1,2,5–10&lt;/sup&gt;&quot;,&quot;manualOverrideText&quot;:&quot;&quot;},&quot;citationTag&quot;:&quot;MENDELEY_CITATION_v3_eyJjaXRhdGlvbklEIjoiTUVOREVMRVlfQ0lUQVRJT05fZGY4MzNlMmMtMjYyYS00NTkyLTgxNzItODUxYzQ1NzE0Y2MxIiwicHJvcGVydGllcyI6eyJub3RlSW5kZXgiOjB9LCJpc0VkaXRlZCI6ZmFsc2UsIm1hbnVhbE92ZXJyaWRlIjp7ImlzTWFudWFsbHlPdmVycmlkZGVuIjpmYWxzZSwiY2l0ZXByb2NUZXh0IjoiPHN1cD4xLDIsNeKAkzEwPC9zdXA+IiwibWFudWFsT3ZlcnJpZGVUZXh0IjoiIn0sImNpdGF0aW9uSXRlbXMiOlt7ImlkIjoiNmM0ZjJlOWItYTA5OS0zZDliLWJlMGYtMjY1ZjBmNmJlMTc4IiwiaXRlbURhdGEiOnsidHlwZSI6ImFydGljbGUtam91cm5hbCIsImlkIjoiNmM0ZjJlOWItYTA5OS0zZDliLWJlMGYtMjY1ZjBmNmJlMTc4IiwidGl0bGUiOiJDYXJ0b2dyYWZpYSBnZW9mw61zaWNhIHJlZ2lvbmFsIGRvIG1hZ21hdGlzbW8gbWVzb3pvaWNvIG5hIEJhY2lhIGRvIFBhcm5hw61iYSIsImF1dGhvciI6W3siZmFtaWx5IjoiTW9jaXRhaWJhIiwiZ2l2ZW4iOiJMZW9uYXJkbyBTaWx2YSBSaWJlaXJvIiwicGFyc2UtbmFtZXMiOmZhbHNlLCJkcm9wcGluZy1wYXJ0aWNsZSI6IiIsIm5vbi1kcm9wcGluZy1wYXJ0aWNsZSI6IiJ9LHsiZmFtaWx5IjoiQ2FzdHJvIiwiZ2l2ZW4iOiJEYXZpZCBMb3BlcyIsInBhcnNlLW5hbWVzIjpmYWxzZSwiZHJvcHBpbmctcGFydGljbGUiOiIiLCJub24tZHJvcHBpbmctcGFydGljbGUiOiJkZSJ9LHsiZmFtaWx5IjoiT2xpdmVpcmEiLCJnaXZlbiI6IkRpw7NnZW5lcyBDdXN0w7NkaW8iLCJwYXJzZS1uYW1lcyI6ZmFsc2UsImRyb3BwaW5nLXBhcnRpY2xlIjoiIiwibm9uLWRyb3BwaW5nLXBhcnRpY2xlIjoiZGUifV0sImNvbnRhaW5lci10aXRsZSI6Ikdlb2xvZ2lhIFVTUCAtIFNlcmllIENpZW50aWZpY2EiLCJET0kiOiIxMC4xMTYwNi9pc3NuLjIzMTYtOTA5NS52MTctNDU1IiwiSVNTTiI6IjE1MTk4NzRYIiwiaXNzdWVkIjp7ImRhdGUtcGFydHMiOltbMjAxN11dfSwicGFnZSI6IjE2OS0xOTIiLCJhYnN0cmFjdCI6IkR1cmluZyB0aGUgTWVzb3pvaWMgYnJlYWstdXAgb2YgdGhlIFBhbmdhZWEgbWVnYWNvbnRpbmVudCBhbmQgb3BlbmluZyBvZiB0aGUgQXRsYW50aWMgT2NlYW4sIGludHJ1c2l2ZSBhbmQgZXh0cnVzaXZlIGlnbmVvdXMgcm9ja3MgdG9vayBwbGFjZSBpbiB0aGUgUGFybmHDrWJhIEJhc2luIGluIEVhcmx5IEp1cmFzc2ljIGFuZCBFYXJseSBDcmV0YWNlb3VzIHRpbWVzLCByZXN1bHRpbmcgaW4gdGhlIE1vc3F1aXRvIGFuZCBTYXJkaW5oYSBpZ25lb3VzIHN1Y2Nlc3Npb25zLCByZXNwZWN0aXZlbHkuIFRoZSBtYWluIGFpbSBvZiB0aGlzIHJlc2VhcmNoIGlzIGEgcmVnaW9uYWwgZ2VvcGh5c2ljYWwgbWFwcGluZyBvZiB0aGVzZSBtYWdtYXRpYyBib2RpZXMgYmFzZWQgb24gdGVjaG5pcXVlcyBvZiBtYWduZXRpYyBhbm9tYWx5IGVuaGFuY2VtZW50IGFuZCBzZWxmLW9yZ2FuaXppbmcgbWFwcyAoU09NKS4gVGhlIGZpbmFsIGdlb3BoeXNpY2FsIG1hcHMgaW5kaWNhdGUgdGhhdCB0aGUgTW9zcXVpdG8gTWFnbWF0aXNtIGhhcyB3aWRlc3ByZWFkIGRpc3RyaWJ1dGlvbiBhdCB0aGUgd2VzdGVybiBhbmQgc291dGhlcm4gZWRnZXMgb2YgdGhlIGJhc2luLCB3aGVyZWFzIHRoZSBTYXJkaW5oYSBNYWdtYXRpc20gaXMgZGlzdHJpYnV0ZWQgYXQgdGhlIGNlbnRlci1lYXN0ZXJuIGFuZCBub3J0aGVhc3Rlcm4gcG9ydGlvbnMuIE1hZ25ldGljIHN1c2NlcHRpYmlsaXR5IGRhdGEgbWVhc3VyZWQgaW4gbWFnbWF0aWMgcm9ja3Mgb3V0Y3JvcHMgYWxsb3dlZCBkaXN0aW5ndWlzaGluZyB0aGUgdHdvIG1haW4gTWVzb3pvaWMgbWFnbWF0aWMgYWN0aXZpdGllcy4gVGhlIGlnbmVvdXMgc3VjY2Vzc2lvbnMgYXNzb2NpYXRlZCB3aXRoIHRoZSBTYXJkaW5oYSBGb3JtYXRpb24gZGlzcGxheXMgYXZlcmFnZWQgbWFnbmV0aWMgc3VzY2VwdGliaWxpdHkgYWJvdXQgdHdvIHRpbWVzIGhpZ2hlciB0aGFuIHRoZSBNb3NxdWl0byBGb3JtYXRpb24uIFRoaXMgZGlmZmVyZW5jZSBvZiBwaHlzaWNhbCBwcm9wZXJ0eSByZXZlYWxzIGEgY29tcG9zaXRpb25hbCBkaWZmZXJlbnRpYXRpb24gb2YgdGhlc2UgdHdvIG1hZ21hdGljIGV2ZW50cy4gQ29tcGFyYXRpdmUgYW5hbHlzaXMgYmV0d2VlbiBzZWlzbWljIHNlY3Rpb25zLCBtYWduZXRpYyBhbmQgc3VyZmFjZSBnZW9sb2d5IGRhdGEgc2hvd3MgdGhhdCB0aGUgb2NjdXJyZW5jZSBvZiBtYWdtYXRpYyByb2NrcyBpcyBtdWNoIG1vcmUgZXh0ZW5zaXZlIGluIHRoZSBzdWJzdXJmYWNlIGFuZCB0aGUgc2lsbHMgYW5kIGR5a2VzIG9jY3VyIG1haW5seSBpbnRlcmNhbGF0ZWQgaW4gdGhlIFBhbGVvem9pYyB0ZWN0b25pYy1zZWRpbWVudGFyeSBzZXF1ZW5jZXMuIEZpbmFsbHksIHRoZSBtYWduZXRpYyBsaW5lYW1lbnRzIHJldmVhbGVkOiBFTkUtV1NXIGFuZCBOTkUtU1NXIG9yaWVudGVkIHJpZnRzLCBhc3NvY2lhdGVkIHdpdGggdGhlIGJyZWFrLXVwIG9mIFdlc3QgR29uZHdhbmE7IGFuZCBFLVcgYW5kIE5FLVNXIHN0cnVjdHVyYWwgdHJlbmRzIGFzc29jaWF0ZWQgd2l0aCBCcmFzaWxpYW5vIHNoZWFyIHpvbmVzLiBUaGlzIHRlY3RvbmljIGhlcml0YWdlIHBhcnRpYWxseSBjb250cm9sbGVkIHRoZSBlbXBsYWNlbWVudCBvZiB0aGUgTWVzb3pvaWMgbWFnbWF0aXNtIGluIHRoZSBQYXJuYcOtYmEgQmFzaW4uIEZpbmFsbHkgcmlmdHMgc3RydWN0dXJlcyBseWluZyB1bmNvbmZvcm1hYmx5IG9uIFBhcm5haWJhIHNlZGltZW50YXJ5IHNlcXVlbmNlcyBwb2ludCBvdXQgdG8gYSBjbG9zZSByZWxhdGlvbnNoaXAgd2l0aCBFTkUtV1NXIGFuZCBOTkUtU1NXIG9yaWVudGVkIG1hZ25ldGljIHRyZW5kcy4gT24gdGhlIG90aGVyIGhhbmQsIGRlZXAgYW5pc290cm9waWVzIGFzc29jaWF0ZWQgdG8gdGhlIFRyYW5zYnJhc2lsaWFubyBMaW5lYW1lbnQgcmV2ZWFsZWQgRS1XIGFuZCBORS1TVyBzdHJ1Y3R1cmFsIHRyZW5kcywgZ292ZXJuaW5nIHRoZSBwYXR0ZXJuIG9mIGVtcGxhY2VtZW50IG9mIE1lc296b2ljIG1hZ21hdGlzbSBpbiB0aGUgUGFybmHDrWJhIEJhc2luLiIsImlzc3VlIjoiMiIsInZvbHVtZSI6IjE3IiwiY29udGFpbmVyLXRpdGxlLXNob3J0IjoiIn0sImlzVGVtcG9yYXJ5IjpmYWxzZX0seyJpZCI6Ijg3M2M3MGNhLTIwM2UtMzc0ZC05YzFkLTU2NDAzNzNlMGU4MSIsIml0ZW1EYXRhIjp7InR5cGUiOiJhcnRpY2xlLWpvdXJuYWwiLCJpZCI6Ijg3M2M3MGNhLTIwM2UtMzc0ZC05YzFkLTU2NDAzNzNlMGU4MSIsInRpdGxlIjoiR2Vvc3RhdGlzdGljYWwgSW50ZXJwbGF5IEJldHdlZW4gR2VvcGh5c2ljYWwgYW5kIEdlb2NoZW1pY2FsIERhdGE6IE1hcHBpbmcgTGl0aG8tU3RydWN0dXJhbCBBc3NlbWJsYWdlcyBvZiBNZXNvem9pYyBJZ25lb3VzIEFjdGl2aXRpZXMgaW4gdGhlIFBhcm5hw61iYSBCYXNpbiAoTkUgQnJhemlsKSIsImF1dGhvciI6W3siZmFtaWx5IjoiQ2FzdHJvIiwiZ2l2ZW4iOiJEYXZpZCBMLiIsInBhcnNlLW5hbWVzIjpmYWxzZSwiZHJvcHBpbmctcGFydGljbGUiOiIiLCJub24tZHJvcHBpbmctcGFydGljbGUiOiJkZSJ9LHsiZmFtaWx5IjoiT2xpdmVpcmEiLCJnaXZlbiI6IkRpw7NnZW5lcyBD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lN1cnZleXMgaW4gR2VvcGh5c2ljcyIsImNvbnRhaW5lci10aXRsZS1zaG9ydCI6IlN1cnYgR2VvcGh5cyIsIkRPSSI6IjEwLjEwMDcvczEwNzEyLTAxOC05NDYzLTUiLCJJU0JOIjoiMTUzNS05Nzc4IChQcmludClcXHIxNTM1LTk3ODYgKExpbmtpbmcpIiwiSVNTTiI6IjE1NzMwOTU2IiwiUE1JRCI6IjE0NjY1NDUxIiwiaXNzdWVkIjp7ImRhdGUtcGFydHMiOltbMjAxOF1dfSwicGFnZSI6IjY4My03MTMiLCJhYnN0cmFjdCI6IsKpIDIwMTggU3ByaW5nZXIgU2NpZW5jZStCdXNpbmVzcyBNZWRpYSBCLlYuLCBwYXJ0IG9mIFNwcmluZ2VyIE5hdHVyZSBUd28gd2lkZXNwcmVhZCBtYWdtYXRpYyBldmVudHMgYXJlIHJlY29yZGVkIGluIHRoZSBQYXJuYcOtYmEgYmFzaW4gKE5FIEJyYXppbCkgZHVyaW5nIHRoZSBKdXJhc3NpYy9DcmV0YWNlb3VzIG9wZW5pbmcgb2YgdGhlIENlbnRyYWwgYW5kIFNvdXRoIEF0bGFudGljIE9jZWFucy4gVGhlIEVhcmx5IEp1cmFzc2ljICh+IDIwMCBNYSkgbGF2YSBmbG93cyBvZiB0aGUgTW9zcXVpdG8gRm9ybWF0aW9uIG9jY3VyIGVzc2VudGlhbGx5IGluIHRoZSB3ZXN0ZXJuIGFuZCBzb3V0aGVybiBiYXNpbiBzZWdtZW50cywgcmVwcmVzZW50aW5nIG9uZSBvZiB0aGUgbGFyZ2VzdCBleHByZXNzaW9ucyBvZiB0aGUgQ2VudHJhbCBBdGxhbnRpYyBNYWdtYXRpYyBQcm92aW5jZSBpbiB0aGUgU291dGggQW1lcmljYW4gUGxhdGUuIEluIGNvbnRyYXN0LCBzaWxsIGNvbXBsZXhlcyBhbmQgZGlrZSBzd2FybXMgb2YgdGhlIEVhcmx5IENyZXRhY2VvdXMgKDEyOeKAkzEyNCBNYSkgU2FyZGluaGEgRm9ybWF0aW9uIG9jY3VyIGluIHRoZSBlYXN0ZXJuIHBhcnQgb2YgdGhlIGJhc2luIGFuZCBhcmUgY2hyb25vLWNvcnJlbGF0ZWQgdG8gdGhlIGxhcmdlIFBhcmFuw6HigJNFdGVuZGVrYSBpZ25lb3VzIHByb3ZpbmNlIGFuZCB0byB0aGUgUmlvIENlYXLDoeKAk01pcmltIERpa2UgU3dhcm0uIFdlIGdhdGhlcmVkIGdlb3BoeXNpY2FsLCB3ZWxsIGxvZ2dpbmcsIG91dGNyb3AgYW5hbG9ncyBhbmQgZ2VvY2hlbWljYWwgZGF0YSB0byByZWNvZ25pemUgZ2VvbWV0cmljYWwgc2hhcGVzIGFuZCBhcmVhbCBkaXN0cmlidXRpb24gcGF0dGVybnMgb2YgaWduZW91cy1yZWxhdGVkIGNvbnN0cnVjdGlvbnMuIFNlaXNtaWMgYW5kIHdlbGwgZGF0YSByZXZlYWwgaHVuZHJlZHMgb2Yga20gd2lkZSBtdWx0aWxheWVyZWQgc2lsbCBjb21wbGV4ZXMgYW5kIGRpa2VzLCB3aGljaCBhcmUgd2lkZXNwcmVhZCBhY3Jvc3MgdmFzdCByZWdpb25zIG9mIHRoZSBiYXNpbiB3aXRob3V0IGV2aWRlbnQgc3RydWN0dXJhbCBjb250cm9sIGZyb20gZWl0aGVyIHRoZSBQcmVjYW1icmlhbiBiYXNlbWVudCBncmFpbiBvciB0aGUgYmFzaW4gaW50ZXJuYWwgYXJjaGl0ZWN0dXJlLiBBbm9tYWx5IGVuaGFuY2VtZW50IHRlY2huaXF1ZXMgYW5kIHNlbGYtb3JnYW5pemluZyBtYXBzIChTT00pIHByb2NlZHVyZSB3ZXJlIGFwcGxpZWQgb24gYWlyYm9ybmUgbWFnbmV0aWMgZGF0YSwgdW5yYXZlbGluZyBuZWFyLXN1cmZhY2UgbWFnbWF0aWMgZmVhdHVyZXMgaW4gZm91ciBkaXN0aW5jdCBtYWduZXRpYyBkb21haW5zLiBVc2luZyBTT00gYW5hbHlzaXMsIHRoZSBiYXNhbHRpYyByb2NrcyB3ZXJlIGRpdmlkZWQgaW50byBzaXggZ3JvdXBzIGJhc2VkIG9uIG1hZ25ldGljIHN1c2NlcHRpYmlsaXR5IGFuZCBtYWpvciBlbGVtZW50cyBjb21wb3NpdGlvbi4gVGhlc2UgcmVzdWx0cyBzdWdnZXN0IGNvbW1vbiBvcmlnaW4gZm9yIGJvdGggbWFnbWF0aWMgZXBpc29kZXMsIHByb2JhYmx5IGEgY29tYmluYXRpb24gb2YgZWZmZWN0cyBvZiBlZGdlLWRyaXZlbiBjb252ZWN0aW9uIGFuZCBsYXJnZS1zY2FsZSBtYW50bGUgd2FybWluZyB1bmRlciB0aGUgd2VzdHdhcmQgbW92aW5nIFdlc3QgR29uZHdhbmEgZHVyaW5nIHRoZSBDZW50cmFsIGFuZCBTb3V0aCBBdGxhbnRpYyBvcGVuaW5nLCB3aGljaCBjYXVzZWQgYSBzaGlmdGVkIGVtcGxhY2VtZW50IHRvIHRoZSBlYXN0IG9mIHRoZSBpZ25lb3VzIHJvY2tzIGluIHRoZSBQYXJuYcOtYmEgYmFzaW4uIiwidm9sdW1lIjoiMzkifSwiaXNUZW1wb3JhcnkiOmZhbHNlfSx7ImlkIjoiMmVjNTk1YWEtYmRjMC0zMGRlLTgyY2EtYmY2ZmZkOTM5MWY3IiwiaXRlbURhdGEiOnsidHlwZSI6ImNoYXB0ZXIiLCJpZCI6IjJlYzU5NWFhLWJkYzAtMzBkZS04MmNhLWJmNmZmZDkzOTFmNyIsInRpdGxlIjoiVGhlIE1lc296b2ljIEVxdWF0b3JpYWwgQXRsYW50aWMgTWFnbWF0aWMgUHJvdmluY2UgKEVRVUFNUCk6IEEgTmV3IExhcmdlIElnbmVvdXMgUHJvdmluY2UgaW4gU291dGggQW1lcmljYSIsImF1dGhvciI6W3siZmFtaWx5IjoiSG9sbGFuZGEiLCJnaXZlbiI6Ik0uIEguIEIuIE0uIiwicGFyc2UtbmFtZXMiOmZhbHNlLCJkcm9wcGluZy1wYXJ0aWNsZSI6IiIsIm5vbi1kcm9wcGluZy1wYXJ0aWNsZSI6IiJ9LHsiZmFtaWx5IjoiQXJjaGFuam8iLCJnaXZlbiI6IkMuIEouIiwicGFyc2UtbmFtZXMiOmZhbHNlLCJkcm9wcGluZy1wYXJ0aWNsZSI6IiIsIm5vbi1kcm9wcGluZy1wYXJ0aWNsZSI6IiJ9LHsiZmFtaWx5IjoiTWFjZWRvIEZpbGhvIiwiZ2l2ZW4iOiJBLiBBLiIsInBhcnNlLW5hbWVzIjpmYWxzZSwiZHJvcHBpbmctcGFydGljbGUiOiIiLCJub24tZHJvcHBpbmctcGFydGljbGUiOiIifSx7ImZhbWlseSI6IkZvc3NlbiIsImdpdmVuIjoiSC4iLCJwYXJzZS1uYW1lcyI6ZmFsc2UsImRyb3BwaW5nLXBhcnRpY2xlIjoiIiwibm9uLWRyb3BwaW5nLXBhcnRpY2xlIjoiIn0seyJmYW1pbHkiOiJFcm5zdCIsImdpdmVuIjoiUi4gRS4iLCJwYXJzZS1uYW1lcyI6ZmFsc2UsImRyb3BwaW5nLXBhcnRpY2xlIjoiIiwibm9uLWRyb3BwaW5nLXBhcnRpY2xlIjoiIn0seyJmYW1pbHkiOiJDYXN0cm8iLCJnaXZlbiI6IkQuIEwuIiwicGFyc2UtbmFtZXMiOmZhbHNlLCJkcm9wcGluZy1wYXJ0aWNsZSI6IiIsIm5vbi1kcm9wcGluZy1wYXJ0aWNsZSI6ImRlIn0seyJmYW1pbHkiOiJNZWxvIiwiZ2l2ZW4iOiJBLiBDLiIsInBhcnNlLW5hbWVzIjpmYWxzZSwiZHJvcHBpbmctcGFydGljbGUiOiIiLCJub24tZHJvcHBpbmctcGFydGljbGUiOiIifSx7ImZhbWlseSI6Ik9saXZlaXJhIiwiZ2l2ZW4iOiJBLiBMLiIsInBhcnNlLW5hbWVzIjpmYWxzZSwiZHJvcHBpbmctcGFydGljbGUiOiIiLCJub24tZHJvcHBpbmctcGFydGljbGUiOiIifV0sImNvbnRhaW5lci10aXRsZSI6IkR5a2UgU3dhcm1zIG9mIHRoZSBXb3JsZDogQSBNb2Rlcm4gUGVyc3BlY3RpdmUiLCJlZGl0b3IiOlt7ImZhbWlseSI6IlNyaXZhc3RhdmEiLCJnaXZlbiI6IlIuIiwicGFyc2UtbmFtZXMiOmZhbHNlLCJkcm9wcGluZy1wYXJ0aWNsZSI6IiIsIm5vbi1kcm9wcGluZy1wYXJ0aWNsZSI6IiJ9LHsiZmFtaWx5IjoiRXJuc3QiLCJnaXZlbiI6IlIuRS4iLCJwYXJzZS1uYW1lcyI6ZmFsc2UsImRyb3BwaW5nLXBhcnRpY2xlIjoiIiwibm9uLWRyb3BwaW5nLXBhcnRpY2xlIjoiIn0seyJmYW1pbHkiOiJQZW5nIiwiZ2l2ZW4iOiIiLCJwYXJzZS1uYW1lcyI6ZmFsc2UsImRyb3BwaW5nLXBhcnRpY2xlIjoiIiwibm9uLWRyb3BwaW5nLXBhcnRpY2xlIjoiIn1dLCJET0kiOiIxMC4xMDA3Lzk3OC05ODEtMTMtMTY2Ni0xIiwiSVNCTiI6Ijk3OC05ODEtMTMtMTY2NS00IiwiVVJMIjoiaHR0cDovL2xpbmsuc3ByaW5nZXIuY29tLzEwLjEwMDcvOTc4LTk4MS0xMy0xNjY2LTEiLCJpc3N1ZWQiOnsiZGF0ZS1wYXJ0cyI6W1syMDE5XV19LCJwYWdlIjoiODctMTEwIiwicHVibGlzaGVyIjoiU3ByaW5nZXIgU2luZ2Fwb3JlIiwiY29udGFpbmVyLXRpdGxlLXNob3J0IjoiIn0sImlzVGVtcG9yYXJ5IjpmYWxzZX0seyJpZCI6ImQ5MzZkNDQzLTkwMDAtMzc5OS05ZDYxLTc5M2U2ODQwOWI5OSIsIml0ZW1EYXRhIjp7InR5cGUiOiJhcnRpY2xlLWpvdXJuYWwiLCJpZCI6ImQ5MzZkNDQzLTkwMDAtMzc5OS05ZDYxLTc5M2U2ODQwOWI5OSIsInRpdGxlIjoiVXNpbmcgc2VsZi1vcmdhbml6aW5nIG1hcHMgaW4gYWlyYm9ybmUgZ2VvcGh5c2ljYWwgZGF0YSBmb3IgbWFwcGluZyBtYWZpYyBkeWtlIHN3YXJtcyBpbiBORSBCcmF6aWwiLCJhdXRob3IiOlt7ImZhbWlseSI6Ik1lbG8iLCJnaXZlbiI6IkFsYW5ueSBDaHJpc3RpbnkgQ29zdGEiLCJwYXJzZS1uYW1lcyI6ZmFsc2UsImRyb3BwaW5nLXBhcnRpY2xlIjoiIiwibm9uLWRyb3BwaW5nLXBhcnRpY2xlIjoiIn0seyJmYW1pbHkiOiJDYXN0cm8iLCJnaXZlbiI6IkRhdmlkIExvcGVzIiwicGFyc2UtbmFtZXMiOmZhbHNlLCJkcm9wcGluZy1wYXJ0aWNsZSI6IiIsIm5vbi1kcm9wcGluZy1wYXJ0aWNsZSI6ImRlIn0seyJmYW1pbHkiOiJGcmFzZXIiLCJnaXZlbiI6IlN0ZXBoZW4gSmFtZXMiLCJwYXJzZS1uYW1lcyI6ZmFsc2UsImRyb3BwaW5nLXBhcnRpY2xlIjoiIiwibm9uLWRyb3BwaW5nLXBhcnRpY2xlIjoiIn0seyJmYW1pbHkiOiJNYWPDqmRvIEZpbGhvIiwiZ2l2ZW4iOiJBbnRvbWF0IEF2ZWxpbm8iLCJwYXJzZS1uYW1lcyI6ZmFsc2UsImRyb3BwaW5nLXBhcnRpY2xlIjoiIiwibm9uLWRyb3BwaW5nLXBhcnRpY2xlIjoiIn1dLCJjb250YWluZXItdGl0bGUiOiJKb3VybmFsIG9mIEFwcGxpZWQgR2VvcGh5c2ljcyIsImNvbnRhaW5lci10aXRsZS1zaG9ydCI6IkogQXBwbCBHZW9waHkiLCJET0kiOiIxMC4xMDE2L2ouamFwcGdlby4yMDIxLjEwNDM3NyIsImlzc3VlZCI6eyJkYXRlLXBhcnRzIjpbWzIwMjFdXX0sImlzc3VlIjoiQXByaWwgMjAyMCIsInZvbHVtZSI6IjE5MiJ9LCJpc1RlbXBvcmFyeSI6ZmFsc2V9LHsiaWQiOiJiNGQzNzIzYy0xM2FiLTNhZjEtOTllMy05ZjNmMzM1YTA2NmIiLCJpdGVtRGF0YSI6eyJ0eXBlIjoiYXJ0aWNsZS1qb3VybmFsIiwiaWQiOiJiNGQzNzIzYy0xM2FiLTNhZjEtOTllMy05ZjNmMzM1YTA2NmIiLCJ0aXRsZSI6IkpvdXJuYWwgb2YgU291dGggQW1lcmljYW4gRWFydGggU2NpZW5jZXMgTWVzb3pvaWMgZGlrZSBzd2FybXMgaW4gQm9yYm9yZW1hIFByb3ZpbmNlIChORSBCcmF6aWwpOiBBIHN0cnVjdHVyYWwgYW5hbHlzaXMgYmFzZWQgb24gYWlyYm9ybmUgZ2VvcGh5c2ljYWwgZGF0YSBhbmQgZmllbGQgd29yayIsImF1dGhvciI6W3siZmFtaWx5IjoiTWVsbyIsImdpdmVuIjoiQWxhbm55IENocmlzdGlueSBDb3N0YSIsInBhcnNlLW5hbWVzIjpmYWxzZSwiZHJvcHBpbmctcGFydGljbGUiOiIiLCJub24tZHJvcHBpbmctcGFydGljbGUiOiIifSx7ImZhbWlseSI6IkNhc3RybyIsImdpdmVuIjoiRGF2aWQgTG9wZXMiLCJwYXJzZS1uYW1lcyI6ZmFsc2UsImRyb3BwaW5nLXBhcnRpY2xlIjoiIiwibm9uLWRyb3BwaW5nLXBhcnRpY2xlIjoiZGUifSx7ImZhbWlseSI6Ik9saXZlaXJhIiwiZ2l2ZW4iOiJEacOzZ2VuZXMgQ3VzdMOzZGlvIiwicGFyc2UtbmFtZXMiOmZhbHNlLCJkcm9wcGluZy1wYXJ0aWNsZSI6IiIsIm5vbi1kcm9wcGluZy1wYXJ0aWNsZSI6ImRlIn0seyJmYW1pbHkiOiJIb2xsYW5kYSIsImdpdmVuIjoiTWFyaWEgSGVsZW5hIEJlemVycmEgTWFpYSIsInBhcnNlLW5hbWVzIjpmYWxzZSwiZHJvcHBpbmctcGFydGljbGUiOiIiLCJub24tZHJvcHBpbmctcGFydGljbGUiOiJkZSJ9XSwiY29udGFpbmVyLXRpdGxlIjoiSm91cm5hbCBvZiBTb3V0aCBBbWVyaWNhbiBFYXJ0aCBTY2llbmNlcyIsImNvbnRhaW5lci10aXRsZS1zaG9ydCI6IkogU291dGggQW0gRWFydGggU2NpIiwiRE9JIjoiMTAuMTAxNi9qLmpzYW1lcy4yMDIxLjEwMzY1MCIsImlzc3VlZCI6eyJkYXRlLXBhcnRzIjpbWzIwMjJdXX0sImlzc3VlIjoiSnVseSAyMDIxIiwidm9sdW1lIjoiMTEzIn0sImlzVGVtcG9yYXJ5IjpmYWxzZX0seyJpZCI6IjQ0MTE4Njk5LWY4MGItM2UzZS1hYTJkLTU0ZGYzODI0NjJiYyIsIml0ZW1EYXRhIjp7InR5cGUiOiJhcnRpY2xlLWpvdXJuYWwiLCJpZCI6IjQ0MTE4Njk5LWY4MGItM2UzZS1hYTJkLTU0ZGYzODI0NjJiYyIsInRpdGxlIjoiVXNpbmcgYSDigJhzcGVlZHnigJkgdW5zcGlrZWQgSy1BciBtZXRob2RvbG9neSB0byBpbnZlc3RpZ2F0ZSBhZ2UgcGF0dGVybnMgaW4gZ2lhbnQgbWFmaWMgZGlrZSBzd2FybXMiLCJhdXRob3IiOlt7ImZhbWlseSI6Ik9saXZlaXJhIiwiZ2l2ZW4iOiJBLiBMLiIsInBhcnNlLW5hbWVzIjpmYWxzZSwiZHJvcHBpbmctcGFydGljbGUiOiIiLCJub24tZHJvcHBpbmctcGFydGljbGUiOiIifSx7ImZhbWlseSI6IkhvbGxhbmRhIiwiZ2l2ZW4iOiJNLiBILiBCLiBNLiIsInBhcnNlLW5hbWVzIjpmYWxzZSwiZHJvcHBpbmctcGFydGljbGUiOiIiLCJub24tZHJvcHBpbmctcGFydGljbGUiOiIifSx7ImZhbWlseSI6IlNpcXVlaXJhIiwiZ2l2ZW4iOiJSLiIsInBhcnNlLW5hbWVzIjpmYWxzZSwiZHJvcHBpbmctcGFydGljbGUiOiIiLCJub24tZHJvcHBpbmctcGFydGljbGUiOiIifSx7ImZhbWlseSI6Ik1hY8OqZG8gRmlsaG8iLCJnaXZlbiI6IkEuIEEuIiwicGFyc2UtbmFtZXMiOmZhbHNlLCJkcm9wcGluZy1wYXJ0aWNsZSI6IiIsIm5vbi1kcm9wcGluZy1wYXJ0aWNsZSI6IiJ9XSwiY29udGFpbmVyLXRpdGxlIjoiR2VvbG9naWNhbCBTb2NpZXR5LCBMb25kb24sIFNwZWNpYWwgUHVibGljYXRpb25zIiwiRE9JIjoiMTAuMTE0NC9zcDUxOC0yMDIwLTI1MCIsIklTU04iOiIwMzA1LTg3MTkiLCJpc3N1ZWQiOnsiZGF0ZS1wYXJ0cyI6W1syMDIyXV19LCJwYWdlIjoiMjg1LTMwMCIsImFic3RyYWN0IjoiV2UgcHJlc2VudCB0aGUgcmVzdWx0cyBvZiBhIGdlb2Nocm9ub2xvZ2ljYWwgaW52ZXN0aWdhdGlvbiB0aGF0IHdhcyBjb25kdWN0ZWQgb24gbWFmaWMgcm9ja3MgKGRvbGVyaXRlcykgdGhhdCBmb3JtIHR3byBnaWFudCBkaWtlIHN3YXJtcyBpbiBORSBCcmF6aWwsIHdob3NlIGludHJ1c2lvbiB3YXMgY29ycmVsYXRlZCB0byB0aGUgYnJlYWt1cCBvZiB0aGUgV2VzdCBHb25kd2FuYSBzdXBlcmNvbnRpbmVudCBhbmQgb3BlbmluZyBvZiB0aGUgQXRsYW50aWMgT2NlYW4uIERlc3BpdGUgdGhlaXIgaW1wcmVzc2l2ZSBkaW1lbnNpb25zLCB0aGVzZSBzd2FybXMgbGFjayBhbnkgZ2VvbG9naWNhbCBpbmZvcm1hdGlvbiwgd2hpY2ggbW90aXZhdGVkIHVzIHRvIGRldmVsb3AgYSBzcGVlZHksIGxvdy1jb3N0IGFuYWx5dGljYWwgcHJvdG9jb2wgdGhhdCB3YXMgbW9kaWZpZWQgZnJvbSB0aGUgdW5zcGlrZWQgSy1BciB0ZWNobmlxdWUgb3JpZ2luYWxseSBwcm9wb3NlZCBieSBDYXNzaWdub2wgZXQgYWwuICgxOTc4KSB0byBkZWZpbmUgYWdlIHBhdHRlcm5zLiBUaGUgcmVzdWx0cyB3ZXJlIGludGVycHJldGVkIGluIGxpZ2h0IG9mIGJhc2ljIHN0YXRpc3RpY2FsIHRyZWF0bWVudHMsIGFuZCBhbHRob3VnaCBzb21lIGxpbWl0YXRpb25zIHdlcmUgbW9zdGx5IHJlbGF0ZWQgdG8gZ3JhaW4gc2l6ZSBoZXRlcm9nZW5laXRpZXMsIHRoZXkgc3VjY2Vzc2Z1bGx5IG1hdGNoZWQgb3RoZXIgNDAgSy1iYXNlZCBhZ2VzIChjb252ZW50aW9uYWwgSy1BciBhbmQgNDAgQXIvIDM5IEFyKSByZXBvcnRlZCBpbiB0aGUgbGl0ZXJhdHVyZSBhbmQgc2hvd2VkIHRoYXQgdGhlIGRpa2Ugc3dhcm1zIHNoYXJlIHR3byBtYWluIGFnZSBpbnRlcnZhbHMgb2Ygcm9jayBmb3JtYXRpb24gaWRlbnRpZmllZCBhcyB0aGUgRWFybHkgQ3JldGFjZW91cyBhbmQgTGF0ZSBKdXJhc3NpYy4gU3VwcGxlbWVudGFyeSBtYXRlcmlhbCBhdCBodHRwczovL2RvaS5vcmcvMTAuNjA4NC9tOS5maWdzaGFyZS5jLjU0MDcyNjMiLCJ2b2x1bWUiOiI1MTgiLCJjb250YWluZXItdGl0bGUtc2hvcnQiOiIifSwiaXNUZW1wb3JhcnkiOmZhbHNlfSx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0seyJpZCI6IjNmMDdiMjE3LWY0NDEtMzg2Yi1hMTJjLTRjZDI4M2Y1OTlmMiIsIml0ZW1EYXRhIjp7InR5cGUiOiJhcnRpY2xlLWpvdXJuYWwiLCJpZCI6IjNmMDdiMjE3LWY0NDEtMzg2Yi1hMTJjLTRjZDI4M2Y1OTlmMiIsInRpdGxlIjoiQ29ycmVsYXRpb25zIGFtb25nIGxhcmdlIGlnbmVvdXMgcHJvdmluY2VzIHJlbGF0ZWQgdG8gdGhlIFdlc3QgR29uZHdhbmEgYnJlYWt1cDogQSBnZW9jaGVtaWNhbCBkYXRhYmFzZSByZWFwcHJhaXNhbCBvZiBFYXJseSBDcmV0YWNlb3VzIHBsdW1iaW5nIHN5c3RlbXMiLCJhdXRob3IiOlt7ImZhbWlseSI6Ik1hY8OqZG8gRmlsaG8iLCJnaXZlbiI6IkFudG9tYXQgQS4iLCJwYXJzZS1uYW1lcyI6ZmFsc2UsImRyb3BwaW5nLXBhcnRpY2xlIjoiIiwibm9uLWRyb3BwaW5nLXBhcnRpY2xlIjoiIn0seyJmYW1pbHkiOiJIb2xsYW5kYSIsImdpdmVuIjoiTWFyaWEgSGVsZW5hIEIuTS4iLCJwYXJzZS1uYW1lcyI6ZmFsc2UsImRyb3BwaW5nLXBhcnRpY2xlIjoiIiwibm9uLWRyb3BwaW5nLXBhcnRpY2xlIjoiIn0seyJmYW1pbHkiOiJGcmFzZXIiLCJnaXZlbiI6IlN0ZXBoZW4iLCJwYXJzZS1uYW1lcyI6ZmFsc2UsImRyb3BwaW5nLXBhcnRpY2xlIjoiIiwibm9uLWRyb3BwaW5nLXBhcnRpY2xlIjoiIn0seyJmYW1pbHkiOiJPbGl2ZWlyYSIsImdpdmVuIjoiQWxpc3NvbiBMLiIsInBhcnNlLW5hbWVzIjpmYWxzZSwiZHJvcHBpbmctcGFydGljbGUiOiIiLCJub24tZHJvcHBpbmctcGFydGljbGUiOiIifSx7ImZhbWlseSI6Ik1lbG8iLCJnaXZlbiI6IkFsYW5ueSBDLkMuIiwicGFyc2UtbmFtZXMiOmZhbHNlLCJkcm9wcGluZy1wYXJ0aWNsZSI6IiIsIm5vbi1kcm9wcGluZy1wYXJ0aWNsZSI6IiJ9LHsiZmFtaWx5IjoiRGFudGFzIiwiZ2l2ZW4iOiJBbGFuYSBSLiIsInBhcnNlLW5hbWVzIjpmYWxzZSwiZHJvcHBpbmctcGFydGljbGUiOiIiLCJub24tZHJvcHBpbmctcGFydGljbGUiOiIifV0sImNvbnRhaW5lci10aXRsZSI6Ikdlb3NjaWVuY2UgRnJvbnRpZXJzIiwiRE9JIjoiMTAuMTAxNi9qLmdzZi4yMDIyLjEwMTQ3OSIsIklTU04iOiIxNjc0OTg3MSIsIlVSTCI6Imh0dHBzOi8vbGlua2luZ2h1Yi5lbHNldmllci5jb20vcmV0cmlldmUvcGlpL1MxNjc0OTg3MTIyMDAxMzIzIiwiaXNzdWVkIjp7ImRhdGUtcGFydHMiOltbMjAyMywxXV19LCJwYWdlIjoiMTAxNDc5IiwiaXNzdWUiOiIxIiwidm9sdW1lIjoiMTQiLCJjb250YWluZXItdGl0bGUtc2hvcnQiOiIifSwiaXNUZW1wb3JhcnkiOmZhbHNlfV19&quot;,&quot;citationItems&quot;:[{&quot;id&quot;:&quot;6c4f2e9b-a099-3d9b-be0f-265f0f6be178&quot;,&quot;itemData&quot;:{&quot;type&quot;:&quot;article-journal&quot;,&quot;id&quot;:&quot;6c4f2e9b-a099-3d9b-be0f-265f0f6be178&quot;,&quot;title&quot;:&quot;Cartografia geofísica regional do magmatismo mesozoico na Bacia do Parnaíba&quot;,&quot;author&quot;:[{&quot;family&quot;:&quot;Mocitaiba&quot;,&quot;given&quot;:&quot;Leonardo Silva Ribeiro&quot;,&quot;parse-names&quot;:false,&quot;dropping-particle&quot;:&quot;&quot;,&quot;non-dropping-particle&quot;:&quot;&quot;},{&quot;family&quot;:&quot;Castro&quot;,&quot;given&quot;:&quot;David Lopes&quot;,&quot;parse-names&quot;:false,&quot;dropping-particle&quot;:&quot;&quot;,&quot;non-dropping-particle&quot;:&quot;de&quot;},{&quot;family&quot;:&quot;Oliveira&quot;,&quot;given&quot;:&quot;Diógenes Custódio&quot;,&quot;parse-names&quot;:false,&quot;dropping-particle&quot;:&quot;&quot;,&quot;non-dropping-particle&quot;:&quot;de&quot;}],&quot;container-title&quot;:&quot;Geologia USP - Serie Cientifica&quot;,&quot;DOI&quot;:&quot;10.11606/issn.2316-9095.v17-455&quot;,&quot;ISSN&quot;:&quot;1519874X&quot;,&quot;issued&quot;:{&quot;date-parts&quot;:[[2017]]},&quot;page&quot;:&quot;169-192&quot;,&quot;abstract&quot;:&quot;During the Mesozoic break-up of the Pangaea megacontinent and opening of the Atlantic Ocean, intrusive and extrusive igneous rocks took place in the Parnaíba Basin in Early Jurassic and Early Cretaceous times, resulting in the Mosquito and Sardinha igneous successions, respectively. The main aim of this research is a regional geophysical mapping of these magmatic bodies based on techniques of magnetic anomaly enhancement and self-organizing maps (SOM). The final geophysical maps indicate that the Mosquito Magmatism has widespread distribution at the western and southern edges of the basin, whereas the Sardinha Magmatism is distributed at the center-eastern and northeastern portions. Magnetic susceptibility data measured in magmatic rocks outcrops allowed distinguishing the two main Mesozoic magmatic activities. The igneous successions associated with the Sardinha Formation displays averaged magnetic susceptibility about two times higher than the Mosquito Formation. This difference of physical property reveals a compositional differentiation of these two magmatic events. Comparative analysis between seismic sections, magnetic and surface geology data shows that the occurrence of magmatic rocks is much more extensive in the subsurface and the sills and dykes occur mainly intercalated in the Paleozoic tectonic-sedimentary sequences. Finally, the magnetic lineaments revealed: ENE-WSW and NNE-SSW oriented rifts, associated with the break-up of West Gondwana; and E-W and NE-SW structural trends associated with Brasiliano shear zones. This tectonic heritage partially controlled the emplacement of the Mesozoic magmatism in the Parnaíba Basin. Finally rifts structures lying unconformably on Parnaiba sedimentary sequences point out to a close relationship with ENE-WSW and NNE-SSW oriented magnetic trends. On the other hand, deep anisotropies associated to the Transbrasiliano Lineament revealed E-W and NE-SW structural trends, governing the pattern of emplacement of Mesozoic magmatism in the Parnaíba Basin.&quot;,&quot;issue&quot;:&quot;2&quot;,&quot;volume&quot;:&quot;17&quot;,&quot;container-title-short&quot;:&quot;&quot;},&quot;isTemporary&quot;:false},{&quot;id&quot;:&quot;873c70ca-203e-374d-9c1d-5640373e0e81&quot;,&quot;itemData&quot;:{&quot;type&quot;:&quot;article-journal&quot;,&quot;id&quot;:&quot;873c70ca-203e-374d-9c1d-5640373e0e81&quot;,&quot;title&quot;:&quot;Geostatistical Interplay Between Geophysical and Geochemical Data: Mapping Litho-Structural Assemblages of Mesozoic Igneous Activities in the Parnaíba Basin (NE Brazil)&quot;,&quot;author&quot;:[{&quot;family&quot;:&quot;Castro&quot;,&quot;given&quot;:&quot;David L.&quot;,&quot;parse-names&quot;:false,&quot;dropping-particle&quot;:&quot;&quot;,&quot;non-dropping-particle&quot;:&quot;de&quot;},{&quot;family&quot;:&quot;Oliveira&quot;,&quot;given&quot;:&quot;Diógenes C.&quot;,&quot;parse-names&quot;:false,&quot;dropping-particle&quot;:&quot;&quot;,&quot;non-dropping-particle&quot;:&quot;&quot;},{&quot;family&quot;:&quot;Hollanda&quot;,&quot;given&quot;:&quot;Maria Helena B.M.&quot;,&quot;parse-names&quot;:false,&quot;dropping-particle&quot;:&quot;&quot;,&quot;non-dropping-particle&quot;:&quot;&quot;}],&quot;container-title&quot;:&quot;Surveys in Geophysics&quot;,&quot;container-title-short&quot;:&quot;Surv Geophys&quot;,&quot;DOI&quot;:&quot;10.1007/s10712-018-9463-5&quot;,&quot;ISBN&quot;:&quot;1535-9778 (Print)\\r1535-9786 (Linking)&quot;,&quot;ISSN&quot;:&quot;15730956&quot;,&quot;PMID&quot;:&quot;14665451&quot;,&quot;issued&quot;:{&quot;date-parts&quot;:[[2018]]},&quot;page&quot;:&quot;683-713&quot;,&quot;abstract&quot;:&quot;© 2018 Springer Science+Business Media B.V., part of Springer Nature Two widespread magmatic events are recorded in the Parnaíba basin (NE Brazil) during the Jurassic/Cretaceous opening of the Central and South Atlantic Oceans. The Early Jurassic (~ 200 Ma) lava flows of the Mosquito Formation occur essentially in the western and southern basin segments, representing one of the largest expressions of the Central Atlantic Magmatic Province in the South American Plate. In contrast, sill complexes and dike swarms of the Early Cretaceous (129–124 Ma) Sardinha Formation occur in the eastern part of the basin and are chrono-correlated to the large Paraná–Etendeka igneous province and to the Rio Ceará–Mirim Dike Swarm. We gathered geophysical, well logging, outcrop analogs and geochemical data to recognize geometrical shapes and areal distribution patterns of igneous-related constructions. Seismic and well data reveal hundreds of km wide multilayered sill complexes and dikes, which are widespread across vast regions of the basin without evident structural control from either the Precambrian basement grain or the basin internal architecture. Anomaly enhancement techniques and self-organizing maps (SOM) procedure were applied on airborne magnetic data, unraveling near-surface magmatic features in four distinct magnetic domains. Using SOM analysis, the basaltic rocks were divided into six groups based on magnetic susceptibility and major elements composition. These results suggest common origin for both magmatic episodes, probably a combination of effects of edge-driven convection and large-scale mantle warming under the westward moving West Gondwana during the Central and South Atlantic opening, which caused a shifted emplacement to the east of the igneous rocks in the Parnaíba basin.&quot;,&quot;volume&quot;:&quot;39&quot;},&quot;isTemporary&quot;:false},{&quot;id&quot;:&quot;2ec595aa-bdc0-30de-82ca-bf6ffd9391f7&quot;,&quot;itemData&quot;:{&quot;type&quot;:&quot;chapter&quot;,&quot;id&quot;:&quot;2ec595aa-bdc0-30de-82ca-bf6ffd9391f7&quot;,&quot;title&quot;:&quot;The Mesozoic Equatorial Atlantic Magmatic Province (EQUAMP): A New Large Igneous Province in South America&quot;,&quot;author&quot;:[{&quot;family&quot;:&quot;Hollanda&quot;,&quot;given&quot;:&quot;M. H. B. M.&quot;,&quot;parse-names&quot;:false,&quot;dropping-particle&quot;:&quot;&quot;,&quot;non-dropping-particle&quot;:&quot;&quot;},{&quot;family&quot;:&quot;Archanjo&quot;,&quot;given&quot;:&quot;C. J.&quot;,&quot;parse-names&quot;:false,&quot;dropping-particle&quot;:&quot;&quot;,&quot;non-dropping-particle&quot;:&quot;&quot;},{&quot;family&quot;:&quot;Macedo Filho&quot;,&quot;given&quot;:&quot;A. A.&quot;,&quot;parse-names&quot;:false,&quot;dropping-particle&quot;:&quot;&quot;,&quot;non-dropping-particle&quot;:&quot;&quot;},{&quot;family&quot;:&quot;Fossen&quot;,&quot;given&quot;:&quot;H.&quot;,&quot;parse-names&quot;:false,&quot;dropping-particle&quot;:&quot;&quot;,&quot;non-dropping-particle&quot;:&quot;&quot;},{&quot;family&quot;:&quot;Ernst&quot;,&quot;given&quot;:&quot;R. E.&quot;,&quot;parse-names&quot;:false,&quot;dropping-particle&quot;:&quot;&quot;,&quot;non-dropping-particle&quot;:&quot;&quot;},{&quot;family&quot;:&quot;Castro&quot;,&quot;given&quot;:&quot;D. L.&quot;,&quot;parse-names&quot;:false,&quot;dropping-particle&quot;:&quot;&quot;,&quot;non-dropping-particle&quot;:&quot;de&quot;},{&quot;family&quot;:&quot;Melo&quot;,&quot;given&quot;:&quot;A. C.&quot;,&quot;parse-names&quot;:false,&quot;dropping-particle&quot;:&quot;&quot;,&quot;non-dropping-particle&quot;:&quot;&quot;},{&quot;family&quot;:&quot;Oliveira&quot;,&quot;given&quot;:&quot;A. L.&quot;,&quot;parse-names&quot;:false,&quot;dropping-particle&quot;:&quot;&quot;,&quot;non-dropping-particle&quot;:&quot;&quot;}],&quot;container-title&quot;:&quot;Dyke Swarms of the World: A Modern Perspective&quot;,&quot;editor&quot;:[{&quot;family&quot;:&quot;Srivastava&quot;,&quot;given&quot;:&quot;R.&quot;,&quot;parse-names&quot;:false,&quot;dropping-particle&quot;:&quot;&quot;,&quot;non-dropping-particle&quot;:&quot;&quot;},{&quot;family&quot;:&quot;Ernst&quot;,&quot;given&quot;:&quot;R.E.&quot;,&quot;parse-names&quot;:false,&quot;dropping-particle&quot;:&quot;&quot;,&quot;non-dropping-particle&quot;:&quot;&quot;},{&quot;family&quot;:&quot;Peng&quot;,&quot;given&quot;:&quot;&quot;,&quot;parse-names&quot;:false,&quot;dropping-particle&quot;:&quot;&quot;,&quot;non-dropping-particle&quot;:&quot;&quot;}],&quot;DOI&quot;:&quot;10.1007/978-981-13-1666-1&quot;,&quot;ISBN&quot;:&quot;978-981-13-1665-4&quot;,&quot;URL&quot;:&quot;http://link.springer.com/10.1007/978-981-13-1666-1&quot;,&quot;issued&quot;:{&quot;date-parts&quot;:[[2019]]},&quot;page&quot;:&quot;87-110&quot;,&quot;publisher&quot;:&quot;Springer Singapore&quot;,&quot;container-title-short&quot;:&quot;&quot;},&quot;isTemporary&quot;:false},{&quot;id&quot;:&quot;d936d443-9000-3799-9d61-793e68409b99&quot;,&quot;itemData&quot;:{&quot;type&quot;:&quot;article-journal&quot;,&quot;id&quot;:&quot;d936d443-9000-3799-9d61-793e68409b99&quot;,&quot;title&quot;:&quot;Using self-organizing maps in airborne geophysical data for mapping mafic dyke swarms in NE Brazil&quot;,&quot;author&quot;:[{&quot;family&quot;:&quot;Melo&quot;,&quot;given&quot;:&quot;Alanny Christiny Costa&quot;,&quot;parse-names&quot;:false,&quot;dropping-particle&quot;:&quot;&quot;,&quot;non-dropping-particle&quot;:&quot;&quot;},{&quot;family&quot;:&quot;Castro&quot;,&quot;given&quot;:&quot;David Lopes&quot;,&quot;parse-names&quot;:false,&quot;dropping-particle&quot;:&quot;&quot;,&quot;non-dropping-particle&quot;:&quot;de&quot;},{&quot;family&quot;:&quot;Fraser&quot;,&quot;given&quot;:&quot;Stephen James&quot;,&quot;parse-names&quot;:false,&quot;dropping-particle&quot;:&quot;&quot;,&quot;non-dropping-particle&quot;:&quot;&quot;},{&quot;family&quot;:&quot;Macêdo Filho&quot;,&quot;given&quot;:&quot;Antomat Avelino&quot;,&quot;parse-names&quot;:false,&quot;dropping-particle&quot;:&quot;&quot;,&quot;non-dropping-particle&quot;:&quot;&quot;}],&quot;container-title&quot;:&quot;Journal of Applied Geophysics&quot;,&quot;container-title-short&quot;:&quot;J Appl Geophy&quot;,&quot;DOI&quot;:&quot;10.1016/j.jappgeo.2021.104377&quot;,&quot;issued&quot;:{&quot;date-parts&quot;:[[2021]]},&quot;issue&quot;:&quot;April 2020&quot;,&quot;volume&quot;:&quot;192&quot;},&quot;isTemporary&quot;:false},{&quot;id&quot;:&quot;b4d3723c-13ab-3af1-99e3-9f3f335a066b&quot;,&quot;itemData&quot;:{&quot;type&quot;:&quot;article-journal&quot;,&quot;id&quot;:&quot;b4d3723c-13ab-3af1-99e3-9f3f335a066b&quot;,&quot;title&quot;:&quot;Journal of South American Earth Sciences Mesozoic dike swarms in Borborema Province (NE Brazil): A structural analysis based on airborne geophysical data and field work&quot;,&quot;author&quot;:[{&quot;family&quot;:&quot;Melo&quot;,&quot;given&quot;:&quot;Alanny Christiny Costa&quot;,&quot;parse-names&quot;:false,&quot;dropping-particle&quot;:&quot;&quot;,&quot;non-dropping-particle&quot;:&quot;&quot;},{&quot;family&quot;:&quot;Castro&quot;,&quot;given&quot;:&quot;David Lopes&quot;,&quot;parse-names&quot;:false,&quot;dropping-particle&quot;:&quot;&quot;,&quot;non-dropping-particle&quot;:&quot;de&quot;},{&quot;family&quot;:&quot;Oliveira&quot;,&quot;given&quot;:&quot;Diógenes Custódio&quot;,&quot;parse-names&quot;:false,&quot;dropping-particle&quot;:&quot;&quot;,&quot;non-dropping-particle&quot;:&quot;de&quot;},{&quot;family&quot;:&quot;Hollanda&quot;,&quot;given&quot;:&quot;Maria Helena Bezerra Maia&quot;,&quot;parse-names&quot;:false,&quot;dropping-particle&quot;:&quot;&quot;,&quot;non-dropping-particle&quot;:&quot;de&quot;}],&quot;container-title&quot;:&quot;Journal of South American Earth Sciences&quot;,&quot;container-title-short&quot;:&quot;J South Am Earth Sci&quot;,&quot;DOI&quot;:&quot;10.1016/j.jsames.2021.103650&quot;,&quot;issued&quot;:{&quot;date-parts&quot;:[[2022]]},&quot;issue&quot;:&quot;July 2021&quot;,&quot;volume&quot;:&quot;113&quot;},&quot;isTemporary&quot;:false},{&quot;id&quot;:&quot;44118699-f80b-3e3e-aa2d-54df382462bc&quot;,&quot;itemData&quot;:{&quot;type&quot;:&quot;article-journal&quot;,&quot;id&quot;:&quot;44118699-f80b-3e3e-aa2d-54df382462bc&quot;,&quot;title&quot;:&quot;Using a ‘speedy’ unspiked K-Ar methodology to investigate age patterns in giant mafic dike swarms&quot;,&quot;author&quot;:[{&quot;family&quot;:&quot;Oliveira&quot;,&quot;given&quot;:&quot;A. L.&quot;,&quot;parse-names&quot;:false,&quot;dropping-particle&quot;:&quot;&quot;,&quot;non-dropping-particle&quot;:&quot;&quot;},{&quot;family&quot;:&quot;Hollanda&quot;,&quot;given&quot;:&quot;M. H. B. M.&quot;,&quot;parse-names&quot;:false,&quot;dropping-particle&quot;:&quot;&quot;,&quot;non-dropping-particle&quot;:&quot;&quot;},{&quot;family&quot;:&quot;Siqueira&quot;,&quot;given&quot;:&quot;R.&quot;,&quot;parse-names&quot;:false,&quot;dropping-particle&quot;:&quot;&quot;,&quot;non-dropping-particle&quot;:&quot;&quot;},{&quot;family&quot;:&quot;Macêdo Filho&quot;,&quot;given&quot;:&quot;A. A.&quot;,&quot;parse-names&quot;:false,&quot;dropping-particle&quot;:&quot;&quot;,&quot;non-dropping-particle&quot;:&quot;&quot;}],&quot;container-title&quot;:&quot;Geological Society, London, Special Publications&quot;,&quot;DOI&quot;:&quot;10.1144/sp518-2020-250&quot;,&quot;ISSN&quot;:&quot;0305-8719&quot;,&quot;issued&quot;:{&quot;date-parts&quot;:[[2022]]},&quot;page&quot;:&quot;285-300&quot;,&quot;abstract&quot;:&quot;We present the results of a geochronological investigation that was conducted on mafic rocks (dolerites) that form two giant dike swarms in NE Brazil, whose intrusion was correlated to the breakup of the West Gondwana supercontinent and opening of the Atlantic Ocean. Despite their impressive dimensions, these swarms lack any geological information, which motivated us to develop a speedy, low-cost analytical protocol that was modified from the unspiked K-Ar technique originally proposed by Cassignol et al. (1978) to define age patterns. The results were interpreted in light of basic statistical treatments, and although some limitations were mostly related to grain size heterogeneities, they successfully matched other 40 K-based ages (conventional K-Ar and 40 Ar/ 39 Ar) reported in the literature and showed that the dike swarms share two main age intervals of rock formation identified as the Early Cretaceous and Late Jurassic. Supplementary material at https://doi.org/10.6084/m9.figshare.c.5407263&quot;,&quot;volume&quot;:&quot;518&quot;,&quot;container-title-short&quot;:&quot;&quot;},&quot;isTemporary&quot;:false},{&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id&quot;:&quot;3f07b217-f441-386b-a12c-4cd283f599f2&quot;,&quot;itemData&quot;:{&quot;type&quot;:&quot;article-journal&quot;,&quot;id&quot;:&quot;3f07b217-f441-386b-a12c-4cd283f599f2&quot;,&quot;title&quot;:&quot;Correlations among large igneous provinces related to the West Gondwana breakup: A geochemical database reappraisal of Early Cretaceous plumbing systems&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family&quot;:&quot;Fraser&quot;,&quot;given&quot;:&quot;Stephen&quot;,&quot;parse-names&quot;:false,&quot;dropping-particle&quot;:&quot;&quot;,&quot;non-dropping-particle&quot;:&quot;&quot;},{&quot;family&quot;:&quot;Oliveira&quot;,&quot;given&quot;:&quot;Alisson L.&quot;,&quot;parse-names&quot;:false,&quot;dropping-particle&quot;:&quot;&quot;,&quot;non-dropping-particle&quot;:&quot;&quot;},{&quot;family&quot;:&quot;Melo&quot;,&quot;given&quot;:&quot;Alanny C.C.&quot;,&quot;parse-names&quot;:false,&quot;dropping-particle&quot;:&quot;&quot;,&quot;non-dropping-particle&quot;:&quot;&quot;},{&quot;family&quot;:&quot;Dantas&quot;,&quot;given&quot;:&quot;Alana R.&quot;,&quot;parse-names&quot;:false,&quot;dropping-particle&quot;:&quot;&quot;,&quot;non-dropping-particle&quot;:&quot;&quot;}],&quot;container-title&quot;:&quot;Geoscience Frontiers&quot;,&quot;DOI&quot;:&quot;10.1016/j.gsf.2022.101479&quot;,&quot;ISSN&quot;:&quot;16749871&quot;,&quot;URL&quot;:&quot;https://linkinghub.elsevier.com/retrieve/pii/S1674987122001323&quot;,&quot;issued&quot;:{&quot;date-parts&quot;:[[2023,1]]},&quot;page&quot;:&quot;101479&quot;,&quot;issue&quot;:&quot;1&quot;,&quot;volume&quot;:&quot;14&quot;,&quot;container-title-short&quot;:&quot;&quot;},&quot;isTemporary&quot;:false}]},{&quot;citationID&quot;:&quot;MENDELEY_CITATION_6dfde03e-137d-400e-80e4-b2d3fd53d91f&quot;,&quot;properties&quot;:{&quot;noteIndex&quot;:0},&quot;isEdited&quot;:false,&quot;manualOverride&quot;:{&quot;isManuallyOverridden&quot;:false,&quot;citeprocText&quot;:&quot;&lt;sup&gt;2,3,9–15&lt;/sup&gt;&quot;,&quot;manualOverrideText&quot;:&quot;&quot;},&quot;citationTag&quot;:&quot;MENDELEY_CITATION_v3_eyJjaXRhdGlvbklEIjoiTUVOREVMRVlfQ0lUQVRJT05fNmRmZGUwM2UtMTM3ZC00MDBlLTgwZTQtYjJkM2ZkNTNkOTFmIiwicHJvcGVydGllcyI6eyJub3RlSW5kZXgiOjB9LCJpc0VkaXRlZCI6ZmFsc2UsIm1hbnVhbE92ZXJyaWRlIjp7ImlzTWFudWFsbHlPdmVycmlkZGVuIjpmYWxzZSwiY2l0ZXByb2NUZXh0IjoiPHN1cD4yLDMsOeKAkzE1PC9zdXA+IiwibWFudWFsT3ZlcnJpZGVUZXh0IjoiIn0sImNpdGF0aW9uSXRlbXMiOlt7ImlkIjoiM2YwN2IyMTctZjQ0MS0zODZiLWExMmMtNGNkMjgzZjU5OWYyIiwiaXRlbURhdGEiOnsidHlwZSI6ImFydGljbGUtam91cm5hbCIsImlkIjoiM2YwN2IyMTctZjQ0MS0zODZiLWExMmMtNGNkMjgzZjU5OWYyIiwidGl0bGUiOiJDb3JyZWxhdGlvbnMgYW1vbmcgbGFyZ2UgaWduZW91cyBwcm92aW5jZXMgcmVsYXRlZCB0byB0aGUgV2VzdCBHb25kd2FuYSBicmVha3VwOiBBIGdlb2NoZW1pY2FsIGRhdGFiYXNlIHJlYXBwcmFpc2FsIG9mIEVhcmx5IENyZXRhY2VvdXMgcGx1bWJpbmcgc3lzdGVtcy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Sx7ImZhbWlseSI6IkZyYXNlciIsImdpdmVuIjoiU3RlcGhlbiIsInBhcnNlLW5hbWVzIjpmYWxzZSwiZHJvcHBpbmctcGFydGljbGUiOiIiLCJub24tZHJvcHBpbmctcGFydGljbGUiOiIifSx7ImZhbWlseSI6Ik9saXZlaXJhIiwiZ2l2ZW4iOiJBbGlzc29uIEwuIiwicGFyc2UtbmFtZXMiOmZhbHNlLCJkcm9wcGluZy1wYXJ0aWNsZSI6IiIsIm5vbi1kcm9wcGluZy1wYXJ0aWNsZSI6IiJ9LHsiZmFtaWx5IjoiTWVsbyIsImdpdmVuIjoiQWxhbm55IEMuQy4iLCJwYXJzZS1uYW1lcyI6ZmFsc2UsImRyb3BwaW5nLXBhcnRpY2xlIjoiIiwibm9uLWRyb3BwaW5nLXBhcnRpY2xlIjoiIn0seyJmYW1pbHkiOiJEYW50YXMiLCJnaXZlbiI6IkFsYW5hIFIuIiwicGFyc2UtbmFtZXMiOmZhbHNlLCJkcm9wcGluZy1wYXJ0aWNsZSI6IiIsIm5vbi1kcm9wcGluZy1wYXJ0aWNsZSI6IiJ9XSwiY29udGFpbmVyLXRpdGxlIjoiR2Vvc2NpZW5jZSBGcm9udGllcnMiLCJET0kiOiIxMC4xMDE2L2ouZ3NmLjIwMjIuMTAxNDc5IiwiSVNTTiI6IjE2NzQ5ODcxIiwiVVJMIjoiaHR0cHM6Ly9saW5raW5naHViLmVsc2V2aWVyLmNvbS9yZXRyaWV2ZS9waWkvUzE2NzQ5ODcxMjIwMDEzMjMiLCJpc3N1ZWQiOnsiZGF0ZS1wYXJ0cyI6W1syMDIzLDFdXX0sInBhZ2UiOiIxMDE0NzkiLCJpc3N1ZSI6IjEiLCJ2b2x1bWUiOiIxNCIsImNvbnRhaW5lci10aXRsZS1zaG9ydCI6IiJ9LCJpc1RlbXBvcmFyeSI6ZmFsc2V9LHsiaWQiOiI0NDExODY5OS1mODBiLTNlM2UtYWEyZC01NGRmMzgyNDYyYmMiLCJpdGVtRGF0YSI6eyJ0eXBlIjoiYXJ0aWNsZS1qb3VybmFsIiwiaWQiOiI0NDExODY5OS1mODBiLTNlM2UtYWEyZC01NGRmMzgyNDYyYmMiLCJ0aXRsZSI6IlVzaW5nIGEg4oCYc3BlZWR54oCZIHVuc3Bpa2VkIEstQXIgbWV0aG9kb2xvZ3kgdG8gaW52ZXN0aWdhdGUgYWdlIHBhdHRlcm5zIGluIGdpYW50IG1hZmljIGRpa2Ugc3dhcm1zIiwiYXV0aG9yIjpbeyJmYW1pbHkiOiJPbGl2ZWlyYSIsImdpdmVuIjoiQS4gTC4iLCJwYXJzZS1uYW1lcyI6ZmFsc2UsImRyb3BwaW5nLXBhcnRpY2xlIjoiIiwibm9uLWRyb3BwaW5nLXBhcnRpY2xlIjoiIn0seyJmYW1pbHkiOiJIb2xsYW5kYSIsImdpdmVuIjoiTS4gSC4gQi4gTS4iLCJwYXJzZS1uYW1lcyI6ZmFsc2UsImRyb3BwaW5nLXBhcnRpY2xlIjoiIiwibm9uLWRyb3BwaW5nLXBhcnRpY2xlIjoiIn0seyJmYW1pbHkiOiJTaXF1ZWlyYSIsImdpdmVuIjoiUi4iLCJwYXJzZS1uYW1lcyI6ZmFsc2UsImRyb3BwaW5nLXBhcnRpY2xlIjoiIiwibm9uLWRyb3BwaW5nLXBhcnRpY2xlIjoiIn0seyJmYW1pbHkiOiJNYWPDqmRvIEZpbGhvIiwiZ2l2ZW4iOiJBLiBBLiIsInBhcnNlLW5hbWVzIjpmYWxzZSwiZHJvcHBpbmctcGFydGljbGUiOiIiLCJub24tZHJvcHBpbmctcGFydGljbGUiOiIifV0sImNvbnRhaW5lci10aXRsZSI6Ikdlb2xvZ2ljYWwgU29jaWV0eSwgTG9uZG9uLCBTcGVjaWFsIFB1YmxpY2F0aW9ucyIsIkRPSSI6IjEwLjExNDQvc3A1MTgtMjAyMC0yNTAiLCJJU1NOIjoiMDMwNS04NzE5IiwiaXNzdWVkIjp7ImRhdGUtcGFydHMiOltbMjAyMl1dfSwicGFnZSI6IjI4NS0zMDAiLCJhYnN0cmFjdCI6IldlIHByZXNlbnQgdGhlIHJlc3VsdHMgb2YgYSBnZW9jaHJvbm9sb2dpY2FsIGludmVzdGlnYXRpb24gdGhhdCB3YXMgY29uZHVjdGVkIG9uIG1hZmljIHJvY2tzIChkb2xlcml0ZXMpIHRoYXQgZm9ybSB0d28gZ2lhbnQgZGlrZSBzd2FybXMgaW4gTkUgQnJhemlsLCB3aG9zZSBpbnRydXNpb24gd2FzIGNvcnJlbGF0ZWQgdG8gdGhlIGJyZWFrdXAgb2YgdGhlIFdlc3QgR29uZHdhbmEgc3VwZXJjb250aW5lbnQgYW5kIG9wZW5pbmcgb2YgdGhlIEF0bGFudGljIE9jZWFuLiBEZXNwaXRlIHRoZWlyIGltcHJlc3NpdmUgZGltZW5zaW9ucywgdGhlc2Ugc3dhcm1zIGxhY2sgYW55IGdlb2xvZ2ljYWwgaW5mb3JtYXRpb24sIHdoaWNoIG1vdGl2YXRlZCB1cyB0byBkZXZlbG9wIGEgc3BlZWR5LCBsb3ctY29zdCBhbmFseXRpY2FsIHByb3RvY29sIHRoYXQgd2FzIG1vZGlmaWVkIGZyb20gdGhlIHVuc3Bpa2VkIEstQXIgdGVjaG5pcXVlIG9yaWdpbmFsbHkgcHJvcG9zZWQgYnkgQ2Fzc2lnbm9sIGV0IGFsLiAoMTk3OCkgdG8gZGVmaW5lIGFnZSBwYXR0ZXJucy4gVGhlIHJlc3VsdHMgd2VyZSBpbnRlcnByZXRlZCBpbiBsaWdodCBvZiBiYXNpYyBzdGF0aXN0aWNhbCB0cmVhdG1lbnRzLCBhbmQgYWx0aG91Z2ggc29tZSBsaW1pdGF0aW9ucyB3ZXJlIG1vc3RseSByZWxhdGVkIHRvIGdyYWluIHNpemUgaGV0ZXJvZ2VuZWl0aWVzLCB0aGV5IHN1Y2Nlc3NmdWxseSBtYXRjaGVkIG90aGVyIDQwIEstYmFzZWQgYWdlcyAoY29udmVudGlvbmFsIEstQXIgYW5kIDQwIEFyLyAzOSBBcikgcmVwb3J0ZWQgaW4gdGhlIGxpdGVyYXR1cmUgYW5kIHNob3dlZCB0aGF0IHRoZSBkaWtlIHN3YXJtcyBzaGFyZSB0d28gbWFpbiBhZ2UgaW50ZXJ2YWxzIG9mIHJvY2sgZm9ybWF0aW9uIGlkZW50aWZpZWQgYXMgdGhlIEVhcmx5IENyZXRhY2VvdXMgYW5kIExhdGUgSnVyYXNzaWMuIFN1cHBsZW1lbnRhcnkgbWF0ZXJpYWwgYXQgaHR0cHM6Ly9kb2kub3JnLzEwLjYwODQvbTkuZmlnc2hhcmUuYy41NDA3MjYzIiwidm9sdW1lIjoiNTE4IiwiY29udGFpbmVyLXRpdGxlLXNob3J0IjoiIn0sImlzVGVtcG9yYXJ5IjpmYWxzZX0seyJpZCI6ImJhOTI0NjM2LTgyNzctMzc1My04ZDZhLTJmODExZmU5ZmRmYiIsIml0ZW1EYXRhIjp7InR5cGUiOiJhcnRpY2xlLWpvdXJuYWwiLCJpZCI6ImJhOTI0NjM2LTgyNzctMzc1My04ZDZhLTJmODExZmU5ZmRmYiIsInRpdGxlIjoiUGV0cm9nZW5lc2lzIG9mIE1lc296b2ljIGdpYW50IGRpa2Ugc3dhcm1zIGFuZCBnZW9keW5hbWljYWwgaW5zaWdodHMgYWJvdXQgR291Z2ggZmxhdm9ycyBuZWFyIHRoZSBFcXVhdG9yaWFsIEF0bGFudGljIG1hcmdpbiAoTkUgU291dGggQW1lcmljYSkiLCJhdXRob3IiOlt7ImZhbWlseSI6Ik1hY8OqZG8gRmlsaG8iLCJnaXZlbiI6IkFudG9tYXQgQS4iLCJwYXJzZS1uYW1lcyI6ZmFsc2UsImRyb3BwaW5nLXBhcnRpY2xlIjoiIiwibm9uLWRyb3BwaW5nLXBhcnRpY2xlIjoiIn0seyJmYW1pbHkiOiJIb2xsYW5kYSIsImdpdmVuIjoiTWFyaWEgSGVsZW5hIEIuTS4iLCJwYXJzZS1uYW1lcyI6ZmFsc2UsImRyb3BwaW5nLXBhcnRpY2xlIjoiIiwibm9uLWRyb3BwaW5nLXBhcnRpY2xlIjoiIn1dLCJjb250YWluZXItdGl0bGUiOiJMaXRob3MiLCJjb250YWluZXItdGl0bGUtc2hvcnQiOiJMaXRob3MiLCJET0kiOiIxMC4xMDE2L2oubGl0aG9zLjIwMjIuMTA2NjExIiwiSVNTTiI6IjAwMjQ0OTM3IiwiaXNzdWVkIjp7ImRhdGUtcGFydHMiOltbMjAyMl1dfSwicGFnZSI6IjEwNjYxMSIsImlzc3VlIjoiRmVicnVhcnkgMjAyMSIsInZvbHVtZSI6IjQxMyJ9LCJpc1RlbXBvcmFyeSI6ZmFsc2V9LHsiaWQiOiJhZjNiZjk1ZS05ZGVlLTMzMmEtOGU0MS0yMWVmZDhjZDkwMWUiLCJpdGVtRGF0YSI6eyJ0eXBlIjoiYm9vayIsImlkIjoiYWYzYmY5NWUtOWRlZS0zMzJhLThlNDEtMjFlZmQ4Y2Q5MDFlIiwidGl0bGUiOiJQZXRyb2xvZ3kgb2YgSnVyYXNzaWMgYW5kIENyZXRhY2VvdXMgYmFzYWx0aWMgZm9ybWF0aW9ucyBmcm9tIHRoZSBQYXJuYcOtYmEgQmFzaW4sIE5FIEJyYXppbDogQ29ycmVsYXRpb25zIGFuZCBhc3NvY2lhdGlvbnMgd2l0aCBsYXJnZSBpZ25lb3VzIHByb3ZpbmNlcyIsImF1dGhvciI6W3siZmFtaWx5IjoiT2xpdmVpcmEiLCJnaXZlbiI6IkEuTC4iLCJwYXJzZS1uYW1lcyI6ZmFsc2UsImRyb3BwaW5nLXBhcnRpY2xlIjoiIiwibm9uLWRyb3BwaW5nLXBhcnRpY2xlIjoiIn0seyJmYW1pbHkiOiJQaW1lbnRlbCIsImdpdmVuIjoiTS5NLiIsInBhcnNlLW5hbWVzIjpmYWxzZSwiZHJvcHBpbmctcGFydGljbGUiOiIiLCJub24tZHJvcHBpbmctcGFydGljbGUiOiIifSx7ImZhbWlseSI6IkZ1Y2siLCJnaXZlbiI6IlIuQS4iLCJwYXJzZS1uYW1lcyI6ZmFsc2UsImRyb3BwaW5nLXBhcnRpY2xlIjoiIiwibm9uLWRyb3BwaW5nLXBhcnRpY2xlIjoiIn0seyJmYW1pbHkiOiJPbGl2ZWlyYSIsImdpdmVuIjoiRC5DLiIsInBhcnNlLW5hbWVzIjpmYWxzZSwiZHJvcHBpbmctcGFydGljbGUiOiIiLCJub24tZHJvcHBpbmctcGFydGljbGUiOiIifV0sImNvbnRhaW5lci10aXRsZSI6Ikdlb2xvZ2ljYWwgU29jaWV0eSBTcGVjaWFsIFB1YmxpY2F0aW9uIiwiY29udGFpbmVyLXRpdGxlLXNob3J0IjoiR2VvbCBTb2MgU3BlYyBQdWJsIiwiZWRpdG9yIjpbeyJmYW1pbHkiOiJEYWx5IiwiZ2l2ZW4iOiJNLiBDLiIsInBhcnNlLW5hbWVzIjpmYWxzZSwiZHJvcHBpbmctcGFydGljbGUiOiIiLCJub24tZHJvcHBpbmctcGFydGljbGUiOiIifSx7ImZhbWlseSI6IkZ1Y2siLCJnaXZlbiI6IlIuIEEuIiwicGFyc2UtbmFtZXMiOmZhbHNlLCJkcm9wcGluZy1wYXJ0aWNsZSI6IiIsIm5vbi1kcm9wcGluZy1wYXJ0aWNsZSI6IiJ9LHsiZmFtaWx5IjoiSnVsacOgIiwiZ2l2ZW4iOiJKLiIsInBhcnNlLW5hbWVzIjpmYWxzZSwiZHJvcHBpbmctcGFydGljbGUiOiIiLCJub24tZHJvcHBpbmctcGFydGljbGUiOiIifSx7ImZhbWlseSI6Ik1hY0RvbmFsZCIsImdpdmVuIjoiRC4gSS4gTS4iLCJwYXJzZS1uYW1lcyI6ZmFsc2UsImRyb3BwaW5nLXBhcnRpY2xlIjoiIiwibm9uLWRyb3BwaW5nLXBhcnRpY2xlIjoiIn0seyJmYW1pbHkiOiJXYXR0cyIsImdpdmVuIjoiQS4gQi4iLCJwYXJzZS1uYW1lcyI6ZmFsc2UsImRyb3BwaW5nLXBhcnRpY2xlIjoiIiwibm9uLWRyb3BwaW5nLXBhcnRpY2xlIjoiIn1dLCJET0kiOiIxMC4xMTQ0L1NQNDcyLjIxIiwiSVNTTiI6IjAzMDU4NzE5IiwiaXNzdWVkIjp7ImRhdGUtcGFydHMiOltbMjAxOF1dfSwiYWJzdHJhY3QiOiLCqSAyMDE4IFRoZSBBdXRob3IocykuIFRoZSBiYXNhbHRpYyBNb3NxdWl0byBhbmQgU2FyZGluaGEgZm9ybWF0aW9ucyBpbiB0aGUgUGFybmHDrWJhIEJhc2luIGFyZSByZWxhdGVkIHRvIHRoZSBvcGVuaW5nIG9mIHRoZSBBdGxhbnRpYyBPY2VhbiBhdCB0aGUgVHJpYXNzaWMtSnVyYXNzaWMgYm91bmRhcnkgYW5kIGluIHRoZSBlYXJseSBDcmV0YWNlb3VzLCByZXNwZWN0aXZlbHkuIFRoZSBNb3NxdWl0byBGb3JtYXRpb24gY29uc2lzdHMgb2YgdGhvbGVpaXRpYyBmbG93cyB3aXRoIGJvdGggaGlnaC1UaSAoID4gMS41IHd0JSkgYW5kIGxvdy1UaSAoIDwgMS41IHd0JSkgY29tcG9zaXRpb25zIGFuZCB0aGUgcGV0cm9nZW5ldGljIGNoYXJhY3RlcmlzdGljcyBvZiBlbnJpY2hlZCBtYW50bGUgcmVzZXJ2b2lycy4gVGhlIE1vc3F1aXRvIEZvcm1hdGlvbiBiYXNhbHRzIGhhdmUgYW4gaW5pdGlhbCA4N1NyLzg2U3IgaXNvdG9waWMgY29tcG9zaXRpb24gb2YgMC43MDI5Ni0wLjcwODQxIGFuZCBhIGxvdyBOZCBpc290b3BpYyBjb21wb3NpdGlvbiAoMC41MTIyNDUtMC41MTI2NzcpIGFzc29jaWF0ZWQgd2l0aCBhbiBlbnJpY2htZW50IGluIGxhcmdlIGlvbiBsaXRob3BoaWxlIGFuZCBoaWdoIGZpZWxkIHN0cmVuZ3RoIGVsZW1lbnRzIHJlbGF0aXZlIHRvIHByaW1pdGl2ZSBtYW50bGUgY29tcG9zaXRpb25zLiBUaGUgU2FyZGluaGEgRm9ybWF0aW9uIGlzIGNvbXBvc2VkIG9mIGhpZ2gtVGkgYW5kIGxvdy1UaSB0aG9sZWlpdGljIGR5a2VzIHdpdGggc3Vib3JkaW5hdGUgYWxrYWxpIGJhc2FsdHMuIFRoZSBTYXJkaW5oYSBGb3JtYXRpb24gcm9ja3MgaGF2ZSB0cmFjZSBlbGVtZW50IGFuZCBpc290b3BpYyBmZWF0dXJlcyBhc3NvY2lhdGVkIHdpdGggZW5yaWNoZWQgbWFudGxlIGVuZC1tZW1iZXJzLiBUaGUgaW5pdGlhbCBpc290b3BpYyBjb21wb3NpdGlvbnMgcmFuZ2UgZnJvbSAwLjcwMjg1OSB0byAwLjcwNjcwMyBhbmQgMC41MTIxODQgdG8gMC41MTI2NzEgZm9yIDg3U3IvODZTciBhbmQgMTQzTmQvMTQ0TmQsIHJlc3BlY3RpdmVseS4gVGhlIGNvbmNlbnRyYXRpb25zIG9mIGxhcmdlIGlvbiBsaXRob3BoaWxlIGFuZCBoaWdoIGZpZWxkIHN0cmVuZ3RoIGVsZW1lbnRzIGFyZSBlbGV2YXRlZCByZWxhdGl2ZSB0byBwcmltaXRpdmUgbWFudGxlIHZhbHVlcy4gQWx0aG91Z2ggdGhlIE1vc3F1aXRvIGFuZCBTYXJkaW5oYSBmb3JtYXRpb25zIHNoYXJlIHNvbWUgc2ltaWxhcml0aWVzLCB0aGV5IGNhbiBiZSBkaWZmZXJlbnRpYXRlZCBieSB0aGVpciB1bmlxdWUgcGV0cm9ncmFwaGljIGNoYXJhY3RlcmlzdGljcyBhbmQgdHJhY2UgZWxlbWVudCBjb25jZW50cmF0aW9ucy4gVGhlc2UgZGlmZmVyZW5jZXMgYWxsb3cgdGhlIGRpc2NyaW1pbmF0aW9uIG9mIHRoZSBiYXNhbHRpYyBtYWdtYXRpc20gaW4gdGhlIFBhcm5hw61iYSBCYXNpbiBhbmQgdGhlaXIgYXNzb2NpYXRpb24gd2l0aCBsYXJnZSBpZ25lb3VzIHByb3ZpbmNlcywgc3VjaCBhcyB0aGUgQ2VudHJhbCBBdGxhbnRpYyBNYWdtYXRpYyBQcm92aW5jZSBvciB0aGUgUGFyYW7DoS1FdGVuZGVrYSBNYWdtYXRpYyBQcm92aW5jZS4iLCJwdWJsaXNoZXIiOiJDcmF0b25pYyBCYXNpbiBGb3JtYXRpb246IEEgQ2FzZSBTdHVkeSBvZiB0aGUgUGFybmHDrWJhIEJhc2luIG9mIEJyYXppbC4iLCJpc3N1ZSI6IjEiLCJ2b2x1bWUiOiI0NzIifSwiaXNUZW1wb3JhcnkiOmZhbHNlfSx7ImlkIjoiMzE1MDdkYTAtODg0NS0zY2RhLTlkYzctMzljNTk2OWQ1ZDFkIiwiaXRlbURhdGEiOnsidHlwZSI6ImFydGljbGUtam91cm5hbCIsImlkIjoiMzE1MDdkYTAtODg0NS0zY2RhLTlkYzctMzljNTk2OWQ1ZDFkIiwidGl0bGUiOiJHZW9jaGVtaWNhbCBhbmQgdGVtcG9yYWwgcHJvdmluY2lhbGl0eSBvZiB0aGUgbWFnbWF0aXNtIG9mIHRoZSBlYXN0ZXJuIFBhcm5hw61iYSBCYXNpbiwgTkUgQnJhemlsIiwiYXV0aG9yIjpbeyJmYW1pbHkiOiJIZWlsYnJvbiIsImdpdmVuIjoiTW9uaWNhIiwicGFyc2UtbmFtZXMiOmZhbHNlLCJkcm9wcGluZy1wYXJ0aWNsZSI6IiIsIm5vbi1kcm9wcGluZy1wYXJ0aWNsZSI6IiJ9LHsiZmFtaWx5IjoiR3VlZGVzIiwiZ2l2ZW4iOiJFbGlhbmUiLCJwYXJzZS1uYW1lcyI6ZmFsc2UsImRyb3BwaW5nLXBhcnRpY2xlIjoiIiwibm9uLWRyb3BwaW5nLXBhcnRpY2xlIjoiIn0seyJmYW1pbHkiOiJNYW5lIiwiZ2l2ZW4iOiJNaWd1ZWwiLCJwYXJzZS1uYW1lcyI6ZmFsc2UsImRyb3BwaW5nLXBhcnRpY2xlIjoiIiwibm9uLWRyb3BwaW5nLXBhcnRpY2xlIjoiIn0seyJmYW1pbHkiOiJWYWxlcmlhbm8iLCJnaXZlbiI6IkNsYXVkaW8gZGUgTW9yaXNzb24iLCJwYXJzZS1uYW1lcyI6ZmFsc2UsImRyb3BwaW5nLXBhcnRpY2xlIjoiIiwibm9uLWRyb3BwaW5nLXBhcnRpY2xlIjoiIn0seyJmYW1pbHkiOiJUdXBpbmFtYsOhIiwiZ2l2ZW4iOiJNaWd1ZWwiLCJwYXJzZS1uYW1lcyI6ZmFsc2UsImRyb3BwaW5nLXBhcnRpY2xlIjoiIiwibm9uLWRyb3BwaW5nLXBhcnRpY2xlIjoiIn0seyJmYW1pbHkiOiJBbG1laWRhIiwiZ2l2ZW4iOiJKw7psaW8iLCJwYXJzZS1uYW1lcyI6ZmFsc2UsImRyb3BwaW5nLXBhcnRpY2xlIjoiIiwibm9uLWRyb3BwaW5nLXBhcnRpY2xlIjoiIn0seyJmYW1pbHkiOiJTaWx2YSIsImdpdmVuIjoiTHVpeiBHdWlsaGVybWUgZG8gRWlyYWRvIiwicGFyc2UtbmFtZXMiOmZhbHNlLCJkcm9wcGluZy1wYXJ0aWNsZSI6IiIsIm5vbi1kcm9wcGluZy1wYXJ0aWNsZSI6IiJ9LHsiZmFtaWx5IjoiRHVhcnRlIiwiZ2l2ZW4iOiJCZWF0cml6IFBhc2Nob2FsIiwicGFyc2UtbmFtZXMiOmZhbHNlLCJkcm9wcGluZy1wYXJ0aWNsZSI6IiIsIm5vbi1kcm9wcGluZy1wYXJ0aWNsZSI6IiJ9LHsiZmFtaWx5IjoiRmF2ZXJhIiwiZ2l2ZW4iOiJKb3JnZSBDYXJsb3MiLCJwYXJzZS1uYW1lcyI6ZmFsc2UsImRyb3BwaW5nLXBhcnRpY2xlIjoiZGVsYSIsIm5vbi1kcm9wcGluZy1wYXJ0aWNsZSI6IiJ9LHsiZmFtaWx5IjoiVmlhbmEiLCJnaXZlbiI6IkFkcmlhbm8iLCJwYXJzZS1uYW1lcyI6ZmFsc2UsImRyb3BwaW5nLXBhcnRpY2xlIjoiIiwibm9uLWRyb3BwaW5nLXBhcnRpY2xlIjoiIn1dLCJjb250YWluZXItdGl0bGUiOiJDcmF0b25pYyBCYXNpbiBGb3JtYXRpb246IEEgQ2FzZSBTdHVkeSBvZiB0aGUgUGFybmHDrWJhIEJhc2luIG9mIEJyYXppbCIsIkRPSSI6IjEwLjExNDQvU1A0NzIuMTEiLCJJU1NOIjoiMDMwNS04NzE5IiwiVVJMIjoiaHR0cDovL3NwLmx5ZWxsY29sbGVjdGlvbi5vcmcvbG9va3VwL2RvaS8xMC4xMTQ0L1NQNDcyLjExIiwiaXNzdWVkIjp7ImRhdGUtcGFydHMiOltbMjAxOF1dfSwicGFnZSI6IjEtMjgiLCJhYnN0cmFjdCI6IlRoaXMgcGFwZXIgcHJlc2VudHMgbmV3IGZpZWxkLCBwZXRyb2dyYXBoaWMsIGdlb3BoeXNpY2FsLCBnZW9jaGVtaWNhbCBhbmQgZ2VvY2hyb25vbG9naWNhbCBkYXRhIGZvciB0aGUgZmVsc2ljIGFuZCBtYWZpYyBtYWdtYXRpc20gb2YgdGhlIGVhc3Rlcm4gUGFybmHDrWJhIEJhc2luLCBpbnRlZ3JhdGluZyBwcmV2aW91c2x5IHB1Ymxpc2hlZCBkYXRhIHdpdGggbmV3IHN1cmZhY2UgZGF0YSBhY3F1aXJlZCB3aXRoaW4gdGhlIHNjb3BlIG9mIHRoZSBDb29wZXJhdGlvbiBQcm9ncmFtIGRldmVsb3BlZCBieSBVRVJKLVBldHJvYnJhcy4gTmV3IHByZWNpc2UgNDBBcuKAkzM5QXIgQ2FtYnJpYW4gYWdlcyAoIGMuIDUwOOKAkzUwNiBNYSkgd2VyZSBvYnRhaW5lZCBmb3IgdGhlIGZlbHNpYyB2b2xjYW5pYyB0byBzdWJ2b2xjYW5pYyByb2NrcyBhc3NvY2lhdGVkIHdpdGggaW50cmFjb250aW5lbnRhbCByaWZ0IHNlZGltZW50cyBpbiB0aGUgU8OjbyBSYWltdW5kbyBOb25hdG8gYXJlYSBpbiB0aGUgU0Ugb2YgdGhlIGJhc2luLiBUaGUgbmV3IHJlc3VsdHMgaW5jbHVkZSB0aGUgZGV0ZWN0aW9uIG9mIHRocmVlIGRpZmZlcmVudCBiYXNpYyBtYWdtYXRpYyBwdWxzZXMgYXQgYy4gMTgxLCAxMjYgYW5kIDExOCBNYSwgcmVsYXRlZCwgcmVzcGVjdGl2ZWx5LCB0byBDZW50cmFsIEF0bGFudGljIE1hZ21hdGljIFByb3ZpbmNlIG1hZ21hdGlzbSwgdGhlIFNhcmRpbmhhIGxhcmdlIGlnbmVvdXMgcHJvdmluY2UgYW5kIHRoZSBicmVhay11cCBwZXJpb2QgZm9yIHRoZSBlcXVhdG9yaWFsIGJhc2lucy4gVGhlIGVhc3Rlcm4gc2lkZSBvZiB0aGUgYmFzaW4gY29udHJhc3RzIHdpdGggdGhlIHdlc3Rlcm4gc2lkZSBhbmQgc2hvd3MgYSBwcmVkb21pbmFuY2Ugb2Ygb3V0Y3JvcHBpbmcgc2lsbHMgb2YgU2FyZGluaGEgYWdlLiBNb3N0IG9mIHRoZXNlIHJvY2tzIGFyZSBxdWFydHogdGhvbGVpaXRlcywgYnV0IHR3byBzYW1wbGVzICggYy4gMTE4IE1hKSBhcmUgb2xpdmluZSB0aG9sZWlpdGVzLiBUaGlzIHBhcGVyIHByb3ZpZGVzIHRoZSBmaXJzdCBkZXNjcmlwdGlvbiBvZiBhIGNsZWFyIGNoZW1pY2FsIHByb3ZpbmNpYWxpdHkgb2YgdGhlIFNhcmRpbmhhIHRob2xlaWl0aWMgbWFnbWF0aXNtIGluIHRoZSBlYXN0ZXJuIFBhcm5hw61iYSBCYXNpbiwgc2ltaWxhciB0byB0aGF0IGRlc2NyaWJlZCBpbiB0aGUgUGFyYW7DoSBCYXNpbi4gTG93LVRpTzIgc3VpdGVzLCBpbmRlcGVuZGVudCBvZiBhZ2UsIG9jY3VyIG9uIHRoZSBub3J0aHdlc3Rlcm4gc2lkZSBvZiB0aGUgU2VuYWRvciBQb21ww6l14oCTQ29jY29jaSBsaW5lYW1lbnQsIHdoZXJlYXMgaGlnaC1UaU8yIHN1aXRlcywgaW5jbHVkaW5nIHRoZSBDZWFyw6EgTWlyaW0gZHlrZSBzd2FybSBpbiB0aGUgYmFzZW1lbnQgdG8gdGhlIGVhc3QsIGFyZSBsb2NhdGVkIFNFIG9mIHRoaXMgbGluZWFtZW50LiBUaGUgZHVhbGl0eSBvZiBnZW9jaGVtaWNhbCBzaWduYXR1cmVzIHJlcHJvZHVjZXMgdGhlIGJhc2VtZW50IHNpZ25hdHVyZXMgb2YgdGhlIG9wcG9zaXRlIHNpZGVzIG9mIHRoZSBTZW5hZG9yIFBvbXDDqXUgc3V0dXJlIHpvbmUsIHN1Z2dlc3RpbmcsIGF0IGxlYXN0IGluIHBhcnQsIHRoYXQgdGhlIGNvbXBvc2l0aW9uIG9mIHRoZSBzdWItbGl0aG9zcGhlcmljIGNvbnRpbmVudGFsIG1hbnRsZSBvZiB0aGVzZSB0d28gZG9tYWlucyBwbGF5ZWQgYSBwYXJ0IGluIHRoZSBkZXZlbG9wbWVudCBvZiBDcmV0YWNlb3VzIG1hZ21hdGlzbSBpbiB0aGUgUGFybmHDrWJhIEJhc2luLiBTdXBwbGVtZW50YXJ5IG1hdGVyaWFsOiBHZW9waHlzaWNhbCBhbmQgZ2VvY2hlbWljYWwgZGF0YSBwcm92aWRlZCBieSBQZXRyb2JyYXMgYW5kIHN1YnNlcXVlbnQgYW5hbHlzaXMuIFN1cHBsZW1lbnRhcnkgbWF0ZXJpYWwgYXZhaWxhYmxlIG9ubGluZSBhdCA8aHR0cHM6Ly9kb2kub3JnLzEwLjYwODQvbTkuZmlnc2hhcmUuYy40MTE3OTg1PiIsInZvbHVtZSI6IjQ3MiIsImNvbnRhaW5lci10aXRsZS1zaG9ydCI6IiJ9LCJpc1RlbXBvcmFyeSI6ZmFsc2V9LHsiaWQiOiJhMDkzNjg2ZS04ZDQ3LTMzMGItOTM0ZC00Zjc0NDdjZGMxODEiLCJpdGVtRGF0YSI6eyJ0eXBlIjoiYXJ0aWNsZS1qb3VybmFsIiwiaWQiOiJhMDkzNjg2ZS04ZDQ3LTMzMGItOTM0ZC00Zjc0NDdjZGMxODEiLCJ0aXRsZSI6IlRoZSBDZW50cmFsIEF0bGFudGljIE1hZ21hdGljIFByb3ZpbmNlIChDQU1QKSBpbiBCcmF6aWw6IFBldHJvbG9neSwgR2VvY2hlbWlzdHJ5LCA0MEFyLzM5QXIgQWdlcywgUGFsZW9tYWduZXRpc20gYW5kIEdlb2R5bmFtaWMgSW1wbGljYXRpb25zIiwiYXV0aG9yIjpbeyJmYW1pbHkiOiJNaW4iLCJnaXZlbiI6IkFuZ2VsbyIsInBhcnNlLW5hbWVzIjpmYWxzZSwiZHJvcHBpbmctcGFydGljbGUiOiIiLCJub24tZHJvcHBpbmctcGFydGljbGUiOiJkZSJ9LHsiZmFtaWx5IjoiUGljY2lyaWxsbyIsImdpdmVuIjoiRW56byBNLiIsInBhcnNlLW5hbWVzIjpmYWxzZSwiZHJvcHBpbmctcGFydGljbGUiOiIiLCJub24tZHJvcHBpbmctcGFydGljbGUiOiIifSx7ImZhbWlseSI6Ik1hcnpvbGkiLCJnaXZlbiI6IkFuZHJlYSIsInBhcnNlLW5hbWVzIjpmYWxzZSwiZHJvcHBpbmctcGFydGljbGUiOiIiLCJub24tZHJvcHBpbmctcGFydGljbGUiOiIifSx7ImZhbWlseSI6IkJlbGxpZW5pIiwiZ2l2ZW4iOiJHaXVsaWFubyIsInBhcnNlLW5hbWVzIjpmYWxzZSwiZHJvcHBpbmctcGFydGljbGUiOiIiLCJub24tZHJvcHBpbmctcGFydGljbGUiOiIifSx7ImZhbWlseSI6IlJlbm5lIiwiZ2l2ZW4iOiJQYXVsIFIuIiwicGFyc2UtbmFtZXMiOmZhbHNlLCJkcm9wcGluZy1wYXJ0aWNsZSI6IiIsIm5vbi1kcm9wcGluZy1wYXJ0aWNsZSI6IiJ9LHsiZmFtaWx5IjoiRXJuZXN0byIsImdpdmVuIjoiTWFyY2lhIiwicGFyc2UtbmFtZXMiOmZhbHNlLCJkcm9wcGluZy1wYXJ0aWNsZSI6IiIsIm5vbi1kcm9wcGluZy1wYXJ0aWNsZSI6IiJ9LHsiZmFtaWx5IjoiTWFycXVlcyIsImdpdmVuIjoiTGVpbGEgUy4iLCJwYXJzZS1uYW1lcyI6ZmFsc2UsImRyb3BwaW5nLXBhcnRpY2xlIjoiIiwibm9uLWRyb3BwaW5nLXBhcnRpY2xlIjoiIn1dLCJjb250YWluZXItdGl0bGUiOiJHZW9waHlzaWNhbCBNb25vZ3JhcGggU2VyaWVzIiwiRE9JIjoiMTAuMTAyOS8xMzZHTTA2IiwiSVNCTiI6Ijk3ODExMTg2Njg3NzEiLCJJU1NOIjoiMjMyODg3NzkiLCJpc3N1ZWQiOnsiZGF0ZS1wYXJ0cyI6W1syMDAzXV19LCJwYWdlIjoiOTEtMTI4IiwiYWJzdHJhY3QiOiJUaGUgQ0FNUCB0aG9sZWlpdGljIG1hZ21hdGlzbSBpbiBCcmF6aWwgKG1lYW4gNDBBci8zOUFyIGFnZSBvZiAxOTkuMMKxMi40IE1hKSBvY2N1cnMgb24gdGhlIGNvbnRpbmVudGFsIG1hcmdpbiB0byBjYS4gMiwwMDAga20gaW50byB0aGUgU291dGggQW1lcmljYW4gcGxhdGZvcm0sIG5lYXIgdGhlIGJvdW5kYXJ5IGJldHdlZW4gdGhlIGFuY2llbnQgdGVycmFpbnMgb2YgdGhlIEFtYXpvbmlhIGNyYXRvbiBhbmQgUHJvdGVyb3pvaWMvQnJhemlsaWFuLWN5Y2xlIHJlbGF0ZWQgbW9iaWxlIGJlbHRzLiBHZW9sb2dpY2FsIGV2aWRlbmNlIGluZGljYXRlcyB0aGF0IHRoaXMgbWFnbWF0aXNtIHdhcyBwcmVjZWRlZCwgaW4gUGVybW8tVHJpYXNzaWMgdGltZXMsIGJ5IGNvbnRpbmVudGFsIHNlZGltZW50YXRpb24sIGluZGljYXRpbmcgYSBwb3NzaWJsZSByZWdpb25hbCB1cGxpZnQuIFRoZSBCcmF6aWxpYW4gQ0FNUCB0aG9sZWlpdGVzIGFyZSBnZW5lcmFsbHkgZXZvbHZlZCBhbmQgY2hhcmFjdGVyaXplZCBieSBhIGxvdyBUaU8yIGNvbmNlbnRyYXRpb24gKGxlc3MgdGhhbiAyIHd0JSkuIFRoZSBDYXNzaXBvcmUgZHlrZXMsIHdoaWNoIGFyZSB1c3VhbGx5IGhpZ2ggaW4gVGlPMiAobW9yZSB0aGFuIDJ3dCUpIGFyZSBhbiBleGNlcHRpb24uIFRoZSBDYXNzaXBvcmXigJ0gbG93LSBhbmQgaGlnaC1UaU8yIGJhc2FsdHMgYXJlIGNoYXJhY3Rlcml6ZWQgYnkgYSBwb3NpdGl2ZSBOYiBhbm9tYWx5IGFuZCBTci1OZCBpc290b3BlcyB0aGF0IGFyZSBwYXJhbGxlbCB0byDigJx0eXBpY2Fs4oCdIG1hbnRsZSBhcnJheS4gRXhjZXB0IGZvciBvbmUgc2FtcGxlLCBhbGwgdGhlIG90aGVyIEJyYXppbGlhbiBDQU1QIHRob2xlaWl0ZXMgdGhhdCBhcmUgbG93IGluIFRpTzIsIHNob3cgU3ItTmQgaXNvdG9wZXMgdHJlbmRpbmcgdG93YXJkcyBjcnVzdGFsIGNvbXBvbmVudHMuIFRoZSBsYXR0ZXIgaXNvdG9waWMgY2hhcmFjdGVyaXN0aWNzIGNvdWxkIGJlIHJlbGF0ZWQgdG8g4oCcY3J1c3RhbCByZWN5Y2xpbmfigJ0gYW5jaWVudCAoTWlkZGxlLUxhdGUgUHJvdGVyb3pvaWMpIHN1YmR1Y3Rpb25zLCBhbmQvb3IgbG93LXByZXNzdXJlIGNydXN0YWwgaW50ZXJhY3Rpb24uIEFsbCB0aGUgQnJhemlsaWFuIENBTVAgdGhvbGVpaXRlcyBzaG93IGEgZGVjb3VwbGluZyBiZXR3ZWVuIHRoZWlyIFNyLU5kIGlzb3RvcGljIGNvbXBvc2l0aW9uIGFuZCBSYi9TciBhbmQgU20vTmQgdmFsdWVzLCBzdWdnZXN0aW5nIOKAnG1hbnRsZSBtZXRhc29tYXRpc23igJ0sIGFuZC9vciBzdWJkdWN0aW9uLXJlbGF0ZWQgY3J1c3RhbCBpbnRlcmFjdGlvbiBiZWZvcmUgbWFudGxlIG1lbHRpbmcuIE5vdGFibHksIHRoZSBjaGVtaWNhbCBkYXRhIHNob3cgdGhhdCB0aG9sZWlpdGVzIGZyb20gc3BlY2lmaWMgQnJhemlsaWFuIHJlZ2lvbnMgYXJlIHJlbGF0ZWQgdG8gbWFudGxlIHNvdXJjZXMgdGhhdCByZWZsZWN0IGNvbXBvc2l0aW9uYWwgbWFudGxlIGhldGVyb2dlbmVpdHksIGluY2x1ZGluZyB0aGUgbG93ZXIgbWFudGxlIG9mIHRoZSBsaXRob3NwaGVyaWMgdGhlcm1hbCBib3VuZGFyeSBsYXllci4gSW4gZ2VuZXJhbCwgcGFsZW9tYWduZXRpYyBwb2xlcyBmb3IgQ0FNUCByb2NrcyBmcm9tIFNvdXRoIEFtZXJpY2EsIEFmcmljYSBhbmQgTm9ydGggQW1lcmljYSBtYXRjaCBhbiBhZ2Ugb2YgY2EuIDIwMCBNYSwgYnV0IGFsc28gc2hvdyBhIGRpc3RyaWJ1dGlvbiBwYXR0ZXJuIHRyZW5kaW5nIHRvIHlvdW5nZXIgYWdlcyAoZS5nLiAxOTAgTWEpLCBlc3BlY2lhbGx5IGZvciB0aGUgU291dGggQW1lcmljYW4gcG9sZXMgcmVsYXRpdmUgdG8gdGhlIENBTVAgbWFnbWF0aXNtIG9mIHRoZSBjb250aW5lbnRhbCBlZGdlLiBUaGUgQnJhemlsaWFuIENBTVAgbWFnbWF0aXNtIGNhbm5vdCBiZSBlYXNpbHkgZXhwbGFpbmVkIHRocm91Z2gg4oCccGx1bWUgaGVhZOKAnSAoYWN0aXZlKSBtb2RlbHMsIGJlaW5nIGluc3RlYWQgY29uc2lzdGVudCB3aXRoIG1hbnRsZSBnZW9keW5hbWljIHByb2Nlc3NlcyB3aGVyZSB0aGUgdW5zdGFibGUgYnVveWFuY3kgb2YgdGhlIFBhbmdlYSDigJxzdXBlcmNvbnRpbmVudOKAnSBwbGF5ZWQgYW4gZXNzZW50aWFsIHJvbGUgdG8gYXBwcm9hY2ggaXNvc3RhdGljIHN0YWJpbGl6YXRpb24uIFRoZXJlZm9yZSwgaXQgaXMgcHJvcG9zZWQgdGhhdCB0aGUgQnJhemlsaWFuIENBTVAgbWFnbWF0aXNtIHdhcyByZWxhdGVkIHRvIGhvdCDigJx1cHBlcuKAnSBtYW50bGUgaW5jdWJhdGlvbiB1bmRlciB0aGljayBjb250aW5lbnRhbCBsaXRob3NwaGVyZSwgYW5kIHRvIGVkZ2UtZHJpdmVuIGNvbnZlY3Rpb24gYmV0d2VlbiBsaXRob3NwaGVyaWMgZG9tYWlucyB3aXRoIGRpZmZlcmVudCB0aGlja25lc3MuIiwidm9sdW1lIjoiMTM2IiwiY29udGFpbmVyLXRpdGxlLXNob3J0IjoiIn0sImlzVGVtcG9yYXJ5IjpmYWxzZX0seyJpZCI6ImZlODE5ODNjLTUzZWUtM2MxNS05NDk1LWEzN2UyMDk1ZGRiNiIsIml0ZW1EYXRhIjp7InR5cGUiOiJhcnRpY2xlLWpvdXJuYWwiLCJpZCI6ImZlODE5ODNjLTUzZWUtM2MxNS05NDk1LWEzN2UyMDk1ZGRiNiIsInRpdGxlIjoiUGFsZW9tYWduZXRpYyBhbmQgZ2VvY2hlbWljYWwgY29uc3RyYWludHMgb24gdGhlIHRpbWluZyBhbmQgZHVyYXRpb24gb2YgdGhlIENBTVAgYWN0aXZpdHkgaW4gbm9ydGhlYXN0ZXJuIEJyYXppbCIsImF1dGhvciI6W3siZmFtaWx5IjoiRXJuZXN0byIsImdpdmVuIjoiTS4iLCJwYXJzZS1uYW1lcyI6ZmFsc2UsImRyb3BwaW5nLXBhcnRpY2xlIjoiIiwibm9uLWRyb3BwaW5nLXBhcnRpY2xlIjoiIn0seyJmYW1pbHkiOiJCZWxsaWVuaSIsImdpdmVuIjoiRy4iLCJwYXJzZS1uYW1lcyI6ZmFsc2UsImRyb3BwaW5nLXBhcnRpY2xlIjoiIiwibm9uLWRyb3BwaW5nLXBhcnRpY2xlIjoiIn0seyJmYW1pbHkiOiJQaWNjaXJpbGxvIiwiZ2l2ZW4iOiJFLiBNLiIsInBhcnNlLW5hbWVzIjpmYWxzZSwiZHJvcHBpbmctcGFydGljbGUiOiIiLCJub24tZHJvcHBpbmctcGFydGljbGUiOiIifSx7ImZhbWlseSI6Ik1hcnF1ZXMiLCJnaXZlbiI6IkwuIFMuIiwicGFyc2UtbmFtZXMiOmZhbHNlLCJkcm9wcGluZy1wYXJ0aWNsZSI6IiIsIm5vbi1kcm9wcGluZy1wYXJ0aWNsZSI6IiJ9LHsiZmFtaWx5IjoiTWluIiwiZ2l2ZW4iOiJBLiIsInBhcnNlLW5hbWVzIjpmYWxzZSwiZHJvcHBpbmctcGFydGljbGUiOiIiLCJub24tZHJvcHBpbmctcGFydGljbGUiOiJkZSJ9LHsiZmFtaWx5IjoiUGFjY2EiLCJnaXZlbiI6IkkuIEcuIiwicGFyc2UtbmFtZXMiOmZhbHNlLCJkcm9wcGluZy1wYXJ0aWNsZSI6IiIsIm5vbi1kcm9wcGluZy1wYXJ0aWNsZSI6IiJ9LHsiZmFtaWx5IjoiTWFydGlucyIsImdpdmVuIjoiRy4iLCJwYXJzZS1uYW1lcyI6ZmFsc2UsImRyb3BwaW5nLXBhcnRpY2xlIjoiIiwibm9uLWRyb3BwaW5nLXBhcnRpY2xlIjoiIn0seyJmYW1pbHkiOiJNYWNlZG8iLCJnaXZlbiI6IkouIFcuUC4iLCJwYXJzZS1uYW1lcyI6ZmFsc2UsImRyb3BwaW5nLXBhcnRpY2xlIjoiIiwibm9uLWRyb3BwaW5nLXBhcnRpY2xlIjoiIn1dLCJjb250YWluZXItdGl0bGUiOiJHZW9waHlzaWNhbCBNb25vZ3JhcGggU2VyaWVzIiwiRE9JIjoiMTAuMTAyOS8xMzZHTTA3IiwiSVNCTiI6Ijk3ODExMTg2Njg3NzEiLCJJU1NOIjoiMjMyODg3NzkiLCJpc3N1ZWQiOnsiZGF0ZS1wYXJ0cyI6W1syMDAzXV19LCJwYWdlIjoiMTI5LTE0OSIsImFic3RyYWN0IjoiwqkgMjAwMyBieSB0aGUgQW1lcmljYW4gR2VvcGh5c2ljYWwgVW5pb24uIFRoZSBub3J0aGVhc3Rlcm4gYm9yZGVyIG9mIHRoZSBNYXJhbmhhbyBiYXNpbiAoTkUgQnJhemlsKSBpcyBkb21pbmF0ZWQgYnkgbG93LVRpIHRob2xlaWl0ZXMgd2hpY2ggc2hvdyBzdHJvbmcgZ2VvY2hlbWljYWwgYWZmaW5pdHkgd2l0aCB0aGUgbG93LVRpIEVhcmx5IEp1cmFzc2ljIE1vc3F1aXRvIEZvcm1hdGlvbiBmcm9tIHRoZSB3ZXN0ZXJuIHNpZGUgb2YgdGhlIGJhc2luLiBUaGUgbG93LVRpIHRob2xlaWl0aWMgZmxvd3MgKEVhcmx5IEp1cmFzc2ljKSBmcm9tIExhdnJhcyBiYXNpbiwgYW5kIHRoZSBsb3ctVGkgZGlrZXMgb3V0Y3JvcHBpbmcgaW4gdGhlIENlYXLDoSBTdGF0ZSBhcmUgYWxzbyBjb21wYXJhYmxlIHRvIHRoZSBNb3NxdWl0byB0aG9sZWlpdGVzLiBDb21wb3NpdGlvbmFsIHNpbWlsYXJpdHkgYWxzbyBleGlzdHMgYmV0d2VlbiB0aGUgRWFybHkgQ3JldGFjZW91cyBTYXJkaW5oYSBpbnRydXNpdmVzIChlYXN0ZXJuIE1hcmFuaGFvIGJhc2luKSwgdGhlIGhpZ2gtVGkgZGlrZXMgZnJvbSB0aGUgQ2VhcsOhIFN0YXRlLCBhbmQgdGhlIGhpZ2gtVGkgcm9ja3Mgb2YgdGhlIFJpbyBDZWFyw6EtTWlyaW0gZGlrZSBzd2FybSAobWFpbmx5IHN1YnN3YXJtcyBJIGFuZCBJSUkpIGVhc3RlcndhcmRzLiBUaGUgaGlnaC1UaSBhbmQgbG93LVRpIHJvY2tzIHNob3cgcGFsZW9tYWduZXRpYyByZW1hbmVuY2VzIHRoYXQgYWxsb3cgdGhlIGRpc2NyaW1pbmF0aW9uIG9mIHRoZSB0d28gZ3JvdXBzLiBIb3dldmVyLCB0aGUgY2hhcmFjdGVyaXN0aWMgcmVtYW5lbnQgbWFnbmV0aXphdGlvbiBmcm9tIHRoZSBSaW8gQ2VhcsOhLU1pcmltIHN1YnN3YXJtIElJIGRpZmZlcnMgc2lnbmlmaWNhbnRseSBmcm9tIHRoZSBvdGhlciB0d28gZ3JvdXBzOyB0aGVzZSByb2NrcyBjYW4gYmUgYWxzbyBkaXN0aW5ndWlzaGVkIGZyb20gdGhlIG90aGVyIGhpZ2gtVGkgcm9ja3MgYnkgc2xpZ2h0IGRpZmZlcmVudCBjaGVtaWNhbCBjaGFyYWN0ZXJpc3RpY3MuIE9uIHBhbGVvbWFnbmV0aWMgYmFzaXMsIHRocmVlIGFnZSBncm91cHMgd2VyZSBpZGVudGlmaWVkOiBFYXJseSBDcmV0YWNlb3VzIChTYXJkaW5oYSBGb3JtYXRpb24sIGhpZ2gtVGkgQ2VhcsOhIGRpa2VzLCBhbmQgQ2VhcsOhLU1pcmltIHN1YnN3YXJtcyBJLCBJSUksIGFuZCBWKSwgRWFybHkgSnVyYXNzaWMgKE1vc3F1aXRvIEZvcm1hdGlvbiwgbG93LVRpIENlYXLDoSBkaWtlcywgTGF2cmFzIGJhc2luIGZsb3csIGFuZCBDZWFyw6EtTWlyaW0gc3Vic3dhcm0gSVYpLCBhbmQgTGF0ZSBUcmlhc3NpYyAoQ2VhcsOhLU1pcmltIHN1YnN3YXJtIElJKSwgYW5kIGNvcnJlc3BvbmRpbmcgcGFsZW9tYWduZXRpYyBwb2xlcyB3ZXJlIGNhbGN1bGF0ZWQuIFRoZSBFYXJseSBKdXJhc3NpYyBwb2xlIGZpdHMgd2VsbCB3aXRoIG90aGVyIENBTVAgcG9sZXMgZnJvbSBTb3V0aCBBbWVyaWNhLCBleHRlbmRpbmcgZWFzdGVyd2FyZHMgdGhlIGFyZWEgaW4gbm9ydGhlcm4gU291dGggQW1lcmljYSBhZmZlY3RlZCBieSB0aGF0IG1hZ21hdGljIGV2ZW50LiBUaGUgTGF0ZSBUcmlhc3NpYyBhZ2UgbWlnaHQgcmVwcmVzZW50IGEgbWFnbWF0aWMgbWFuaWZlc3RhdGlvbiBwcmVjZWRpbmcgYnkgYWJvdXQgMjAtMzAgTXkgdGhlIENBTVAgYWN0aXZpdHkgaW4gTkUgQnJhemlsLiIsInZvbHVtZSI6IjEzNiIsImNvbnRhaW5lci10aXRsZS1zaG9ydCI6IiJ9LCJpc1RlbXBvcmFyeSI6ZmFsc2V9LHsiaWQiOiI4OGVhMWY2Mi1mZGI3LTMwNTktOWMzNi01YTIxYWUxMmRlODciLCJpdGVtRGF0YSI6eyJ0eXBlIjoiYXJ0aWNsZS1qb3VybmFsIiwiaWQiOiI4OGVhMWY2Mi1mZGI3LTMwNTktOWMzNi01YTIxYWUxMmRlODciLCJ0aXRsZSI6IjQwQXIvMzlBciBhZ2VzIGFuZCBTci1OZC1QYi1PcyBnZW9jaGVtaXN0cnkgb2YgQ0FNUCB0aG9sZWlpdGVzIGZyb20gV2VzdGVybiBNYXJhbmjDo28gYmFzaW4gKE5FIEJyYXppbCkiLCJhdXRob3IiOlt7ImZhbWlseSI6Ik1lcmxlIiwiZ2l2ZW4iOiJSZW5hdWQiLCJwYXJzZS1uYW1lcyI6ZmFsc2UsImRyb3BwaW5nLXBhcnRpY2xlIjoiIiwibm9uLWRyb3BwaW5nLXBhcnRpY2xlIjoiIn0seyJmYW1pbHkiOiJNYXJ6b2xpIiwiZ2l2ZW4iOiJBbmRyZWEiLCJwYXJzZS1uYW1lcyI6ZmFsc2UsImRyb3BwaW5nLXBhcnRpY2xlIjoiIiwibm9uLWRyb3BwaW5nLXBhcnRpY2xlIjoiIn0seyJmYW1pbHkiOiJCZXJ0cmFuZCIsImdpdmVuIjoiSGVydsOpIiwicGFyc2UtbmFtZXMiOmZhbHNlLCJkcm9wcGluZy1wYXJ0aWNsZSI6IiIsIm5vbi1kcm9wcGluZy1wYXJ0aWNsZSI6IiJ9LHsiZmFtaWx5IjoiUmVpc2JlcmciLCJnaXZlbiI6IkxhdXJpZSIsInBhcnNlLW5hbWVzIjpmYWxzZSwiZHJvcHBpbmctcGFydGljbGUiOiIiLCJub24tZHJvcHBpbmctcGFydGljbGUiOiIifSx7ImZhbWlseSI6IlZlcmF0aSIsImdpdmVuIjoiQ2hyeXN0w6hsZSIsInBhcnNlLW5hbWVzIjpmYWxzZSwiZHJvcHBpbmctcGFydGljbGUiOiIiLCJub24tZHJvcHBpbmctcGFydGljbGUiOiIifSx7ImZhbWlseSI6IlppbW1lcm1hbm4iLCJnaXZlbiI6IkNhdGhlcmluZSIsInBhcnNlLW5hbWVzIjpmYWxzZSwiZHJvcHBpbmctcGFydGljbGUiOiIiLCJub24tZHJvcHBpbmctcGFydGljbGUiOiIifSx7ImZhbWlseSI6IkNoaWFyYWRpYSIsImdpdmVuIjoiTWFzc2ltbyIsInBhcnNlLW5hbWVzIjpmYWxzZSwiZHJvcHBpbmctcGFydGljbGUiOiIiLCJub24tZHJvcHBpbmctcGFydGljbGUiOiIifSx7ImZhbWlseSI6IkJlbGxpZW5pIiwiZ2l2ZW4iOiJHaXVsaWFubyIsInBhcnNlLW5hbWVzIjpmYWxzZSwiZHJvcHBpbmctcGFydGljbGUiOiIiLCJub24tZHJvcHBpbmctcGFydGljbGUiOiIifSx7ImZhbWlseSI6IkVybmVzdG8iLCJnaXZlbiI6Ik1hcmNpYSIsInBhcnNlLW5hbWVzIjpmYWxzZSwiZHJvcHBpbmctcGFydGljbGUiOiIiLCJub24tZHJvcHBpbmctcGFydGljbGUiOiIifV0sImNvbnRhaW5lci10aXRsZSI6IkxpdGhvcyIsImNvbnRhaW5lci10aXRsZS1zaG9ydCI6IkxpdGhvcyIsIkRPSSI6IjEwLjEwMTYvai5saXRob3MuMjAxMC4xMi4wMTAiLCJJU1NOIjoiMDAyNDQ5MzciLCJVUkwiOiJodHRwOi8vZHguZG9pLm9yZy8xMC4xMDE2L2oubGl0aG9zLjIwMTAuMTIuMDEwIiwiaXNzdWVkIjp7ImRhdGUtcGFydHMiOltbMjAxMV1dfSwicGFnZSI6IjEzNy0xNTEiLCJhYnN0cmFjdCI6IlRoZSBDZW50cmFsIEF0bGFudGljIE1hZ21hdGljIFByb3ZpbmNlIChDQU1QKSwgZW1wbGFjZWQgYXQgdGhlIFRyaWFzc2ljLUp1cmFzc2ljIChULUopIGJvdW5kYXJ5ICh+MjAwTWEpLCBpcyBhbW9uZyB0aGUgbGFyZ2VzdCBpZ25lb3VzIHByb3ZpbmNlcyBvbiBFYXJ0aC4gVGhlIE1hcmFuaMOjbyBiYXNpbiBpbiBORSBCcmF6aWwgaXMgbG9jYXRlZCBhcm91bmQgNzAwa20gaW5sYW5kIGFuZCAyMDAwa20gZnJvbSB0aGUgc2l0ZSBvZiB0aGUgZWFybGllc3QgUGFuZ2VhIGRpc3J1cHRpb24uIFRoZSBDQU1QIHRob2xlaWl0ZXMgb2NjdXIgb25seSBpbiB0aGUgd2VzdGVybiBwYXJ0IG9mIHRoZSBiYXNpbiBhbmQgaGF2ZSBiZWVuIGRlc2NyaWJlZCBhcyBsb3cgYW5kIGhpZ2gtVGkuIEhlcmUgd2UgZG9jdW1lbnQgdGhlIG9jY3VycmVuY2Ugb2YgdHdvIHN1Yi1ncm91cHMgYW1vbmcgdGhlIGhpZ2gtVGkgdGhvbGVpaXRlcyBpbiB0aGUgV2VzdGVybiBNYXJhbmjDo28gYmFzaW4uIFRoZSBtYWpvciBhbmQgdHJhY2UgZWxlbWVudHMgYW5kIHRoZSBTci1OZC1QYiBpc290b3BpYyByYXRpb3MgZGVmaW5lIHRocmVlIGNoZW1pY2FsIGdyb3VwcyBjb3JyZXNwb25kaW5nIHRvIHRoZSBsb3ctVGkgKFRpTzI8MS4zd3QuJSksIGhpZ2gtVGkgKFRpTzJ+Mi4wd3QuJSkgYW5kIGV2b2x2ZWQgaGlnaC1UaSAoVGlPMj4zd3QuJSkgd2VzdGVybiBNYXJhbmjDo28gYmFzaW4gdGhvbGVpaXRlcyAoV01CVCkuIFRoZSBuZXcgNDBBci8zOUFyIHBsYXRlYXUgYWdlcyBvYnRhaW5lZCBvbiBwbGFnaW9jbGFzZSBzZXBhcmF0ZXMgZm9yIGhpZ2gtVGkgKDE5OS43wrEyLjRNYSkgYW5kIGV2b2x2ZWQgaGlnaC1UaSBXTUJUICgxOTcuMsKxMC41TWEgYW5kIDE5OC4ywrEwLjZNYSkgYXJlIGluZGlzdGluZ3Vpc2hhYmxlIGFuZCBpZGVudGljYWwgdG8gdGhvc2Ugb2YgcHJldmlvdXNseSBhbmFseXplZCBsb3ctVGkgV01CVCAoMTk4LjXCsTAuOE1hKSBhbmQgdG8gdGhlIG1lYW4gNDBBci8zOUFyIGFnZSBvZiB0aGUgQ0FNUCAoMTk5wrEyLjRNYSkuIFdlIGFsc28gcHJlc2VudCB0aGUgZmlyc3QgUmUtT3MgaXNvdG9waWMgZGF0YSBmb3IgQ0FNUCBiYXNhbHRzLiBUaGUgbG93IGFuZCBoaWdoLVRpIHNhbXBsZXMgZGlzcGxheSBtYW50bGUtbGlrZSBpbml0aWFsICgxODdPcy8xODhPcylpIHJhbmdpbmcgZnJvbSAwLjEyNjcgdG8gMC4xMjk5LCB3aGlsZSB0aGUgZXZvbHZlZCBoaWdoLVRpIHNhbXBsZXMgYXJlIG1vcmUgcmFkaW9nZW5pYyAoKDE4N09zLzE4OE9zKWkgdXAgdG8gMC4xODQpIFdlIHByb3Bvc2UgdGhhdCB0aGUgaGlnaC1UaSBXTUJUIHdlcmUgZGVyaXZlZCBmcm9tIHRoZSBzdWItbGl0aG9zcGhlcmljIGFzdGhlbm9zcGhlcmUsIGFuZCBjb250YW1pbmF0ZWQgZHVyaW5nIGFzY2VudCBieSBpbnRlcmFjdGlvbiB3aXRoIHRoZSBzdWJjb250aW5lbnRhbCBsaXRob3NwaGVyaWMgbWFudGxlIChTQ0xNKS4gVGhlIGV2b2x2ZWQgaGlnaC1UaSBXTUJUIHdlcmUgZGVyaXZlZCBmcm9tIHRoZSBzYW1lIGFzdGhlbm9zcGhlcmljIHNvdXJjZSBidXQgZXhwZXJpZW5jZWQgY3J1c3RhbCBjb250YW1pbmF0aW9uLiBUaGUgY2hlbWljYWwgY2hhcmFjdGVyaXN0aWNzIG9mIHRoZSBsb3ctVGkgZ3JvdXAgY2FuIGJlIGV4cGxhaW5lZCBieSBwYXJ0aWFsIG1lbHRpbmcgb2YgdGhlIG1vc3QgZmVydGlsZSBwb3J0aW9ucyBvZiB0aGUgU0NMTSBtZXRhc29tYXRpemVkIGR1cmluZyBwYWxlby1zdWJkdWN0aW9uLiBBbHRlcm5hdGl2ZWx5LCB0aGUgbG93LVRpIFdNQlQgY291bGQgYmUgZGVyaXZlZCBmcm9tIHRoZSBzdWItbGl0aG9zcGhlcmljIGFzdGhlbm9zcGhlcmUgYnV0IHRoZSByZXN1bHRpbmcgbWVsdHMgbWF5IGhhdmUgdW5kZXJnb25lIGNvbnRhbWluYXRpb24gYnkgdGhlIFNDTE0uIFRoZSBvY2N1cnJlbmNlcyBvZiBoaWdoLVRpIGJhc2FsdHMgYXJlIGFwcGFyZW50bHkgbm90IHJlc3RyaWN0ZWQgdG8gdGhlIGFyZWEgb2YgaW5pdGlhbCBjb250aW5lbnRhbCBkaXNydXB0aW9uIHdoaWNoIG1heSBicmluZyBpbnRvIHF1ZXN0aW9uIHByZXZpb3VzIGludGVycHJldGF0aW9ucyBzdWNoIGFzIHRob3NlIHJlbGF0aW5nIGhpZ2gtVGkgQ0FNUCBtYWdtYXRpc20gdG8gdGhlIGluaXRpYXRpb24gb2YgQXRsYW50aWMgcmlkZ2Ugc3ByZWFkaW5nIG9yIGFzIHRoZSBleHByZXNzaW9uIG9mIGEgZGVlcCBtYW50bGUgcGx1bWUuIFdlIHByb3Bvc2UgdGhhdCB0aGUgQ0FNUCBtYWdtYXRpc20gaW4gdGhlIE1hcmFuaMOjbyBiYXNpbiBtYXkgYmUgYXR0cmlidXRlZCB0byBsb2NhbCBob3R0ZXIgbWFudGxlIGNvbmRpdGlvbnMgZHVlIHRvIHRoZSBjb21iaW5lZCBlZmZlY3RzIG9mIGVkZ2UtZHJpdmVuIGNvbnZlY3Rpb24gYW5kIGxhcmdlLXNjYWxlIG1hbnRsZSB3YXJtaW5nIHVuZGVyIHRoZSBQYW5nZWEgc3VwZXJjb250aW5lbnQuIFRoZSBpbnZvbHZlbWVudCBvZiBhIG1hbnRsZS1wbHVtZSB3aXRoIGFzdGhlbm9zcGhlcmUtbGlrZSBpc290b3BpYyBjaGFyYWN0ZXJpc3RpY3MgY2Fubm90IGJlIHJ1bGVkIG91dCBlaXRoZXIgYXMgb25lIG9mIHRoZSBtYWluIHNvdXJjZSBjb21wb25lbnRzIG9mIHRoZSBXTUJUIG9yIGFzIGEgaGVhdCBzdXBwbGllci4gwqkgMjAxMCBFbHNldmllciBCLlYuIiwicHVibGlzaGVyIjoiRWxzZXZpZXIgQi5WLiIsImlzc3VlIjoiMy00Iiwidm9sdW1lIjoiMTIyIn0sImlzVGVtcG9yYXJ5IjpmYWxzZX0seyJpZCI6IjI4YmNmMWY1LTJiYTctM2FiOC1iZGZkLWJlZDAxY2MyMTE4ZCIsIml0ZW1EYXRhIjp7InR5cGUiOiJhcnRpY2xlLWpvdXJuYWwiLCJpZCI6IjI4YmNmMWY1LTJiYTctM2FiOC1iZGZkLWJlZDAxY2MyMTE4ZCIsInRpdGxlIjoiU3RydWN0dXJhbCBjb250cm9scyBhbmQgNDBBci8zOUFyIGdlb2Nocm9ub2xvZ2ljYWwgZGF0YSBvZiBiYXNpYyBkaWtlIHN3YXJtcyBpbiB0aGUgZWFzdGVybiBkb21haW4gb2YgdGhlIFBhcm5hw61iYSBCYXNpbiwgbm9ydGhlYXN0IEJyYXppbCIsImF1dGhvciI6W3siZmFtaWx5IjoiRmVybmFuZGVzIiwiZ2l2ZW4iOiJMdWFubnkgQsOhcmJhcmEgZGUgTWVkZWlyb3MiLCJwYXJzZS1uYW1lcyI6ZmFsc2UsImRyb3BwaW5nLXBhcnRpY2xlIjoiIiwibm9uLWRyb3BwaW5nLXBhcnRpY2xlIjoiIn0seyJmYW1pbHkiOiJTw6EiLCJnaXZlbiI6IkVtYW51ZWwgRmVycmF6IEphcmRpbSIsInBhcnNlLW5hbWVzIjpmYWxzZSwiZHJvcHBpbmctcGFydGljbGUiOiIiLCJub24tZHJvcHBpbmctcGFydGljbGUiOiJkZSJ9LHsiZmFtaWx5IjoiVmFzY29uY2Vsb3MiLCJnaXZlbiI6IlBhdWxvIE1hcmNvcyBkZSBQYXVsYSIsInBhcnNlLW5hbWVzIjpmYWxzZSwiZHJvcHBpbmctcGFydGljbGUiOiIiLCJub24tZHJvcHBpbmctcGFydGljbGUiOiIifSx7ImZhbWlseSI6IkPDs3Jkb2JhIiwiZ2l2ZW4iOiJWYWzDqXJpYSBDZW50dXJpb24iLCJwYXJzZS1uYW1lcyI6ZmFsc2UsImRyb3BwaW5nLXBhcnRpY2xlIjoiIiwibm9uLWRyb3BwaW5nLXBhcnRpY2xlIjoiIn1dLCJjb250YWluZXItdGl0bGUiOiJKb3VybmFsIG9mIFNvdXRoIEFtZXJpY2FuIEVhcnRoIFNjaWVuY2VzIiwiY29udGFpbmVyLXRpdGxlLXNob3J0IjoiSiBTb3V0aCBBbSBFYXJ0aCBTY2kiLCJET0kiOiIxMC4xMDE2L2ouanNhbWVzLjIwMjAuMTAyNjAxIiwiSVNTTiI6IjA4OTU5ODExIiwiVVJMIjoiaHR0cHM6Ly9kb2kub3JnLzEwLjEwMTYvai5qc2FtZXMuMjAyMC4xMDI2MDEiLCJpc3N1ZWQiOnsiZGF0ZS1wYXJ0cyI6W1syMDIwXV19LCJwYWdlIjoiMTAyNjAxIiwiYWJzdHJhY3QiOiJUd28gaW1wb3J0YW50IG1hZ21hdGljIGV2ZW50cyByZWxhdGVkIHRvIHRoZSBicmVha3VwIG9mIHRoZSBQYW5nZWEgc3VwZXJjb250aW5lbnQgYW5kIHRoZSBvcGVuaW5nIG9mIHRoZSBBdGxhbnRpYyBPY2VhbiBhcmUgcmVwcmVzZW50ZWQsIGluIHRoZSBQYXJuYcOtYmEgQmFzaW4gKE5vcnRoZWFzdCBCcmF6aWwpLCBieSB2b2xjYW5pYyBpbnRydXNpdmUgYW5kIHN1Ym9yZGluYXRlIGV4dHJ1c2l2ZSByb2NrcyBhc2NyaWJlZCB0byB0aGUgTW9zcXVpdG8gKEVhcmx5IEp1cmFzc2ljKSBhbmQgU2FyZGluaGEgKEVhcmx5IENyZXRhY2VvdXMpIG1hZ21hdGljIHN1aXRlcyBiYXNlZCBvbiBL4oCTQXIgYW5kIEFyL0FyIGRhdGVzLiBJbiB0aGUgc291dGhlYXN0ZXJuIGFuZCBjZW50cmFsLWVhc3Rlcm4gcmVnaW9ucyBvZiB0aGUgYmFzaW4sIHRoZSBiYXNpYyBkaWtlIHN3YXJtcyBkaXNwbGF5IGVpdGhlciBhIGNvbnNpc3RlbnQgb3IgZGlmZmVyZW50IG9yaWVudGF0aW9ucyBhdCBnaXZlbiBwbGFjZXMuIFRoZXNlIHJvY2tzIHdlcmUgZWxlY3RlZCBmb3IgQXIvQXIgZ2VvY2hyb25vbG9naWNhbCBkYXRpbmcgdG8gdmVyaWZ5IHdoZXRoZXIgdGhleSBoYXZlIGRpZmZlcmVudCBhZ2VzIG9yIGRpZmZlcmVudCBlbXBsYWNlbWVudCBtb2RlbHMsIGludGVncmF0aW5nIGdlb2Nocm9ub2xvZ2ljYWwgYW5kIHRlY3RvbmljLXN0cnVjdHVyYWwgYXBwcm9hY2hlcy4gU3RydWN0dXJhbCBhbmFseXNpcyBvZiByZW1vdGUgc2Vuc29yIGltYWdlcyBhbmQgZmllbGQgZGF0YSBhbGxvd2VkIHRvIGNoYXJhY3Rlcml6ZSAoaSkgYSBmYW1pbHkgb2YgY29uc2lzdGVudCBORS10cmVuZGluZyBsaW5lYW1lbnRzIGluIHRoZSBzb3V0aGVhc3Rlcm4gYm9yZGVyIG9mIHRoZSBiYXNpbiBhbmQgKGlpKSB0aHJlZSBzZXRzIHN0cmlraW5nIE5FLVNXLCBFTkUtV1NXLCBhbmQgTlctU0UsIGluIHRoZSBjZW50cmFsLWVhc3Rlcm4gcmVnaW9uLiBJbiBvdXRjcm9wcywgdGhlc2Ugc3dhcm1zIGNvcnJlc3BvbmQgdG8gZGlhYmFzZSBkaWtlcyBhbmQgc2lsbHMgYXNzb2NpYXRlZCB3aXRoIGZyYWN0dXJlIGFuZCBmYXVsdCBzeXN0ZW1zIGFsc28gcmVjb3JkZWQgaW4gdGhlaXIgb2xkZXIgaG9zdCBzZWRpbWVudGFyeSByb2NrcyBvZiB0aGUgYmFzaW4uIEluIHRoZSBzb3V0aGVhc3Rlcm4gcmVnaW9uLCB0aGUgTkUtdHJlbmRpbmcgZGlrZSBzeXN0ZW0sIGNvcnJlbGF0ZWQgdG8gdGhlIFNhcmRpbmhhIFN1aXRlIHdhcyBjb250cm9sbGVkIGJ5IGV4dGVuc2lvbmFsIGZyYWN0dXJlcyBhbmQgZmF1bHRzIHdpdGggdGhlIHNhbWUgb3JpZW50YXRpb24sIGFycmFuZ2VkIGFkamFjZW50IHRvIGFuZCBhbG9uZyB0aGUgYmFzaW4gYm9yZGVyLiBUaGVzZSBzdHJ1Y3R1cmVzIGluZGljYXRlIGEgTlcgZXh0ZW5zaW9uLCB3ZWxsIGRvY3VtZW50ZWQgZnVydGhlciBlYXN0IGluIHRoZSBjb250aW5lbnRhbCByaWZ0IGJhc2lucyBvZiBOb3J0aGVhc3QgQnJhemlsLCByZWxhdGVkIHRvIHRoZSBvbnNldCBvZiB0aGUgU291dGggQXRsYW50aWMgb3BlbmluZyBpbiB0aGUgRWFybHkgQ3JldGFjZW91cy4gRnVydGhlciBub3J0aCwgaW4gdGhlIGNlbnRyYWwtZWFzdGVybiByZWdpb24gb2YgdGhlIGJhc2luLCB0aGUgZW1wbGFjZW1lbnQgb2YgYSBXTlctdHJlbmRpbmcgZGlrZSwgZGF0ZWQgYXQgMTM1IE1hLCBpcyBpbnRlcnByZXRlZCBhcyBjb250cm9sbGVkIGJ5IGEgc3RyaWtlLXNsaXAgc2luaXN0cmFsIGZhdWx0IGFsc28gcmVsYXRlZCB0byB0aGUgTlcgZXh0ZW5zaW9uLiBUaGUgc2Vjb25kIGdyb3VwIG9mIGRpa2VzIGluIHRoaXMgcmVnaW9uIHByZXNlbnRzIG9sZGVyIGFnZXMgKDE5MOKAkzIwMCBNYSByYW5nZSksIGJlaW5nIHRodXMgY29ycmVsYXRlZCB0byB0aGUgTW9zcXVpdG8gU3VpdGUsIGNvbnRyb2xsZWQgYnkgTk5XIGV4dGVuc2lvbiBhbmQgd2VsbCBleHBvc2VkIGluIHRoZSBjZW50cmFsLXdlc3Rlcm4gcmVnaW9uIG9mIHRoZSBiYXNpbi4gVGhlc2Ugb2xkZXIgZGlrZXMsIHByZXZpb3VzbHkgcG9vcmx5IGtub3duIGluIHRoZSBlYXN0ZXJuIGRvbWFpbiwgZGlzcGxheSB2YXJpYWJsZSBvcmllbnRhdGlvbnMgYnV0IGZvbGxvd2luZyBhIE5FLXRyZW5kaW5nIHN3YXJtIG9mIGZyYWN0dXJlcyBhbG9uZyB0aGUgTkUtdHJlbmRpbmcgVHJhbnNicmFzaWxpYW5vIExpbmVhbWVudC4gSXQgaXMgcHJvcG9zZWQgdGhhdCB0aGUgTW9zcXVpdG8gU3VpdGUgZGlrZXMgaW4gdGhpcyBkb21haW4gd2VyZSBlbXBsYWNlZCBhbG9uZyBjb2V2YWwgYW5kIG9sZGVyIChQZXJtaWFuIHRvIGVhcmx5IFRyaWFzc2ljKSBzdHJ1Y3R1cmVzIHJlYWN0aXZhdGVkIGJ5IHRoZSBOTlctU1NFIGV4dGVuc2lvbiBkdXJpbmcgdGhlIG9wZW5pbmcgb2YgdGhlIENlbnRyYWwgQXRsYW50aWMgT2NlYW4sIGF0IHRoZSB0cmFuc2l0aW9uIGJldHdlZW4gdGhlIFRyaWFzc2ljIGFuZCB0aGUgSnVyYXNzaWMuIiwicHVibGlzaGVyIjoiRWxzZXZpZXIiLCJpc3N1ZSI6IlNlcHRlbWJlciAyMDE5Iiwidm9sdW1lIjoiMTAxIn0sImlzVGVtcG9yYXJ5IjpmYWxzZX1dfQ==&quot;,&quot;citationItems&quot;:[{&quot;id&quot;:&quot;3f07b217-f441-386b-a12c-4cd283f599f2&quot;,&quot;itemData&quot;:{&quot;type&quot;:&quot;article-journal&quot;,&quot;id&quot;:&quot;3f07b217-f441-386b-a12c-4cd283f599f2&quot;,&quot;title&quot;:&quot;Correlations among large igneous provinces related to the West Gondwana breakup: A geochemical database reappraisal of Early Cretaceous plumbing systems&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family&quot;:&quot;Fraser&quot;,&quot;given&quot;:&quot;Stephen&quot;,&quot;parse-names&quot;:false,&quot;dropping-particle&quot;:&quot;&quot;,&quot;non-dropping-particle&quot;:&quot;&quot;},{&quot;family&quot;:&quot;Oliveira&quot;,&quot;given&quot;:&quot;Alisson L.&quot;,&quot;parse-names&quot;:false,&quot;dropping-particle&quot;:&quot;&quot;,&quot;non-dropping-particle&quot;:&quot;&quot;},{&quot;family&quot;:&quot;Melo&quot;,&quot;given&quot;:&quot;Alanny C.C.&quot;,&quot;parse-names&quot;:false,&quot;dropping-particle&quot;:&quot;&quot;,&quot;non-dropping-particle&quot;:&quot;&quot;},{&quot;family&quot;:&quot;Dantas&quot;,&quot;given&quot;:&quot;Alana R.&quot;,&quot;parse-names&quot;:false,&quot;dropping-particle&quot;:&quot;&quot;,&quot;non-dropping-particle&quot;:&quot;&quot;}],&quot;container-title&quot;:&quot;Geoscience Frontiers&quot;,&quot;DOI&quot;:&quot;10.1016/j.gsf.2022.101479&quot;,&quot;ISSN&quot;:&quot;16749871&quot;,&quot;URL&quot;:&quot;https://linkinghub.elsevier.com/retrieve/pii/S1674987122001323&quot;,&quot;issued&quot;:{&quot;date-parts&quot;:[[2023,1]]},&quot;page&quot;:&quot;101479&quot;,&quot;issue&quot;:&quot;1&quot;,&quot;volume&quot;:&quot;14&quot;,&quot;container-title-short&quot;:&quot;&quot;},&quot;isTemporary&quot;:false},{&quot;id&quot;:&quot;44118699-f80b-3e3e-aa2d-54df382462bc&quot;,&quot;itemData&quot;:{&quot;type&quot;:&quot;article-journal&quot;,&quot;id&quot;:&quot;44118699-f80b-3e3e-aa2d-54df382462bc&quot;,&quot;title&quot;:&quot;Using a ‘speedy’ unspiked K-Ar methodology to investigate age patterns in giant mafic dike swarms&quot;,&quot;author&quot;:[{&quot;family&quot;:&quot;Oliveira&quot;,&quot;given&quot;:&quot;A. L.&quot;,&quot;parse-names&quot;:false,&quot;dropping-particle&quot;:&quot;&quot;,&quot;non-dropping-particle&quot;:&quot;&quot;},{&quot;family&quot;:&quot;Hollanda&quot;,&quot;given&quot;:&quot;M. H. B. M.&quot;,&quot;parse-names&quot;:false,&quot;dropping-particle&quot;:&quot;&quot;,&quot;non-dropping-particle&quot;:&quot;&quot;},{&quot;family&quot;:&quot;Siqueira&quot;,&quot;given&quot;:&quot;R.&quot;,&quot;parse-names&quot;:false,&quot;dropping-particle&quot;:&quot;&quot;,&quot;non-dropping-particle&quot;:&quot;&quot;},{&quot;family&quot;:&quot;Macêdo Filho&quot;,&quot;given&quot;:&quot;A. A.&quot;,&quot;parse-names&quot;:false,&quot;dropping-particle&quot;:&quot;&quot;,&quot;non-dropping-particle&quot;:&quot;&quot;}],&quot;container-title&quot;:&quot;Geological Society, London, Special Publications&quot;,&quot;DOI&quot;:&quot;10.1144/sp518-2020-250&quot;,&quot;ISSN&quot;:&quot;0305-8719&quot;,&quot;issued&quot;:{&quot;date-parts&quot;:[[2022]]},&quot;page&quot;:&quot;285-300&quot;,&quot;abstract&quot;:&quot;We present the results of a geochronological investigation that was conducted on mafic rocks (dolerites) that form two giant dike swarms in NE Brazil, whose intrusion was correlated to the breakup of the West Gondwana supercontinent and opening of the Atlantic Ocean. Despite their impressive dimensions, these swarms lack any geological information, which motivated us to develop a speedy, low-cost analytical protocol that was modified from the unspiked K-Ar technique originally proposed by Cassignol et al. (1978) to define age patterns. The results were interpreted in light of basic statistical treatments, and although some limitations were mostly related to grain size heterogeneities, they successfully matched other 40 K-based ages (conventional K-Ar and 40 Ar/ 39 Ar) reported in the literature and showed that the dike swarms share two main age intervals of rock formation identified as the Early Cretaceous and Late Jurassic. Supplementary material at https://doi.org/10.6084/m9.figshare.c.5407263&quot;,&quot;volume&quot;:&quot;518&quot;,&quot;container-title-short&quot;:&quot;&quot;},&quot;isTemporary&quot;:false},{&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id&quot;:&quot;af3bf95e-9dee-332a-8e41-21efd8cd901e&quot;,&quot;itemData&quot;:{&quot;type&quot;:&quot;book&quot;,&quot;id&quot;:&quot;af3bf95e-9dee-332a-8e41-21efd8cd901e&quot;,&quot;title&quot;:&quot;Petrology of Jurassic and Cretaceous basaltic formations from the Parnaíba Basin, NE Brazil: Correlations and associations with large igneous provinces&quot;,&quot;author&quot;:[{&quot;family&quot;:&quot;Oliveira&quot;,&quot;given&quot;:&quot;A.L.&quot;,&quot;parse-names&quot;:false,&quot;dropping-particle&quot;:&quot;&quot;,&quot;non-dropping-particle&quot;:&quot;&quot;},{&quot;family&quot;:&quot;Pimentel&quot;,&quot;given&quot;:&quot;M.M.&quot;,&quot;parse-names&quot;:false,&quot;dropping-particle&quot;:&quot;&quot;,&quot;non-dropping-particle&quot;:&quot;&quot;},{&quot;family&quot;:&quot;Fuck&quot;,&quot;given&quot;:&quot;R.A.&quot;,&quot;parse-names&quot;:false,&quot;dropping-particle&quot;:&quot;&quot;,&quot;non-dropping-particle&quot;:&quot;&quot;},{&quot;family&quot;:&quot;Oliveira&quot;,&quot;given&quot;:&quot;D.C.&quot;,&quot;parse-names&quot;:false,&quot;dropping-particle&quot;:&quot;&quot;,&quot;non-dropping-particle&quot;:&quot;&quot;}],&quot;container-title&quot;:&quot;Geological Society Special Publication&quot;,&quot;container-title-short&quot;:&quot;Geol Soc Spec Publ&quot;,&quot;editor&quot;:[{&quot;family&quot;:&quot;Daly&quot;,&quot;given&quot;:&quot;M. C.&quot;,&quot;parse-names&quot;:false,&quot;dropping-particle&quot;:&quot;&quot;,&quot;non-dropping-particle&quot;:&quot;&quot;},{&quot;family&quot;:&quot;Fuck&quot;,&quot;given&quot;:&quot;R. A.&quot;,&quot;parse-names&quot;:false,&quot;dropping-particle&quot;:&quot;&quot;,&quot;non-dropping-particle&quot;:&quot;&quot;},{&quot;family&quot;:&quot;Julià&quot;,&quot;given&quot;:&quot;J.&quot;,&quot;parse-names&quot;:false,&quot;dropping-particle&quot;:&quot;&quot;,&quot;non-dropping-particle&quot;:&quot;&quot;},{&quot;family&quot;:&quot;MacDonald&quot;,&quot;given&quot;:&quot;D. I. M.&quot;,&quot;parse-names&quot;:false,&quot;dropping-particle&quot;:&quot;&quot;,&quot;non-dropping-particle&quot;:&quot;&quot;},{&quot;family&quot;:&quot;Watts&quot;,&quot;given&quot;:&quot;A. B.&quot;,&quot;parse-names&quot;:false,&quot;dropping-particle&quot;:&quot;&quot;,&quot;non-dropping-particle&quot;:&quot;&quot;}],&quot;DOI&quot;:&quot;10.1144/SP472.21&quot;,&quot;ISSN&quot;:&quot;03058719&quot;,&quot;issued&quot;:{&quot;date-parts&quot;:[[2018]]},&quot;abstract&quot;:&quot;© 2018 The Author(s). The basaltic Mosquito and Sardinha formations in the Parnaíba Basin are related to the opening of the Atlantic Ocean at the Triassic-Jurassic boundary and in the early Cretaceous, respectively. The Mosquito Formation consists of tholeiitic flows with both high-Ti ( &gt; 1.5 wt%) and low-Ti ( &lt; 1.5 wt%) compositions and the petrogenetic characteristics of enriched mantle reservoirs. The Mosquito Formation basalts have an initial 87Sr/86Sr isotopic composition of 0.70296-0.70841 and a low Nd isotopic composition (0.512245-0.512677) associated with an enrichment in large ion lithophile and high field strength elements relative to primitive mantle compositions. The Sardinha Formation is composed of high-Ti and low-Ti tholeiitic dykes with subordinate alkali basalts. The Sardinha Formation rocks have trace element and isotopic features associated with enriched mantle end-members. The initial isotopic compositions range from 0.702859 to 0.706703 and 0.512184 to 0.512671 for 87Sr/86Sr and 143Nd/144Nd, respectively. The concentrations of large ion lithophile and high field strength elements are elevated relative to primitive mantle values. Although the Mosquito and Sardinha formations share some similarities, they can be differentiated by their unique petrographic characteristics and trace element concentrations. These differences allow the discrimination of the basaltic magmatism in the Parnaíba Basin and their association with large igneous provinces, such as the Central Atlantic Magmatic Province or the Paraná-Etendeka Magmatic Province.&quot;,&quot;publisher&quot;:&quot;Cratonic Basin Formation: A Case Study of the Parnaíba Basin of Brazil.&quot;,&quot;issue&quot;:&quot;1&quot;,&quot;volume&quot;:&quot;472&quot;},&quot;isTemporary&quot;:false},{&quot;id&quot;:&quot;31507da0-8845-3cda-9dc7-39c5969d5d1d&quot;,&quot;itemData&quot;:{&quot;type&quot;:&quot;article-journal&quot;,&quot;id&quot;:&quot;31507da0-8845-3cda-9dc7-39c5969d5d1d&quot;,&quot;title&quot;:&quot;Geochemical and temporal provinciality of the magmatism of the eastern Parnaíba Basin, NE Brazil&quot;,&quot;author&quot;:[{&quot;family&quot;:&quot;Heilbron&quot;,&quot;given&quot;:&quot;Monica&quot;,&quot;parse-names&quot;:false,&quot;dropping-particle&quot;:&quot;&quot;,&quot;non-dropping-particle&quot;:&quot;&quot;},{&quot;family&quot;:&quot;Guedes&quot;,&quot;given&quot;:&quot;Eliane&quot;,&quot;parse-names&quot;:false,&quot;dropping-particle&quot;:&quot;&quot;,&quot;non-dropping-particle&quot;:&quot;&quot;},{&quot;family&quot;:&quot;Mane&quot;,&quot;given&quot;:&quot;Miguel&quot;,&quot;parse-names&quot;:false,&quot;dropping-particle&quot;:&quot;&quot;,&quot;non-dropping-particle&quot;:&quot;&quot;},{&quot;family&quot;:&quot;Valeriano&quot;,&quot;given&quot;:&quot;Claudio de Morisson&quot;,&quot;parse-names&quot;:false,&quot;dropping-particle&quot;:&quot;&quot;,&quot;non-dropping-particle&quot;:&quot;&quot;},{&quot;family&quot;:&quot;Tupinambá&quot;,&quot;given&quot;:&quot;Miguel&quot;,&quot;parse-names&quot;:false,&quot;dropping-particle&quot;:&quot;&quot;,&quot;non-dropping-particle&quot;:&quot;&quot;},{&quot;family&quot;:&quot;Almeida&quot;,&quot;given&quot;:&quot;Júlio&quot;,&quot;parse-names&quot;:false,&quot;dropping-particle&quot;:&quot;&quot;,&quot;non-dropping-particle&quot;:&quot;&quot;},{&quot;family&quot;:&quot;Silva&quot;,&quot;given&quot;:&quot;Luiz Guilherme do Eirado&quot;,&quot;parse-names&quot;:false,&quot;dropping-particle&quot;:&quot;&quot;,&quot;non-dropping-particle&quot;:&quot;&quot;},{&quot;family&quot;:&quot;Duarte&quot;,&quot;given&quot;:&quot;Beatriz Paschoal&quot;,&quot;parse-names&quot;:false,&quot;dropping-particle&quot;:&quot;&quot;,&quot;non-dropping-particle&quot;:&quot;&quot;},{&quot;family&quot;:&quot;Favera&quot;,&quot;given&quot;:&quot;Jorge Carlos&quot;,&quot;parse-names&quot;:false,&quot;dropping-particle&quot;:&quot;dela&quot;,&quot;non-dropping-particle&quot;:&quot;&quot;},{&quot;family&quot;:&quot;Viana&quot;,&quot;given&quot;:&quot;Adriano&quot;,&quot;parse-names&quot;:false,&quot;dropping-particle&quot;:&quot;&quot;,&quot;non-dropping-particle&quot;:&quot;&quot;}],&quot;container-title&quot;:&quot;Cratonic Basin Formation: A Case Study of the Parnaíba Basin of Brazil&quot;,&quot;DOI&quot;:&quot;10.1144/SP472.11&quot;,&quot;ISSN&quot;:&quot;0305-8719&quot;,&quot;URL&quot;:&quot;http://sp.lyellcollection.org/lookup/doi/10.1144/SP472.11&quot;,&quot;issued&quot;:{&quot;date-parts&quot;:[[2018]]},&quot;page&quot;:&quot;1-28&quot;,&quot;abstract&quot;:&quot;This paper presents new field, petrographic, geophysical, geochemical and geochronological data for the felsic and mafic magmatism of the eastern Parnaíba Basin, integrating previously published data with new surface data acquired within the scope of the Cooperation Program developed by UERJ-Petrobras. New precise 40Ar–39Ar Cambrian ages ( c. 508–506 Ma) were obtained for the felsic volcanic to subvolcanic rocks associated with intracontinental rift sediments in the São Raimundo Nonato area in the SE of the basin. The new results include the detection of three different basic magmatic pulses at c. 181, 126 and 118 Ma, related, respectively, to Central Atlantic Magmatic Province magmatism, the Sardinha large igneous province and the break-up period for the equatorial basins. The eastern side of the basin contrasts with the western side and shows a predominance of outcropping sills of Sardinha age. Most of these rocks are quartz tholeiites, but two samples ( c. 118 Ma) are olivine tholeiites. This paper provides the first description of a clear chemical provinciality of the Sardinha tholeiitic magmatism in the eastern Parnaíba Basin, similar to that described in the Paraná Basin. Low-TiO2 suites, independent of age, occur on the northwestern side of the Senador Pompéu–Coccoci lineament, whereas high-TiO2 suites, including the Ceará Mirim dyke swarm in the basement to the east, are located SE of this lineament. The duality of geochemical signatures reproduces the basement signatures of the opposite sides of the Senador Pompéu suture zone, suggesting, at least in part, that the composition of the sub-lithospheric continental mantle of these two domains played a part in the development of Cretaceous magmatism in the Parnaíba Basin. Supplementary material: Geophysical and geochemical data provided by Petrobras and subsequent analysis. Supplementary material available online at &lt;https://doi.org/10.6084/m9.figshare.c.4117985&gt;&quot;,&quot;volume&quot;:&quot;472&quot;,&quot;container-title-short&quot;:&quot;&quot;},&quot;isTemporary&quot;:false},{&quot;id&quot;:&quot;a093686e-8d47-330b-934d-4f7447cdc181&quot;,&quot;itemData&quot;:{&quot;type&quot;:&quot;article-journal&quot;,&quot;id&quot;:&quot;a093686e-8d47-330b-934d-4f7447cdc181&quot;,&quot;title&quot;:&quot;The Central Atlantic Magmatic Province (CAMP) in Brazil: Petrology, Geochemistry, 40Ar/39Ar Ages, Paleomagnetism and Geodynamic Implications&quot;,&quot;author&quot;:[{&quot;family&quot;:&quot;Min&quot;,&quot;given&quot;:&quot;Angelo&quot;,&quot;parse-names&quot;:false,&quot;dropping-particle&quot;:&quot;&quot;,&quot;non-dropping-particle&quot;:&quot;de&quot;},{&quot;family&quot;:&quot;Piccirillo&quot;,&quot;given&quot;:&quot;Enzo M.&quot;,&quot;parse-names&quot;:false,&quot;dropping-particle&quot;:&quot;&quot;,&quot;non-dropping-particle&quot;:&quot;&quot;},{&quot;family&quot;:&quot;Marzoli&quot;,&quot;given&quot;:&quot;Andrea&quot;,&quot;parse-names&quot;:false,&quot;dropping-particle&quot;:&quot;&quot;,&quot;non-dropping-particle&quot;:&quot;&quot;},{&quot;family&quot;:&quot;Bellieni&quot;,&quot;given&quot;:&quot;Giuliano&quot;,&quot;parse-names&quot;:false,&quot;dropping-particle&quot;:&quot;&quot;,&quot;non-dropping-particle&quot;:&quot;&quot;},{&quot;family&quot;:&quot;Renne&quot;,&quot;given&quot;:&quot;Paul R.&quot;,&quot;parse-names&quot;:false,&quot;dropping-particle&quot;:&quot;&quot;,&quot;non-dropping-particle&quot;:&quot;&quot;},{&quot;family&quot;:&quot;Ernesto&quot;,&quot;given&quot;:&quot;Marcia&quot;,&quot;parse-names&quot;:false,&quot;dropping-particle&quot;:&quot;&quot;,&quot;non-dropping-particle&quot;:&quot;&quot;},{&quot;family&quot;:&quot;Marques&quot;,&quot;given&quot;:&quot;Leila S.&quot;,&quot;parse-names&quot;:false,&quot;dropping-particle&quot;:&quot;&quot;,&quot;non-dropping-particle&quot;:&quot;&quot;}],&quot;container-title&quot;:&quot;Geophysical Monograph Series&quot;,&quot;DOI&quot;:&quot;10.1029/136GM06&quot;,&quot;ISBN&quot;:&quot;9781118668771&quot;,&quot;ISSN&quot;:&quot;23288779&quot;,&quot;issued&quot;:{&quot;date-parts&quot;:[[2003]]},&quot;page&quot;:&quot;91-128&quot;,&quot;abstract&quot;:&quot;The CAMP tholeiitic magmatism in Brazil (mean 40Ar/39Ar age of 199.0±2.4 Ma) occurs on the continental margin to ca. 2,000 km into the South American platform, near the boundary between the ancient terrains of the Amazonia craton and Proterozoic/Brazilian-cycle related mobile belts. Geological evidence indicates that this magmatism was preceded, in Permo-Triassic times, by continental sedimentation, indicating a possible regional uplift. The Brazilian CAMP tholeiites are generally evolved and characterized by a low TiO2 concentration (less than 2 wt%). The Cassipore dykes, which are usually high in TiO2 (more than 2wt%) are an exception. The Cassipore” low- and high-TiO2 basalts are characterized by a positive Nb anomaly and Sr-Nd isotopes that are parallel to “typical” mantle array. Except for one sample, all the other Brazilian CAMP tholeiites that are low in TiO2, show Sr-Nd isotopes trending towards crustal components. The latter isotopic characteristics could be related to “crustal recycling” ancient (Middle-Late Proterozoic) subductions, and/or low-pressure crustal interaction. All the Brazilian CAMP tholeiites show a decoupling between their Sr-Nd isotopic composition and Rb/Sr and Sm/Nd values, suggesting “mantle metasomatism”, and/or subduction-related crustal interaction before mantle melting. Notably, the chemical data show that tholeiites from specific Brazilian regions are related to mantle sources that reflect compositional mantle heterogeneity, including the lower mantle of the lithospheric thermal boundary layer. In general, paleomagnetic poles for CAMP rocks from South America, Africa and North America match an age of ca. 200 Ma, but also show a distribution pattern trending to younger ages (e.g. 190 Ma), especially for the South American poles relative to the CAMP magmatism of the continental edge. The Brazilian CAMP magmatism cannot be easily explained through “plume head” (active) models, being instead consistent with mantle geodynamic processes where the unstable buoyancy of the Pangea “supercontinent” played an essential role to approach isostatic stabilization. Therefore, it is proposed that the Brazilian CAMP magmatism was related to hot “upper” mantle incubation under thick continental lithosphere, and to edge-driven convection between lithospheric domains with different thickness.&quot;,&quot;volume&quot;:&quot;136&quot;,&quot;container-title-short&quot;:&quot;&quot;},&quot;isTemporary&quot;:false},{&quot;id&quot;:&quot;fe81983c-53ee-3c15-9495-a37e2095ddb6&quot;,&quot;itemData&quot;:{&quot;type&quot;:&quot;article-journal&quot;,&quot;id&quot;:&quot;fe81983c-53ee-3c15-9495-a37e2095ddb6&quot;,&quot;title&quot;:&quot;Paleomagnetic and geochemical constraints on the timing and duration of the CAMP activity in northeastern Brazil&quot;,&quot;author&quot;:[{&quot;family&quot;:&quot;Ernesto&quot;,&quot;given&quot;:&quot;M.&quot;,&quot;parse-names&quot;:false,&quot;dropping-particle&quot;:&quot;&quot;,&quot;non-dropping-particle&quot;:&quot;&quot;},{&quot;family&quot;:&quot;Bellieni&quot;,&quot;given&quot;:&quot;G.&quot;,&quot;parse-names&quot;:false,&quot;dropping-particle&quot;:&quot;&quot;,&quot;non-dropping-particle&quot;:&quot;&quot;},{&quot;family&quot;:&quot;Piccirillo&quot;,&quot;given&quot;:&quot;E. M.&quot;,&quot;parse-names&quot;:false,&quot;dropping-particle&quot;:&quot;&quot;,&quot;non-dropping-particle&quot;:&quot;&quot;},{&quot;family&quot;:&quot;Marques&quot;,&quot;given&quot;:&quot;L. S.&quot;,&quot;parse-names&quot;:false,&quot;dropping-particle&quot;:&quot;&quot;,&quot;non-dropping-particle&quot;:&quot;&quot;},{&quot;family&quot;:&quot;Min&quot;,&quot;given&quot;:&quot;A.&quot;,&quot;parse-names&quot;:false,&quot;dropping-particle&quot;:&quot;&quot;,&quot;non-dropping-particle&quot;:&quot;de&quot;},{&quot;family&quot;:&quot;Pacca&quot;,&quot;given&quot;:&quot;I. G.&quot;,&quot;parse-names&quot;:false,&quot;dropping-particle&quot;:&quot;&quot;,&quot;non-dropping-particle&quot;:&quot;&quot;},{&quot;family&quot;:&quot;Martins&quot;,&quot;given&quot;:&quot;G.&quot;,&quot;parse-names&quot;:false,&quot;dropping-particle&quot;:&quot;&quot;,&quot;non-dropping-particle&quot;:&quot;&quot;},{&quot;family&quot;:&quot;Macedo&quot;,&quot;given&quot;:&quot;J. W.P.&quot;,&quot;parse-names&quot;:false,&quot;dropping-particle&quot;:&quot;&quot;,&quot;non-dropping-particle&quot;:&quot;&quot;}],&quot;container-title&quot;:&quot;Geophysical Monograph Series&quot;,&quot;DOI&quot;:&quot;10.1029/136GM07&quot;,&quot;ISBN&quot;:&quot;9781118668771&quot;,&quot;ISSN&quot;:&quot;23288779&quot;,&quot;issued&quot;:{&quot;date-parts&quot;:[[2003]]},&quot;page&quot;:&quot;129-149&quot;,&quot;abstract&quot;:&quot;© 2003 by the American Geophysical Union. The northeastern border of the Maranhao basin (NE Brazil) is dominated by low-Ti tholeiites which show strong geochemical affinity with the low-Ti Early Jurassic Mosquito Formation from the western side of the basin. The low-Ti tholeiitic flows (Early Jurassic) from Lavras basin, and the low-Ti dikes outcropping in the Ceará State are also comparable to the Mosquito tholeiites. Compositional similarity also exists between the Early Cretaceous Sardinha intrusives (eastern Maranhao basin), the high-Ti dikes from the Ceará State, and the high-Ti rocks of the Rio Ceará-Mirim dike swarm (mainly subswarms I and III) easterwards. The high-Ti and low-Ti rocks show paleomagnetic remanences that allow the discrimination of the two groups. However, the characteristic remanent magnetization from the Rio Ceará-Mirim subswarm II differs significantly from the other two groups; these rocks can be also distinguished from the other high-Ti rocks by slight different chemical characteristics. On paleomagnetic basis, three age groups were identified: Early Cretaceous (Sardinha Formation, high-Ti Ceará dikes, and Ceará-Mirim subswarms I, III, and V), Early Jurassic (Mosquito Formation, low-Ti Ceará dikes, Lavras basin flow, and Ceará-Mirim subswarm IV), and Late Triassic (Ceará-Mirim subswarm II), and corresponding paleomagnetic poles were calculated. The Early Jurassic pole fits well with other CAMP poles from South America, extending easterwards the area in northern South America affected by that magmatic event. The Late Triassic age might represent a magmatic manifestation preceding by about 20-30 My the CAMP activity in NE Brazil.&quot;,&quot;volume&quot;:&quot;136&quot;,&quot;container-title-short&quot;:&quot;&quot;},&quot;isTemporary&quot;:false},{&quot;id&quot;:&quot;88ea1f62-fdb7-3059-9c36-5a21ae12de87&quot;,&quot;itemData&quot;:{&quot;type&quot;:&quot;article-journal&quot;,&quot;id&quot;:&quot;88ea1f62-fdb7-3059-9c36-5a21ae12de87&quot;,&quot;title&quot;:&quot;40Ar/39Ar ages and Sr-Nd-Pb-Os geochemistry of CAMP tholeiites from Western Maranhão basin (NE Brazil)&quot;,&quot;author&quot;:[{&quot;family&quot;:&quot;Merle&quot;,&quot;given&quot;:&quot;Renaud&quot;,&quot;parse-names&quot;:false,&quot;dropping-particle&quot;:&quot;&quot;,&quot;non-dropping-particle&quot;:&quot;&quot;},{&quot;family&quot;:&quot;Marzoli&quot;,&quot;given&quot;:&quot;Andrea&quot;,&quot;parse-names&quot;:false,&quot;dropping-particle&quot;:&quot;&quot;,&quot;non-dropping-particle&quot;:&quot;&quot;},{&quot;family&quot;:&quot;Bertrand&quot;,&quot;given&quot;:&quot;Hervé&quot;,&quot;parse-names&quot;:false,&quot;dropping-particle&quot;:&quot;&quot;,&quot;non-dropping-particle&quot;:&quot;&quot;},{&quot;family&quot;:&quot;Reisberg&quot;,&quot;given&quot;:&quot;Laurie&quot;,&quot;parse-names&quot;:false,&quot;dropping-particle&quot;:&quot;&quot;,&quot;non-dropping-particle&quot;:&quot;&quot;},{&quot;family&quot;:&quot;Verati&quot;,&quot;given&quot;:&quot;Chrystèle&quot;,&quot;parse-names&quot;:false,&quot;dropping-particle&quot;:&quot;&quot;,&quot;non-dropping-particle&quot;:&quot;&quot;},{&quot;family&quot;:&quot;Zimmermann&quot;,&quot;given&quot;:&quot;Catherine&quot;,&quot;parse-names&quot;:false,&quot;dropping-particle&quot;:&quot;&quot;,&quot;non-dropping-particle&quot;:&quot;&quot;},{&quot;family&quot;:&quot;Chiaradia&quot;,&quot;given&quot;:&quot;Massimo&quot;,&quot;parse-names&quot;:false,&quot;dropping-particle&quot;:&quot;&quot;,&quot;non-dropping-particle&quot;:&quot;&quot;},{&quot;family&quot;:&quot;Bellieni&quot;,&quot;given&quot;:&quot;Giuliano&quot;,&quot;parse-names&quot;:false,&quot;dropping-particle&quot;:&quot;&quot;,&quot;non-dropping-particle&quot;:&quot;&quot;},{&quot;family&quot;:&quot;Ernesto&quot;,&quot;given&quot;:&quot;Marcia&quot;,&quot;parse-names&quot;:false,&quot;dropping-particle&quot;:&quot;&quot;,&quot;non-dropping-particle&quot;:&quot;&quot;}],&quot;container-title&quot;:&quot;Lithos&quot;,&quot;container-title-short&quot;:&quot;Lithos&quot;,&quot;DOI&quot;:&quot;10.1016/j.lithos.2010.12.010&quot;,&quot;ISSN&quot;:&quot;00244937&quot;,&quot;URL&quot;:&quot;http://dx.doi.org/10.1016/j.lithos.2010.12.010&quot;,&quot;issued&quot;:{&quot;date-parts&quot;:[[2011]]},&quot;page&quot;:&quot;137-151&quot;,&quot;abstract&quot;:&quot;The Central Atlantic Magmatic Province (CAMP), emplaced at the Triassic-Jurassic (T-J) boundary (~200Ma), is among the largest igneous provinces on Earth. The Maranhão basin in NE Brazil is located around 700km inland and 2000km from the site of the earliest Pangea disruption. The CAMP tholeiites occur only in the western part of the basin and have been described as low and high-Ti. Here we document the occurrence of two sub-groups among the high-Ti tholeiites in the Western Maranhão basin. The major and trace elements and the Sr-Nd-Pb isotopic ratios define three chemical groups corresponding to the low-Ti (TiO2&lt;1.3wt.%), high-Ti (TiO2~2.0wt.%) and evolved high-Ti (TiO2&gt;3wt.%) western Maranhão basin tholeiites (WMBT). The new 40Ar/39Ar plateau ages obtained on plagioclase separates for high-Ti (199.7±2.4Ma) and evolved high-Ti WMBT (197.2±0.5Ma and 198.2±0.6Ma) are indistinguishable and identical to those of previously analyzed low-Ti WMBT (198.5±0.8Ma) and to the mean 40Ar/39Ar age of the CAMP (199±2.4Ma). We also present the first Re-Os isotopic data for CAMP basalts. The low and high-Ti samples display mantle-like initial (187Os/188Os)i ranging from 0.1267 to 0.1299, while the evolved high-Ti samples are more radiogenic ((187Os/188Os)i up to 0.184) We propose that the high-Ti WMBT were derived from the sub-lithospheric asthenosphere, and contaminated during ascent by interaction with the subcontinental lithospheric mantle (SCLM). The evolved high-Ti WMBT were derived from the same asthenospheric source but experienced crustal contamination. The chemical characteristics of the low-Ti group can be explained by partial melting of the most fertile portions of the SCLM metasomatized during paleo-subduction. Alternatively, the low-Ti WMBT could be derived from the sub-lithospheric asthenosphere but the resulting melts may have undergone contamination by the SCLM. The occurrences of high-Ti basalts are apparently not restricted to the area of initial continental disruption which may bring into question previous interpretations such as those relating high-Ti CAMP magmatism to the initiation of Atlantic ridge spreading or as the expression of a deep mantle plume. We propose that the CAMP magmatism in the Maranhão basin may be attributed to local hotter mantle conditions due to the combined effects of edge-driven convection and large-scale mantle warming under the Pangea supercontinent. The involvement of a mantle-plume with asthenosphere-like isotopic characteristics cannot be ruled out either as one of the main source components of the WMBT or as a heat supplier. © 2010 Elsevier B.V.&quot;,&quot;publisher&quot;:&quot;Elsevier B.V.&quot;,&quot;issue&quot;:&quot;3-4&quot;,&quot;volume&quot;:&quot;122&quot;},&quot;isTemporary&quot;:false},{&quot;id&quot;:&quot;28bcf1f5-2ba7-3ab8-bdfd-bed01cc2118d&quot;,&quot;itemData&quot;:{&quot;type&quot;:&quot;article-journal&quot;,&quot;id&quot;:&quot;28bcf1f5-2ba7-3ab8-bdfd-bed01cc2118d&quot;,&quot;title&quot;:&quot;Structural controls and 40Ar/39Ar geochronological data of basic dike swarms in the eastern domain of the Parnaíba Basin, northeast Brazil&quot;,&quot;author&quot;:[{&quot;family&quot;:&quot;Fernandes&quot;,&quot;given&quot;:&quot;Luanny Bárbara de Medeiros&quot;,&quot;parse-names&quot;:false,&quot;dropping-particle&quot;:&quot;&quot;,&quot;non-dropping-particle&quot;:&quot;&quot;},{&quot;family&quot;:&quot;Sá&quot;,&quot;given&quot;:&quot;Emanuel Ferraz Jardim&quot;,&quot;parse-names&quot;:false,&quot;dropping-particle&quot;:&quot;&quot;,&quot;non-dropping-particle&quot;:&quot;de&quot;},{&quot;family&quot;:&quot;Vasconcelos&quot;,&quot;given&quot;:&quot;Paulo Marcos de Paula&quot;,&quot;parse-names&quot;:false,&quot;dropping-particle&quot;:&quot;&quot;,&quot;non-dropping-particle&quot;:&quot;&quot;},{&quot;family&quot;:&quot;Córdoba&quot;,&quot;given&quot;:&quot;Valéria Centurion&quot;,&quot;parse-names&quot;:false,&quot;dropping-particle&quot;:&quot;&quot;,&quot;non-dropping-particle&quot;:&quot;&quot;}],&quot;container-title&quot;:&quot;Journal of South American Earth Sciences&quot;,&quot;container-title-short&quot;:&quot;J South Am Earth Sci&quot;,&quot;DOI&quot;:&quot;10.1016/j.jsames.2020.102601&quot;,&quot;ISSN&quot;:&quot;08959811&quot;,&quot;URL&quot;:&quot;https://doi.org/10.1016/j.jsames.2020.102601&quot;,&quot;issued&quot;:{&quot;date-parts&quot;:[[2020]]},&quot;page&quot;:&quot;102601&quot;,&quot;abstract&quot;:&quot;Two important magmatic events related to the breakup of the Pangea supercontinent and the opening of the Atlantic Ocean are represented, in the Parnaíba Basin (Northeast Brazil), by volcanic intrusive and subordinate extrusive rocks ascribed to the Mosquito (Early Jurassic) and Sardinha (Early Cretaceous) magmatic suites based on K–Ar and Ar/Ar dates. In the southeastern and central-eastern regions of the basin, the basic dike swarms display either a consistent or different orientations at given places. These rocks were elected for Ar/Ar geochronological dating to verify whether they have different ages or different emplacement models, integrating geochronological and tectonic-structural approaches. Structural analysis of remote sensor images and field data allowed to characterize (i) a family of consistent NE-trending lineaments in the southeastern border of the basin and (ii) three sets striking NE-SW, ENE-WSW, and NW-SE, in the central-eastern region. In outcrops, these swarms correspond to diabase dikes and sills associated with fracture and fault systems also recorded in their older host sedimentary rocks of the basin. In the southeastern region, the NE-trending dike system, correlated to the Sardinha Suite was controlled by extensional fractures and faults with the same orientation, arranged adjacent to and along the basin border. These structures indicate a NW extension, well documented further east in the continental rift basins of Northeast Brazil, related to the onset of the South Atlantic opening in the Early Cretaceous. Further north, in the central-eastern region of the basin, the emplacement of a WNW-trending dike, dated at 135 Ma, is interpreted as controlled by a strike-slip sinistral fault also related to the NW extension. The second group of dikes in this region presents older ages (190–200 Ma range), being thus correlated to the Mosquito Suite, controlled by NNW extension and well exposed in the central-western region of the basin. These older dikes, previously poorly known in the eastern domain, display variable orientations but following a NE-trending swarm of fractures along the NE-trending Transbrasiliano Lineament. It is proposed that the Mosquito Suite dikes in this domain were emplaced along coeval and older (Permian to early Triassic) structures reactivated by the NNW-SSE extension during the opening of the Central Atlantic Ocean, at the transition between the Triassic and the Jurassic.&quot;,&quot;publisher&quot;:&quot;Elsevier&quot;,&quot;issue&quot;:&quot;September 2019&quot;,&quot;volume&quot;:&quot;101&quot;},&quot;isTemporary&quot;:false}]},{&quot;citationID&quot;:&quot;MENDELEY_CITATION_0c043736-07cd-450d-afe8-f178efe975e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MwNDM3MzYtMDdjZC00NTBkLWFmZTgtZjE3OGVmZTk3NWViIiwicHJvcGVydGllcyI6eyJub3RlSW5kZXgiOjB9LCJpc0VkaXRlZCI6ZmFsc2UsIm1hbnVhbE92ZXJyaWRlIjp7ImlzTWFudWFsbHlPdmVycmlkZGVuIjpmYWxzZSwiY2l0ZXByb2NUZXh0IjoiPHN1cD4yPC9zdXA+IiwibWFudWFsT3ZlcnJpZGVUZXh0IjoiIn0sImNpdGF0aW9uSXRlbXMiOlt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quot;,&quot;citationItems&quot;:[{&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citationID&quot;:&quot;MENDELEY_CITATION_4f59040e-57ac-40f6-aec2-357515fdb0c4&quot;,&quot;properties&quot;:{&quot;noteIndex&quot;:0},&quot;isEdited&quot;:false,&quot;manualOverride&quot;:{&quot;isManuallyOverridden&quot;:false,&quot;citeprocText&quot;:&quot;&lt;sup&gt;2,9,11&lt;/sup&gt;&quot;,&quot;manualOverrideText&quot;:&quot;&quot;},&quot;citationTag&quot;:&quot;MENDELEY_CITATION_v3_eyJjaXRhdGlvbklEIjoiTUVOREVMRVlfQ0lUQVRJT05fNGY1OTA0MGUtNTdhYy00MGY2LWFlYzItMzU3NTE1ZmRiMGM0IiwicHJvcGVydGllcyI6eyJub3RlSW5kZXgiOjB9LCJpc0VkaXRlZCI6ZmFsc2UsIm1hbnVhbE92ZXJyaWRlIjp7ImlzTWFudWFsbHlPdmVycmlkZGVuIjpmYWxzZSwiY2l0ZXByb2NUZXh0IjoiPHN1cD4yLDksMTE8L3N1cD4iLCJtYW51YWxPdmVycmlkZVRleHQiOiIifSwiY2l0YXRpb25JdGVtcyI6W3siaWQiOiJiYTkyNDYzNi04Mjc3LTM3NTMtOGQ2YS0yZjgxMWZlOWZkZmIiLCJpdGVtRGF0YSI6eyJ0eXBlIjoiYXJ0aWNsZS1qb3VybmFsIiwiaWQiOiJiYTkyNDYzNi04Mjc3LTM3NTMtOGQ2YS0yZjgxMWZlOWZkZmIiLCJ0aXRsZSI6IlBldHJvZ2VuZXNpcyBvZiBNZXNvem9pYyBnaWFudCBkaWtlIHN3YXJtcyBhbmQgZ2VvZHluYW1pY2FsIGluc2lnaHRzIGFib3V0IEdvdWdoIGZsYXZvcnMgbmVhciB0aGUgRXF1YXRvcmlhbCBBdGxhbnRpYyBtYXJnaW4gKE5FIFNvdXRoIEFtZXJpY2EpIiwiYXV0aG9yIjpbeyJmYW1pbHkiOiJNYWPDqmRvIEZpbGhvIiwiZ2l2ZW4iOiJBbnRvbWF0IEEuIiwicGFyc2UtbmFtZXMiOmZhbHNlLCJkcm9wcGluZy1wYXJ0aWNsZSI6IiIsIm5vbi1kcm9wcGluZy1wYXJ0aWNsZSI6IiJ9LHsiZmFtaWx5IjoiSG9sbGFuZGEiLCJnaXZlbiI6Ik1hcmlhIEhlbGVuYSBCLk0uIiwicGFyc2UtbmFtZXMiOmZhbHNlLCJkcm9wcGluZy1wYXJ0aWNsZSI6IiIsIm5vbi1kcm9wcGluZy1wYXJ0aWNsZSI6IiJ9XSwiY29udGFpbmVyLXRpdGxlIjoiTGl0aG9zIiwiY29udGFpbmVyLXRpdGxlLXNob3J0IjoiTGl0aG9zIiwiRE9JIjoiMTAuMTAxNi9qLmxpdGhvcy4yMDIyLjEwNjYxMSIsIklTU04iOiIwMDI0NDkzNyIsImlzc3VlZCI6eyJkYXRlLXBhcnRzIjpbWzIwMjJdXX0sInBhZ2UiOiIxMDY2MTEiLCJpc3N1ZSI6IkZlYnJ1YXJ5IDIwMjEiLCJ2b2x1bWUiOiI0MTMifSwiaXNUZW1wb3JhcnkiOmZhbHNlfSx7ImlkIjoiYWYzYmY5NWUtOWRlZS0zMzJhLThlNDEtMjFlZmQ4Y2Q5MDFlIiwiaXRlbURhdGEiOnsidHlwZSI6ImJvb2siLCJpZCI6ImFmM2JmOTVlLTlkZWUtMzMyYS04ZTQxLTIxZWZkOGNkOTAxZSIsInRpdGxlIjoiUGV0cm9sb2d5IG9mIEp1cmFzc2ljIGFuZCBDcmV0YWNlb3VzIGJhc2FsdGljIGZvcm1hdGlvbnMgZnJvbSB0aGUgUGFybmHDrWJhIEJhc2luLCBORSBCcmF6aWw6IENvcnJlbGF0aW9ucyBhbmQgYXNzb2NpYXRpb25zIHdpdGggbGFyZ2UgaWduZW91cyBwcm92aW5jZXMiLCJhdXRob3IiOlt7ImZhbWlseSI6Ik9saXZlaXJhIiwiZ2l2ZW4iOiJBLkwuIiwicGFyc2UtbmFtZXMiOmZhbHNlLCJkcm9wcGluZy1wYXJ0aWNsZSI6IiIsIm5vbi1kcm9wcGluZy1wYXJ0aWNsZSI6IiJ9LHsiZmFtaWx5IjoiUGltZW50ZWwiLCJnaXZlbiI6Ik0uTS4iLCJwYXJzZS1uYW1lcyI6ZmFsc2UsImRyb3BwaW5nLXBhcnRpY2xlIjoiIiwibm9uLWRyb3BwaW5nLXBhcnRpY2xlIjoiIn0seyJmYW1pbHkiOiJGdWNrIiwiZ2l2ZW4iOiJSLkEuIiwicGFyc2UtbmFtZXMiOmZhbHNlLCJkcm9wcGluZy1wYXJ0aWNsZSI6IiIsIm5vbi1kcm9wcGluZy1wYXJ0aWNsZSI6IiJ9LHsiZmFtaWx5IjoiT2xpdmVpcmEiLCJnaXZlbiI6IkQuQy4iLCJwYXJzZS1uYW1lcyI6ZmFsc2UsImRyb3BwaW5nLXBhcnRpY2xlIjoiIiwibm9uLWRyb3BwaW5nLXBhcnRpY2xlIjoiIn1dLCJjb250YWluZXItdGl0bGUiOiJHZW9sb2dpY2FsIFNvY2lldHkgU3BlY2lhbCBQdWJsaWNhdGlvbiIsImNvbnRhaW5lci10aXRsZS1zaG9ydCI6Ikdlb2wgU29jIFNwZWMgUHVibCIsImVkaXRvciI6W3siZmFtaWx5IjoiRGFseSIsImdpdmVuIjoiTS4gQy4iLCJwYXJzZS1uYW1lcyI6ZmFsc2UsImRyb3BwaW5nLXBhcnRpY2xlIjoiIiwibm9uLWRyb3BwaW5nLXBhcnRpY2xlIjoiIn0seyJmYW1pbHkiOiJGdWNrIiwiZ2l2ZW4iOiJSLiBBLiIsInBhcnNlLW5hbWVzIjpmYWxzZSwiZHJvcHBpbmctcGFydGljbGUiOiIiLCJub24tZHJvcHBpbmctcGFydGljbGUiOiIifSx7ImZhbWlseSI6Ikp1bGnDoCIsImdpdmVuIjoiSi4iLCJwYXJzZS1uYW1lcyI6ZmFsc2UsImRyb3BwaW5nLXBhcnRpY2xlIjoiIiwibm9uLWRyb3BwaW5nLXBhcnRpY2xlIjoiIn0seyJmYW1pbHkiOiJNYWNEb25hbGQiLCJnaXZlbiI6IkQuIEkuIE0uIiwicGFyc2UtbmFtZXMiOmZhbHNlLCJkcm9wcGluZy1wYXJ0aWNsZSI6IiIsIm5vbi1kcm9wcGluZy1wYXJ0aWNsZSI6IiJ9LHsiZmFtaWx5IjoiV2F0dHMiLCJnaXZlbiI6IkEuIEIuIiwicGFyc2UtbmFtZXMiOmZhbHNlLCJkcm9wcGluZy1wYXJ0aWNsZSI6IiIsIm5vbi1kcm9wcGluZy1wYXJ0aWNsZSI6IiJ9XSwiRE9JIjoiMTAuMTE0NC9TUDQ3Mi4yMSIsIklTU04iOiIwMzA1ODcxOSIsImlzc3VlZCI6eyJkYXRlLXBhcnRzIjpbWzIwMThdXX0sImFic3RyYWN0IjoiwqkgMjAxOCBUaGUgQXV0aG9yKHMpLiBUaGUgYmFzYWx0aWMgTW9zcXVpdG8gYW5kIFNhcmRpbmhhIGZvcm1hdGlvbnMgaW4gdGhlIFBhcm5hw61iYSBCYXNpbiBhcmUgcmVsYXRlZCB0byB0aGUgb3BlbmluZyBvZiB0aGUgQXRsYW50aWMgT2NlYW4gYXQgdGhlIFRyaWFzc2ljLUp1cmFzc2ljIGJvdW5kYXJ5IGFuZCBpbiB0aGUgZWFybHkgQ3JldGFjZW91cywgcmVzcGVjdGl2ZWx5LiBUaGUgTW9zcXVpdG8gRm9ybWF0aW9uIGNvbnNpc3RzIG9mIHRob2xlaWl0aWMgZmxvd3Mgd2l0aCBib3RoIGhpZ2gtVGkgKCA+IDEuNSB3dCUpIGFuZCBsb3ctVGkgKCA8IDEuNSB3dCUpIGNvbXBvc2l0aW9ucyBhbmQgdGhlIHBldHJvZ2VuZXRpYyBjaGFyYWN0ZXJpc3RpY3Mgb2YgZW5yaWNoZWQgbWFudGxlIHJlc2Vydm9pcnMuIFRoZSBNb3NxdWl0byBGb3JtYXRpb24gYmFzYWx0cyBoYXZlIGFuIGluaXRpYWwgODdTci84NlNyIGlzb3RvcGljIGNvbXBvc2l0aW9uIG9mIDAuNzAyOTYtMC43MDg0MSBhbmQgYSBsb3cgTmQgaXNvdG9waWMgY29tcG9zaXRpb24gKDAuNTEyMjQ1LTAuNTEyNjc3KSBhc3NvY2lhdGVkIHdpdGggYW4gZW5yaWNobWVudCBpbiBsYXJnZSBpb24gbGl0aG9waGlsZSBhbmQgaGlnaCBmaWVsZCBzdHJlbmd0aCBlbGVtZW50cyByZWxhdGl2ZSB0byBwcmltaXRpdmUgbWFudGxlIGNvbXBvc2l0aW9ucy4gVGhlIFNhcmRpbmhhIEZvcm1hdGlvbiBpcyBjb21wb3NlZCBvZiBoaWdoLVRpIGFuZCBsb3ctVGkgdGhvbGVpaXRpYyBkeWtlcyB3aXRoIHN1Ym9yZGluYXRlIGFsa2FsaSBiYXNhbHRzLiBUaGUgU2FyZGluaGEgRm9ybWF0aW9uIHJvY2tzIGhhdmUgdHJhY2UgZWxlbWVudCBhbmQgaXNvdG9waWMgZmVhdHVyZXMgYXNzb2NpYXRlZCB3aXRoIGVucmljaGVkIG1hbnRsZSBlbmQtbWVtYmVycy4gVGhlIGluaXRpYWwgaXNvdG9waWMgY29tcG9zaXRpb25zIHJhbmdlIGZyb20gMC43MDI4NTkgdG8gMC43MDY3MDMgYW5kIDAuNTEyMTg0IHRvIDAuNTEyNjcxIGZvciA4N1NyLzg2U3IgYW5kIDE0M05kLzE0NE5kLCByZXNwZWN0aXZlbHkuIFRoZSBjb25jZW50cmF0aW9ucyBvZiBsYXJnZSBpb24gbGl0aG9waGlsZSBhbmQgaGlnaCBmaWVsZCBzdHJlbmd0aCBlbGVtZW50cyBhcmUgZWxldmF0ZWQgcmVsYXRpdmUgdG8gcHJpbWl0aXZlIG1hbnRsZSB2YWx1ZXMuIEFsdGhvdWdoIHRoZSBNb3NxdWl0byBhbmQgU2FyZGluaGEgZm9ybWF0aW9ucyBzaGFyZSBzb21lIHNpbWlsYXJpdGllcywgdGhleSBjYW4gYmUgZGlmZmVyZW50aWF0ZWQgYnkgdGhlaXIgdW5pcXVlIHBldHJvZ3JhcGhpYyBjaGFyYWN0ZXJpc3RpY3MgYW5kIHRyYWNlIGVsZW1lbnQgY29uY2VudHJhdGlvbnMuIFRoZXNlIGRpZmZlcmVuY2VzIGFsbG93IHRoZSBkaXNjcmltaW5hdGlvbiBvZiB0aGUgYmFzYWx0aWMgbWFnbWF0aXNtIGluIHRoZSBQYXJuYcOtYmEgQmFzaW4gYW5kIHRoZWlyIGFzc29jaWF0aW9uIHdpdGggbGFyZ2UgaWduZW91cyBwcm92aW5jZXMsIHN1Y2ggYXMgdGhlIENlbnRyYWwgQXRsYW50aWMgTWFnbWF0aWMgUHJvdmluY2Ugb3IgdGhlIFBhcmFuw6EtRXRlbmRla2EgTWFnbWF0aWMgUHJvdmluY2UuIiwicHVibGlzaGVyIjoiQ3JhdG9uaWMgQmFzaW4gRm9ybWF0aW9uOiBBIENhc2UgU3R1ZHkgb2YgdGhlIFBhcm5hw61iYSBCYXNpbiBvZiBCcmF6aWwuIiwiaXNzdWUiOiIxIiwidm9sdW1lIjoiNDcyIn0sImlzVGVtcG9yYXJ5IjpmYWxzZX0seyJpZCI6IjQ0MTE4Njk5LWY4MGItM2UzZS1hYTJkLTU0ZGYzODI0NjJiYyIsIml0ZW1EYXRhIjp7InR5cGUiOiJhcnRpY2xlLWpvdXJuYWwiLCJpZCI6IjQ0MTE4Njk5LWY4MGItM2UzZS1hYTJkLTU0ZGYzODI0NjJiYyIsInRpdGxlIjoiVXNpbmcgYSDigJhzcGVlZHnigJkgdW5zcGlrZWQgSy1BciBtZXRob2RvbG9neSB0byBpbnZlc3RpZ2F0ZSBhZ2UgcGF0dGVybnMgaW4gZ2lhbnQgbWFmaWMgZGlrZSBzd2FybXMiLCJhdXRob3IiOlt7ImZhbWlseSI6Ik9saXZlaXJhIiwiZ2l2ZW4iOiJBLiBMLiIsInBhcnNlLW5hbWVzIjpmYWxzZSwiZHJvcHBpbmctcGFydGljbGUiOiIiLCJub24tZHJvcHBpbmctcGFydGljbGUiOiIifSx7ImZhbWlseSI6IkhvbGxhbmRhIiwiZ2l2ZW4iOiJNLiBILiBCLiBNLiIsInBhcnNlLW5hbWVzIjpmYWxzZSwiZHJvcHBpbmctcGFydGljbGUiOiIiLCJub24tZHJvcHBpbmctcGFydGljbGUiOiIifSx7ImZhbWlseSI6IlNpcXVlaXJhIiwiZ2l2ZW4iOiJSLiIsInBhcnNlLW5hbWVzIjpmYWxzZSwiZHJvcHBpbmctcGFydGljbGUiOiIiLCJub24tZHJvcHBpbmctcGFydGljbGUiOiIifSx7ImZhbWlseSI6Ik1hY8OqZG8gRmlsaG8iLCJnaXZlbiI6IkEuIEEuIiwicGFyc2UtbmFtZXMiOmZhbHNlLCJkcm9wcGluZy1wYXJ0aWNsZSI6IiIsIm5vbi1kcm9wcGluZy1wYXJ0aWNsZSI6IiJ9XSwiY29udGFpbmVyLXRpdGxlIjoiR2VvbG9naWNhbCBTb2NpZXR5LCBMb25kb24sIFNwZWNpYWwgUHVibGljYXRpb25zIiwiRE9JIjoiMTAuMTE0NC9zcDUxOC0yMDIwLTI1MCIsIklTU04iOiIwMzA1LTg3MTkiLCJpc3N1ZWQiOnsiZGF0ZS1wYXJ0cyI6W1syMDIyXV19LCJwYWdlIjoiMjg1LTMwMCIsImFic3RyYWN0IjoiV2UgcHJlc2VudCB0aGUgcmVzdWx0cyBvZiBhIGdlb2Nocm9ub2xvZ2ljYWwgaW52ZXN0aWdhdGlvbiB0aGF0IHdhcyBjb25kdWN0ZWQgb24gbWFmaWMgcm9ja3MgKGRvbGVyaXRlcykgdGhhdCBmb3JtIHR3byBnaWFudCBkaWtlIHN3YXJtcyBpbiBORSBCcmF6aWwsIHdob3NlIGludHJ1c2lvbiB3YXMgY29ycmVsYXRlZCB0byB0aGUgYnJlYWt1cCBvZiB0aGUgV2VzdCBHb25kd2FuYSBzdXBlcmNvbnRpbmVudCBhbmQgb3BlbmluZyBvZiB0aGUgQXRsYW50aWMgT2NlYW4uIERlc3BpdGUgdGhlaXIgaW1wcmVzc2l2ZSBkaW1lbnNpb25zLCB0aGVzZSBzd2FybXMgbGFjayBhbnkgZ2VvbG9naWNhbCBpbmZvcm1hdGlvbiwgd2hpY2ggbW90aXZhdGVkIHVzIHRvIGRldmVsb3AgYSBzcGVlZHksIGxvdy1jb3N0IGFuYWx5dGljYWwgcHJvdG9jb2wgdGhhdCB3YXMgbW9kaWZpZWQgZnJvbSB0aGUgdW5zcGlrZWQgSy1BciB0ZWNobmlxdWUgb3JpZ2luYWxseSBwcm9wb3NlZCBieSBDYXNzaWdub2wgZXQgYWwuICgxOTc4KSB0byBkZWZpbmUgYWdlIHBhdHRlcm5zLiBUaGUgcmVzdWx0cyB3ZXJlIGludGVycHJldGVkIGluIGxpZ2h0IG9mIGJhc2ljIHN0YXRpc3RpY2FsIHRyZWF0bWVudHMsIGFuZCBhbHRob3VnaCBzb21lIGxpbWl0YXRpb25zIHdlcmUgbW9zdGx5IHJlbGF0ZWQgdG8gZ3JhaW4gc2l6ZSBoZXRlcm9nZW5laXRpZXMsIHRoZXkgc3VjY2Vzc2Z1bGx5IG1hdGNoZWQgb3RoZXIgNDAgSy1iYXNlZCBhZ2VzIChjb252ZW50aW9uYWwgSy1BciBhbmQgNDAgQXIvIDM5IEFyKSByZXBvcnRlZCBpbiB0aGUgbGl0ZXJhdHVyZSBhbmQgc2hvd2VkIHRoYXQgdGhlIGRpa2Ugc3dhcm1zIHNoYXJlIHR3byBtYWluIGFnZSBpbnRlcnZhbHMgb2Ygcm9jayBmb3JtYXRpb24gaWRlbnRpZmllZCBhcyB0aGUgRWFybHkgQ3JldGFjZW91cyBhbmQgTGF0ZSBKdXJhc3NpYy4gU3VwcGxlbWVudGFyeSBtYXRlcmlhbCBhdCBodHRwczovL2RvaS5vcmcvMTAuNjA4NC9tOS5maWdzaGFyZS5jLjU0MDcyNjMiLCJ2b2x1bWUiOiI1MTgiLCJjb250YWluZXItdGl0bGUtc2hvcnQiOiIifSwiaXNUZW1wb3JhcnkiOmZhbHNlfV19&quot;,&quot;citationItems&quot;:[{&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id&quot;:&quot;af3bf95e-9dee-332a-8e41-21efd8cd901e&quot;,&quot;itemData&quot;:{&quot;type&quot;:&quot;book&quot;,&quot;id&quot;:&quot;af3bf95e-9dee-332a-8e41-21efd8cd901e&quot;,&quot;title&quot;:&quot;Petrology of Jurassic and Cretaceous basaltic formations from the Parnaíba Basin, NE Brazil: Correlations and associations with large igneous provinces&quot;,&quot;author&quot;:[{&quot;family&quot;:&quot;Oliveira&quot;,&quot;given&quot;:&quot;A.L.&quot;,&quot;parse-names&quot;:false,&quot;dropping-particle&quot;:&quot;&quot;,&quot;non-dropping-particle&quot;:&quot;&quot;},{&quot;family&quot;:&quot;Pimentel&quot;,&quot;given&quot;:&quot;M.M.&quot;,&quot;parse-names&quot;:false,&quot;dropping-particle&quot;:&quot;&quot;,&quot;non-dropping-particle&quot;:&quot;&quot;},{&quot;family&quot;:&quot;Fuck&quot;,&quot;given&quot;:&quot;R.A.&quot;,&quot;parse-names&quot;:false,&quot;dropping-particle&quot;:&quot;&quot;,&quot;non-dropping-particle&quot;:&quot;&quot;},{&quot;family&quot;:&quot;Oliveira&quot;,&quot;given&quot;:&quot;D.C.&quot;,&quot;parse-names&quot;:false,&quot;dropping-particle&quot;:&quot;&quot;,&quot;non-dropping-particle&quot;:&quot;&quot;}],&quot;container-title&quot;:&quot;Geological Society Special Publication&quot;,&quot;container-title-short&quot;:&quot;Geol Soc Spec Publ&quot;,&quot;editor&quot;:[{&quot;family&quot;:&quot;Daly&quot;,&quot;given&quot;:&quot;M. C.&quot;,&quot;parse-names&quot;:false,&quot;dropping-particle&quot;:&quot;&quot;,&quot;non-dropping-particle&quot;:&quot;&quot;},{&quot;family&quot;:&quot;Fuck&quot;,&quot;given&quot;:&quot;R. A.&quot;,&quot;parse-names&quot;:false,&quot;dropping-particle&quot;:&quot;&quot;,&quot;non-dropping-particle&quot;:&quot;&quot;},{&quot;family&quot;:&quot;Julià&quot;,&quot;given&quot;:&quot;J.&quot;,&quot;parse-names&quot;:false,&quot;dropping-particle&quot;:&quot;&quot;,&quot;non-dropping-particle&quot;:&quot;&quot;},{&quot;family&quot;:&quot;MacDonald&quot;,&quot;given&quot;:&quot;D. I. M.&quot;,&quot;parse-names&quot;:false,&quot;dropping-particle&quot;:&quot;&quot;,&quot;non-dropping-particle&quot;:&quot;&quot;},{&quot;family&quot;:&quot;Watts&quot;,&quot;given&quot;:&quot;A. B.&quot;,&quot;parse-names&quot;:false,&quot;dropping-particle&quot;:&quot;&quot;,&quot;non-dropping-particle&quot;:&quot;&quot;}],&quot;DOI&quot;:&quot;10.1144/SP472.21&quot;,&quot;ISSN&quot;:&quot;03058719&quot;,&quot;issued&quot;:{&quot;date-parts&quot;:[[2018]]},&quot;abstract&quot;:&quot;© 2018 The Author(s). The basaltic Mosquito and Sardinha formations in the Parnaíba Basin are related to the opening of the Atlantic Ocean at the Triassic-Jurassic boundary and in the early Cretaceous, respectively. The Mosquito Formation consists of tholeiitic flows with both high-Ti ( &gt; 1.5 wt%) and low-Ti ( &lt; 1.5 wt%) compositions and the petrogenetic characteristics of enriched mantle reservoirs. The Mosquito Formation basalts have an initial 87Sr/86Sr isotopic composition of 0.70296-0.70841 and a low Nd isotopic composition (0.512245-0.512677) associated with an enrichment in large ion lithophile and high field strength elements relative to primitive mantle compositions. The Sardinha Formation is composed of high-Ti and low-Ti tholeiitic dykes with subordinate alkali basalts. The Sardinha Formation rocks have trace element and isotopic features associated with enriched mantle end-members. The initial isotopic compositions range from 0.702859 to 0.706703 and 0.512184 to 0.512671 for 87Sr/86Sr and 143Nd/144Nd, respectively. The concentrations of large ion lithophile and high field strength elements are elevated relative to primitive mantle values. Although the Mosquito and Sardinha formations share some similarities, they can be differentiated by their unique petrographic characteristics and trace element concentrations. These differences allow the discrimination of the basaltic magmatism in the Parnaíba Basin and their association with large igneous provinces, such as the Central Atlantic Magmatic Province or the Paraná-Etendeka Magmatic Province.&quot;,&quot;publisher&quot;:&quot;Cratonic Basin Formation: A Case Study of the Parnaíba Basin of Brazil.&quot;,&quot;issue&quot;:&quot;1&quot;,&quot;volume&quot;:&quot;472&quot;},&quot;isTemporary&quot;:false},{&quot;id&quot;:&quot;44118699-f80b-3e3e-aa2d-54df382462bc&quot;,&quot;itemData&quot;:{&quot;type&quot;:&quot;article-journal&quot;,&quot;id&quot;:&quot;44118699-f80b-3e3e-aa2d-54df382462bc&quot;,&quot;title&quot;:&quot;Using a ‘speedy’ unspiked K-Ar methodology to investigate age patterns in giant mafic dike swarms&quot;,&quot;author&quot;:[{&quot;family&quot;:&quot;Oliveira&quot;,&quot;given&quot;:&quot;A. L.&quot;,&quot;parse-names&quot;:false,&quot;dropping-particle&quot;:&quot;&quot;,&quot;non-dropping-particle&quot;:&quot;&quot;},{&quot;family&quot;:&quot;Hollanda&quot;,&quot;given&quot;:&quot;M. H. B. M.&quot;,&quot;parse-names&quot;:false,&quot;dropping-particle&quot;:&quot;&quot;,&quot;non-dropping-particle&quot;:&quot;&quot;},{&quot;family&quot;:&quot;Siqueira&quot;,&quot;given&quot;:&quot;R.&quot;,&quot;parse-names&quot;:false,&quot;dropping-particle&quot;:&quot;&quot;,&quot;non-dropping-particle&quot;:&quot;&quot;},{&quot;family&quot;:&quot;Macêdo Filho&quot;,&quot;given&quot;:&quot;A. A.&quot;,&quot;parse-names&quot;:false,&quot;dropping-particle&quot;:&quot;&quot;,&quot;non-dropping-particle&quot;:&quot;&quot;}],&quot;container-title&quot;:&quot;Geological Society, London, Special Publications&quot;,&quot;DOI&quot;:&quot;10.1144/sp518-2020-250&quot;,&quot;ISSN&quot;:&quot;0305-8719&quot;,&quot;issued&quot;:{&quot;date-parts&quot;:[[2022]]},&quot;page&quot;:&quot;285-300&quot;,&quot;abstract&quot;:&quot;We present the results of a geochronological investigation that was conducted on mafic rocks (dolerites) that form two giant dike swarms in NE Brazil, whose intrusion was correlated to the breakup of the West Gondwana supercontinent and opening of the Atlantic Ocean. Despite their impressive dimensions, these swarms lack any geological information, which motivated us to develop a speedy, low-cost analytical protocol that was modified from the unspiked K-Ar technique originally proposed by Cassignol et al. (1978) to define age patterns. The results were interpreted in light of basic statistical treatments, and although some limitations were mostly related to grain size heterogeneities, they successfully matched other 40 K-based ages (conventional K-Ar and 40 Ar/ 39 Ar) reported in the literature and showed that the dike swarms share two main age intervals of rock formation identified as the Early Cretaceous and Late Jurassic. Supplementary material at https://doi.org/10.6084/m9.figshare.c.5407263&quot;,&quot;volume&quot;:&quot;518&quot;,&quot;container-title-short&quot;:&quot;&quot;},&quot;isTemporary&quot;:false}]},{&quot;citationID&quot;:&quot;MENDELEY_CITATION_706f9a00-4966-4e89-89b2-f2bf131e15dd&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A2ZjlhMDAtNDk2Ni00ZTg5LTg5YjItZjJiZjEzMWUxNWRkIiwicHJvcGVydGllcyI6eyJub3RlSW5kZXgiOjB9LCJpc0VkaXRlZCI6ZmFsc2UsIm1hbnVhbE92ZXJyaWRlIjp7ImlzTWFudWFsbHlPdmVycmlkZGVuIjpmYWxzZSwiY2l0ZXByb2NUZXh0IjoiPHN1cD4yLDc8L3N1cD4iLCJtYW51YWxPdmVycmlkZVRleHQiOiIifSwiY2l0YXRpb25JdGVtcyI6W3siaWQiOiJiYTkyNDYzNi04Mjc3LTM3NTMtOGQ2YS0yZjgxMWZlOWZkZmIiLCJpdGVtRGF0YSI6eyJ0eXBlIjoiYXJ0aWNsZS1qb3VybmFsIiwiaWQiOiJiYTkyNDYzNi04Mjc3LTM3NTMtOGQ2YS0yZjgxMWZlOWZkZmIiLCJ0aXRsZSI6IlBldHJvZ2VuZXNpcyBvZiBNZXNvem9pYyBnaWFudCBkaWtlIHN3YXJtcyBhbmQgZ2VvZHluYW1pY2FsIGluc2lnaHRzIGFib3V0IEdvdWdoIGZsYXZvcnMgbmVhciB0aGUgRXF1YXRvcmlhbCBBdGxhbnRpYyBtYXJnaW4gKE5FIFNvdXRoIEFtZXJpY2EpIiwiYXV0aG9yIjpbeyJmYW1pbHkiOiJNYWPDqmRvIEZpbGhvIiwiZ2l2ZW4iOiJBbnRvbWF0IEEuIiwicGFyc2UtbmFtZXMiOmZhbHNlLCJkcm9wcGluZy1wYXJ0aWNsZSI6IiIsIm5vbi1kcm9wcGluZy1wYXJ0aWNsZSI6IiJ9LHsiZmFtaWx5IjoiSG9sbGFuZGEiLCJnaXZlbiI6Ik1hcmlhIEhlbGVuYSBCLk0uIiwicGFyc2UtbmFtZXMiOmZhbHNlLCJkcm9wcGluZy1wYXJ0aWNsZSI6IiIsIm5vbi1kcm9wcGluZy1wYXJ0aWNsZSI6IiJ9XSwiY29udGFpbmVyLXRpdGxlIjoiTGl0aG9zIiwiY29udGFpbmVyLXRpdGxlLXNob3J0IjoiTGl0aG9zIiwiRE9JIjoiMTAuMTAxNi9qLmxpdGhvcy4yMDIyLjEwNjYxMSIsIklTU04iOiIwMDI0NDkzNyIsImlzc3VlZCI6eyJkYXRlLXBhcnRzIjpbWzIwMjJdXX0sInBhZ2UiOiIxMDY2MTEiLCJpc3N1ZSI6IkZlYnJ1YXJ5IDIwMjEiLCJ2b2x1bWUiOiI0MTMifSwiaXNUZW1wb3JhcnkiOmZhbHNlfSx7ImlkIjoiZDkzNmQ0NDMtOTAwMC0zNzk5LTlkNjEtNzkzZTY4NDA5Yjk5IiwiaXRlbURhdGEiOnsidHlwZSI6ImFydGljbGUtam91cm5hbCIsImlkIjoiZDkzNmQ0NDMtOTAwMC0zNzk5LTlkNjEtNzkzZTY4NDA5Yjk5IiwidGl0bGUiOiJVc2luZyBzZWxmLW9yZ2FuaXppbmcgbWFwcyBpbiBhaXJib3JuZSBnZW9waHlzaWNhbCBkYXRhIGZvciBtYXBwaW5nIG1hZmljIGR5a2Ugc3dhcm1zIGluIE5FIEJyYXppbCIsImF1dGhvciI6W3siZmFtaWx5IjoiTWVsbyIsImdpdmVuIjoiQWxhbm55IENocmlzdGlueSBDb3N0YSIsInBhcnNlLW5hbWVzIjpmYWxzZSwiZHJvcHBpbmctcGFydGljbGUiOiIiLCJub24tZHJvcHBpbmctcGFydGljbGUiOiIifSx7ImZhbWlseSI6IkNhc3RybyIsImdpdmVuIjoiRGF2aWQgTG9wZXMiLCJwYXJzZS1uYW1lcyI6ZmFsc2UsImRyb3BwaW5nLXBhcnRpY2xlIjoiIiwibm9uLWRyb3BwaW5nLXBhcnRpY2xlIjoiZGUifSx7ImZhbWlseSI6IkZyYXNlciIsImdpdmVuIjoiU3RlcGhlbiBKYW1lcyIsInBhcnNlLW5hbWVzIjpmYWxzZSwiZHJvcHBpbmctcGFydGljbGUiOiIiLCJub24tZHJvcHBpbmctcGFydGljbGUiOiIifSx7ImZhbWlseSI6Ik1hY8OqZG8gRmlsaG8iLCJnaXZlbiI6IkFudG9tYXQgQXZlbGlubyIsInBhcnNlLW5hbWVzIjpmYWxzZSwiZHJvcHBpbmctcGFydGljbGUiOiIiLCJub24tZHJvcHBpbmctcGFydGljbGUiOiIifV0sImNvbnRhaW5lci10aXRsZSI6IkpvdXJuYWwgb2YgQXBwbGllZCBHZW9waHlzaWNzIiwiY29udGFpbmVyLXRpdGxlLXNob3J0IjoiSiBBcHBsIEdlb3BoeSIsIkRPSSI6IjEwLjEwMTYvai5qYXBwZ2VvLjIwMjEuMTA0Mzc3IiwiaXNzdWVkIjp7ImRhdGUtcGFydHMiOltbMjAyMV1dfSwiaXNzdWUiOiJBcHJpbCAyMDIwIiwidm9sdW1lIjoiMTkyIn0sImlzVGVtcG9yYXJ5IjpmYWxzZX1dfQ==&quot;,&quot;citationItems&quot;:[{&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id&quot;:&quot;d936d443-9000-3799-9d61-793e68409b99&quot;,&quot;itemData&quot;:{&quot;type&quot;:&quot;article-journal&quot;,&quot;id&quot;:&quot;d936d443-9000-3799-9d61-793e68409b99&quot;,&quot;title&quot;:&quot;Using self-organizing maps in airborne geophysical data for mapping mafic dyke swarms in NE Brazil&quot;,&quot;author&quot;:[{&quot;family&quot;:&quot;Melo&quot;,&quot;given&quot;:&quot;Alanny Christiny Costa&quot;,&quot;parse-names&quot;:false,&quot;dropping-particle&quot;:&quot;&quot;,&quot;non-dropping-particle&quot;:&quot;&quot;},{&quot;family&quot;:&quot;Castro&quot;,&quot;given&quot;:&quot;David Lopes&quot;,&quot;parse-names&quot;:false,&quot;dropping-particle&quot;:&quot;&quot;,&quot;non-dropping-particle&quot;:&quot;de&quot;},{&quot;family&quot;:&quot;Fraser&quot;,&quot;given&quot;:&quot;Stephen James&quot;,&quot;parse-names&quot;:false,&quot;dropping-particle&quot;:&quot;&quot;,&quot;non-dropping-particle&quot;:&quot;&quot;},{&quot;family&quot;:&quot;Macêdo Filho&quot;,&quot;given&quot;:&quot;Antomat Avelino&quot;,&quot;parse-names&quot;:false,&quot;dropping-particle&quot;:&quot;&quot;,&quot;non-dropping-particle&quot;:&quot;&quot;}],&quot;container-title&quot;:&quot;Journal of Applied Geophysics&quot;,&quot;container-title-short&quot;:&quot;J Appl Geophy&quot;,&quot;DOI&quot;:&quot;10.1016/j.jappgeo.2021.104377&quot;,&quot;issued&quot;:{&quot;date-parts&quot;:[[2021]]},&quot;issue&quot;:&quot;April 2020&quot;,&quot;volume&quot;:&quot;192&quot;},&quot;isTemporary&quot;:false}]},{&quot;citationID&quot;:&quot;MENDELEY_CITATION_677c7090-107f-40ab-8b16-d247e157258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jc3YzcwOTAtMTA3Zi00MGFiLThiMTYtZDI0N2UxNTcyNTg1IiwicHJvcGVydGllcyI6eyJub3RlSW5kZXgiOjB9LCJpc0VkaXRlZCI6ZmFsc2UsIm1hbnVhbE92ZXJyaWRlIjp7ImlzTWFudWFsbHlPdmVycmlkZGVuIjpmYWxzZSwiY2l0ZXByb2NUZXh0IjoiPHN1cD4yLDc8L3N1cD4iLCJtYW51YWxPdmVycmlkZVRleHQiOiIifSwiY2l0YXRpb25JdGVtcyI6W3siaWQiOiJkOTM2ZDQ0My05MDAwLTM3OTktOWQ2MS03OTNlNjg0MDliOTkiLCJpdGVtRGF0YSI6eyJ0eXBlIjoiYXJ0aWNsZS1qb3VybmFsIiwiaWQiOiJkOTM2ZDQ0My05MDAwLTM3OTktOWQ2MS03OTNlNjg0MDliOTkiLCJ0aXRsZSI6IlVzaW5nIHNlbGYtb3JnYW5pemluZyBtYXBzIGluIGFpcmJvcm5lIGdlb3BoeXNpY2FsIGRhdGEgZm9yIG1hcHBpbmcgbWFmaWMgZHlrZSBzd2FybXMgaW4gTkUgQnJhemlsIiwiYXV0aG9yIjpbeyJmYW1pbHkiOiJNZWxvIiwiZ2l2ZW4iOiJBbGFubnkgQ2hyaXN0aW55IENvc3RhIiwicGFyc2UtbmFtZXMiOmZhbHNlLCJkcm9wcGluZy1wYXJ0aWNsZSI6IiIsIm5vbi1kcm9wcGluZy1wYXJ0aWNsZSI6IiJ9LHsiZmFtaWx5IjoiQ2FzdHJvIiwiZ2l2ZW4iOiJEYXZpZCBMb3BlcyIsInBhcnNlLW5hbWVzIjpmYWxzZSwiZHJvcHBpbmctcGFydGljbGUiOiIiLCJub24tZHJvcHBpbmctcGFydGljbGUiOiJkZSJ9LHsiZmFtaWx5IjoiRnJhc2VyIiwiZ2l2ZW4iOiJTdGVwaGVuIEphbWVzIiwicGFyc2UtbmFtZXMiOmZhbHNlLCJkcm9wcGluZy1wYXJ0aWNsZSI6IiIsIm5vbi1kcm9wcGluZy1wYXJ0aWNsZSI6IiJ9LHsiZmFtaWx5IjoiTWFjw6pkbyBGaWxobyIsImdpdmVuIjoiQW50b21hdCBBdmVsaW5vIiwicGFyc2UtbmFtZXMiOmZhbHNlLCJkcm9wcGluZy1wYXJ0aWNsZSI6IiIsIm5vbi1kcm9wcGluZy1wYXJ0aWNsZSI6IiJ9XSwiY29udGFpbmVyLXRpdGxlIjoiSm91cm5hbCBvZiBBcHBsaWVkIEdlb3BoeXNpY3MiLCJjb250YWluZXItdGl0bGUtc2hvcnQiOiJKIEFwcGwgR2VvcGh5IiwiRE9JIjoiMTAuMTAxNi9qLmphcHBnZW8uMjAyMS4xMDQzNzciLCJpc3N1ZWQiOnsiZGF0ZS1wYXJ0cyI6W1syMDIxXV19LCJpc3N1ZSI6IkFwcmlsIDIwMjAiLCJ2b2x1bWUiOiIxOTIifSwiaXNUZW1wb3JhcnkiOmZhbHNlfSx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quot;,&quot;citationItems&quot;:[{&quot;id&quot;:&quot;d936d443-9000-3799-9d61-793e68409b99&quot;,&quot;itemData&quot;:{&quot;type&quot;:&quot;article-journal&quot;,&quot;id&quot;:&quot;d936d443-9000-3799-9d61-793e68409b99&quot;,&quot;title&quot;:&quot;Using self-organizing maps in airborne geophysical data for mapping mafic dyke swarms in NE Brazil&quot;,&quot;author&quot;:[{&quot;family&quot;:&quot;Melo&quot;,&quot;given&quot;:&quot;Alanny Christiny Costa&quot;,&quot;parse-names&quot;:false,&quot;dropping-particle&quot;:&quot;&quot;,&quot;non-dropping-particle&quot;:&quot;&quot;},{&quot;family&quot;:&quot;Castro&quot;,&quot;given&quot;:&quot;David Lopes&quot;,&quot;parse-names&quot;:false,&quot;dropping-particle&quot;:&quot;&quot;,&quot;non-dropping-particle&quot;:&quot;de&quot;},{&quot;family&quot;:&quot;Fraser&quot;,&quot;given&quot;:&quot;Stephen James&quot;,&quot;parse-names&quot;:false,&quot;dropping-particle&quot;:&quot;&quot;,&quot;non-dropping-particle&quot;:&quot;&quot;},{&quot;family&quot;:&quot;Macêdo Filho&quot;,&quot;given&quot;:&quot;Antomat Avelino&quot;,&quot;parse-names&quot;:false,&quot;dropping-particle&quot;:&quot;&quot;,&quot;non-dropping-particle&quot;:&quot;&quot;}],&quot;container-title&quot;:&quot;Journal of Applied Geophysics&quot;,&quot;container-title-short&quot;:&quot;J Appl Geophy&quot;,&quot;DOI&quot;:&quot;10.1016/j.jappgeo.2021.104377&quot;,&quot;issued&quot;:{&quot;date-parts&quot;:[[2021]]},&quot;issue&quot;:&quot;April 2020&quot;,&quot;volume&quot;:&quot;192&quot;},&quot;isTemporary&quot;:false},{&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citationID&quot;:&quot;MENDELEY_CITATION_cd94586d-7a33-4db9-9ae2-e99b4b6e56e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Q5NDU4NmQtN2EzMy00ZGI5LTlhZTItZTk5YjRiNmU1NmViIiwicHJvcGVydGllcyI6eyJub3RlSW5kZXgiOjB9LCJpc0VkaXRlZCI6ZmFsc2UsIm1hbnVhbE92ZXJyaWRlIjp7ImlzTWFudWFsbHlPdmVycmlkZGVuIjpmYWxzZSwiY2l0ZXByb2NUZXh0IjoiPHN1cD4yPC9zdXA+IiwibWFudWFsT3ZlcnJpZGVUZXh0IjoiIn0sImNpdGF0aW9uSXRlbXMiOlt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quot;,&quot;citationItems&quot;:[{&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citationID&quot;:&quot;MENDELEY_CITATION_eb918657-394e-470d-9ecd-530ca30618c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I5MTg2NTctMzk0ZS00NzBkLTllY2QtNTMwY2EzMDYxOGM0IiwicHJvcGVydGllcyI6eyJub3RlSW5kZXgiOjB9LCJpc0VkaXRlZCI6ZmFsc2UsIm1hbnVhbE92ZXJyaWRlIjp7ImlzTWFudWFsbHlPdmVycmlkZGVuIjpmYWxzZSwiY2l0ZXByb2NUZXh0IjoiPHN1cD4yPC9zdXA+IiwibWFudWFsT3ZlcnJpZGVUZXh0IjoiIn0sImNpdGF0aW9uSXRlbXMiOlt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quot;,&quot;citationItems&quot;:[{&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citationID&quot;:&quot;MENDELEY_CITATION_53699d57-da31-4a2b-9134-cf9800728b0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M2OTlkNTctZGEzMS00YTJiLTkxMzQtY2Y5ODAwNzI4YjAzIiwicHJvcGVydGllcyI6eyJub3RlSW5kZXgiOjB9LCJpc0VkaXRlZCI6ZmFsc2UsIm1hbnVhbE92ZXJyaWRlIjp7ImlzTWFudWFsbHlPdmVycmlkZGVuIjpmYWxzZSwiY2l0ZXByb2NUZXh0IjoiPHN1cD4yPC9zdXA+IiwibWFudWFsT3ZlcnJpZGVUZXh0IjoiIn0sImNpdGF0aW9uSXRlbXMiOlt7ImlkIjoiYmE5MjQ2MzYtODI3Ny0zNzUzLThkNmEtMmY4MTFmZTlmZGZiIiwiaXRlbURhdGEiOnsidHlwZSI6ImFydGljbGUtam91cm5hbCIsImlkIjoiYmE5MjQ2MzYtODI3Ny0zNzUzLThkNmEtMmY4MTFmZTlmZGZiIiwidGl0bGUiOiJQZXRyb2dlbmVzaXMgb2YgTWVzb3pvaWMgZ2lhbnQgZGlrZSBzd2FybXMgYW5kIGdlb2R5bmFtaWNhbCBpbnNpZ2h0cyBhYm91dCBHb3VnaCBmbGF2b3JzIG5lYXIgdGhlIEVxdWF0b3JpYWwgQXRsYW50aWMgbWFyZ2luIChORSBTb3V0aCBBbWVyaWNhKSIsImF1dGhvciI6W3siZmFtaWx5IjoiTWFjw6pkbyBGaWxobyIsImdpdmVuIjoiQW50b21hdCBBLiIsInBhcnNlLW5hbWVzIjpmYWxzZSwiZHJvcHBpbmctcGFydGljbGUiOiIiLCJub24tZHJvcHBpbmctcGFydGljbGUiOiIifSx7ImZhbWlseSI6IkhvbGxhbmRhIiwiZ2l2ZW4iOiJNYXJpYSBIZWxlbmEgQi5NLiIsInBhcnNlLW5hbWVzIjpmYWxzZSwiZHJvcHBpbmctcGFydGljbGUiOiIiLCJub24tZHJvcHBpbmctcGFydGljbGUiOiIifV0sImNvbnRhaW5lci10aXRsZSI6IkxpdGhvcyIsImNvbnRhaW5lci10aXRsZS1zaG9ydCI6IkxpdGhvcyIsIkRPSSI6IjEwLjEwMTYvai5saXRob3MuMjAyMi4xMDY2MTEiLCJJU1NOIjoiMDAyNDQ5MzciLCJpc3N1ZWQiOnsiZGF0ZS1wYXJ0cyI6W1syMDIyXV19LCJwYWdlIjoiMTA2NjExIiwiaXNzdWUiOiJGZWJydWFyeSAyMDIxIiwidm9sdW1lIjoiNDEzIn0sImlzVGVtcG9yYXJ5IjpmYWxzZX1dfQ==&quot;,&quot;citationItems&quot;:[{&quot;id&quot;:&quot;ba924636-8277-3753-8d6a-2f811fe9fdfb&quot;,&quot;itemData&quot;:{&quot;type&quot;:&quot;article-journal&quot;,&quot;id&quot;:&quot;ba924636-8277-3753-8d6a-2f811fe9fdfb&quot;,&quot;title&quot;:&quot;Petrogenesis of Mesozoic giant dike swarms and geodynamical insights about Gough flavors near the Equatorial Atlantic margin (NE South America)&quot;,&quot;author&quot;:[{&quot;family&quot;:&quot;Macêdo Filho&quot;,&quot;given&quot;:&quot;Antomat A.&quot;,&quot;parse-names&quot;:false,&quot;dropping-particle&quot;:&quot;&quot;,&quot;non-dropping-particle&quot;:&quot;&quot;},{&quot;family&quot;:&quot;Hollanda&quot;,&quot;given&quot;:&quot;Maria Helena B.M.&quot;,&quot;parse-names&quot;:false,&quot;dropping-particle&quot;:&quot;&quot;,&quot;non-dropping-particle&quot;:&quot;&quot;}],&quot;container-title&quot;:&quot;Lithos&quot;,&quot;container-title-short&quot;:&quot;Lithos&quot;,&quot;DOI&quot;:&quot;10.1016/j.lithos.2022.106611&quot;,&quot;ISSN&quot;:&quot;00244937&quot;,&quot;issued&quot;:{&quot;date-parts&quot;:[[2022]]},&quot;page&quot;:&quot;106611&quot;,&quot;issue&quot;:&quot;February 2021&quot;,&quot;volume&quot;:&quot;413&quot;},&quot;isTemporary&quot;:false}]},{&quot;citationID&quot;:&quot;MENDELEY_CITATION_5012ec9a-a140-434f-92b6-39cae2e1fae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AxMmVjOWEtYTE0MC00MzRmLTkyYjYtMzljYWUyZTFmYWVkIiwicHJvcGVydGllcyI6eyJub3RlSW5kZXgiOjB9LCJpc0VkaXRlZCI6ZmFsc2UsIm1hbnVhbE92ZXJyaWRlIjp7ImlzTWFudWFsbHlPdmVycmlkZGVuIjpmYWxzZSwiY2l0ZXByb2NUZXh0IjoiPHN1cD4xNjwvc3VwPiIsIm1hbnVhbE92ZXJyaWRlVGV4dCI6IiJ9LCJjaXRhdGlvbkl0ZW1zIjpbeyJpZCI6IjMzZWI1NjAyLWVlNjMtMzJjMi1hOWI2LTgzM2E5YzMzZTQ5OCIsIml0ZW1EYXRhIjp7InR5cGUiOiJjaGFwdGVyIiwiaWQiOiIzM2ViNTYwMi1lZTYzLTMyYzItYTliNi04MzNhOWMzM2U0OTgiLCJ0aXRsZSI6IlRoZSBDZW50cmFsIEF0bGFudGljIE1hZ21hdGljIFByb3ZpbmNlIChDQU1QKTogQSBSZXZpZXciLCJhdXRob3IiOlt7ImZhbWlseSI6Ik1hcnpvbGkiLCJnaXZlbiI6IkFuZHJlYSIsInBhcnNlLW5hbWVzIjpmYWxzZSwiZHJvcHBpbmctcGFydGljbGUiOiIiLCJub24tZHJvcHBpbmctcGFydGljbGUiOiIifSx7ImZhbWlseSI6IkNhbGxlZ2FybyIsImdpdmVuIjoiU2FyYSIsInBhcnNlLW5hbWVzIjpmYWxzZSwiZHJvcHBpbmctcGFydGljbGUiOiIiLCJub24tZHJvcHBpbmctcGFydGljbGUiOiIifSx7ImZhbWlseSI6IkRhbCBDb3JzbyIsImdpdmVuIjoiSmFjb3BvIiwicGFyc2UtbmFtZXMiOmZhbHNlLCJkcm9wcGluZy1wYXJ0aWNsZSI6IiIsIm5vbi1kcm9wcGluZy1wYXJ0aWNsZSI6IiJ9LHsiZmFtaWx5IjoiRGF2aWVzIiwiZ2l2ZW4iOiJKb3NodWEgSC4gRi4gTC4iLCJwYXJzZS1uYW1lcyI6ZmFsc2UsImRyb3BwaW5nLXBhcnRpY2xlIjoiIiwibm9uLWRyb3BwaW5nLXBhcnRpY2xlIjoiIn0seyJmYW1pbHkiOiJDaGlhcmFkaWEiLCJnaXZlbiI6Ik1hc3NpbW8iLCJwYXJzZS1uYW1lcyI6ZmFsc2UsImRyb3BwaW5nLXBhcnRpY2xlIjoiIiwibm9uLWRyb3BwaW5nLXBhcnRpY2xlIjoiIn0seyJmYW1pbHkiOiJZb3ViaSIsImdpdmVuIjoiTmFzc3JyZGluZSIsInBhcnNlLW5hbWVzIjpmYWxzZSwiZHJvcHBpbmctcGFydGljbGUiOiIiLCJub24tZHJvcHBpbmctcGFydGljbGUiOiIifSx7ImZhbWlseSI6IkJlcnRyYW5kIiwiZ2l2ZW4iOiJIZXJ2w6kiLCJwYXJzZS1uYW1lcyI6ZmFsc2UsImRyb3BwaW5nLXBhcnRpY2xlIjoiIiwibm9uLWRyb3BwaW5nLXBhcnRpY2xlIjoiIn0seyJmYW1pbHkiOiJSZWlzYmVyZyIsImdpdmVuIjoiTGF1cmllIiwicGFyc2UtbmFtZXMiOmZhbHNlLCJkcm9wcGluZy1wYXJ0aWNsZSI6IiIsIm5vbi1kcm9wcGluZy1wYXJ0aWNsZSI6IiJ9LHsiZmFtaWx5IjoiTWVybGUiLCJnaXZlbiI6IlJlbmF1ZCIsInBhcnNlLW5hbWVzIjpmYWxzZSwiZHJvcHBpbmctcGFydGljbGUiOiIiLCJub24tZHJvcHBpbmctcGFydGljbGUiOiIifSx7ImZhbWlseSI6IkpvdXJkYW4iLCJnaXZlbiI6IkZyZWQiLCJwYXJzZS1uYW1lcyI6ZmFsc2UsImRyb3BwaW5nLXBhcnRpY2xlIjoiIiwibm9uLWRyb3BwaW5nLXBhcnRpY2xlIjoiIn1dLCJjb250YWluZXItdGl0bGUiOiJUaGUgTGF0ZSBUcmlhc3NpYyBXb3JsZCIsImVkaXRvciI6W3siZmFtaWx5IjoiVGFubmVyIiwiZ2l2ZW4iOiJMLkguIiwicGFyc2UtbmFtZXMiOmZhbHNlLCJkcm9wcGluZy1wYXJ0aWNsZSI6IiIsIm5vbi1kcm9wcGluZy1wYXJ0aWNsZSI6IiJ9XSwiRE9JIjoiMTAuMTAwNy85NzgtMy0zMTktNjgwMDktNV80IiwiSVNCTiI6Ijk3ODMzMTk2ODAwOTUiLCJpc3N1ZWQiOnsiZGF0ZS1wYXJ0cyI6W1syMDE4XV19LCJwYWdlIjoiOTEtMTI1IiwiYWJzdHJhY3QiOiJUaGUgQ2VudHJhbCBBdGxhbnRpYyBtYWdtYXRpYyBwcm92aW5jZSAoQ0FNUCkgY29uc2lzdHMgb2YgYmFzaWMgcm9ja3MgZW1wbGFjZWQgYXMgc2hhbGxvdyBpbnRydXNpb25zIGFuZCBlcnVwdGVkIGluIGxhcmdlIGxhdmEgZmxvdyBmaWVsZHMgb3ZlciBhIGxhbmQgc3VyLWZhY2UgYXJlYSBpbiBleGNlc3Mgb2YgMTAgbWlsbGlvbiBrbSAyIG9uIHRoZSBzdXBlcmNvbnRpbmVudCBQYW5nYWVhIGF0IGFib3V0IDIwMSBNYS4gVGhlIHBlYWsgYWN0aXZpdHkgb2YgdGhlIENBTVAgc3RyYWRkbGVkIHRoZSBUcmlhc3NpYy1KdXJhc3NpYyBib3VuZGFyeSBhbmQgcHJvYmEtYmx5IGxhc3RlZCBsZXNzIHRoYW4gMSBtaWxsaW9uIHllYXJzLCB3aGlsZSBsYXRlIGFjdGl2aXR5IHdlbnQgb24gZm9yIHNldmVyYWwgTWEgbW9yZSBpbnRvIHRoZSBTaW5lbXVyaWFuLiBFbWlzc2lvbiBvZiBjYXJib24gYW5kIHN1bGZ1ciBmcm9tIHRoZSBDQU1QIG1hZ21hcyBhbmQgZnJvbSBpbnRydWRlZCBzZWRpbWVudHMgcHJvYmFibHkgY2F1c2VkIGV4dGluY3Rpb25zIGF0IHRoZSBlbmQtVHJpYXNzaWMuIEludHJ1c2l2ZSByb2NrcyBhcmUgcmVwcmVzZW50ZWQgYnkgaXNvbGF0ZWQgZHlrZXMgdXAgdG8gODAwIGttLWxvbmcsIGJ5IGRlbnNlIGR5a2Ugc3dhcm1zIGFuZCBieSBleHRyZW1lbHkgdm9sdW1pbm91cyBzaWxscyBhbmQgYSBmZXcgbGF5ZXJlZCBpbnRydXNpb25zLiBMYXZhIGZpZWxkcyB3ZXJlIGVydXB0ZWQgYXMgc2hvcnQtbGl2ZWQgcHVsc2VzIGFuZCBjYW4gYmUgdHJhY2VkIG92ZXIgZGlzdGFuY2VzIG9mIHNldmVyYWwgaHVuZHJlZCBrbSB3aXRoaW4gc2VkaW1lbnRhcnkgYmFzaW5zLiBUaGV5IGNvbnNpc3Qgb2YgZWl0aGVyIGNvbXBvdW5kIG9yIHNpbXBsZSBwYWhvZWhvZSBmbG93cy4gR2xvYmFsbHksIHRoZSBpbnRydXNpdmUgYW5kIGVmZnVzaXZlIHJvY2tzIGFyZSBlc3RpbWF0ZWQgdG8gcmVwcmVzZW50IGFuIG9yaWdpLW5hbCBtYWdtYXRpYyB2b2x1bWUgb2YgYXQgbGVhc3QgMyBtaWxsaW9uIGttIDMiLCJwdWJsaXNoZXIiOiJUb3BpY3MgaW4gR2VvYmlvbG9neSA0NiIsImNvbnRhaW5lci10aXRsZS1zaG9ydCI6IiJ9LCJpc1RlbXBvcmFyeSI6ZmFsc2V9XX0=&quot;,&quot;citationItems&quot;:[{&quot;id&quot;:&quot;33eb5602-ee63-32c2-a9b6-833a9c33e498&quot;,&quot;itemData&quot;:{&quot;type&quot;:&quot;chapter&quot;,&quot;id&quot;:&quot;33eb5602-ee63-32c2-a9b6-833a9c33e498&quot;,&quot;title&quot;:&quot;The Central Atlantic Magmatic Province (CAMP): A Review&quot;,&quot;author&quot;:[{&quot;family&quot;:&quot;Marzoli&quot;,&quot;given&quot;:&quot;Andrea&quot;,&quot;parse-names&quot;:false,&quot;dropping-particle&quot;:&quot;&quot;,&quot;non-dropping-particle&quot;:&quot;&quot;},{&quot;family&quot;:&quot;Callegaro&quot;,&quot;given&quot;:&quot;Sara&quot;,&quot;parse-names&quot;:false,&quot;dropping-particle&quot;:&quot;&quot;,&quot;non-dropping-particle&quot;:&quot;&quot;},{&quot;family&quot;:&quot;Dal Corso&quot;,&quot;given&quot;:&quot;Jacopo&quot;,&quot;parse-names&quot;:false,&quot;dropping-particle&quot;:&quot;&quot;,&quot;non-dropping-particle&quot;:&quot;&quot;},{&quot;family&quot;:&quot;Davies&quot;,&quot;given&quot;:&quot;Joshua H. F. L.&quot;,&quot;parse-names&quot;:false,&quot;dropping-particle&quot;:&quot;&quot;,&quot;non-dropping-particle&quot;:&quot;&quot;},{&quot;family&quot;:&quot;Chiaradia&quot;,&quot;given&quot;:&quot;Massimo&quot;,&quot;parse-names&quot;:false,&quot;dropping-particle&quot;:&quot;&quot;,&quot;non-dropping-particle&quot;:&quot;&quot;},{&quot;family&quot;:&quot;Youbi&quot;,&quot;given&quot;:&quot;Nassrrdine&quot;,&quot;parse-names&quot;:false,&quot;dropping-particle&quot;:&quot;&quot;,&quot;non-dropping-particle&quot;:&quot;&quot;},{&quot;family&quot;:&quot;Bertrand&quot;,&quot;given&quot;:&quot;Hervé&quot;,&quot;parse-names&quot;:false,&quot;dropping-particle&quot;:&quot;&quot;,&quot;non-dropping-particle&quot;:&quot;&quot;},{&quot;family&quot;:&quot;Reisberg&quot;,&quot;given&quot;:&quot;Laurie&quot;,&quot;parse-names&quot;:false,&quot;dropping-particle&quot;:&quot;&quot;,&quot;non-dropping-particle&quot;:&quot;&quot;},{&quot;family&quot;:&quot;Merle&quot;,&quot;given&quot;:&quot;Renaud&quot;,&quot;parse-names&quot;:false,&quot;dropping-particle&quot;:&quot;&quot;,&quot;non-dropping-particle&quot;:&quot;&quot;},{&quot;family&quot;:&quot;Jourdan&quot;,&quot;given&quot;:&quot;Fred&quot;,&quot;parse-names&quot;:false,&quot;dropping-particle&quot;:&quot;&quot;,&quot;non-dropping-particle&quot;:&quot;&quot;}],&quot;container-title&quot;:&quot;The Late Triassic World&quot;,&quot;editor&quot;:[{&quot;family&quot;:&quot;Tanner&quot;,&quot;given&quot;:&quot;L.H.&quot;,&quot;parse-names&quot;:false,&quot;dropping-particle&quot;:&quot;&quot;,&quot;non-dropping-particle&quot;:&quot;&quot;}],&quot;DOI&quot;:&quot;10.1007/978-3-319-68009-5_4&quot;,&quot;ISBN&quot;:&quot;9783319680095&quot;,&quot;issued&quot;:{&quot;date-parts&quot;:[[2018]]},&quot;page&quot;:&quot;91-125&quot;,&quot;abstract&quot;:&quot;The Central Atlantic magmatic province (CAMP) consists of basic rocks emplaced as shallow intrusions and erupted in large lava flow fields over a land sur-face area in excess of 10 million km 2 on the supercontinent Pangaea at about 201 Ma. The peak activity of the CAMP straddled the Triassic-Jurassic boundary and proba-bly lasted less than 1 million years, while late activity went on for several Ma more into the Sinemurian. Emission of carbon and sulfur from the CAMP magmas and from intruded sediments probably caused extinctions at the end-Triassic. Intrusive rocks are represented by isolated dykes up to 800 km-long, by dense dyke swarms and by extremely voluminous sills and a few layered intrusions. Lava fields were erupted as short-lived pulses and can be traced over distances of several hundred km within sedimentary basins. They consist of either compound or simple pahoehoe flows. Globally, the intrusive and effusive rocks are estimated to represent an origi-nal magmatic volume of at least 3 million km 3&quot;,&quot;publisher&quot;:&quot;Topics in Geobiology 46&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256E6-5A0D-472D-A64A-2482CA94B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933</Words>
  <Characters>532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on Oliveira</dc:creator>
  <cp:keywords/>
  <dc:description/>
  <cp:lastModifiedBy>Alisson Oliveira</cp:lastModifiedBy>
  <cp:revision>22</cp:revision>
  <dcterms:created xsi:type="dcterms:W3CDTF">2023-03-13T21:44:00Z</dcterms:created>
  <dcterms:modified xsi:type="dcterms:W3CDTF">2023-03-31T16:54:00Z</dcterms:modified>
</cp:coreProperties>
</file>